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6CA899" w14:textId="0816F16C" w:rsidR="00683F11" w:rsidRPr="004A1FE9" w:rsidRDefault="00683F11" w:rsidP="00683F11">
      <w:pPr>
        <w:pStyle w:val="NoSpacing"/>
        <w:keepNext/>
        <w:ind w:left="810"/>
      </w:pPr>
      <w:bookmarkStart w:id="0" w:name="_Toc470718903"/>
      <w:r w:rsidRPr="004A1FE9">
        <w:rPr>
          <w:b/>
        </w:rPr>
        <w:t xml:space="preserve">Table </w:t>
      </w:r>
      <w:r w:rsidR="003649E6" w:rsidRPr="004A1FE9">
        <w:rPr>
          <w:b/>
        </w:rPr>
        <w:t>SM</w:t>
      </w:r>
      <w:r w:rsidR="003649E6" w:rsidRPr="004A1FE9">
        <w:rPr>
          <w:b/>
          <w:noProof/>
        </w:rPr>
        <w:t>1</w:t>
      </w:r>
      <w:r w:rsidRPr="004A1FE9">
        <w:rPr>
          <w:b/>
        </w:rPr>
        <w:t>.</w:t>
      </w:r>
      <w:r w:rsidRPr="004A1FE9">
        <w:t xml:space="preserve"> Microsatellite loci used in this study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36"/>
        <w:gridCol w:w="5627"/>
        <w:gridCol w:w="1171"/>
        <w:gridCol w:w="933"/>
        <w:gridCol w:w="589"/>
      </w:tblGrid>
      <w:tr w:rsidR="00683F11" w:rsidRPr="008C0567" w14:paraId="01CC4D50" w14:textId="77777777" w:rsidTr="00DE1444">
        <w:trPr>
          <w:trHeight w:val="173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8CFA34" w14:textId="77777777" w:rsidR="00683F11" w:rsidRPr="008C0567" w:rsidRDefault="00683F11" w:rsidP="00683F11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Locus 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4678A36" w14:textId="77777777" w:rsidR="00683F11" w:rsidRPr="008C0567" w:rsidRDefault="00683F11" w:rsidP="00683F11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Primer Sequence (5’-3’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32E13FC" w14:textId="77777777" w:rsidR="00683F11" w:rsidRPr="008C0567" w:rsidRDefault="00683F11" w:rsidP="00683F11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Repeat Moti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9C16046" w14:textId="77777777" w:rsidR="00683F11" w:rsidRPr="008C0567" w:rsidRDefault="00683F11" w:rsidP="00683F11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Label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9719FA" w14:textId="77777777" w:rsidR="00683F11" w:rsidRPr="008C0567" w:rsidRDefault="00683F11" w:rsidP="00683F11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T</w:t>
            </w:r>
            <w:r w:rsidRPr="008C0567">
              <w:rPr>
                <w:sz w:val="18"/>
                <w:szCs w:val="18"/>
                <w:vertAlign w:val="subscript"/>
              </w:rPr>
              <w:t>A</w:t>
            </w:r>
          </w:p>
        </w:tc>
      </w:tr>
      <w:tr w:rsidR="00683F11" w:rsidRPr="008C0567" w14:paraId="1B5B81CE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BEA01A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Tet6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10B51A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GGACGAACGAAAGCCAG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008502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ACAG)</w:t>
            </w:r>
            <w:r w:rsidRPr="008C0567">
              <w:rPr>
                <w:sz w:val="18"/>
                <w:szCs w:val="18"/>
                <w:vertAlign w:val="subscript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FB5A0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BA3A4D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0°C</w:t>
            </w:r>
          </w:p>
        </w:tc>
      </w:tr>
      <w:tr w:rsidR="00683F11" w:rsidRPr="008C0567" w14:paraId="51E8E52D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F699F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3AB90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R: </w:t>
            </w:r>
            <w:r w:rsidRPr="008C0567">
              <w:rPr>
                <w:sz w:val="18"/>
                <w:szCs w:val="18"/>
                <w:u w:val="single"/>
              </w:rPr>
              <w:t>GTGTCTT</w:t>
            </w:r>
            <w:r w:rsidRPr="008C0567">
              <w:rPr>
                <w:sz w:val="18"/>
                <w:szCs w:val="18"/>
              </w:rPr>
              <w:t>CCGAGAGGAAAATGAGAA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992FF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918C2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6EF8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04A31FB2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CDB51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Pen9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66A8CF" w14:textId="77777777" w:rsidR="00683F11" w:rsidRPr="008C0567" w:rsidRDefault="00683F11" w:rsidP="00DE1444">
            <w:pPr>
              <w:spacing w:line="240" w:lineRule="auto"/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TGTGTCCTATGTCCCA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70D1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AAAGC)</w:t>
            </w:r>
            <w:r w:rsidRPr="008C0567">
              <w:rPr>
                <w:sz w:val="18"/>
                <w:szCs w:val="18"/>
                <w:vertAlign w:val="subscript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E7AAF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5560F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8°C</w:t>
            </w:r>
          </w:p>
        </w:tc>
      </w:tr>
      <w:tr w:rsidR="00683F11" w:rsidRPr="008C0567" w14:paraId="1461D0D6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3A385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E41A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R: </w:t>
            </w:r>
            <w:r w:rsidRPr="008C0567">
              <w:rPr>
                <w:sz w:val="18"/>
                <w:szCs w:val="18"/>
                <w:u w:val="single"/>
              </w:rPr>
              <w:t>GTGTCTT</w:t>
            </w:r>
            <w:r w:rsidRPr="008C0567">
              <w:rPr>
                <w:sz w:val="18"/>
                <w:szCs w:val="18"/>
              </w:rPr>
              <w:t>AATGGCTGTTTGCCCT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F65E8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55704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7E250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3270FCB3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56F2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Tet1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5340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TCGCTCTCTCTCCGT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A5155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ATCC)</w:t>
            </w:r>
            <w:r w:rsidRPr="008C0567">
              <w:rPr>
                <w:sz w:val="18"/>
                <w:szCs w:val="18"/>
                <w:vertAlign w:val="subscript"/>
              </w:rPr>
              <w:t>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EDA5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BC2E8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0°C</w:t>
            </w:r>
          </w:p>
        </w:tc>
      </w:tr>
      <w:tr w:rsidR="00683F11" w:rsidRPr="008C0567" w14:paraId="33CA2106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B1E45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5133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R: </w:t>
            </w:r>
            <w:r w:rsidRPr="008C0567">
              <w:rPr>
                <w:sz w:val="18"/>
                <w:szCs w:val="18"/>
                <w:u w:val="single"/>
              </w:rPr>
              <w:t>GTGTCTT</w:t>
            </w:r>
            <w:r w:rsidRPr="008C0567">
              <w:rPr>
                <w:sz w:val="18"/>
                <w:szCs w:val="18"/>
              </w:rPr>
              <w:t>CGTAGGTGGGTAGATAAGT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FBA4A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A8C64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89432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6E8A4894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1BB5E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Tet1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DFD54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CACAGCACATTACCCG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C8D35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AGAT)</w:t>
            </w:r>
            <w:r w:rsidRPr="008C0567">
              <w:rPr>
                <w:sz w:val="18"/>
                <w:szCs w:val="18"/>
                <w:vertAlign w:val="subscript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1F051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D0088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5°C</w:t>
            </w:r>
          </w:p>
        </w:tc>
      </w:tr>
      <w:tr w:rsidR="00683F11" w:rsidRPr="008C0567" w14:paraId="26A8971D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F5A9D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414D2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R: </w:t>
            </w:r>
            <w:r w:rsidRPr="008C0567">
              <w:rPr>
                <w:sz w:val="18"/>
                <w:szCs w:val="18"/>
                <w:u w:val="single"/>
              </w:rPr>
              <w:t>GTGTCTT</w:t>
            </w:r>
            <w:r w:rsidRPr="008C0567">
              <w:rPr>
                <w:sz w:val="18"/>
                <w:szCs w:val="18"/>
              </w:rPr>
              <w:t>AAAAGGCTCGACGCCAG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FA9AE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D7FE7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0BF52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63252019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A03B6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Pen23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1E3A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TCTCTCACCCGTCTTCA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D915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AGGCG)</w:t>
            </w:r>
            <w:r w:rsidRPr="008C0567">
              <w:rPr>
                <w:sz w:val="18"/>
                <w:szCs w:val="18"/>
                <w:vertAlign w:val="subscript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1451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E537A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5°C</w:t>
            </w:r>
          </w:p>
        </w:tc>
      </w:tr>
      <w:tr w:rsidR="00683F11" w:rsidRPr="008C0567" w14:paraId="5BCA28C1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D4270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96FC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R: </w:t>
            </w:r>
            <w:r w:rsidRPr="008C0567">
              <w:rPr>
                <w:sz w:val="18"/>
                <w:szCs w:val="18"/>
                <w:u w:val="single"/>
              </w:rPr>
              <w:t>GTGTCTT</w:t>
            </w:r>
            <w:r w:rsidRPr="008C0567">
              <w:rPr>
                <w:sz w:val="18"/>
                <w:szCs w:val="18"/>
              </w:rPr>
              <w:t>AACTGAGGGACACACAC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F024A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781F5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1933C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03C7B945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6AA6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Di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A49C8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GGTCAAACAAAAAGTTCCAC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D51A7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AC)</w:t>
            </w:r>
            <w:r w:rsidRPr="008C0567">
              <w:rPr>
                <w:sz w:val="18"/>
                <w:szCs w:val="18"/>
                <w:vertAlign w:val="subscript"/>
              </w:rPr>
              <w:t>1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23EE5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3BF1E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5°C</w:t>
            </w:r>
          </w:p>
        </w:tc>
      </w:tr>
      <w:tr w:rsidR="00683F11" w:rsidRPr="008C0567" w14:paraId="1A62289C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B379A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0D6E0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R: </w:t>
            </w:r>
            <w:r w:rsidRPr="008C0567">
              <w:rPr>
                <w:sz w:val="18"/>
                <w:szCs w:val="18"/>
                <w:u w:val="single"/>
              </w:rPr>
              <w:t>GTGTCTT</w:t>
            </w:r>
            <w:r w:rsidRPr="008C0567">
              <w:rPr>
                <w:sz w:val="18"/>
                <w:szCs w:val="18"/>
              </w:rPr>
              <w:t>GGGCGAACACACTTGAAT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0379A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1DBD2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AEF10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121177D0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C9C73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Tri24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AAEF5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GCGGCCTACGAGAAGAC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6DC45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AAC)</w:t>
            </w:r>
            <w:r w:rsidRPr="008C0567">
              <w:rPr>
                <w:sz w:val="18"/>
                <w:szCs w:val="18"/>
                <w:vertAlign w:val="subscript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D3928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7133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8°C</w:t>
            </w:r>
          </w:p>
        </w:tc>
      </w:tr>
      <w:tr w:rsidR="00683F11" w:rsidRPr="008C0567" w14:paraId="04741C1E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E2893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6A37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R: </w:t>
            </w:r>
            <w:r w:rsidRPr="008C0567">
              <w:rPr>
                <w:sz w:val="18"/>
                <w:szCs w:val="18"/>
                <w:u w:val="single"/>
              </w:rPr>
              <w:t>GTGTCTT</w:t>
            </w:r>
            <w:r w:rsidRPr="008C0567">
              <w:rPr>
                <w:sz w:val="18"/>
                <w:szCs w:val="18"/>
              </w:rPr>
              <w:t>AAATGGAAAAAGACGC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29F83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5523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4CC73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3CE774C1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7512F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Tet6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27150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TTGTCCGTGAAGTGT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1B9A4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AGAT)</w:t>
            </w:r>
            <w:r w:rsidRPr="008C0567">
              <w:rPr>
                <w:sz w:val="18"/>
                <w:szCs w:val="18"/>
                <w:vertAlign w:val="subscript"/>
              </w:rPr>
              <w:t>1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BAF87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9BDE9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0°C</w:t>
            </w:r>
          </w:p>
        </w:tc>
      </w:tr>
      <w:tr w:rsidR="00683F11" w:rsidRPr="008C0567" w14:paraId="7BAA4855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6D32D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02EA0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R: </w:t>
            </w:r>
            <w:r w:rsidRPr="008C0567">
              <w:rPr>
                <w:sz w:val="18"/>
                <w:szCs w:val="18"/>
                <w:u w:val="single"/>
              </w:rPr>
              <w:t>GTGTCTT</w:t>
            </w:r>
            <w:r w:rsidRPr="008C0567">
              <w:rPr>
                <w:sz w:val="18"/>
                <w:szCs w:val="18"/>
              </w:rPr>
              <w:t>CCCTGATCCCTGCAAG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9A2B1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32FBB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ABABB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4694C6AF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5F21E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Tet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651DF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  <w:shd w:val="clear" w:color="auto" w:fill="FFFFFF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  <w:shd w:val="clear" w:color="auto" w:fill="FFFFFF"/>
              </w:rPr>
              <w:t>TGTAAAACGACGGCCAGT</w:t>
            </w:r>
            <w:r w:rsidRPr="008C0567">
              <w:rPr>
                <w:sz w:val="18"/>
                <w:szCs w:val="18"/>
                <w:shd w:val="clear" w:color="auto" w:fill="FFFFFF"/>
              </w:rPr>
              <w:t>TTCCCAGACTTGCATAGA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FC435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TATC)</w:t>
            </w:r>
            <w:r w:rsidRPr="008C0567">
              <w:rPr>
                <w:sz w:val="18"/>
                <w:szCs w:val="18"/>
                <w:vertAlign w:val="subscript"/>
              </w:rPr>
              <w:t>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70A2E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E7A40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7°C</w:t>
            </w:r>
          </w:p>
        </w:tc>
      </w:tr>
      <w:tr w:rsidR="00683F11" w:rsidRPr="008C0567" w14:paraId="31B6ACDA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714D2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68FAF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  <w:shd w:val="clear" w:color="auto" w:fill="FFFFFF"/>
              </w:rPr>
              <w:t xml:space="preserve">R: </w:t>
            </w:r>
            <w:r w:rsidRPr="008C0567">
              <w:rPr>
                <w:sz w:val="18"/>
                <w:szCs w:val="18"/>
                <w:u w:val="single"/>
                <w:shd w:val="clear" w:color="auto" w:fill="FFFFFF"/>
              </w:rPr>
              <w:t>GTGTCTT</w:t>
            </w:r>
            <w:r w:rsidRPr="008C0567">
              <w:rPr>
                <w:sz w:val="18"/>
                <w:szCs w:val="18"/>
                <w:shd w:val="clear" w:color="auto" w:fill="FFFFFF"/>
              </w:rPr>
              <w:t>ATGGCTCACAACACACCAA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30CC8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E372F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800E1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270444AA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1FD70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lastRenderedPageBreak/>
              <w:t>CSC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48E25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ATTGGGTGGTTGCTT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E272F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CCTT)</w:t>
            </w:r>
            <w:r w:rsidRPr="008C0567">
              <w:rPr>
                <w:sz w:val="18"/>
                <w:szCs w:val="18"/>
                <w:vertAlign w:val="subscript"/>
              </w:rPr>
              <w:t>14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23F1D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C4447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5°C</w:t>
            </w:r>
          </w:p>
        </w:tc>
      </w:tr>
      <w:tr w:rsidR="00683F11" w:rsidRPr="008C0567" w14:paraId="2BB66B48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B04BF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20F2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R: ACGAGGAGAAAGTTGAGA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CC129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B01E1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41996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1B7CE591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E7031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CSC-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C2C5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ACAACGGTAATTGTACGA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D788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TG)</w:t>
            </w:r>
            <w:r w:rsidRPr="008C0567">
              <w:rPr>
                <w:sz w:val="18"/>
                <w:szCs w:val="18"/>
                <w:vertAlign w:val="subscript"/>
              </w:rPr>
              <w:t>1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5FB0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HEX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EB043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8°C</w:t>
            </w:r>
          </w:p>
        </w:tc>
      </w:tr>
      <w:tr w:rsidR="00683F11" w:rsidRPr="008C0567" w14:paraId="36202472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F9C62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F11A0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R: AGGCTAATGCCACCATC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3FF8A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F37DC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CDF5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6704E4E0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2E762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CSC-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35664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GGGACAAACAACATGAAAG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63896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GA)</w:t>
            </w:r>
            <w:r w:rsidRPr="008C0567">
              <w:rPr>
                <w:sz w:val="18"/>
                <w:szCs w:val="18"/>
                <w:vertAlign w:val="subscript"/>
              </w:rPr>
              <w:t>35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58884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3085D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9°C</w:t>
            </w:r>
          </w:p>
        </w:tc>
      </w:tr>
      <w:tr w:rsidR="00683F11" w:rsidRPr="008C0567" w14:paraId="65D87750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D406A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CF094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R: GAAAACCTATTCCGGGA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6684F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C72FE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46161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213E9C33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6374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CSC-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4130F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GTATCCACAACTGACTTTT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C05F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TCTG)</w:t>
            </w:r>
            <w:r w:rsidRPr="008C0567">
              <w:rPr>
                <w:sz w:val="18"/>
                <w:szCs w:val="18"/>
                <w:vertAlign w:val="subscript"/>
              </w:rPr>
              <w:t>6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E5EB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HEX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4D8D1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5°C</w:t>
            </w:r>
          </w:p>
        </w:tc>
      </w:tr>
      <w:tr w:rsidR="00683F11" w:rsidRPr="008C0567" w14:paraId="05A476CA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B14EF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0ECF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R: GGAGAAACACCCTCAGAA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7E9F3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6E573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D1BE9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3C1AB433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DDF41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CSA-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A791C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GACTGGAGAAACGATAG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4FF5C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GT)</w:t>
            </w:r>
            <w:r w:rsidRPr="008C0567">
              <w:rPr>
                <w:sz w:val="18"/>
                <w:szCs w:val="18"/>
                <w:vertAlign w:val="subscript"/>
              </w:rPr>
              <w:t>2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649B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NED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175A2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46°C</w:t>
            </w:r>
          </w:p>
        </w:tc>
      </w:tr>
      <w:tr w:rsidR="00683F11" w:rsidRPr="008C0567" w14:paraId="7BC708C1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FD507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C58D7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R: AACAAGGAGATTACACGG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90E25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05357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A2FC2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36FF5A9E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7C7CE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CSA-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8EEB2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GCCTATTTGCCTCGCTAC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9F9BC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GT)</w:t>
            </w:r>
            <w:r w:rsidRPr="008C0567">
              <w:rPr>
                <w:sz w:val="18"/>
                <w:szCs w:val="18"/>
                <w:vertAlign w:val="subscript"/>
              </w:rPr>
              <w:t>57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5752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NED™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8BD34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5°C</w:t>
            </w:r>
          </w:p>
        </w:tc>
      </w:tr>
      <w:tr w:rsidR="00683F11" w:rsidRPr="008C0567" w14:paraId="154DFA48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43A5C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FC8E5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R: GTCACCAAAGTTGAGCAAGACT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ABB33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C94B4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19CED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  <w:tr w:rsidR="00683F11" w:rsidRPr="008C0567" w14:paraId="1649E025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748E3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CSA-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4172A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 xml:space="preserve">F:  </w:t>
            </w:r>
            <w:r w:rsidRPr="008C0567">
              <w:rPr>
                <w:sz w:val="18"/>
                <w:szCs w:val="18"/>
                <w:u w:val="single"/>
              </w:rPr>
              <w:t>TGTAAAACGACGGCCAGT</w:t>
            </w:r>
            <w:r w:rsidRPr="008C0567">
              <w:rPr>
                <w:sz w:val="18"/>
                <w:szCs w:val="18"/>
              </w:rPr>
              <w:t>AATAAGAGAACAAACACAC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972E8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(</w:t>
            </w:r>
            <w:proofErr w:type="gramStart"/>
            <w:r w:rsidRPr="008C0567">
              <w:rPr>
                <w:sz w:val="18"/>
                <w:szCs w:val="18"/>
              </w:rPr>
              <w:t>AGAC)</w:t>
            </w:r>
            <w:r w:rsidRPr="008C0567">
              <w:rPr>
                <w:sz w:val="18"/>
                <w:szCs w:val="18"/>
                <w:vertAlign w:val="subscript"/>
              </w:rPr>
              <w:t>9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2784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6-FAM™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C8E4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55°C</w:t>
            </w:r>
          </w:p>
        </w:tc>
      </w:tr>
      <w:tr w:rsidR="00683F11" w:rsidRPr="008C0567" w14:paraId="0BA304E0" w14:textId="77777777" w:rsidTr="00DE1444">
        <w:trPr>
          <w:trHeight w:val="17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28B519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B848C3" w14:textId="77777777" w:rsidR="00683F11" w:rsidRPr="008C0567" w:rsidRDefault="00683F11" w:rsidP="00173652">
            <w:pPr>
              <w:rPr>
                <w:sz w:val="18"/>
                <w:szCs w:val="18"/>
              </w:rPr>
            </w:pPr>
            <w:r w:rsidRPr="008C0567">
              <w:rPr>
                <w:sz w:val="18"/>
                <w:szCs w:val="18"/>
              </w:rPr>
              <w:t>R: AACTGCTTGCCTTCCTTCC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CC4205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0DAA36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479EC7" w14:textId="77777777" w:rsidR="00683F11" w:rsidRPr="008C0567" w:rsidRDefault="00683F11" w:rsidP="00173652">
            <w:pPr>
              <w:rPr>
                <w:sz w:val="18"/>
                <w:szCs w:val="18"/>
              </w:rPr>
            </w:pPr>
          </w:p>
        </w:tc>
      </w:tr>
    </w:tbl>
    <w:p w14:paraId="2E3A6C06" w14:textId="39D71FC6" w:rsidR="00C735DD" w:rsidRDefault="00683F11">
      <w:r w:rsidRPr="00D10956">
        <w:t>Underlined portion forward primers indicate M13 tag; underlined portion reverse primers indicate pigtail</w:t>
      </w:r>
    </w:p>
    <w:p w14:paraId="38C9B260" w14:textId="4B0C740A" w:rsidR="00683F11" w:rsidRDefault="00683F11">
      <w:r>
        <w:br w:type="page"/>
      </w:r>
    </w:p>
    <w:p w14:paraId="4502E11C" w14:textId="03CCB382" w:rsidR="006F10E9" w:rsidRPr="004A1FE9" w:rsidRDefault="006F10E9" w:rsidP="006F10E9">
      <w:pPr>
        <w:pStyle w:val="Caption"/>
        <w:keepNext/>
        <w:rPr>
          <w:b w:val="0"/>
          <w:szCs w:val="24"/>
        </w:rPr>
      </w:pPr>
      <w:r w:rsidRPr="004A1FE9">
        <w:rPr>
          <w:szCs w:val="24"/>
        </w:rPr>
        <w:lastRenderedPageBreak/>
        <w:t>Table SM</w:t>
      </w:r>
      <w:r w:rsidR="00BD30D0" w:rsidRPr="004A1FE9">
        <w:rPr>
          <w:szCs w:val="24"/>
        </w:rPr>
        <w:t>2</w:t>
      </w:r>
      <w:r w:rsidRPr="004A1FE9">
        <w:rPr>
          <w:szCs w:val="24"/>
        </w:rPr>
        <w:t>.</w:t>
      </w:r>
      <w:r w:rsidRPr="004A1FE9">
        <w:rPr>
          <w:b w:val="0"/>
          <w:szCs w:val="24"/>
        </w:rPr>
        <w:t xml:space="preserve"> </w:t>
      </w:r>
      <w:proofErr w:type="gramStart"/>
      <w:r w:rsidRPr="004A1FE9">
        <w:rPr>
          <w:b w:val="0"/>
          <w:szCs w:val="24"/>
        </w:rPr>
        <w:t>Genetic diversity and inbreeding coefficient for US (16 loci) and Brazilian (seven loci) localities</w:t>
      </w:r>
      <w:r w:rsidR="004A1FE9">
        <w:rPr>
          <w:b w:val="0"/>
          <w:szCs w:val="24"/>
        </w:rPr>
        <w:t>.</w:t>
      </w:r>
      <w:proofErr w:type="gramEnd"/>
    </w:p>
    <w:p w14:paraId="1A82C6B1" w14:textId="6F276092" w:rsidR="006F10E9" w:rsidRPr="004537BF" w:rsidRDefault="006F10E9" w:rsidP="006F10E9">
      <w:pPr>
        <w:pStyle w:val="Caption"/>
        <w:keepNext/>
        <w:rPr>
          <w:b w:val="0"/>
          <w:sz w:val="20"/>
        </w:rPr>
      </w:pPr>
      <w:r w:rsidRPr="00FA4422">
        <w:rPr>
          <w:sz w:val="20"/>
        </w:rPr>
        <w:t xml:space="preserve"> </w:t>
      </w:r>
      <w:r w:rsidRPr="00FE4000">
        <w:rPr>
          <w:b w:val="0"/>
          <w:sz w:val="20"/>
        </w:rPr>
        <w:t>Bolded values indicate significant departures from HW</w:t>
      </w:r>
      <w:r w:rsidR="00147984">
        <w:rPr>
          <w:b w:val="0"/>
          <w:sz w:val="20"/>
        </w:rPr>
        <w:t>P</w:t>
      </w:r>
      <w:r w:rsidR="00285D3F">
        <w:rPr>
          <w:b w:val="0"/>
          <w:sz w:val="20"/>
        </w:rPr>
        <w:t xml:space="preserve">: </w:t>
      </w:r>
      <w:r w:rsidRPr="00FE4000">
        <w:rPr>
          <w:b w:val="0"/>
          <w:i/>
          <w:sz w:val="20"/>
        </w:rPr>
        <w:t xml:space="preserve">p </w:t>
      </w:r>
      <w:r w:rsidRPr="00FE4000">
        <w:rPr>
          <w:b w:val="0"/>
          <w:sz w:val="20"/>
        </w:rPr>
        <w:t>&lt; 0.00</w:t>
      </w:r>
      <w:r>
        <w:rPr>
          <w:b w:val="0"/>
          <w:sz w:val="20"/>
        </w:rPr>
        <w:t>03</w:t>
      </w:r>
      <w:r w:rsidRPr="00FE4000">
        <w:rPr>
          <w:b w:val="0"/>
          <w:sz w:val="20"/>
        </w:rPr>
        <w:t xml:space="preserve"> for </w:t>
      </w:r>
      <w:r w:rsidR="00285D3F">
        <w:rPr>
          <w:b w:val="0"/>
          <w:sz w:val="20"/>
        </w:rPr>
        <w:t>US populations (</w:t>
      </w:r>
      <w:r w:rsidRPr="00FE4000">
        <w:rPr>
          <w:b w:val="0"/>
          <w:sz w:val="20"/>
        </w:rPr>
        <w:t>1</w:t>
      </w:r>
      <w:r w:rsidR="009D6A91">
        <w:rPr>
          <w:b w:val="0"/>
          <w:sz w:val="20"/>
        </w:rPr>
        <w:t>6</w:t>
      </w:r>
      <w:r w:rsidRPr="00FE4000">
        <w:rPr>
          <w:b w:val="0"/>
          <w:sz w:val="20"/>
        </w:rPr>
        <w:t xml:space="preserve"> loci</w:t>
      </w:r>
      <w:r w:rsidR="00285D3F">
        <w:rPr>
          <w:b w:val="0"/>
          <w:sz w:val="20"/>
        </w:rPr>
        <w:t>)</w:t>
      </w:r>
      <w:r w:rsidRPr="00FE4000">
        <w:rPr>
          <w:b w:val="0"/>
          <w:sz w:val="20"/>
        </w:rPr>
        <w:t xml:space="preserve"> and </w:t>
      </w:r>
      <w:r w:rsidRPr="00FE4000">
        <w:rPr>
          <w:b w:val="0"/>
          <w:i/>
          <w:sz w:val="20"/>
        </w:rPr>
        <w:t>p</w:t>
      </w:r>
      <w:r w:rsidRPr="00FE4000">
        <w:rPr>
          <w:b w:val="0"/>
          <w:sz w:val="20"/>
        </w:rPr>
        <w:t xml:space="preserve"> &lt; 0.00</w:t>
      </w:r>
      <w:r w:rsidR="00EF036C">
        <w:rPr>
          <w:b w:val="0"/>
          <w:sz w:val="20"/>
        </w:rPr>
        <w:t>18</w:t>
      </w:r>
      <w:r w:rsidRPr="00FE4000">
        <w:rPr>
          <w:b w:val="0"/>
          <w:sz w:val="20"/>
        </w:rPr>
        <w:t xml:space="preserve"> for </w:t>
      </w:r>
      <w:r w:rsidR="00285D3F">
        <w:rPr>
          <w:b w:val="0"/>
          <w:sz w:val="20"/>
        </w:rPr>
        <w:t xml:space="preserve">Brazilian </w:t>
      </w:r>
      <w:r w:rsidR="00461B31">
        <w:rPr>
          <w:b w:val="0"/>
          <w:sz w:val="20"/>
        </w:rPr>
        <w:t>populations (</w:t>
      </w:r>
      <w:r w:rsidRPr="00FE4000">
        <w:rPr>
          <w:b w:val="0"/>
          <w:sz w:val="20"/>
        </w:rPr>
        <w:t>7 loci).</w:t>
      </w:r>
      <w:r>
        <w:rPr>
          <w:b w:val="0"/>
          <w:sz w:val="20"/>
        </w:rPr>
        <w:t xml:space="preserve"> Underlined loci indicate significant departures from HW</w:t>
      </w:r>
      <w:r w:rsidR="00147984">
        <w:rPr>
          <w:b w:val="0"/>
          <w:sz w:val="20"/>
        </w:rPr>
        <w:t>P</w:t>
      </w:r>
      <w:r>
        <w:rPr>
          <w:b w:val="0"/>
          <w:sz w:val="20"/>
        </w:rPr>
        <w:t xml:space="preserve"> </w:t>
      </w:r>
      <w:r w:rsidR="005976E7">
        <w:rPr>
          <w:b w:val="0"/>
          <w:sz w:val="20"/>
        </w:rPr>
        <w:t xml:space="preserve">using </w:t>
      </w:r>
      <w:r>
        <w:rPr>
          <w:b w:val="0"/>
          <w:sz w:val="20"/>
        </w:rPr>
        <w:t xml:space="preserve">the </w:t>
      </w:r>
      <w:proofErr w:type="spellStart"/>
      <w:r>
        <w:rPr>
          <w:b w:val="0"/>
          <w:sz w:val="20"/>
        </w:rPr>
        <w:t>Benjamini</w:t>
      </w:r>
      <w:proofErr w:type="spellEnd"/>
      <w:r>
        <w:rPr>
          <w:b w:val="0"/>
          <w:sz w:val="20"/>
        </w:rPr>
        <w:t xml:space="preserve">-Hochberg correction for multiple tests </w:t>
      </w:r>
      <w:r w:rsidR="004E56AD">
        <w:rPr>
          <w:b w:val="0"/>
          <w:sz w:val="20"/>
        </w:rPr>
        <w:t xml:space="preserve">with </w:t>
      </w:r>
      <w:r>
        <w:rPr>
          <w:b w:val="0"/>
          <w:sz w:val="20"/>
        </w:rPr>
        <w:t xml:space="preserve">FDR = 0.05. Loci with asterisk (*) </w:t>
      </w:r>
      <w:r w:rsidR="004E56AD">
        <w:rPr>
          <w:b w:val="0"/>
          <w:sz w:val="20"/>
        </w:rPr>
        <w:t xml:space="preserve">indicate significant departures from HWP using </w:t>
      </w:r>
      <w:r>
        <w:rPr>
          <w:b w:val="0"/>
          <w:sz w:val="20"/>
        </w:rPr>
        <w:t xml:space="preserve">the </w:t>
      </w:r>
      <w:proofErr w:type="spellStart"/>
      <w:r>
        <w:rPr>
          <w:b w:val="0"/>
          <w:sz w:val="20"/>
        </w:rPr>
        <w:t>Benjamini</w:t>
      </w:r>
      <w:proofErr w:type="spellEnd"/>
      <w:r>
        <w:rPr>
          <w:b w:val="0"/>
          <w:sz w:val="20"/>
        </w:rPr>
        <w:t xml:space="preserve">-Hochberg correction for multiple tests </w:t>
      </w:r>
      <w:r w:rsidR="004E56AD">
        <w:rPr>
          <w:b w:val="0"/>
          <w:sz w:val="20"/>
        </w:rPr>
        <w:t xml:space="preserve">with </w:t>
      </w:r>
      <w:r>
        <w:rPr>
          <w:b w:val="0"/>
          <w:sz w:val="20"/>
        </w:rPr>
        <w:t xml:space="preserve">FDR = 0.01. </w:t>
      </w:r>
      <w:r w:rsidRPr="00FE4000">
        <w:rPr>
          <w:b w:val="0"/>
          <w:sz w:val="20"/>
        </w:rPr>
        <w:t xml:space="preserve">Italicized loci </w:t>
      </w:r>
      <w:r w:rsidR="00147984">
        <w:rPr>
          <w:b w:val="0"/>
          <w:sz w:val="20"/>
        </w:rPr>
        <w:t xml:space="preserve">indicate </w:t>
      </w:r>
      <w:r w:rsidRPr="00FE4000">
        <w:rPr>
          <w:b w:val="0"/>
          <w:sz w:val="20"/>
        </w:rPr>
        <w:t xml:space="preserve">presence of null alleles is suggested. </w:t>
      </w:r>
      <w:r w:rsidRPr="00FE4000">
        <w:rPr>
          <w:b w:val="0"/>
          <w:i/>
          <w:sz w:val="20"/>
        </w:rPr>
        <w:t>N</w:t>
      </w:r>
      <w:r w:rsidRPr="00FE4000">
        <w:rPr>
          <w:b w:val="0"/>
          <w:sz w:val="20"/>
        </w:rPr>
        <w:t xml:space="preserve"> = number of samples genotyped; </w:t>
      </w:r>
      <w:r w:rsidRPr="00FE4000">
        <w:rPr>
          <w:b w:val="0"/>
          <w:i/>
          <w:sz w:val="20"/>
        </w:rPr>
        <w:t>N</w:t>
      </w:r>
      <w:r w:rsidRPr="00FE4000">
        <w:rPr>
          <w:b w:val="0"/>
          <w:i/>
          <w:sz w:val="20"/>
          <w:vertAlign w:val="subscript"/>
        </w:rPr>
        <w:t>A</w:t>
      </w:r>
      <w:r w:rsidRPr="00FE4000">
        <w:rPr>
          <w:b w:val="0"/>
          <w:i/>
          <w:sz w:val="20"/>
        </w:rPr>
        <w:t>/N</w:t>
      </w:r>
      <w:r w:rsidRPr="00FE4000">
        <w:rPr>
          <w:b w:val="0"/>
          <w:i/>
          <w:sz w:val="20"/>
          <w:vertAlign w:val="subscript"/>
        </w:rPr>
        <w:t xml:space="preserve">P </w:t>
      </w:r>
      <w:r w:rsidRPr="00FE4000">
        <w:rPr>
          <w:b w:val="0"/>
          <w:sz w:val="20"/>
        </w:rPr>
        <w:t xml:space="preserve">= number of alleles and private alleles; </w:t>
      </w:r>
      <w:r w:rsidRPr="00FE4000">
        <w:rPr>
          <w:b w:val="0"/>
          <w:i/>
          <w:sz w:val="20"/>
        </w:rPr>
        <w:t>AR</w:t>
      </w:r>
      <w:r>
        <w:rPr>
          <w:b w:val="0"/>
          <w:sz w:val="20"/>
        </w:rPr>
        <w:t xml:space="preserve"> = allelic richness;</w:t>
      </w:r>
      <w:r w:rsidRPr="00FE4000">
        <w:rPr>
          <w:b w:val="0"/>
          <w:sz w:val="20"/>
        </w:rPr>
        <w:t xml:space="preserve"> </w:t>
      </w:r>
      <w:r w:rsidRPr="00FE4000">
        <w:rPr>
          <w:b w:val="0"/>
          <w:i/>
          <w:sz w:val="20"/>
        </w:rPr>
        <w:t>H</w:t>
      </w:r>
      <w:r w:rsidRPr="00FE4000">
        <w:rPr>
          <w:b w:val="0"/>
          <w:i/>
          <w:sz w:val="20"/>
          <w:vertAlign w:val="subscript"/>
        </w:rPr>
        <w:t>O</w:t>
      </w:r>
      <w:r>
        <w:rPr>
          <w:b w:val="0"/>
          <w:i/>
          <w:sz w:val="20"/>
          <w:vertAlign w:val="subscript"/>
        </w:rPr>
        <w:t xml:space="preserve"> </w:t>
      </w:r>
      <w:r w:rsidRPr="00FE4000">
        <w:rPr>
          <w:b w:val="0"/>
          <w:sz w:val="20"/>
        </w:rPr>
        <w:t xml:space="preserve">= observed </w:t>
      </w:r>
      <w:proofErr w:type="spellStart"/>
      <w:r w:rsidRPr="00FE4000">
        <w:rPr>
          <w:b w:val="0"/>
          <w:sz w:val="20"/>
        </w:rPr>
        <w:t>heterozygosity</w:t>
      </w:r>
      <w:proofErr w:type="spellEnd"/>
      <w:r w:rsidRPr="00FE4000">
        <w:rPr>
          <w:b w:val="0"/>
          <w:i/>
          <w:sz w:val="20"/>
        </w:rPr>
        <w:t>; H</w:t>
      </w:r>
      <w:r w:rsidRPr="00FE4000">
        <w:rPr>
          <w:b w:val="0"/>
          <w:i/>
          <w:sz w:val="20"/>
          <w:vertAlign w:val="subscript"/>
        </w:rPr>
        <w:t>E</w:t>
      </w:r>
      <w:r w:rsidRPr="00FE4000">
        <w:rPr>
          <w:b w:val="0"/>
          <w:i/>
          <w:sz w:val="20"/>
        </w:rPr>
        <w:t xml:space="preserve"> </w:t>
      </w:r>
      <w:r w:rsidRPr="00FE4000">
        <w:rPr>
          <w:b w:val="0"/>
          <w:sz w:val="20"/>
        </w:rPr>
        <w:t xml:space="preserve">= expected </w:t>
      </w:r>
      <w:proofErr w:type="spellStart"/>
      <w:r w:rsidRPr="00FE4000">
        <w:rPr>
          <w:b w:val="0"/>
          <w:sz w:val="20"/>
        </w:rPr>
        <w:t>heterozygosity</w:t>
      </w:r>
      <w:proofErr w:type="spellEnd"/>
      <w:r w:rsidR="00B839A4">
        <w:rPr>
          <w:b w:val="0"/>
          <w:sz w:val="20"/>
        </w:rPr>
        <w:t xml:space="preserve">; </w:t>
      </w:r>
      <w:r w:rsidR="00B839A4" w:rsidRPr="00B839A4">
        <w:rPr>
          <w:b w:val="0"/>
          <w:i/>
          <w:sz w:val="20"/>
        </w:rPr>
        <w:t>P</w:t>
      </w:r>
      <w:r w:rsidR="00B839A4" w:rsidRPr="00B839A4">
        <w:rPr>
          <w:b w:val="0"/>
          <w:i/>
          <w:sz w:val="20"/>
          <w:vertAlign w:val="subscript"/>
        </w:rPr>
        <w:t>HW</w:t>
      </w:r>
      <w:r w:rsidR="00B839A4">
        <w:rPr>
          <w:b w:val="0"/>
          <w:sz w:val="20"/>
        </w:rPr>
        <w:t xml:space="preserve"> = probability of HWP;</w:t>
      </w:r>
      <w:r w:rsidRPr="00FE4000">
        <w:rPr>
          <w:b w:val="0"/>
          <w:sz w:val="20"/>
        </w:rPr>
        <w:t xml:space="preserve"> </w:t>
      </w:r>
      <w:r w:rsidRPr="00FE4000">
        <w:rPr>
          <w:b w:val="0"/>
          <w:i/>
          <w:sz w:val="20"/>
        </w:rPr>
        <w:t>F</w:t>
      </w:r>
      <w:r w:rsidRPr="00FE4000">
        <w:rPr>
          <w:b w:val="0"/>
          <w:i/>
          <w:sz w:val="20"/>
          <w:vertAlign w:val="subscript"/>
        </w:rPr>
        <w:t>IS</w:t>
      </w:r>
      <w:r w:rsidRPr="00FE4000">
        <w:rPr>
          <w:b w:val="0"/>
          <w:i/>
          <w:sz w:val="20"/>
        </w:rPr>
        <w:t xml:space="preserve"> </w:t>
      </w:r>
      <w:r w:rsidRPr="00FE4000">
        <w:rPr>
          <w:b w:val="0"/>
          <w:sz w:val="20"/>
        </w:rPr>
        <w:t>= inbreeding coefficient.</w:t>
      </w:r>
    </w:p>
    <w:tbl>
      <w:tblPr>
        <w:tblStyle w:val="TableGrid"/>
        <w:tblW w:w="12456" w:type="dxa"/>
        <w:tblLook w:val="04A0" w:firstRow="1" w:lastRow="0" w:firstColumn="1" w:lastColumn="0" w:noHBand="0" w:noVBand="1"/>
      </w:tblPr>
      <w:tblGrid>
        <w:gridCol w:w="937"/>
        <w:gridCol w:w="460"/>
        <w:gridCol w:w="680"/>
        <w:gridCol w:w="892"/>
        <w:gridCol w:w="770"/>
        <w:gridCol w:w="770"/>
        <w:gridCol w:w="893"/>
        <w:gridCol w:w="825"/>
        <w:gridCol w:w="936"/>
        <w:gridCol w:w="462"/>
        <w:gridCol w:w="680"/>
        <w:gridCol w:w="893"/>
        <w:gridCol w:w="770"/>
        <w:gridCol w:w="770"/>
        <w:gridCol w:w="893"/>
        <w:gridCol w:w="825"/>
      </w:tblGrid>
      <w:tr w:rsidR="006F10E9" w:rsidRPr="00607CB1" w14:paraId="7300CA5F" w14:textId="77777777" w:rsidTr="00126783">
        <w:tc>
          <w:tcPr>
            <w:tcW w:w="6227" w:type="dxa"/>
            <w:gridSpan w:val="8"/>
            <w:tcBorders>
              <w:top w:val="single" w:sz="4" w:space="0" w:color="auto"/>
              <w:right w:val="single" w:sz="4" w:space="0" w:color="auto"/>
            </w:tcBorders>
          </w:tcPr>
          <w:p w14:paraId="260D2DC6" w14:textId="77777777" w:rsidR="006F10E9" w:rsidRPr="00607CB1" w:rsidRDefault="006F10E9" w:rsidP="00126783">
            <w:pPr>
              <w:pStyle w:val="NoSpacing"/>
              <w:jc w:val="center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Apalachicola, Florida</w:t>
            </w:r>
          </w:p>
        </w:tc>
        <w:tc>
          <w:tcPr>
            <w:tcW w:w="6229" w:type="dxa"/>
            <w:gridSpan w:val="8"/>
            <w:tcBorders>
              <w:top w:val="single" w:sz="4" w:space="0" w:color="auto"/>
              <w:left w:val="single" w:sz="4" w:space="0" w:color="auto"/>
            </w:tcBorders>
          </w:tcPr>
          <w:p w14:paraId="62A1C49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ab/>
            </w:r>
            <w:r w:rsidRPr="00607CB1">
              <w:rPr>
                <w:sz w:val="16"/>
                <w:szCs w:val="16"/>
              </w:rPr>
              <w:tab/>
              <w:t>Avery Island, Louisiana</w:t>
            </w:r>
          </w:p>
        </w:tc>
      </w:tr>
      <w:tr w:rsidR="006F10E9" w:rsidRPr="00607CB1" w14:paraId="1865E2E3" w14:textId="77777777" w:rsidTr="00126783">
        <w:tc>
          <w:tcPr>
            <w:tcW w:w="937" w:type="dxa"/>
            <w:tcBorders>
              <w:bottom w:val="single" w:sz="4" w:space="0" w:color="auto"/>
            </w:tcBorders>
          </w:tcPr>
          <w:p w14:paraId="00608AB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rimer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2B626AF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0F6D4C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N</w:t>
            </w:r>
            <w:r w:rsidRPr="00607CB1">
              <w:rPr>
                <w:sz w:val="16"/>
                <w:szCs w:val="16"/>
                <w:vertAlign w:val="subscript"/>
              </w:rPr>
              <w:t>A</w:t>
            </w:r>
            <w:r w:rsidRPr="00607CB1">
              <w:rPr>
                <w:sz w:val="16"/>
                <w:szCs w:val="16"/>
              </w:rPr>
              <w:t>/N</w:t>
            </w:r>
            <w:r w:rsidRPr="00607CB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84CB567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AR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41D812CD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H</w:t>
            </w:r>
            <w:r w:rsidRPr="00607CB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195608E8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H</w:t>
            </w:r>
            <w:r w:rsidRPr="00607CB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4A07C3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</w:t>
            </w:r>
            <w:r w:rsidRPr="00607CB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825" w:type="dxa"/>
            <w:tcBorders>
              <w:bottom w:val="single" w:sz="4" w:space="0" w:color="auto"/>
              <w:right w:val="single" w:sz="4" w:space="0" w:color="auto"/>
            </w:tcBorders>
          </w:tcPr>
          <w:p w14:paraId="6BCAB60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F</w:t>
            </w:r>
            <w:r w:rsidRPr="00607CB1">
              <w:rPr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</w:tcBorders>
          </w:tcPr>
          <w:p w14:paraId="5AB524A5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rimer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724BB78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5DCC1A2B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N</w:t>
            </w:r>
            <w:r w:rsidRPr="00607CB1">
              <w:rPr>
                <w:sz w:val="16"/>
                <w:szCs w:val="16"/>
                <w:vertAlign w:val="subscript"/>
              </w:rPr>
              <w:t>A</w:t>
            </w:r>
            <w:r w:rsidRPr="00607CB1">
              <w:rPr>
                <w:sz w:val="16"/>
                <w:szCs w:val="16"/>
              </w:rPr>
              <w:t>/N</w:t>
            </w:r>
            <w:r w:rsidRPr="00607CB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A14CDF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AR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0B2D8D17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H</w:t>
            </w:r>
            <w:r w:rsidRPr="00607CB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6D8A6C9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H</w:t>
            </w:r>
            <w:r w:rsidRPr="00607CB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275CB4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</w:t>
            </w:r>
            <w:r w:rsidRPr="00607CB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2C035F25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F</w:t>
            </w:r>
            <w:r w:rsidRPr="00607CB1">
              <w:rPr>
                <w:sz w:val="16"/>
                <w:szCs w:val="16"/>
                <w:vertAlign w:val="subscript"/>
              </w:rPr>
              <w:t>IS</w:t>
            </w:r>
          </w:p>
        </w:tc>
      </w:tr>
      <w:tr w:rsidR="006F10E9" w:rsidRPr="00607CB1" w14:paraId="10043B84" w14:textId="77777777" w:rsidTr="00126783">
        <w:tc>
          <w:tcPr>
            <w:tcW w:w="937" w:type="dxa"/>
          </w:tcPr>
          <w:p w14:paraId="17BDED24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6290</w:t>
            </w:r>
          </w:p>
        </w:tc>
        <w:tc>
          <w:tcPr>
            <w:tcW w:w="460" w:type="dxa"/>
            <w:vAlign w:val="bottom"/>
          </w:tcPr>
          <w:p w14:paraId="6C3F4D4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vAlign w:val="bottom"/>
          </w:tcPr>
          <w:p w14:paraId="53847668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/1</w:t>
            </w:r>
          </w:p>
        </w:tc>
        <w:tc>
          <w:tcPr>
            <w:tcW w:w="892" w:type="dxa"/>
            <w:vAlign w:val="bottom"/>
          </w:tcPr>
          <w:p w14:paraId="1BBF56E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29</w:t>
            </w:r>
          </w:p>
        </w:tc>
        <w:tc>
          <w:tcPr>
            <w:tcW w:w="770" w:type="dxa"/>
            <w:vAlign w:val="bottom"/>
          </w:tcPr>
          <w:p w14:paraId="16760E66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770" w:type="dxa"/>
            <w:vAlign w:val="bottom"/>
          </w:tcPr>
          <w:p w14:paraId="4A132C28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893" w:type="dxa"/>
            <w:vAlign w:val="bottom"/>
          </w:tcPr>
          <w:p w14:paraId="5C91D0D9" w14:textId="47FEFDFB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6</w:t>
            </w:r>
            <w:r w:rsidR="00E44F59" w:rsidRPr="00607CB1">
              <w:rPr>
                <w:color w:val="000000"/>
                <w:sz w:val="16"/>
                <w:szCs w:val="16"/>
              </w:rPr>
              <w:t>87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vAlign w:val="bottom"/>
          </w:tcPr>
          <w:p w14:paraId="6105F84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14:paraId="3D11FD9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6290</w:t>
            </w:r>
          </w:p>
        </w:tc>
        <w:tc>
          <w:tcPr>
            <w:tcW w:w="462" w:type="dxa"/>
            <w:vAlign w:val="bottom"/>
          </w:tcPr>
          <w:p w14:paraId="763ADFE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vAlign w:val="bottom"/>
          </w:tcPr>
          <w:p w14:paraId="4BAD5EE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3" w:type="dxa"/>
            <w:vAlign w:val="bottom"/>
          </w:tcPr>
          <w:p w14:paraId="551F0C5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734</w:t>
            </w:r>
          </w:p>
        </w:tc>
        <w:tc>
          <w:tcPr>
            <w:tcW w:w="770" w:type="dxa"/>
            <w:vAlign w:val="bottom"/>
          </w:tcPr>
          <w:p w14:paraId="2329AE44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770" w:type="dxa"/>
            <w:vAlign w:val="bottom"/>
          </w:tcPr>
          <w:p w14:paraId="110F2AD1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893" w:type="dxa"/>
            <w:vAlign w:val="bottom"/>
          </w:tcPr>
          <w:p w14:paraId="0DEA4BAD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5" w:type="dxa"/>
            <w:vAlign w:val="bottom"/>
          </w:tcPr>
          <w:p w14:paraId="7065E4B7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081</w:t>
            </w:r>
          </w:p>
        </w:tc>
      </w:tr>
      <w:tr w:rsidR="006F10E9" w:rsidRPr="00607CB1" w14:paraId="050C2BDC" w14:textId="77777777" w:rsidTr="00126783">
        <w:tc>
          <w:tcPr>
            <w:tcW w:w="937" w:type="dxa"/>
          </w:tcPr>
          <w:p w14:paraId="0D6BF45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1329</w:t>
            </w:r>
          </w:p>
        </w:tc>
        <w:tc>
          <w:tcPr>
            <w:tcW w:w="460" w:type="dxa"/>
            <w:vAlign w:val="bottom"/>
          </w:tcPr>
          <w:p w14:paraId="0188BE9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vAlign w:val="bottom"/>
          </w:tcPr>
          <w:p w14:paraId="76036CC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2" w:type="dxa"/>
            <w:vAlign w:val="bottom"/>
          </w:tcPr>
          <w:p w14:paraId="7C721A8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58</w:t>
            </w:r>
          </w:p>
        </w:tc>
        <w:tc>
          <w:tcPr>
            <w:tcW w:w="770" w:type="dxa"/>
            <w:vAlign w:val="bottom"/>
          </w:tcPr>
          <w:p w14:paraId="40700CC0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770" w:type="dxa"/>
            <w:vAlign w:val="bottom"/>
          </w:tcPr>
          <w:p w14:paraId="25A5F0A7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893" w:type="dxa"/>
            <w:vAlign w:val="bottom"/>
          </w:tcPr>
          <w:p w14:paraId="6A0DF468" w14:textId="46724D5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2</w:t>
            </w:r>
            <w:r w:rsidR="00E44F59" w:rsidRPr="00607CB1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vAlign w:val="bottom"/>
          </w:tcPr>
          <w:p w14:paraId="34662D6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263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14:paraId="4EE85FF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1329</w:t>
            </w:r>
          </w:p>
        </w:tc>
        <w:tc>
          <w:tcPr>
            <w:tcW w:w="462" w:type="dxa"/>
            <w:vAlign w:val="bottom"/>
          </w:tcPr>
          <w:p w14:paraId="43B5A21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vAlign w:val="bottom"/>
          </w:tcPr>
          <w:p w14:paraId="2A189B75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3" w:type="dxa"/>
            <w:vAlign w:val="bottom"/>
          </w:tcPr>
          <w:p w14:paraId="0D10B37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389</w:t>
            </w:r>
          </w:p>
        </w:tc>
        <w:tc>
          <w:tcPr>
            <w:tcW w:w="770" w:type="dxa"/>
            <w:vAlign w:val="bottom"/>
          </w:tcPr>
          <w:p w14:paraId="54C0CB05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70" w:type="dxa"/>
            <w:vAlign w:val="bottom"/>
          </w:tcPr>
          <w:p w14:paraId="033957E9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893" w:type="dxa"/>
            <w:vAlign w:val="bottom"/>
          </w:tcPr>
          <w:p w14:paraId="49EE37FF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5" w:type="dxa"/>
            <w:vAlign w:val="bottom"/>
          </w:tcPr>
          <w:p w14:paraId="52E70DE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44</w:t>
            </w:r>
          </w:p>
        </w:tc>
      </w:tr>
      <w:tr w:rsidR="006F10E9" w:rsidRPr="00607CB1" w14:paraId="5F04577B" w14:textId="77777777" w:rsidTr="00126783">
        <w:tc>
          <w:tcPr>
            <w:tcW w:w="937" w:type="dxa"/>
            <w:shd w:val="clear" w:color="auto" w:fill="auto"/>
          </w:tcPr>
          <w:p w14:paraId="4A0EAE9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A121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304BA04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04FC49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F34B82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656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48A9DD1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4D54459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4ABF9F9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4A1B80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07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3B1D8D9B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A121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77CE3B7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DCC1AFF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A348FA9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35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D783D3B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8D1DD6B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6283BAC" w14:textId="61103C4F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1</w:t>
            </w:r>
            <w:r w:rsidR="0083616F" w:rsidRPr="00607CB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085FB3D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167</w:t>
            </w:r>
          </w:p>
        </w:tc>
      </w:tr>
      <w:tr w:rsidR="006F10E9" w:rsidRPr="00607CB1" w14:paraId="60C638E2" w14:textId="77777777" w:rsidTr="00126783">
        <w:tc>
          <w:tcPr>
            <w:tcW w:w="937" w:type="dxa"/>
          </w:tcPr>
          <w:p w14:paraId="449D017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603</w:t>
            </w:r>
          </w:p>
        </w:tc>
        <w:tc>
          <w:tcPr>
            <w:tcW w:w="460" w:type="dxa"/>
            <w:vAlign w:val="bottom"/>
          </w:tcPr>
          <w:p w14:paraId="564F299F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80" w:type="dxa"/>
            <w:vAlign w:val="bottom"/>
          </w:tcPr>
          <w:p w14:paraId="35FC935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892" w:type="dxa"/>
            <w:vAlign w:val="bottom"/>
          </w:tcPr>
          <w:p w14:paraId="35ADAE5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694</w:t>
            </w:r>
          </w:p>
        </w:tc>
        <w:tc>
          <w:tcPr>
            <w:tcW w:w="770" w:type="dxa"/>
            <w:vAlign w:val="bottom"/>
          </w:tcPr>
          <w:p w14:paraId="63057CB1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770" w:type="dxa"/>
            <w:vAlign w:val="bottom"/>
          </w:tcPr>
          <w:p w14:paraId="648D8AA2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893" w:type="dxa"/>
            <w:vAlign w:val="bottom"/>
          </w:tcPr>
          <w:p w14:paraId="250C5E1E" w14:textId="5B214F5B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8</w:t>
            </w:r>
            <w:r w:rsidR="00E44F59" w:rsidRPr="00607CB1"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vAlign w:val="bottom"/>
          </w:tcPr>
          <w:p w14:paraId="668362A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14:paraId="596BFAD4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603</w:t>
            </w:r>
          </w:p>
        </w:tc>
        <w:tc>
          <w:tcPr>
            <w:tcW w:w="462" w:type="dxa"/>
            <w:vAlign w:val="bottom"/>
          </w:tcPr>
          <w:p w14:paraId="1E827B4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vAlign w:val="bottom"/>
          </w:tcPr>
          <w:p w14:paraId="0EBFE14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3" w:type="dxa"/>
            <w:vAlign w:val="bottom"/>
          </w:tcPr>
          <w:p w14:paraId="7231569F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.067</w:t>
            </w:r>
          </w:p>
        </w:tc>
        <w:tc>
          <w:tcPr>
            <w:tcW w:w="770" w:type="dxa"/>
            <w:vAlign w:val="bottom"/>
          </w:tcPr>
          <w:p w14:paraId="69D5140F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70" w:type="dxa"/>
            <w:vAlign w:val="bottom"/>
          </w:tcPr>
          <w:p w14:paraId="2E6F7EDC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893" w:type="dxa"/>
            <w:vAlign w:val="bottom"/>
          </w:tcPr>
          <w:p w14:paraId="0662779F" w14:textId="14E0F4BA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</w:t>
            </w:r>
            <w:r w:rsidR="00301BCF" w:rsidRPr="00607CB1">
              <w:rPr>
                <w:color w:val="000000"/>
                <w:sz w:val="16"/>
                <w:szCs w:val="16"/>
              </w:rPr>
              <w:t>3032</w:t>
            </w:r>
          </w:p>
        </w:tc>
        <w:tc>
          <w:tcPr>
            <w:tcW w:w="825" w:type="dxa"/>
            <w:vAlign w:val="bottom"/>
          </w:tcPr>
          <w:p w14:paraId="0A93BCFF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357</w:t>
            </w:r>
          </w:p>
        </w:tc>
      </w:tr>
      <w:tr w:rsidR="006F10E9" w:rsidRPr="00607CB1" w14:paraId="298D6A1B" w14:textId="77777777" w:rsidTr="00126783">
        <w:tc>
          <w:tcPr>
            <w:tcW w:w="937" w:type="dxa"/>
          </w:tcPr>
          <w:p w14:paraId="2F81236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Di680</w:t>
            </w:r>
          </w:p>
        </w:tc>
        <w:tc>
          <w:tcPr>
            <w:tcW w:w="460" w:type="dxa"/>
            <w:vAlign w:val="bottom"/>
          </w:tcPr>
          <w:p w14:paraId="0838C09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vAlign w:val="bottom"/>
          </w:tcPr>
          <w:p w14:paraId="044189A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4/0</w:t>
            </w:r>
          </w:p>
        </w:tc>
        <w:tc>
          <w:tcPr>
            <w:tcW w:w="892" w:type="dxa"/>
            <w:vAlign w:val="bottom"/>
          </w:tcPr>
          <w:p w14:paraId="614B480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8.709</w:t>
            </w:r>
          </w:p>
        </w:tc>
        <w:tc>
          <w:tcPr>
            <w:tcW w:w="770" w:type="dxa"/>
            <w:vAlign w:val="bottom"/>
          </w:tcPr>
          <w:p w14:paraId="20170565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770" w:type="dxa"/>
            <w:vAlign w:val="bottom"/>
          </w:tcPr>
          <w:p w14:paraId="2E36A6CB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893" w:type="dxa"/>
            <w:vAlign w:val="bottom"/>
          </w:tcPr>
          <w:p w14:paraId="01A98EF2" w14:textId="312B936D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1</w:t>
            </w:r>
            <w:r w:rsidR="00E44F59" w:rsidRPr="00607CB1">
              <w:rPr>
                <w:color w:val="000000"/>
                <w:sz w:val="16"/>
                <w:szCs w:val="16"/>
              </w:rPr>
              <w:t>862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vAlign w:val="bottom"/>
          </w:tcPr>
          <w:p w14:paraId="60DD7B2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14:paraId="2BCB866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Di680</w:t>
            </w:r>
          </w:p>
        </w:tc>
        <w:tc>
          <w:tcPr>
            <w:tcW w:w="462" w:type="dxa"/>
            <w:vAlign w:val="bottom"/>
          </w:tcPr>
          <w:p w14:paraId="39F0EC6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vAlign w:val="bottom"/>
          </w:tcPr>
          <w:p w14:paraId="6AAAC97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4/1</w:t>
            </w:r>
          </w:p>
        </w:tc>
        <w:tc>
          <w:tcPr>
            <w:tcW w:w="893" w:type="dxa"/>
            <w:vAlign w:val="bottom"/>
          </w:tcPr>
          <w:p w14:paraId="3500D3F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9.269</w:t>
            </w:r>
          </w:p>
        </w:tc>
        <w:tc>
          <w:tcPr>
            <w:tcW w:w="770" w:type="dxa"/>
            <w:vAlign w:val="bottom"/>
          </w:tcPr>
          <w:p w14:paraId="7BCFB756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70" w:type="dxa"/>
            <w:vAlign w:val="bottom"/>
          </w:tcPr>
          <w:p w14:paraId="6AB968EF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893" w:type="dxa"/>
            <w:vAlign w:val="bottom"/>
          </w:tcPr>
          <w:p w14:paraId="65FB7B0E" w14:textId="58F1CB4E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</w:t>
            </w:r>
            <w:r w:rsidR="0083616F" w:rsidRPr="00607CB1">
              <w:rPr>
                <w:color w:val="000000"/>
                <w:sz w:val="16"/>
                <w:szCs w:val="16"/>
              </w:rPr>
              <w:t>1978</w:t>
            </w:r>
          </w:p>
        </w:tc>
        <w:tc>
          <w:tcPr>
            <w:tcW w:w="825" w:type="dxa"/>
            <w:vAlign w:val="bottom"/>
          </w:tcPr>
          <w:p w14:paraId="7BACA6F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49</w:t>
            </w:r>
          </w:p>
        </w:tc>
      </w:tr>
      <w:tr w:rsidR="006F10E9" w:rsidRPr="00607CB1" w14:paraId="183FDF4E" w14:textId="77777777" w:rsidTr="00126783">
        <w:tc>
          <w:tcPr>
            <w:tcW w:w="937" w:type="dxa"/>
          </w:tcPr>
          <w:p w14:paraId="312C5FB5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C094</w:t>
            </w:r>
          </w:p>
        </w:tc>
        <w:tc>
          <w:tcPr>
            <w:tcW w:w="460" w:type="dxa"/>
            <w:vAlign w:val="bottom"/>
          </w:tcPr>
          <w:p w14:paraId="0E606AB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80" w:type="dxa"/>
            <w:vAlign w:val="bottom"/>
          </w:tcPr>
          <w:p w14:paraId="23E9A3CD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2" w:type="dxa"/>
            <w:vAlign w:val="bottom"/>
          </w:tcPr>
          <w:p w14:paraId="553DBC59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.591</w:t>
            </w:r>
          </w:p>
        </w:tc>
        <w:tc>
          <w:tcPr>
            <w:tcW w:w="770" w:type="dxa"/>
            <w:vAlign w:val="bottom"/>
          </w:tcPr>
          <w:p w14:paraId="3C6F8A1C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770" w:type="dxa"/>
            <w:vAlign w:val="bottom"/>
          </w:tcPr>
          <w:p w14:paraId="1E121D9B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893" w:type="dxa"/>
            <w:vAlign w:val="bottom"/>
          </w:tcPr>
          <w:p w14:paraId="38067716" w14:textId="73EA7ABE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</w:t>
            </w:r>
            <w:r w:rsidR="00E44F59" w:rsidRPr="00607CB1">
              <w:rPr>
                <w:color w:val="000000"/>
                <w:sz w:val="16"/>
                <w:szCs w:val="16"/>
              </w:rPr>
              <w:t>8000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vAlign w:val="bottom"/>
          </w:tcPr>
          <w:p w14:paraId="6B134E2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14:paraId="5EAADD40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C094</w:t>
            </w:r>
          </w:p>
        </w:tc>
        <w:tc>
          <w:tcPr>
            <w:tcW w:w="462" w:type="dxa"/>
            <w:vAlign w:val="bottom"/>
          </w:tcPr>
          <w:p w14:paraId="5BF6D669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vAlign w:val="bottom"/>
          </w:tcPr>
          <w:p w14:paraId="278C6525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3" w:type="dxa"/>
            <w:vAlign w:val="bottom"/>
          </w:tcPr>
          <w:p w14:paraId="5010FE9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463</w:t>
            </w:r>
          </w:p>
        </w:tc>
        <w:tc>
          <w:tcPr>
            <w:tcW w:w="770" w:type="dxa"/>
            <w:vAlign w:val="bottom"/>
          </w:tcPr>
          <w:p w14:paraId="370442B2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770" w:type="dxa"/>
            <w:vAlign w:val="bottom"/>
          </w:tcPr>
          <w:p w14:paraId="397F7DF5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893" w:type="dxa"/>
            <w:vAlign w:val="bottom"/>
          </w:tcPr>
          <w:p w14:paraId="6B0FEAEE" w14:textId="2AB8BE97" w:rsidR="006F10E9" w:rsidRPr="00607CB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4</w:t>
            </w:r>
            <w:r w:rsidR="0083616F" w:rsidRPr="00607CB1">
              <w:rPr>
                <w:color w:val="000000"/>
                <w:sz w:val="16"/>
                <w:szCs w:val="16"/>
                <w:u w:val="thick"/>
              </w:rPr>
              <w:t>9</w:t>
            </w:r>
          </w:p>
        </w:tc>
        <w:tc>
          <w:tcPr>
            <w:tcW w:w="825" w:type="dxa"/>
            <w:vAlign w:val="bottom"/>
          </w:tcPr>
          <w:p w14:paraId="5CB49EE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39</w:t>
            </w:r>
          </w:p>
        </w:tc>
      </w:tr>
      <w:tr w:rsidR="006F10E9" w:rsidRPr="00607CB1" w14:paraId="4FB65408" w14:textId="77777777" w:rsidTr="00126783">
        <w:tc>
          <w:tcPr>
            <w:tcW w:w="937" w:type="dxa"/>
          </w:tcPr>
          <w:p w14:paraId="6566645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A073</w:t>
            </w:r>
          </w:p>
        </w:tc>
        <w:tc>
          <w:tcPr>
            <w:tcW w:w="460" w:type="dxa"/>
            <w:vAlign w:val="bottom"/>
          </w:tcPr>
          <w:p w14:paraId="24242F8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vAlign w:val="bottom"/>
          </w:tcPr>
          <w:p w14:paraId="1B3F2FC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7/2</w:t>
            </w:r>
          </w:p>
        </w:tc>
        <w:tc>
          <w:tcPr>
            <w:tcW w:w="892" w:type="dxa"/>
            <w:vAlign w:val="bottom"/>
          </w:tcPr>
          <w:p w14:paraId="621966F8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9.283</w:t>
            </w:r>
          </w:p>
        </w:tc>
        <w:tc>
          <w:tcPr>
            <w:tcW w:w="770" w:type="dxa"/>
            <w:vAlign w:val="bottom"/>
          </w:tcPr>
          <w:p w14:paraId="03902B56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70" w:type="dxa"/>
            <w:vAlign w:val="bottom"/>
          </w:tcPr>
          <w:p w14:paraId="4CDB43A7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00</w:t>
            </w:r>
          </w:p>
        </w:tc>
        <w:tc>
          <w:tcPr>
            <w:tcW w:w="893" w:type="dxa"/>
            <w:vAlign w:val="bottom"/>
          </w:tcPr>
          <w:p w14:paraId="12BF4D77" w14:textId="2C83C035" w:rsidR="006F10E9" w:rsidRPr="00607CB1" w:rsidRDefault="006F10E9" w:rsidP="00126783">
            <w:pPr>
              <w:pStyle w:val="NoSpacing"/>
              <w:rPr>
                <w:b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1</w:t>
            </w:r>
            <w:r w:rsidR="00E44F59" w:rsidRPr="00607CB1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vAlign w:val="bottom"/>
          </w:tcPr>
          <w:p w14:paraId="500B820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14:paraId="64874DE8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A073</w:t>
            </w:r>
          </w:p>
        </w:tc>
        <w:tc>
          <w:tcPr>
            <w:tcW w:w="462" w:type="dxa"/>
            <w:vAlign w:val="bottom"/>
          </w:tcPr>
          <w:p w14:paraId="35C4AC8D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vAlign w:val="bottom"/>
          </w:tcPr>
          <w:p w14:paraId="551C6CF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1/2</w:t>
            </w:r>
          </w:p>
        </w:tc>
        <w:tc>
          <w:tcPr>
            <w:tcW w:w="893" w:type="dxa"/>
            <w:vAlign w:val="bottom"/>
          </w:tcPr>
          <w:p w14:paraId="3E8C63F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0.997</w:t>
            </w:r>
          </w:p>
        </w:tc>
        <w:tc>
          <w:tcPr>
            <w:tcW w:w="770" w:type="dxa"/>
            <w:vAlign w:val="bottom"/>
          </w:tcPr>
          <w:p w14:paraId="2AE30133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70" w:type="dxa"/>
            <w:vAlign w:val="bottom"/>
          </w:tcPr>
          <w:p w14:paraId="61B1C38A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893" w:type="dxa"/>
            <w:vAlign w:val="bottom"/>
          </w:tcPr>
          <w:p w14:paraId="7BA75FF1" w14:textId="68866A8B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</w:t>
            </w:r>
            <w:r w:rsidR="0083616F" w:rsidRPr="00607CB1">
              <w:rPr>
                <w:color w:val="000000"/>
                <w:sz w:val="16"/>
                <w:szCs w:val="16"/>
              </w:rPr>
              <w:t>0921</w:t>
            </w:r>
          </w:p>
        </w:tc>
        <w:tc>
          <w:tcPr>
            <w:tcW w:w="825" w:type="dxa"/>
            <w:vAlign w:val="bottom"/>
          </w:tcPr>
          <w:p w14:paraId="5F18A67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73</w:t>
            </w:r>
          </w:p>
        </w:tc>
      </w:tr>
      <w:tr w:rsidR="006F10E9" w:rsidRPr="00607CB1" w14:paraId="2479B192" w14:textId="77777777" w:rsidTr="00126783">
        <w:tc>
          <w:tcPr>
            <w:tcW w:w="937" w:type="dxa"/>
            <w:shd w:val="clear" w:color="auto" w:fill="auto"/>
          </w:tcPr>
          <w:p w14:paraId="20C290F9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ri24376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634060AB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7C9738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66137F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27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AABD9BE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DCD028C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4CE79B5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855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C4004D7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6F06A5F0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Tri24376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6D18CF8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BDDC10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354263A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.16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EF52C12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EA88FCC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3A1561C" w14:textId="2A914B49" w:rsidR="006F10E9" w:rsidRPr="00607CB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1</w:t>
            </w:r>
            <w:r w:rsidR="00FE5B93" w:rsidRPr="00607CB1">
              <w:rPr>
                <w:color w:val="000000"/>
                <w:sz w:val="16"/>
                <w:szCs w:val="16"/>
                <w:u w:val="thick"/>
              </w:rPr>
              <w:t>5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F71313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86</w:t>
            </w:r>
          </w:p>
        </w:tc>
      </w:tr>
      <w:tr w:rsidR="006F10E9" w:rsidRPr="00607CB1" w14:paraId="3E0857AA" w14:textId="77777777" w:rsidTr="00126783">
        <w:tc>
          <w:tcPr>
            <w:tcW w:w="937" w:type="dxa"/>
            <w:shd w:val="clear" w:color="auto" w:fill="auto"/>
          </w:tcPr>
          <w:p w14:paraId="6B9DF66B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Tet1886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2603528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8827915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1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06C0B9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51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C06A94D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5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699E762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94E708B" w14:textId="3C8430B1" w:rsidR="006F10E9" w:rsidRPr="00B14A5F" w:rsidRDefault="006F10E9" w:rsidP="00126783">
            <w:pPr>
              <w:pStyle w:val="NoSpacing"/>
              <w:rPr>
                <w:sz w:val="16"/>
                <w:szCs w:val="16"/>
                <w:u w:val="single"/>
              </w:rPr>
            </w:pPr>
            <w:r w:rsidRPr="00B14A5F">
              <w:rPr>
                <w:color w:val="000000"/>
                <w:sz w:val="16"/>
                <w:szCs w:val="16"/>
                <w:u w:val="single"/>
              </w:rPr>
              <w:t>0.01</w:t>
            </w:r>
            <w:r w:rsidR="00E44F59" w:rsidRPr="00B14A5F">
              <w:rPr>
                <w:color w:val="000000"/>
                <w:sz w:val="16"/>
                <w:szCs w:val="16"/>
                <w:u w:val="single"/>
              </w:rPr>
              <w:t>62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406B7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2F66E46F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7A1B6B">
              <w:rPr>
                <w:sz w:val="16"/>
                <w:szCs w:val="16"/>
              </w:rPr>
              <w:t>Tet1886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19563F0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CBBEA8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021C6E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.88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AD7DDFC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66BFF90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8380A30" w14:textId="32D5A071" w:rsidR="006F10E9" w:rsidRPr="00607CB1" w:rsidRDefault="006F10E9" w:rsidP="00126783">
            <w:pPr>
              <w:pStyle w:val="NoSpacing"/>
              <w:rPr>
                <w:b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19</w:t>
            </w:r>
            <w:r w:rsidR="00301BCF" w:rsidRPr="00607CB1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8EB82D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71</w:t>
            </w:r>
          </w:p>
        </w:tc>
      </w:tr>
      <w:tr w:rsidR="006F10E9" w:rsidRPr="00607CB1" w14:paraId="6EAD786D" w14:textId="77777777" w:rsidTr="00126783">
        <w:tc>
          <w:tcPr>
            <w:tcW w:w="937" w:type="dxa"/>
            <w:shd w:val="clear" w:color="auto" w:fill="auto"/>
          </w:tcPr>
          <w:p w14:paraId="6117E681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7A1B6B">
              <w:rPr>
                <w:i/>
                <w:sz w:val="16"/>
                <w:szCs w:val="16"/>
              </w:rPr>
              <w:t>Tet1057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6CF2C338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8382BD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DF596C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.399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1A5ACA1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BDC64A5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10DE4B6" w14:textId="3DE7CF15" w:rsidR="006F10E9" w:rsidRPr="00607CB1" w:rsidRDefault="006F10E9" w:rsidP="00126783">
            <w:pPr>
              <w:pStyle w:val="NoSpacing"/>
              <w:rPr>
                <w:b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27</w:t>
            </w:r>
            <w:r w:rsidR="00E44F59" w:rsidRPr="00607CB1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D0BDAA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2ACF3B64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Tet1057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6B262A3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22D82D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701B22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47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71C2430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DA50ABF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4F9A1BE6" w14:textId="6220BDC6" w:rsidR="006F10E9" w:rsidRPr="00607CB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1</w:t>
            </w:r>
            <w:r w:rsidR="00301BCF" w:rsidRPr="00607CB1">
              <w:rPr>
                <w:color w:val="000000"/>
                <w:sz w:val="16"/>
                <w:szCs w:val="16"/>
                <w:u w:val="thick"/>
              </w:rPr>
              <w:t>2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62D3094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04</w:t>
            </w:r>
          </w:p>
        </w:tc>
      </w:tr>
      <w:tr w:rsidR="006F10E9" w:rsidRPr="00607CB1" w14:paraId="4A9C4AD1" w14:textId="77777777" w:rsidTr="00126783">
        <w:tc>
          <w:tcPr>
            <w:tcW w:w="937" w:type="dxa"/>
            <w:shd w:val="clear" w:color="auto" w:fill="auto"/>
          </w:tcPr>
          <w:p w14:paraId="0FF1E59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en9028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4E00717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20CFBB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4721FC3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73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DD4B3AC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3FDD674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C18FB7B" w14:textId="1C72FF3F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</w:t>
            </w:r>
            <w:r w:rsidR="00E44F59" w:rsidRPr="00607CB1">
              <w:rPr>
                <w:color w:val="000000"/>
                <w:sz w:val="16"/>
                <w:szCs w:val="16"/>
              </w:rPr>
              <w:t>339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74614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5CC467C3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en9028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75CD798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6BD34F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3A6F095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.18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66844B8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9211059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47D0770" w14:textId="53C59A6F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</w:t>
            </w:r>
            <w:r w:rsidR="0083616F" w:rsidRPr="00607CB1">
              <w:rPr>
                <w:color w:val="000000"/>
                <w:sz w:val="16"/>
                <w:szCs w:val="16"/>
              </w:rPr>
              <w:t>690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B933D1D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123</w:t>
            </w:r>
          </w:p>
        </w:tc>
      </w:tr>
      <w:tr w:rsidR="006F10E9" w:rsidRPr="00607CB1" w14:paraId="168AA7A0" w14:textId="77777777" w:rsidTr="00126783">
        <w:tc>
          <w:tcPr>
            <w:tcW w:w="937" w:type="dxa"/>
            <w:shd w:val="clear" w:color="auto" w:fill="auto"/>
          </w:tcPr>
          <w:p w14:paraId="68EF0020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C007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33E4C16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9DCC7A9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6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5E49B8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9.88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E2F4A8F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74C127D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C6E0446" w14:textId="6EB13C65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3</w:t>
            </w:r>
            <w:r w:rsidR="00E44F59" w:rsidRPr="00607CB1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A6DA7B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53186DA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C007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6B32CE98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72C88E5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7/1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28C6D6B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9.7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04E6C81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BA5410A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DBD14F7" w14:textId="780D82F3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</w:t>
            </w:r>
            <w:r w:rsidR="0083616F" w:rsidRPr="00607CB1">
              <w:rPr>
                <w:color w:val="000000"/>
                <w:sz w:val="16"/>
                <w:szCs w:val="16"/>
              </w:rPr>
              <w:t>410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9DA4B6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012</w:t>
            </w:r>
          </w:p>
        </w:tc>
      </w:tr>
      <w:tr w:rsidR="006F10E9" w:rsidRPr="00607CB1" w14:paraId="48444EC3" w14:textId="77777777" w:rsidTr="00126783">
        <w:tc>
          <w:tcPr>
            <w:tcW w:w="937" w:type="dxa"/>
            <w:shd w:val="clear" w:color="auto" w:fill="auto"/>
          </w:tcPr>
          <w:p w14:paraId="604D615E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C001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139D2E7D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00D350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65B6EE54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8.56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5E20899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B70A7A1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893" w:type="dxa"/>
            <w:shd w:val="clear" w:color="auto" w:fill="auto"/>
          </w:tcPr>
          <w:p w14:paraId="6BDBA15B" w14:textId="77777777" w:rsidR="006F10E9" w:rsidRPr="00607CB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607CB1">
              <w:rPr>
                <w:b/>
                <w:sz w:val="16"/>
                <w:szCs w:val="16"/>
                <w:u w:val="single"/>
              </w:rPr>
              <w:t>0.0000</w:t>
            </w:r>
            <w:r w:rsidRPr="00B14A5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3CA000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577073B2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C001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10135B5E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1A4E79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0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3E5629EF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8.03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A937CA3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7211F47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893" w:type="dxa"/>
            <w:shd w:val="clear" w:color="auto" w:fill="auto"/>
          </w:tcPr>
          <w:p w14:paraId="2CB9CB20" w14:textId="77777777" w:rsidR="006F10E9" w:rsidRPr="00607CB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607CB1">
              <w:rPr>
                <w:b/>
                <w:sz w:val="16"/>
                <w:szCs w:val="16"/>
                <w:u w:val="single"/>
              </w:rPr>
              <w:t>0.0000</w:t>
            </w:r>
            <w:r w:rsidRPr="00B14A5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EB2466A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14</w:t>
            </w:r>
          </w:p>
        </w:tc>
      </w:tr>
      <w:tr w:rsidR="006F10E9" w:rsidRPr="00607CB1" w14:paraId="5BD0FE85" w14:textId="77777777" w:rsidTr="00126783">
        <w:tc>
          <w:tcPr>
            <w:tcW w:w="937" w:type="dxa"/>
            <w:shd w:val="clear" w:color="auto" w:fill="auto"/>
          </w:tcPr>
          <w:p w14:paraId="7F8E6B39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15B4687D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51943C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3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549DDE4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0.5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DD2614D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AEB88FB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38F3065C" w14:textId="26A2C7A1" w:rsidR="006F10E9" w:rsidRPr="00607CB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1</w:t>
            </w:r>
            <w:r w:rsidR="00E44F59" w:rsidRPr="00607CB1">
              <w:rPr>
                <w:color w:val="000000"/>
                <w:sz w:val="16"/>
                <w:szCs w:val="16"/>
                <w:u w:val="thick"/>
              </w:rPr>
              <w:t>6</w:t>
            </w:r>
            <w:r w:rsidRPr="00B14A5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E47D6F4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050E3F30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0E9AC12C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1F1795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/3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7C80B7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0.54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06BC0EC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0D4F387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48F5B0E" w14:textId="0AC5BB79" w:rsidR="006F10E9" w:rsidRPr="00607CB1" w:rsidRDefault="006F10E9" w:rsidP="00126783">
            <w:pPr>
              <w:pStyle w:val="NoSpacing"/>
              <w:rPr>
                <w:sz w:val="16"/>
                <w:szCs w:val="16"/>
                <w:u w:val="single"/>
              </w:rPr>
            </w:pPr>
            <w:r w:rsidRPr="00607CB1">
              <w:rPr>
                <w:b/>
                <w:sz w:val="16"/>
                <w:szCs w:val="16"/>
                <w:u w:val="single"/>
              </w:rPr>
              <w:t>0.000</w:t>
            </w:r>
            <w:r w:rsidR="0083616F" w:rsidRPr="00607CB1">
              <w:rPr>
                <w:b/>
                <w:sz w:val="16"/>
                <w:szCs w:val="16"/>
                <w:u w:val="single"/>
              </w:rPr>
              <w:t>0</w:t>
            </w:r>
            <w:r w:rsidRPr="00B14A5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AA5203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04</w:t>
            </w:r>
          </w:p>
        </w:tc>
      </w:tr>
      <w:tr w:rsidR="006F10E9" w:rsidRPr="00607CB1" w14:paraId="5F644987" w14:textId="77777777" w:rsidTr="00126783">
        <w:tc>
          <w:tcPr>
            <w:tcW w:w="937" w:type="dxa"/>
            <w:shd w:val="clear" w:color="auto" w:fill="auto"/>
          </w:tcPr>
          <w:p w14:paraId="7BC124C8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C004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3BACFF26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6C51D42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3005F9F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0.97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06106F1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5541D86" w14:textId="77777777" w:rsidR="006F10E9" w:rsidRPr="00607CB1" w:rsidRDefault="006F10E9" w:rsidP="00126783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6FD8395" w14:textId="60A3F504" w:rsidR="006F10E9" w:rsidRPr="00607CB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607CB1">
              <w:rPr>
                <w:sz w:val="16"/>
                <w:szCs w:val="16"/>
                <w:u w:val="thick"/>
              </w:rPr>
              <w:t>0.00</w:t>
            </w:r>
            <w:r w:rsidR="00682816" w:rsidRPr="00607CB1">
              <w:rPr>
                <w:sz w:val="16"/>
                <w:szCs w:val="16"/>
                <w:u w:val="thick"/>
              </w:rPr>
              <w:t>1</w:t>
            </w:r>
            <w:r w:rsidR="00E44F59" w:rsidRPr="00607CB1">
              <w:rPr>
                <w:sz w:val="16"/>
                <w:szCs w:val="16"/>
                <w:u w:val="thick"/>
              </w:rPr>
              <w:t>0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ADC62B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73982DB2" w14:textId="77777777" w:rsidR="006F10E9" w:rsidRPr="00607CB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C004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301DE9D8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6A0D7C4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6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3823AF0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9.38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61C06FF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C451723" w14:textId="77777777" w:rsidR="006F10E9" w:rsidRPr="00607CB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19583E4" w14:textId="3D2A79BA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</w:t>
            </w:r>
            <w:r w:rsidR="0083616F" w:rsidRPr="00607CB1">
              <w:rPr>
                <w:color w:val="000000"/>
                <w:sz w:val="16"/>
                <w:szCs w:val="16"/>
              </w:rPr>
              <w:t>244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FF18411" w14:textId="77777777" w:rsidR="006F10E9" w:rsidRPr="00607CB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38</w:t>
            </w:r>
          </w:p>
        </w:tc>
      </w:tr>
      <w:tr w:rsidR="00607CB1" w:rsidRPr="00607CB1" w14:paraId="5D7C16FB" w14:textId="77777777" w:rsidTr="00126783">
        <w:tc>
          <w:tcPr>
            <w:tcW w:w="937" w:type="dxa"/>
            <w:shd w:val="clear" w:color="auto" w:fill="auto"/>
          </w:tcPr>
          <w:p w14:paraId="289E4C97" w14:textId="08B57C24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en23472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5BED01B7" w14:textId="356824C8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E67A08C" w14:textId="7757CCDE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886F73F" w14:textId="7E5B5409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26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CC8044D" w14:textId="10B3D2FC" w:rsidR="00607CB1" w:rsidRPr="00607CB1" w:rsidRDefault="00607CB1" w:rsidP="00607CB1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059E4B3" w14:textId="5DB1CECF" w:rsidR="00607CB1" w:rsidRPr="00607CB1" w:rsidRDefault="00607CB1" w:rsidP="00607CB1">
            <w:pPr>
              <w:spacing w:line="240" w:lineRule="auto"/>
              <w:jc w:val="both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3A781FF" w14:textId="64C90296" w:rsidR="00607CB1" w:rsidRPr="00607CB1" w:rsidRDefault="00607CB1" w:rsidP="00607CB1">
            <w:pPr>
              <w:pStyle w:val="NoSpacing"/>
              <w:rPr>
                <w:sz w:val="16"/>
                <w:szCs w:val="16"/>
                <w:u w:val="thick"/>
              </w:rPr>
            </w:pPr>
            <w:r w:rsidRPr="00B14A5F">
              <w:rPr>
                <w:color w:val="000000"/>
                <w:sz w:val="16"/>
                <w:szCs w:val="16"/>
                <w:u w:val="single"/>
              </w:rPr>
              <w:t>0.0024</w:t>
            </w:r>
            <w:r w:rsidR="00B14A5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32B461" w14:textId="05FCA478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10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503ED58A" w14:textId="483E560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en23472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1592E2FB" w14:textId="1A771A7E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F1A747A" w14:textId="66402658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4F3361F" w14:textId="460BDE40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469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170403E" w14:textId="505A26C0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A5D6377" w14:textId="2D8D6400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12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BBD9703" w14:textId="731513CC" w:rsidR="00607CB1" w:rsidRPr="00B14A5F" w:rsidRDefault="00607CB1" w:rsidP="00607CB1">
            <w:pPr>
              <w:pStyle w:val="NoSpacing"/>
              <w:rPr>
                <w:color w:val="000000"/>
                <w:sz w:val="16"/>
                <w:szCs w:val="16"/>
                <w:u w:val="single"/>
              </w:rPr>
            </w:pPr>
            <w:r w:rsidRPr="00B14A5F">
              <w:rPr>
                <w:color w:val="000000"/>
                <w:sz w:val="16"/>
                <w:szCs w:val="16"/>
                <w:u w:val="single"/>
              </w:rPr>
              <w:t>0.0018</w:t>
            </w:r>
            <w:r w:rsidR="00B14A5F" w:rsidRPr="00B14A5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3570C35" w14:textId="173C216E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169</w:t>
            </w:r>
          </w:p>
        </w:tc>
      </w:tr>
      <w:tr w:rsidR="00607CB1" w:rsidRPr="00607CB1" w14:paraId="252D3112" w14:textId="77777777" w:rsidTr="00126783">
        <w:tc>
          <w:tcPr>
            <w:tcW w:w="6227" w:type="dxa"/>
            <w:gridSpan w:val="8"/>
            <w:tcBorders>
              <w:top w:val="single" w:sz="4" w:space="0" w:color="auto"/>
              <w:right w:val="single" w:sz="4" w:space="0" w:color="auto"/>
            </w:tcBorders>
          </w:tcPr>
          <w:p w14:paraId="2565B994" w14:textId="77777777" w:rsidR="00607CB1" w:rsidRPr="00607CB1" w:rsidRDefault="00607CB1" w:rsidP="00607CB1">
            <w:pPr>
              <w:pStyle w:val="NoSpacing"/>
              <w:jc w:val="center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edar Key, Florida</w:t>
            </w:r>
          </w:p>
        </w:tc>
        <w:tc>
          <w:tcPr>
            <w:tcW w:w="6229" w:type="dxa"/>
            <w:gridSpan w:val="8"/>
            <w:tcBorders>
              <w:top w:val="single" w:sz="4" w:space="0" w:color="auto"/>
              <w:left w:val="single" w:sz="4" w:space="0" w:color="auto"/>
            </w:tcBorders>
          </w:tcPr>
          <w:p w14:paraId="4A8D2E11" w14:textId="77777777" w:rsidR="00607CB1" w:rsidRPr="00607CB1" w:rsidRDefault="00607CB1" w:rsidP="00607CB1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607CB1">
              <w:rPr>
                <w:sz w:val="16"/>
                <w:szCs w:val="16"/>
              </w:rPr>
              <w:t>D’Iberville</w:t>
            </w:r>
            <w:proofErr w:type="spellEnd"/>
            <w:r w:rsidRPr="00607CB1">
              <w:rPr>
                <w:sz w:val="16"/>
                <w:szCs w:val="16"/>
              </w:rPr>
              <w:t>, Mississippi</w:t>
            </w:r>
          </w:p>
        </w:tc>
      </w:tr>
      <w:tr w:rsidR="00607CB1" w:rsidRPr="00607CB1" w14:paraId="6F7C188C" w14:textId="77777777" w:rsidTr="00126783">
        <w:tc>
          <w:tcPr>
            <w:tcW w:w="937" w:type="dxa"/>
            <w:tcBorders>
              <w:bottom w:val="single" w:sz="4" w:space="0" w:color="auto"/>
            </w:tcBorders>
          </w:tcPr>
          <w:p w14:paraId="51C052C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rimer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5A34BB4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3401F0A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N</w:t>
            </w:r>
            <w:r w:rsidRPr="00607CB1">
              <w:rPr>
                <w:sz w:val="16"/>
                <w:szCs w:val="16"/>
                <w:vertAlign w:val="subscript"/>
              </w:rPr>
              <w:t>A</w:t>
            </w:r>
            <w:r w:rsidRPr="00607CB1">
              <w:rPr>
                <w:sz w:val="16"/>
                <w:szCs w:val="16"/>
              </w:rPr>
              <w:t>/N</w:t>
            </w:r>
            <w:r w:rsidRPr="00607CB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97A30A7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AR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6FA9456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H</w:t>
            </w:r>
            <w:r w:rsidRPr="00607CB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4BD8F00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H</w:t>
            </w:r>
            <w:r w:rsidRPr="00607CB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5C7D854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</w:t>
            </w:r>
            <w:r w:rsidRPr="00607CB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825" w:type="dxa"/>
            <w:tcBorders>
              <w:bottom w:val="single" w:sz="4" w:space="0" w:color="auto"/>
              <w:right w:val="single" w:sz="4" w:space="0" w:color="auto"/>
            </w:tcBorders>
          </w:tcPr>
          <w:p w14:paraId="566EBFDF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F</w:t>
            </w:r>
            <w:r w:rsidRPr="00607CB1">
              <w:rPr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</w:tcBorders>
          </w:tcPr>
          <w:p w14:paraId="71C3A7FF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rimer</w:t>
            </w: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14:paraId="7A10E79B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75921CD1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N</w:t>
            </w:r>
            <w:r w:rsidRPr="00607CB1">
              <w:rPr>
                <w:sz w:val="16"/>
                <w:szCs w:val="16"/>
                <w:vertAlign w:val="subscript"/>
              </w:rPr>
              <w:t>A</w:t>
            </w:r>
            <w:r w:rsidRPr="00607CB1">
              <w:rPr>
                <w:sz w:val="16"/>
                <w:szCs w:val="16"/>
              </w:rPr>
              <w:t>/N</w:t>
            </w:r>
            <w:r w:rsidRPr="00607CB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0168735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AR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1F1D9C5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H</w:t>
            </w:r>
            <w:r w:rsidRPr="00607CB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14:paraId="4E04416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H</w:t>
            </w:r>
            <w:r w:rsidRPr="00607CB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144DD271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</w:t>
            </w:r>
            <w:r w:rsidRPr="00607CB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825" w:type="dxa"/>
            <w:tcBorders>
              <w:bottom w:val="single" w:sz="4" w:space="0" w:color="auto"/>
            </w:tcBorders>
          </w:tcPr>
          <w:p w14:paraId="088EF5E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F</w:t>
            </w:r>
            <w:r w:rsidRPr="00607CB1">
              <w:rPr>
                <w:sz w:val="16"/>
                <w:szCs w:val="16"/>
                <w:vertAlign w:val="subscript"/>
              </w:rPr>
              <w:t>IS</w:t>
            </w:r>
          </w:p>
        </w:tc>
      </w:tr>
      <w:tr w:rsidR="00607CB1" w:rsidRPr="00607CB1" w14:paraId="3852788F" w14:textId="77777777" w:rsidTr="00126783">
        <w:tc>
          <w:tcPr>
            <w:tcW w:w="937" w:type="dxa"/>
          </w:tcPr>
          <w:p w14:paraId="06C6A23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6290</w:t>
            </w:r>
          </w:p>
        </w:tc>
        <w:tc>
          <w:tcPr>
            <w:tcW w:w="460" w:type="dxa"/>
            <w:vAlign w:val="bottom"/>
          </w:tcPr>
          <w:p w14:paraId="0D497BB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vAlign w:val="bottom"/>
          </w:tcPr>
          <w:p w14:paraId="571CA2C7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2" w:type="dxa"/>
            <w:vAlign w:val="bottom"/>
          </w:tcPr>
          <w:p w14:paraId="009D9113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.401</w:t>
            </w:r>
          </w:p>
        </w:tc>
        <w:tc>
          <w:tcPr>
            <w:tcW w:w="770" w:type="dxa"/>
            <w:vAlign w:val="bottom"/>
          </w:tcPr>
          <w:p w14:paraId="37D34525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70" w:type="dxa"/>
            <w:vAlign w:val="bottom"/>
          </w:tcPr>
          <w:p w14:paraId="3F105B9C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893" w:type="dxa"/>
            <w:vAlign w:val="bottom"/>
          </w:tcPr>
          <w:p w14:paraId="71973354" w14:textId="3CA4FA4B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644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vAlign w:val="bottom"/>
          </w:tcPr>
          <w:p w14:paraId="50991E8B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039</w:t>
            </w:r>
          </w:p>
        </w:tc>
        <w:tc>
          <w:tcPr>
            <w:tcW w:w="936" w:type="dxa"/>
            <w:tcBorders>
              <w:left w:val="single" w:sz="4" w:space="0" w:color="auto"/>
            </w:tcBorders>
          </w:tcPr>
          <w:p w14:paraId="1D358C3F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6290</w:t>
            </w:r>
          </w:p>
        </w:tc>
        <w:tc>
          <w:tcPr>
            <w:tcW w:w="462" w:type="dxa"/>
            <w:vAlign w:val="bottom"/>
          </w:tcPr>
          <w:p w14:paraId="2A5206E2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80" w:type="dxa"/>
            <w:vAlign w:val="bottom"/>
          </w:tcPr>
          <w:p w14:paraId="27DED63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3" w:type="dxa"/>
            <w:vAlign w:val="bottom"/>
          </w:tcPr>
          <w:p w14:paraId="2ACC7B62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458</w:t>
            </w:r>
          </w:p>
        </w:tc>
        <w:tc>
          <w:tcPr>
            <w:tcW w:w="770" w:type="dxa"/>
            <w:vAlign w:val="bottom"/>
          </w:tcPr>
          <w:p w14:paraId="01A62710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770" w:type="dxa"/>
            <w:vAlign w:val="bottom"/>
          </w:tcPr>
          <w:p w14:paraId="5E3536BA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893" w:type="dxa"/>
            <w:vAlign w:val="bottom"/>
          </w:tcPr>
          <w:p w14:paraId="3A8153F7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5" w:type="dxa"/>
            <w:vAlign w:val="bottom"/>
          </w:tcPr>
          <w:p w14:paraId="0E7EFA3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172</w:t>
            </w:r>
          </w:p>
        </w:tc>
      </w:tr>
      <w:tr w:rsidR="00607CB1" w:rsidRPr="00607CB1" w14:paraId="48B142C4" w14:textId="77777777" w:rsidTr="00126783">
        <w:tc>
          <w:tcPr>
            <w:tcW w:w="937" w:type="dxa"/>
            <w:shd w:val="clear" w:color="auto" w:fill="auto"/>
          </w:tcPr>
          <w:p w14:paraId="4EE7D89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1329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2F6D267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969AEF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66A571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98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89B8531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15163FE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A75F425" w14:textId="770589F9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979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A24066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222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5317A5B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1329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4D3E468F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925C24D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89BE27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58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F4B7E37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E35EA68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56E7D3D" w14:textId="6EB09F5B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58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AC73E63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16</w:t>
            </w:r>
          </w:p>
        </w:tc>
      </w:tr>
      <w:tr w:rsidR="00607CB1" w:rsidRPr="00607CB1" w14:paraId="27DBC7FE" w14:textId="77777777" w:rsidTr="00126783">
        <w:tc>
          <w:tcPr>
            <w:tcW w:w="937" w:type="dxa"/>
            <w:shd w:val="clear" w:color="auto" w:fill="auto"/>
          </w:tcPr>
          <w:p w14:paraId="0FA8797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A121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4D4940D2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E4889A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1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0FD5FC47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909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F3BE824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8457755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BFFD1F0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025F121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05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6AA04C1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A121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2293E4AD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EB87DEB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6C3554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.34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EAB1B0C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539732C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38045AB1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1A180DF2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086</w:t>
            </w:r>
          </w:p>
        </w:tc>
      </w:tr>
      <w:tr w:rsidR="00607CB1" w:rsidRPr="00607CB1" w14:paraId="14098605" w14:textId="77777777" w:rsidTr="00126783">
        <w:tc>
          <w:tcPr>
            <w:tcW w:w="937" w:type="dxa"/>
            <w:shd w:val="clear" w:color="auto" w:fill="auto"/>
          </w:tcPr>
          <w:p w14:paraId="35943543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603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11CC2AF4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0987D6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5108D92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33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714051C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614F2AA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CAE4862" w14:textId="5DE97BBA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683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1BD5A2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57DF6F6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603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31C1D48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403208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8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37039A9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.05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04E212B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05B3CB2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7345CD7" w14:textId="0AEC56D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357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2EDA9EC4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111</w:t>
            </w:r>
          </w:p>
        </w:tc>
      </w:tr>
      <w:tr w:rsidR="00607CB1" w:rsidRPr="00607CB1" w14:paraId="1BBC33CB" w14:textId="77777777" w:rsidTr="00126783">
        <w:tc>
          <w:tcPr>
            <w:tcW w:w="937" w:type="dxa"/>
            <w:shd w:val="clear" w:color="auto" w:fill="auto"/>
          </w:tcPr>
          <w:p w14:paraId="4C6725DD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Di680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2C24640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B1E4B1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1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4339670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A1EFB6F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1A0CCBB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0DB01FE" w14:textId="05D49028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102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CE841DD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7533BE42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Di680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5D16D74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04E590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8BB046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7.736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9A5354A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1FA4F79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AC78489" w14:textId="701E3D2F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904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33462B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607CB1" w:rsidRPr="00607CB1" w14:paraId="7E3FC272" w14:textId="77777777" w:rsidTr="00126783">
        <w:tc>
          <w:tcPr>
            <w:tcW w:w="937" w:type="dxa"/>
            <w:shd w:val="clear" w:color="auto" w:fill="auto"/>
          </w:tcPr>
          <w:p w14:paraId="1E1BAB6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C094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268B017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DC3AF1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1720A0B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68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9C1FEB1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254BC53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7C95E79" w14:textId="0DE52519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035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33A02C7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73896D50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C094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7A338F9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718AC0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88CABCF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.536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7A81C89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75B82D2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CB67DF8" w14:textId="1356BB82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328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700B581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004</w:t>
            </w:r>
          </w:p>
        </w:tc>
      </w:tr>
      <w:tr w:rsidR="00607CB1" w:rsidRPr="00607CB1" w14:paraId="4C79CC54" w14:textId="77777777" w:rsidTr="0033084E"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6F1389EB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A073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9EFBF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35662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5/2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49DF40B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.06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AA7EAE4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EAFCB3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ED50FF" w14:textId="3B38305E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283</w:t>
            </w:r>
          </w:p>
        </w:tc>
        <w:tc>
          <w:tcPr>
            <w:tcW w:w="8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904A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4549F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A073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33A93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EFF2E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3/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468A24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0.509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2E7B72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427B43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7F91AD" w14:textId="6AB90B4D" w:rsidR="00607CB1" w:rsidRPr="00607CB1" w:rsidRDefault="00607CB1" w:rsidP="00607CB1">
            <w:pPr>
              <w:pStyle w:val="NoSpacing"/>
              <w:rPr>
                <w:b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651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049FF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607CB1" w:rsidRPr="00607CB1" w14:paraId="7D539769" w14:textId="77777777" w:rsidTr="0033084E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A0872F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Tri24376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6F0784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802D1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EB8E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38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83ED3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2EF460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1EAE7" w14:textId="0BFFE2F1" w:rsidR="00607CB1" w:rsidRPr="00607CB1" w:rsidRDefault="00607CB1" w:rsidP="00607CB1">
            <w:pPr>
              <w:pStyle w:val="NoSpacing"/>
              <w:rPr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191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D8C91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8658D7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Tri24376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AF27F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5A311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D8E1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184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1795C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9B4EC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8E9295" w14:textId="7C1720B9" w:rsidR="00607CB1" w:rsidRPr="00607CB1" w:rsidRDefault="00607CB1" w:rsidP="00607CB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179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A3797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49</w:t>
            </w:r>
          </w:p>
        </w:tc>
      </w:tr>
      <w:tr w:rsidR="00607CB1" w:rsidRPr="00607CB1" w14:paraId="50E36754" w14:textId="77777777" w:rsidTr="0033084E"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</w:tcPr>
          <w:p w14:paraId="0AE4853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1886</w:t>
            </w:r>
          </w:p>
        </w:tc>
        <w:tc>
          <w:tcPr>
            <w:tcW w:w="4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D7625F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0E5DD1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1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5F512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.282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CB96644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950668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23BD76" w14:textId="1B1B1AFE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1534</w:t>
            </w:r>
          </w:p>
        </w:tc>
        <w:tc>
          <w:tcPr>
            <w:tcW w:w="82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8577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FB07D52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1886</w:t>
            </w:r>
          </w:p>
        </w:tc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0C48DC1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F7EEC3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33908A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.713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0D75C9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6C83AC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044DA7" w14:textId="4E6601A1" w:rsidR="00607CB1" w:rsidRPr="00607CB1" w:rsidRDefault="00607CB1" w:rsidP="00607CB1">
            <w:pPr>
              <w:pStyle w:val="NoSpacing"/>
              <w:rPr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43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323D65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05</w:t>
            </w:r>
          </w:p>
        </w:tc>
      </w:tr>
      <w:tr w:rsidR="00607CB1" w:rsidRPr="00607CB1" w14:paraId="0C8722E2" w14:textId="77777777" w:rsidTr="00126783">
        <w:tc>
          <w:tcPr>
            <w:tcW w:w="937" w:type="dxa"/>
            <w:shd w:val="clear" w:color="auto" w:fill="auto"/>
          </w:tcPr>
          <w:p w14:paraId="3EFFEE89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Tet1057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7B6EE29F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7F8DA5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0DCD05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.97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2323F53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CB42E31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475CDBE0" w14:textId="0C530CA0" w:rsidR="00607CB1" w:rsidRPr="00607CB1" w:rsidRDefault="00607CB1" w:rsidP="00607CB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27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06C048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5AF78FC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Tet1057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6654B1F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A3C52A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73BCF8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3.808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C950F03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D6DBCEE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5F5E44F" w14:textId="5FC7AC7A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1048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65446943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41</w:t>
            </w:r>
          </w:p>
        </w:tc>
      </w:tr>
      <w:tr w:rsidR="00607CB1" w:rsidRPr="00607CB1" w14:paraId="5BCBAC71" w14:textId="77777777" w:rsidTr="00126783">
        <w:tc>
          <w:tcPr>
            <w:tcW w:w="937" w:type="dxa"/>
            <w:shd w:val="clear" w:color="auto" w:fill="auto"/>
          </w:tcPr>
          <w:p w14:paraId="3751EF06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Pen9028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5D4B987D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825CF0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1D84DED2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6.034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D64E181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22BC2B7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3D9D0CF" w14:textId="77777777" w:rsidR="00607CB1" w:rsidRPr="00607CB1" w:rsidRDefault="00607CB1" w:rsidP="00607CB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25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2C3F1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0A7CF714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Pen9028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771F63B3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A40B507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F6D8FB4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92ED524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4B39D84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9AED02F" w14:textId="5C44C33E" w:rsidR="00607CB1" w:rsidRPr="00607CB1" w:rsidRDefault="00607CB1" w:rsidP="00607CB1">
            <w:pPr>
              <w:pStyle w:val="NoSpacing"/>
              <w:rPr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9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32755F0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18</w:t>
            </w:r>
          </w:p>
        </w:tc>
      </w:tr>
      <w:tr w:rsidR="00607CB1" w:rsidRPr="00607CB1" w14:paraId="0C84EA07" w14:textId="77777777" w:rsidTr="00126783">
        <w:tc>
          <w:tcPr>
            <w:tcW w:w="937" w:type="dxa"/>
            <w:shd w:val="clear" w:color="auto" w:fill="auto"/>
          </w:tcPr>
          <w:p w14:paraId="2FA35287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C007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27A1D8F7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70D3FF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225CB8F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8.67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A3065FF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DC5BD0F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5F29E9F" w14:textId="24C530E8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900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BC201C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0728D72C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C007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44D3765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F6FF31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/1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4CECE5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0.351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0CCED6F8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619A921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17A4A4D" w14:textId="37FEBAF2" w:rsidR="00607CB1" w:rsidRPr="00607CB1" w:rsidRDefault="00607CB1" w:rsidP="00607CB1">
            <w:pPr>
              <w:pStyle w:val="NoSpacing"/>
              <w:rPr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2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5B815AC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15</w:t>
            </w:r>
          </w:p>
        </w:tc>
      </w:tr>
      <w:tr w:rsidR="00607CB1" w:rsidRPr="00607CB1" w14:paraId="5506B3AC" w14:textId="77777777" w:rsidTr="00126783">
        <w:tc>
          <w:tcPr>
            <w:tcW w:w="937" w:type="dxa"/>
            <w:shd w:val="clear" w:color="auto" w:fill="auto"/>
          </w:tcPr>
          <w:p w14:paraId="6212BE92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C001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0425D171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9E08CD4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9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7687845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7.759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7EE04CE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13B3A04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82D6380" w14:textId="77777777" w:rsidR="00607CB1" w:rsidRPr="00607CB1" w:rsidRDefault="00607CB1" w:rsidP="00607CB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44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4EFA3E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20E30713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C001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409322C4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7A9A240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4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71C2646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8.578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9931751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09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AF24BFA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2C598F96" w14:textId="52A8CC3B" w:rsidR="00607CB1" w:rsidRPr="00607CB1" w:rsidRDefault="00607CB1" w:rsidP="00607CB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44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2E63833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36</w:t>
            </w:r>
          </w:p>
        </w:tc>
      </w:tr>
      <w:tr w:rsidR="00607CB1" w:rsidRPr="00607CB1" w14:paraId="6B40C8A2" w14:textId="77777777" w:rsidTr="00126783">
        <w:tc>
          <w:tcPr>
            <w:tcW w:w="937" w:type="dxa"/>
            <w:shd w:val="clear" w:color="auto" w:fill="auto"/>
          </w:tcPr>
          <w:p w14:paraId="7D27C1B2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793ED64D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AB045ED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4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57777BF9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0.10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DDBE86F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870B029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3622D376" w14:textId="77777777" w:rsidR="00607CB1" w:rsidRPr="00607CB1" w:rsidRDefault="00607CB1" w:rsidP="00607CB1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607CB1">
              <w:rPr>
                <w:b/>
                <w:sz w:val="16"/>
                <w:szCs w:val="16"/>
                <w:u w:val="single"/>
              </w:rPr>
              <w:t>0.0000</w:t>
            </w:r>
            <w:r w:rsidRPr="00A13B3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117230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1FA83A49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13D0BB8B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9B77FBD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4/1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FAC5100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1.099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0AC3096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8D0BE30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5B1D0D27" w14:textId="728614AD" w:rsidR="00607CB1" w:rsidRPr="00607CB1" w:rsidRDefault="00607CB1" w:rsidP="00607CB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  <w:u w:val="thick"/>
              </w:rPr>
              <w:t>0.0024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48E8995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236</w:t>
            </w:r>
          </w:p>
        </w:tc>
      </w:tr>
      <w:tr w:rsidR="00607CB1" w:rsidRPr="00607CB1" w14:paraId="33F5F8C5" w14:textId="77777777" w:rsidTr="00607CB1">
        <w:tc>
          <w:tcPr>
            <w:tcW w:w="937" w:type="dxa"/>
            <w:shd w:val="clear" w:color="auto" w:fill="auto"/>
          </w:tcPr>
          <w:p w14:paraId="2F5DCED6" w14:textId="77777777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i/>
                <w:sz w:val="16"/>
                <w:szCs w:val="16"/>
              </w:rPr>
              <w:t>CSC004</w:t>
            </w:r>
          </w:p>
        </w:tc>
        <w:tc>
          <w:tcPr>
            <w:tcW w:w="460" w:type="dxa"/>
            <w:shd w:val="clear" w:color="auto" w:fill="auto"/>
            <w:vAlign w:val="bottom"/>
          </w:tcPr>
          <w:p w14:paraId="3CD4B571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74197C0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6/0</w:t>
            </w:r>
          </w:p>
        </w:tc>
        <w:tc>
          <w:tcPr>
            <w:tcW w:w="892" w:type="dxa"/>
            <w:shd w:val="clear" w:color="auto" w:fill="auto"/>
            <w:vAlign w:val="bottom"/>
          </w:tcPr>
          <w:p w14:paraId="3A678993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1.36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3115AAAA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27410291" w14:textId="77777777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040C411B" w14:textId="0587CEC4" w:rsidR="00607CB1" w:rsidRPr="00607CB1" w:rsidRDefault="00607CB1" w:rsidP="00607CB1">
            <w:pPr>
              <w:pStyle w:val="NoSpacing"/>
              <w:rPr>
                <w:sz w:val="16"/>
                <w:szCs w:val="16"/>
                <w:u w:val="thick"/>
              </w:rPr>
            </w:pPr>
            <w:r w:rsidRPr="00607CB1">
              <w:rPr>
                <w:sz w:val="16"/>
                <w:szCs w:val="16"/>
                <w:u w:val="thick"/>
              </w:rPr>
              <w:t>0.0014</w:t>
            </w:r>
          </w:p>
        </w:tc>
        <w:tc>
          <w:tcPr>
            <w:tcW w:w="825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2A66C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936" w:type="dxa"/>
            <w:tcBorders>
              <w:left w:val="single" w:sz="4" w:space="0" w:color="auto"/>
            </w:tcBorders>
            <w:shd w:val="clear" w:color="auto" w:fill="auto"/>
          </w:tcPr>
          <w:p w14:paraId="26B59C16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CSC004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2031CFE3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200ED6A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0/0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68A0CCF4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9.89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BE3977C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653770FF" w14:textId="77777777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893" w:type="dxa"/>
            <w:shd w:val="clear" w:color="auto" w:fill="auto"/>
            <w:vAlign w:val="bottom"/>
          </w:tcPr>
          <w:p w14:paraId="1AF6D7B5" w14:textId="3F676F5E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982</w:t>
            </w:r>
          </w:p>
        </w:tc>
        <w:tc>
          <w:tcPr>
            <w:tcW w:w="825" w:type="dxa"/>
            <w:shd w:val="clear" w:color="auto" w:fill="auto"/>
            <w:vAlign w:val="bottom"/>
          </w:tcPr>
          <w:p w14:paraId="0ABDF1E8" w14:textId="77777777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17</w:t>
            </w:r>
          </w:p>
        </w:tc>
      </w:tr>
      <w:tr w:rsidR="00607CB1" w:rsidRPr="00607CB1" w14:paraId="50F5DCF2" w14:textId="77777777" w:rsidTr="00126783"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71025625" w14:textId="159D2C6D" w:rsidR="00607CB1" w:rsidRPr="00607CB1" w:rsidRDefault="00607CB1" w:rsidP="00607CB1">
            <w:pPr>
              <w:pStyle w:val="NoSpacing"/>
              <w:rPr>
                <w:i/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en23472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AFB99D" w14:textId="49BE157C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706C5D" w14:textId="1C4AFF41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FA0BB1" w14:textId="042F25DA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542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9F8953" w14:textId="1FCBC961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641117" w14:textId="67F95604" w:rsidR="00607CB1" w:rsidRPr="00607CB1" w:rsidRDefault="00607CB1" w:rsidP="00607CB1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F07453" w14:textId="6365D81A" w:rsidR="00607CB1" w:rsidRPr="00607CB1" w:rsidRDefault="00607CB1" w:rsidP="00607CB1">
            <w:pPr>
              <w:pStyle w:val="NoSpacing"/>
              <w:rPr>
                <w:sz w:val="16"/>
                <w:szCs w:val="16"/>
                <w:u w:val="thick"/>
              </w:rPr>
            </w:pPr>
            <w:r w:rsidRPr="00607CB1">
              <w:rPr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8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B6D3F" w14:textId="552058ED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-0.198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8ABC3D" w14:textId="55006320" w:rsidR="00607CB1" w:rsidRPr="00607CB1" w:rsidRDefault="00607CB1" w:rsidP="00607CB1">
            <w:pPr>
              <w:pStyle w:val="NoSpacing"/>
              <w:rPr>
                <w:sz w:val="16"/>
                <w:szCs w:val="16"/>
              </w:rPr>
            </w:pPr>
            <w:r w:rsidRPr="00607CB1">
              <w:rPr>
                <w:sz w:val="16"/>
                <w:szCs w:val="16"/>
              </w:rPr>
              <w:t>Pen23472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644C66" w14:textId="0AE7931A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CD3AF88" w14:textId="71030311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001E35F" w14:textId="1B998CFA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4.648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7CB417" w14:textId="6CC21893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15A482" w14:textId="6D35C3B9" w:rsidR="00607CB1" w:rsidRPr="00607CB1" w:rsidRDefault="00607CB1" w:rsidP="00607CB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54D404" w14:textId="42A28804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3914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8564730" w14:textId="7048EC60" w:rsidR="00607CB1" w:rsidRPr="00607CB1" w:rsidRDefault="00607CB1" w:rsidP="00607CB1">
            <w:pPr>
              <w:pStyle w:val="NoSpacing"/>
              <w:rPr>
                <w:color w:val="000000"/>
                <w:sz w:val="16"/>
                <w:szCs w:val="16"/>
              </w:rPr>
            </w:pPr>
            <w:r w:rsidRPr="00607CB1">
              <w:rPr>
                <w:color w:val="000000"/>
                <w:sz w:val="16"/>
                <w:szCs w:val="16"/>
              </w:rPr>
              <w:t>0.087</w:t>
            </w:r>
          </w:p>
        </w:tc>
      </w:tr>
    </w:tbl>
    <w:p w14:paraId="7E556CD6" w14:textId="77777777" w:rsidR="006F10E9" w:rsidRDefault="006F10E9" w:rsidP="006F10E9">
      <w:pPr>
        <w:sectPr w:rsidR="006F10E9" w:rsidSect="00126783">
          <w:pgSz w:w="15840" w:h="12240" w:orient="landscape"/>
          <w:pgMar w:top="2016" w:right="1800" w:bottom="1656" w:left="1800" w:header="720" w:footer="720" w:gutter="0"/>
          <w:cols w:space="720"/>
          <w:docGrid w:linePitch="360"/>
        </w:sectPr>
      </w:pPr>
    </w:p>
    <w:p w14:paraId="2E3D54B1" w14:textId="1843C812" w:rsidR="006F10E9" w:rsidRPr="00DB6367" w:rsidRDefault="006F10E9" w:rsidP="006F10E9">
      <w:pPr>
        <w:pStyle w:val="Caption"/>
        <w:keepNext/>
        <w:rPr>
          <w:sz w:val="20"/>
        </w:rPr>
      </w:pPr>
      <w:r w:rsidRPr="00DB6367">
        <w:rPr>
          <w:sz w:val="20"/>
        </w:rPr>
        <w:lastRenderedPageBreak/>
        <w:t xml:space="preserve">Table </w:t>
      </w:r>
      <w:r>
        <w:rPr>
          <w:sz w:val="20"/>
        </w:rPr>
        <w:t>SM</w:t>
      </w:r>
      <w:r w:rsidR="00CF3C4E">
        <w:rPr>
          <w:sz w:val="20"/>
        </w:rPr>
        <w:t>2</w:t>
      </w:r>
      <w:r w:rsidRPr="00DB6367">
        <w:rPr>
          <w:sz w:val="20"/>
        </w:rPr>
        <w:t xml:space="preserve"> 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7"/>
        <w:gridCol w:w="463"/>
        <w:gridCol w:w="680"/>
        <w:gridCol w:w="890"/>
        <w:gridCol w:w="767"/>
        <w:gridCol w:w="767"/>
        <w:gridCol w:w="896"/>
        <w:gridCol w:w="824"/>
        <w:gridCol w:w="946"/>
        <w:gridCol w:w="462"/>
        <w:gridCol w:w="680"/>
        <w:gridCol w:w="890"/>
        <w:gridCol w:w="767"/>
        <w:gridCol w:w="767"/>
        <w:gridCol w:w="896"/>
        <w:gridCol w:w="824"/>
      </w:tblGrid>
      <w:tr w:rsidR="006F10E9" w:rsidRPr="00DE7811" w14:paraId="4FD56D78" w14:textId="77777777" w:rsidTr="007A5580">
        <w:tc>
          <w:tcPr>
            <w:tcW w:w="6224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6C307" w14:textId="77777777" w:rsidR="006F10E9" w:rsidRPr="00DE7811" w:rsidRDefault="006F10E9" w:rsidP="00126783">
            <w:pPr>
              <w:pStyle w:val="NoSpacing"/>
              <w:jc w:val="center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Galveston, Texas</w:t>
            </w:r>
          </w:p>
        </w:tc>
        <w:tc>
          <w:tcPr>
            <w:tcW w:w="62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D483EA" w14:textId="77777777" w:rsidR="006F10E9" w:rsidRPr="00DE7811" w:rsidRDefault="006F10E9" w:rsidP="00126783">
            <w:pPr>
              <w:pStyle w:val="NoSpacing"/>
              <w:jc w:val="center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Lower Laguna Madre, Texas</w:t>
            </w:r>
          </w:p>
        </w:tc>
      </w:tr>
      <w:tr w:rsidR="006F10E9" w:rsidRPr="00DE7811" w14:paraId="632EF86E" w14:textId="77777777" w:rsidTr="007A5580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D56DA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D4F4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730E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D080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8FDA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6FF9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78E6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FFE9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68A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7DC7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1815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CDF9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9B78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1DD8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D569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EEB8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</w:tr>
      <w:tr w:rsidR="006F10E9" w:rsidRPr="00DE7811" w14:paraId="404B654E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D720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29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0B1BE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3A45B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113F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.4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78ABA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1CA8C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459E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A45E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90F0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29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B2646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C26EC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01EE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63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4F8679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6AD0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8633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53435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12</w:t>
            </w:r>
          </w:p>
        </w:tc>
      </w:tr>
      <w:tr w:rsidR="006F10E9" w:rsidRPr="00DE7811" w14:paraId="5463D2AD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A2F1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1329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6E33D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7A3C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E41AD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99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64708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3FB5BA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2B86C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DE2A7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222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6E4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1329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3591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5E4D4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C883C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23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7425FB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E21354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0C752D" w14:textId="5CD04CE8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</w:t>
            </w:r>
            <w:r w:rsidR="00722003" w:rsidRPr="00DE7811">
              <w:rPr>
                <w:color w:val="000000"/>
                <w:sz w:val="16"/>
                <w:szCs w:val="16"/>
              </w:rPr>
              <w:t>92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F81C5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235</w:t>
            </w:r>
          </w:p>
        </w:tc>
      </w:tr>
      <w:tr w:rsidR="006F10E9" w:rsidRPr="00DE7811" w14:paraId="05913D33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7205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0BCE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C3AE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FC2D8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6B2859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7C0C9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BD2C8" w14:textId="07D8FA8A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8</w:t>
            </w:r>
            <w:r w:rsidR="009F2B90"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234D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723BC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C1E0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9D3F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6164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46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228B2C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1F2D8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E3CD4" w14:textId="64FF3663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4</w:t>
            </w:r>
            <w:r w:rsidR="00722003" w:rsidRPr="00DE7811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0949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6F10E9" w:rsidRPr="00DE7811" w14:paraId="3B14B49E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2FE586E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03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1375EAD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DBE410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/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6D148A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.305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5DC7DAA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6CDC4B1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1EFF7D4A" w14:textId="38290E65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75</w:t>
            </w:r>
            <w:r w:rsidR="00B52820" w:rsidRPr="00DE7811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76423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84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35D6487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03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78A7B27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476248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5364D40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902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E269064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87E3E99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E34272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464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61CE1BF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39</w:t>
            </w:r>
          </w:p>
        </w:tc>
      </w:tr>
      <w:tr w:rsidR="006F10E9" w:rsidRPr="00DE7811" w14:paraId="265B4D35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2461E6F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Di680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5AE67C3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737B50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0F27A03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.615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E3AF27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674A2D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40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396C879" w14:textId="43B380BF" w:rsidR="006F10E9" w:rsidRPr="00DE781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15</w:t>
            </w:r>
            <w:r w:rsidR="009F2B90" w:rsidRPr="00DE7811">
              <w:rPr>
                <w:color w:val="000000"/>
                <w:sz w:val="16"/>
                <w:szCs w:val="16"/>
                <w:u w:val="thick"/>
              </w:rPr>
              <w:t>4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95ABA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1AE76D3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Di680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3B55329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4E81B3E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6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0DE71F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.494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0C7DA0A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5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E049763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13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1307E11" w14:textId="782D3B2C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3</w:t>
            </w:r>
            <w:r w:rsidR="00722003" w:rsidRPr="00DE7811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2C61287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15</w:t>
            </w:r>
          </w:p>
        </w:tc>
      </w:tr>
      <w:tr w:rsidR="006F10E9" w:rsidRPr="00DE7811" w14:paraId="193B2CA2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17AD9F2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7ABF7E2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1F574F9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3965C1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81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A584D6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89D467F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4A6622F" w14:textId="6061F6D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6</w:t>
            </w:r>
            <w:r w:rsidR="009F2B90" w:rsidRPr="00DE781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117C1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1FD16D9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40663CC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D359E7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D0D19B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00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AA05D3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524073A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23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236219A" w14:textId="027A1DB8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3</w:t>
            </w:r>
            <w:r w:rsidR="00722003" w:rsidRPr="00DE7811"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71B3C93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116</w:t>
            </w:r>
          </w:p>
        </w:tc>
      </w:tr>
      <w:tr w:rsidR="006F10E9" w:rsidRPr="00DE7811" w14:paraId="06469DB8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0E2C11C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73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4BB1D6D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08C5CD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3D1557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.389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0C81E5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8406408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94A4B21" w14:textId="68C2957F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1</w:t>
            </w:r>
            <w:r w:rsidR="009F2B90" w:rsidRPr="00DE7811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31065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4DCE3062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A073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7A22F4D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A176DA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7/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5FD5F38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.019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DECA92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B21597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9710097" w14:textId="19AB2924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</w:t>
            </w:r>
            <w:r w:rsidR="00722003" w:rsidRPr="00DE7811">
              <w:rPr>
                <w:color w:val="000000"/>
                <w:sz w:val="16"/>
                <w:szCs w:val="16"/>
                <w:u w:val="thick"/>
              </w:rPr>
              <w:t>25</w:t>
            </w:r>
            <w:r w:rsidR="00A13B32"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7F30981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27</w:t>
            </w:r>
          </w:p>
        </w:tc>
      </w:tr>
      <w:tr w:rsidR="006F10E9" w:rsidRPr="00DE7811" w14:paraId="3EA7477A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5E1D51B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ri24376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25D4CA5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F629AC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4D7DEB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145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886FA73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D42F8ED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1D546C33" w14:textId="67D0C76F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2</w:t>
            </w:r>
            <w:r w:rsidR="00B52820" w:rsidRPr="00DE7811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C79AA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02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66859086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ri24376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2D064EE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60EC9A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/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05B6A5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421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E0BF89B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C4D1A18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896" w:type="dxa"/>
            <w:shd w:val="clear" w:color="auto" w:fill="auto"/>
          </w:tcPr>
          <w:p w14:paraId="54EEBEA5" w14:textId="77777777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0</w:t>
            </w:r>
            <w:r w:rsidRPr="00A13B3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6614950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29</w:t>
            </w:r>
          </w:p>
        </w:tc>
      </w:tr>
      <w:tr w:rsidR="006F10E9" w:rsidRPr="00DE7811" w14:paraId="5AA178EB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6DE3CB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886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8BFB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7052B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2BC0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.3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95431F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CD49B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4F7B5" w14:textId="7621EFBE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2</w:t>
            </w:r>
            <w:r w:rsidR="00B52820" w:rsidRPr="00DE7811">
              <w:rPr>
                <w:color w:val="000000"/>
                <w:sz w:val="16"/>
                <w:szCs w:val="16"/>
                <w:u w:val="thick"/>
              </w:rPr>
              <w:t>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8F937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98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19760D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886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2BC8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98090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EED9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05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CAAF8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7B70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052D3C" w14:textId="716A77DE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5</w:t>
            </w:r>
            <w:r w:rsidR="00722003" w:rsidRPr="00DE7811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5184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55</w:t>
            </w:r>
          </w:p>
        </w:tc>
      </w:tr>
      <w:tr w:rsidR="006F10E9" w:rsidRPr="00DE7811" w14:paraId="304B1EA8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8A563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057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DB4E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12DE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B9F2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65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16B00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6AFFCA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E3B1A9" w14:textId="3FA18557" w:rsidR="006F10E9" w:rsidRPr="00DE781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15</w:t>
            </w:r>
            <w:r w:rsidR="00B52820" w:rsidRPr="00DE7811">
              <w:rPr>
                <w:color w:val="000000"/>
                <w:sz w:val="16"/>
                <w:szCs w:val="16"/>
                <w:u w:val="thick"/>
              </w:rPr>
              <w:t>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392F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9B6DE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057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931C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74B9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9B2DA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31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33450B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ECADFC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B611B" w14:textId="41CB8BF5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3</w:t>
            </w:r>
            <w:r w:rsidR="00722003" w:rsidRPr="00DE7811">
              <w:rPr>
                <w:color w:val="000000"/>
                <w:sz w:val="16"/>
                <w:szCs w:val="16"/>
                <w:u w:val="thick"/>
              </w:rPr>
              <w:t>6</w:t>
            </w:r>
            <w:r w:rsidR="00A13B32"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292A5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14</w:t>
            </w:r>
          </w:p>
        </w:tc>
      </w:tr>
      <w:tr w:rsidR="006F10E9" w:rsidRPr="00DE7811" w14:paraId="4505E058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3EA0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en9028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5BD9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7731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82C4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.11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671BD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6150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0D427" w14:textId="399AD463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</w:t>
            </w:r>
            <w:r w:rsidR="009F2B90" w:rsidRPr="00DE7811">
              <w:rPr>
                <w:color w:val="000000"/>
                <w:sz w:val="16"/>
                <w:szCs w:val="16"/>
              </w:rPr>
              <w:t>0978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7C1A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FBC85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en9028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20B8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FF48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4E6B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.6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4B8B3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8E9547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18E00" w14:textId="2A0DDE9F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9</w:t>
            </w:r>
            <w:r w:rsidR="00722003" w:rsidRPr="00DE7811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B15B3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97</w:t>
            </w:r>
          </w:p>
        </w:tc>
      </w:tr>
      <w:tr w:rsidR="006F10E9" w:rsidRPr="00DE7811" w14:paraId="516FBE2C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0D7C57C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7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763F3B0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2C8C3C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4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B0A83C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.889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D6E39D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8ADD11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F3A1248" w14:textId="56F5B090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</w:t>
            </w:r>
            <w:r w:rsidR="009F2B90" w:rsidRPr="00DE7811">
              <w:rPr>
                <w:color w:val="000000"/>
                <w:sz w:val="16"/>
                <w:szCs w:val="16"/>
              </w:rPr>
              <w:t>722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1DC01D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30404D7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7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2DE94B7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A01D22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/2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2E7F08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.311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703DE2F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A6F9B2C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6A0C89D" w14:textId="1DCC1A16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91</w:t>
            </w:r>
            <w:r w:rsidR="00722003" w:rsidRPr="00DE781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713D22D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22</w:t>
            </w:r>
          </w:p>
        </w:tc>
      </w:tr>
      <w:tr w:rsidR="006F10E9" w:rsidRPr="00DE7811" w14:paraId="28F1C357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F6CE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1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0FE3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05048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AAD1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.52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20331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4AF01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CA954D" w14:textId="7AD0ED46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4</w:t>
            </w:r>
            <w:r w:rsidR="009F2B90" w:rsidRPr="00DE7811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E7FF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F19A4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1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7814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07F67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7BD8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.51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EACA7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B2368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E25A78" w14:textId="77777777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0</w:t>
            </w:r>
            <w:r w:rsidRPr="00A13B3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5726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19</w:t>
            </w:r>
          </w:p>
        </w:tc>
      </w:tr>
      <w:tr w:rsidR="006F10E9" w:rsidRPr="00DE7811" w14:paraId="36B328C7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5DDF9AC0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6640A6C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594B9AE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7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483667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.392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FFFB4EE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FCD0167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6BB9878" w14:textId="63C0421E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</w:t>
            </w:r>
            <w:r w:rsidR="009F2B90" w:rsidRPr="00DE7811">
              <w:rPr>
                <w:color w:val="000000"/>
                <w:sz w:val="16"/>
                <w:szCs w:val="16"/>
                <w:u w:val="thick"/>
              </w:rPr>
              <w:t>54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5D51B7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7B8AB4CF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1347659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510CCB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3/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089415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.97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C9BC84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F5EE4F8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682D923" w14:textId="291F2DEA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</w:t>
            </w:r>
            <w:r w:rsidR="00722003" w:rsidRPr="00DE7811">
              <w:rPr>
                <w:color w:val="000000"/>
                <w:sz w:val="16"/>
                <w:szCs w:val="16"/>
              </w:rPr>
              <w:t>629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64D0BB6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43</w:t>
            </w:r>
          </w:p>
        </w:tc>
      </w:tr>
      <w:tr w:rsidR="006F10E9" w:rsidRPr="00DE7811" w14:paraId="77B79F1D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02E84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4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537B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E78FC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6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3510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.21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973DB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6E7671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2BDBF" w14:textId="77777777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0</w:t>
            </w:r>
            <w:r w:rsidRPr="00A13B3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6030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0128B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4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42BE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4E26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9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D9C8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.2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9B839E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53FA8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7E23B" w14:textId="77777777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0</w:t>
            </w:r>
            <w:r w:rsidRPr="00A13B3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EEAED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13</w:t>
            </w:r>
          </w:p>
        </w:tc>
      </w:tr>
      <w:tr w:rsidR="00DE7811" w:rsidRPr="00DE7811" w14:paraId="792C98EE" w14:textId="77777777" w:rsidTr="00DE7811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8B061" w14:textId="742C08C2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en23472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32F6A" w14:textId="5858E4B9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EB580" w14:textId="654B7CEC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95A7A0" w14:textId="1C046345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54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4C5A7A" w14:textId="6F61195E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7BA62" w14:textId="7B171A0A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6270D" w14:textId="404EEB3E" w:rsidR="00DE7811" w:rsidRPr="00A13B32" w:rsidRDefault="00DE7811" w:rsidP="00DE7811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A13B32">
              <w:rPr>
                <w:color w:val="000000"/>
                <w:sz w:val="16"/>
                <w:szCs w:val="16"/>
                <w:u w:val="single"/>
              </w:rPr>
              <w:t>0.004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51BAE" w14:textId="2EA37BDF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3A2B9" w14:textId="50D3E564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en23472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C67C1C" w14:textId="6C13FCD3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93FD0A" w14:textId="55D72024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5F2B52" w14:textId="38F8D7BA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.00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DB597" w14:textId="3D78BB75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C42A9" w14:textId="5BBC5CE1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6414F" w14:textId="208CACF2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A13B32">
              <w:rPr>
                <w:color w:val="000000"/>
                <w:sz w:val="16"/>
                <w:szCs w:val="16"/>
                <w:u w:val="single"/>
              </w:rPr>
              <w:t>0.0003</w:t>
            </w:r>
            <w:r w:rsidR="00A13B3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44D76" w14:textId="23C21622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12</w:t>
            </w:r>
          </w:p>
        </w:tc>
      </w:tr>
      <w:tr w:rsidR="00DE7811" w:rsidRPr="00DE7811" w14:paraId="28FBDDC3" w14:textId="77777777" w:rsidTr="0012678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224" w:type="dxa"/>
            <w:gridSpan w:val="8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A601059" w14:textId="77777777" w:rsidR="00DE7811" w:rsidRPr="00DE7811" w:rsidRDefault="00DE7811" w:rsidP="00DE7811">
            <w:pPr>
              <w:pStyle w:val="NoSpacing"/>
              <w:jc w:val="center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ort Lavaca, Texas</w:t>
            </w:r>
          </w:p>
        </w:tc>
        <w:tc>
          <w:tcPr>
            <w:tcW w:w="6232" w:type="dxa"/>
            <w:gridSpan w:val="8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2600711" w14:textId="77777777" w:rsidR="00DE7811" w:rsidRPr="00DE7811" w:rsidRDefault="00DE7811" w:rsidP="00DE7811">
            <w:pPr>
              <w:pStyle w:val="NoSpacing"/>
              <w:jc w:val="center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Rockport, Texas</w:t>
            </w:r>
          </w:p>
        </w:tc>
      </w:tr>
      <w:tr w:rsidR="00DE7811" w:rsidRPr="00DE7811" w14:paraId="5D36C316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6177395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auto"/>
          </w:tcPr>
          <w:p w14:paraId="35E06F1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7E138C9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4F04792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79A7DAE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3785A9A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1DCB696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8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8660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8F9FF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</w:tcPr>
          <w:p w14:paraId="04F8BD1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</w:tcPr>
          <w:p w14:paraId="557C017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</w:tcPr>
          <w:p w14:paraId="115001D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4563CBB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</w:tcPr>
          <w:p w14:paraId="208AAB7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</w:tcPr>
          <w:p w14:paraId="02E1678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</w:tcPr>
          <w:p w14:paraId="1C4D515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</w:tr>
      <w:tr w:rsidR="00DE7811" w:rsidRPr="00DE7811" w14:paraId="651863B1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18E7083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290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72333564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194307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1D1532A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87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1452B8D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5A495DD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61630B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58298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97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6D3F32A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290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2C8648F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36AA1CF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7255B5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94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F2EC465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03126B7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8A7140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6CB7DFF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167</w:t>
            </w:r>
          </w:p>
        </w:tc>
      </w:tr>
      <w:tr w:rsidR="00DE7811" w:rsidRPr="00DE7811" w14:paraId="45AA3758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73B5707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1329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12A8660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15F5B2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2239F3D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26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44C49D0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1DB867B6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66F7EF8" w14:textId="1077DD61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517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66BF5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36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06C859B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1329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4F2739F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EE6B8A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447B4C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.539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DEF9176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5AAC1ACE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178D40DB" w14:textId="567859FC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268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20FDDA3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238</w:t>
            </w:r>
          </w:p>
        </w:tc>
      </w:tr>
      <w:tr w:rsidR="00DE7811" w:rsidRPr="00DE7811" w14:paraId="0D35FDA7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41B5B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E5048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C4B6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5480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.95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9AC7C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DAC665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F9F71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A1F5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1974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5B25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6D5B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81DD3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.73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0F897A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9DDA5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8D1F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7CC8F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183</w:t>
            </w:r>
          </w:p>
        </w:tc>
      </w:tr>
      <w:tr w:rsidR="00DE7811" w:rsidRPr="00DE7811" w14:paraId="3EC89ED1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0AE4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03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3BE0D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2D97B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21E16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82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126C6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C96B85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2EB53F" w14:textId="58A27849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59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BE2E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11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C16B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03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B0A58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CA1EB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09AFB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51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A7F49F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60677A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EACDB" w14:textId="75B9208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676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EA18D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59</w:t>
            </w:r>
          </w:p>
        </w:tc>
      </w:tr>
      <w:tr w:rsidR="00DE7811" w:rsidRPr="00DE7811" w14:paraId="3B334EB5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18B2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Di680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4E94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54D64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4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E6A29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.90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F8233D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6CD7B1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B76CB" w14:textId="75CC2C32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75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292D4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9D27B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Di680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CC978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DE87D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/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0DFC8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.80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9C9995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BCD639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733487" w14:textId="16B8DC78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103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B3077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31</w:t>
            </w:r>
          </w:p>
        </w:tc>
      </w:tr>
      <w:tr w:rsidR="00DE7811" w:rsidRPr="00DE7811" w14:paraId="5E5462D0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F38B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10935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11A9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94FBB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27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9DA40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8699B9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C42B32" w14:textId="7E8BDBF5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41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9E09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A39B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48C5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7929F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4CD24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97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2B17C6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3BF30D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2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E817C2" w14:textId="5C0F28C9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445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E445B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133</w:t>
            </w:r>
          </w:p>
        </w:tc>
      </w:tr>
      <w:tr w:rsidR="00DE7811" w:rsidRPr="00DE7811" w14:paraId="233C4777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</w:tcPr>
          <w:p w14:paraId="665FA8C4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A073</w:t>
            </w:r>
          </w:p>
        </w:tc>
        <w:tc>
          <w:tcPr>
            <w:tcW w:w="463" w:type="dxa"/>
            <w:vAlign w:val="bottom"/>
          </w:tcPr>
          <w:p w14:paraId="7EDA53E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vAlign w:val="bottom"/>
          </w:tcPr>
          <w:p w14:paraId="18D2741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9/0</w:t>
            </w:r>
          </w:p>
        </w:tc>
        <w:tc>
          <w:tcPr>
            <w:tcW w:w="890" w:type="dxa"/>
            <w:vAlign w:val="bottom"/>
          </w:tcPr>
          <w:p w14:paraId="5CBBFA1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.896</w:t>
            </w:r>
          </w:p>
        </w:tc>
        <w:tc>
          <w:tcPr>
            <w:tcW w:w="767" w:type="dxa"/>
            <w:vAlign w:val="bottom"/>
          </w:tcPr>
          <w:p w14:paraId="3276CBA8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24</w:t>
            </w:r>
          </w:p>
        </w:tc>
        <w:tc>
          <w:tcPr>
            <w:tcW w:w="767" w:type="dxa"/>
            <w:vAlign w:val="bottom"/>
          </w:tcPr>
          <w:p w14:paraId="126FAA73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33</w:t>
            </w:r>
          </w:p>
        </w:tc>
        <w:tc>
          <w:tcPr>
            <w:tcW w:w="896" w:type="dxa"/>
            <w:vAlign w:val="bottom"/>
          </w:tcPr>
          <w:p w14:paraId="60EABD04" w14:textId="53959331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657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vAlign w:val="bottom"/>
          </w:tcPr>
          <w:p w14:paraId="286227F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946" w:type="dxa"/>
            <w:tcBorders>
              <w:left w:val="single" w:sz="4" w:space="0" w:color="auto"/>
            </w:tcBorders>
          </w:tcPr>
          <w:p w14:paraId="58A4A6B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73</w:t>
            </w:r>
          </w:p>
        </w:tc>
        <w:tc>
          <w:tcPr>
            <w:tcW w:w="462" w:type="dxa"/>
            <w:vAlign w:val="bottom"/>
          </w:tcPr>
          <w:p w14:paraId="3F9DA9B4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vAlign w:val="bottom"/>
          </w:tcPr>
          <w:p w14:paraId="1E8440B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1/0</w:t>
            </w:r>
          </w:p>
        </w:tc>
        <w:tc>
          <w:tcPr>
            <w:tcW w:w="890" w:type="dxa"/>
            <w:vAlign w:val="bottom"/>
          </w:tcPr>
          <w:p w14:paraId="52B2D27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.442</w:t>
            </w:r>
          </w:p>
        </w:tc>
        <w:tc>
          <w:tcPr>
            <w:tcW w:w="767" w:type="dxa"/>
            <w:vAlign w:val="bottom"/>
          </w:tcPr>
          <w:p w14:paraId="3141FFD8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767" w:type="dxa"/>
            <w:vAlign w:val="bottom"/>
          </w:tcPr>
          <w:p w14:paraId="4C00D3AA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896" w:type="dxa"/>
            <w:vAlign w:val="bottom"/>
          </w:tcPr>
          <w:p w14:paraId="56C50490" w14:textId="3FE9D6E5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188</w:t>
            </w:r>
          </w:p>
        </w:tc>
        <w:tc>
          <w:tcPr>
            <w:tcW w:w="824" w:type="dxa"/>
            <w:vAlign w:val="bottom"/>
          </w:tcPr>
          <w:p w14:paraId="5F4CE00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94</w:t>
            </w:r>
          </w:p>
        </w:tc>
      </w:tr>
      <w:tr w:rsidR="00DE7811" w:rsidRPr="00DE7811" w14:paraId="12585844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5A8E538E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ri24376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212858B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3DF133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3FF0A5B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647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E12C9BC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1D1D9C3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A9BC49C" w14:textId="31CBAB08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147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4D28C6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4C616CA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ri24376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50928B6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0FAB98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4DAB172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4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37A3063C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0432FCF3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31E9EE4" w14:textId="7D71F78A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377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38C2558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06</w:t>
            </w:r>
          </w:p>
        </w:tc>
      </w:tr>
      <w:tr w:rsidR="00DE7811" w:rsidRPr="00DE7811" w14:paraId="0EB82E24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EE6F7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886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2F8FC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AAF34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4295B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.83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75B763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9361F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89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6DFEFB" w14:textId="10482F28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05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BB41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73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9503F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886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A82BA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A0347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957B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85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751B7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6967A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77441" w14:textId="77777777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1</w:t>
            </w:r>
            <w:r w:rsidRPr="00A13B3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3A25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47</w:t>
            </w:r>
          </w:p>
        </w:tc>
      </w:tr>
      <w:tr w:rsidR="00DE7811" w:rsidRPr="00DE7811" w14:paraId="1908881B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CECD94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057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190F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22FC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021B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795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B22D4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D410AF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0D22E" w14:textId="77777777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12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DC08E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F3A40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057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A6E0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C1F5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C39A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927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CBA13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EB2EDE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71A475" w14:textId="77777777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91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F03F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02</w:t>
            </w:r>
          </w:p>
        </w:tc>
      </w:tr>
      <w:tr w:rsidR="00DE7811" w:rsidRPr="00DE7811" w14:paraId="51F49C20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5A3811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Pen9028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5D03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1F1D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97F53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.60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606BB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56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D1B09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3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2FFB5" w14:textId="64ED4946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44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8C1F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B6A45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en9028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CC1FA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E75FB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/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11BE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.07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8F809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40602B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71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5FE80" w14:textId="59AF0A1B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337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16D2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38</w:t>
            </w:r>
          </w:p>
        </w:tc>
      </w:tr>
      <w:tr w:rsidR="00DE7811" w:rsidRPr="00DE7811" w14:paraId="5506D2D8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30164B3F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7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62517EA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6B74096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0/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5D98CA1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.16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98DDE4C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295F2CF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D90C9F0" w14:textId="0D317CC4" w:rsidR="00DE7811" w:rsidRPr="00DE7811" w:rsidRDefault="00DE7811" w:rsidP="00DE7811">
            <w:pPr>
              <w:pStyle w:val="NoSpacing"/>
              <w:rPr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71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69FD4C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5CB1BE69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7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29E2BB3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7A358E4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/0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3A08E2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.74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7179CC39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89C9C1E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B1E1D03" w14:textId="05397943" w:rsidR="00DE7811" w:rsidRPr="00DE7811" w:rsidRDefault="00DE7811" w:rsidP="00DE7811">
            <w:pPr>
              <w:pStyle w:val="NoSpacing"/>
              <w:rPr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136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2D4BEE6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78</w:t>
            </w:r>
          </w:p>
        </w:tc>
      </w:tr>
      <w:tr w:rsidR="00DE7811" w:rsidRPr="00DE7811" w14:paraId="15FF7879" w14:textId="77777777" w:rsidTr="00B23126">
        <w:tc>
          <w:tcPr>
            <w:tcW w:w="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37CFE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1</w:t>
            </w:r>
          </w:p>
        </w:tc>
        <w:tc>
          <w:tcPr>
            <w:tcW w:w="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ECB8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3D1A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/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F57C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.961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A6374B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40A38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8D53F" w14:textId="22679507" w:rsidR="00DE7811" w:rsidRPr="005976E7" w:rsidRDefault="00DE7811" w:rsidP="00DE7811">
            <w:pPr>
              <w:pStyle w:val="NoSpacing"/>
              <w:rPr>
                <w:sz w:val="16"/>
                <w:szCs w:val="16"/>
                <w:u w:val="single"/>
              </w:rPr>
            </w:pPr>
            <w:r w:rsidRPr="005976E7">
              <w:rPr>
                <w:sz w:val="16"/>
                <w:szCs w:val="16"/>
                <w:u w:val="single"/>
              </w:rPr>
              <w:t>0.0005</w:t>
            </w:r>
            <w:r w:rsidRPr="00A13B32">
              <w:rPr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98FA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57E0BC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1</w:t>
            </w:r>
          </w:p>
        </w:tc>
        <w:tc>
          <w:tcPr>
            <w:tcW w:w="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596E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B6A5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/0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B9BE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.29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95A11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A113E4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50A3C" w14:textId="77777777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0</w:t>
            </w:r>
            <w:r w:rsidRPr="00A13B3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69C1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27</w:t>
            </w:r>
          </w:p>
        </w:tc>
      </w:tr>
      <w:tr w:rsidR="00DE7811" w:rsidRPr="00DE7811" w14:paraId="4F0018BD" w14:textId="77777777" w:rsidTr="00B2312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04BD8A6F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463" w:type="dxa"/>
            <w:shd w:val="clear" w:color="auto" w:fill="auto"/>
          </w:tcPr>
          <w:p w14:paraId="76747AF2" w14:textId="77777777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</w:tcPr>
          <w:p w14:paraId="6D9D7FB6" w14:textId="77777777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0/1</w:t>
            </w:r>
          </w:p>
        </w:tc>
        <w:tc>
          <w:tcPr>
            <w:tcW w:w="890" w:type="dxa"/>
            <w:shd w:val="clear" w:color="auto" w:fill="auto"/>
          </w:tcPr>
          <w:p w14:paraId="4E39553D" w14:textId="77777777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.222</w:t>
            </w:r>
          </w:p>
        </w:tc>
        <w:tc>
          <w:tcPr>
            <w:tcW w:w="767" w:type="dxa"/>
            <w:shd w:val="clear" w:color="auto" w:fill="auto"/>
          </w:tcPr>
          <w:p w14:paraId="0887E333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767" w:type="dxa"/>
            <w:shd w:val="clear" w:color="auto" w:fill="auto"/>
          </w:tcPr>
          <w:p w14:paraId="6023CD6E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896" w:type="dxa"/>
            <w:shd w:val="clear" w:color="auto" w:fill="auto"/>
          </w:tcPr>
          <w:p w14:paraId="588CCDC0" w14:textId="1AF240ED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10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</w:tcPr>
          <w:p w14:paraId="2CBE21F5" w14:textId="77777777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15297A5D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462" w:type="dxa"/>
            <w:shd w:val="clear" w:color="auto" w:fill="auto"/>
          </w:tcPr>
          <w:p w14:paraId="73480AC3" w14:textId="77777777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shd w:val="clear" w:color="auto" w:fill="auto"/>
          </w:tcPr>
          <w:p w14:paraId="2DD1D7E6" w14:textId="77777777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/1</w:t>
            </w:r>
          </w:p>
        </w:tc>
        <w:tc>
          <w:tcPr>
            <w:tcW w:w="890" w:type="dxa"/>
            <w:shd w:val="clear" w:color="auto" w:fill="auto"/>
          </w:tcPr>
          <w:p w14:paraId="66544C2C" w14:textId="77777777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.594</w:t>
            </w:r>
          </w:p>
        </w:tc>
        <w:tc>
          <w:tcPr>
            <w:tcW w:w="767" w:type="dxa"/>
            <w:shd w:val="clear" w:color="auto" w:fill="auto"/>
          </w:tcPr>
          <w:p w14:paraId="4AFB27F9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767" w:type="dxa"/>
            <w:shd w:val="clear" w:color="auto" w:fill="auto"/>
          </w:tcPr>
          <w:p w14:paraId="20395C31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48</w:t>
            </w:r>
          </w:p>
        </w:tc>
        <w:tc>
          <w:tcPr>
            <w:tcW w:w="896" w:type="dxa"/>
            <w:shd w:val="clear" w:color="auto" w:fill="auto"/>
          </w:tcPr>
          <w:p w14:paraId="53928A62" w14:textId="24AF2E0B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0</w:t>
            </w:r>
            <w:r w:rsidRPr="00A13B3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37D3AF7D" w14:textId="77777777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08</w:t>
            </w:r>
          </w:p>
        </w:tc>
      </w:tr>
      <w:tr w:rsidR="00DE7811" w:rsidRPr="00DE7811" w14:paraId="69591E89" w14:textId="77777777" w:rsidTr="00D01ED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shd w:val="clear" w:color="auto" w:fill="auto"/>
          </w:tcPr>
          <w:p w14:paraId="51C1EBB1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4</w:t>
            </w:r>
          </w:p>
        </w:tc>
        <w:tc>
          <w:tcPr>
            <w:tcW w:w="463" w:type="dxa"/>
            <w:shd w:val="clear" w:color="auto" w:fill="auto"/>
            <w:vAlign w:val="bottom"/>
          </w:tcPr>
          <w:p w14:paraId="177BC7C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02AB2AE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0/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7B98C59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.408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EE01EA0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11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6703AD86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896" w:type="dxa"/>
            <w:shd w:val="clear" w:color="auto" w:fill="auto"/>
          </w:tcPr>
          <w:p w14:paraId="1324DFE0" w14:textId="77777777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b/>
                <w:sz w:val="16"/>
                <w:szCs w:val="16"/>
                <w:u w:val="thick"/>
              </w:rPr>
              <w:t>0.0000</w:t>
            </w:r>
            <w:r w:rsidRPr="00820C9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8AD40F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946" w:type="dxa"/>
            <w:tcBorders>
              <w:left w:val="single" w:sz="4" w:space="0" w:color="auto"/>
            </w:tcBorders>
            <w:shd w:val="clear" w:color="auto" w:fill="auto"/>
          </w:tcPr>
          <w:p w14:paraId="79A1D3C3" w14:textId="77777777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4</w:t>
            </w:r>
          </w:p>
        </w:tc>
        <w:tc>
          <w:tcPr>
            <w:tcW w:w="462" w:type="dxa"/>
            <w:shd w:val="clear" w:color="auto" w:fill="auto"/>
            <w:vAlign w:val="bottom"/>
          </w:tcPr>
          <w:p w14:paraId="5045DB1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680" w:type="dxa"/>
            <w:shd w:val="clear" w:color="auto" w:fill="auto"/>
            <w:vAlign w:val="bottom"/>
          </w:tcPr>
          <w:p w14:paraId="22F3204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6/1</w:t>
            </w:r>
          </w:p>
        </w:tc>
        <w:tc>
          <w:tcPr>
            <w:tcW w:w="890" w:type="dxa"/>
            <w:shd w:val="clear" w:color="auto" w:fill="auto"/>
            <w:vAlign w:val="bottom"/>
          </w:tcPr>
          <w:p w14:paraId="642A279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.569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403DF053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767" w:type="dxa"/>
            <w:shd w:val="clear" w:color="auto" w:fill="auto"/>
            <w:vAlign w:val="bottom"/>
          </w:tcPr>
          <w:p w14:paraId="23396E88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896" w:type="dxa"/>
            <w:shd w:val="clear" w:color="auto" w:fill="auto"/>
          </w:tcPr>
          <w:p w14:paraId="6D520ABB" w14:textId="77777777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0</w:t>
            </w:r>
            <w:r w:rsidRPr="00A13B32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824" w:type="dxa"/>
            <w:shd w:val="clear" w:color="auto" w:fill="auto"/>
            <w:vAlign w:val="bottom"/>
          </w:tcPr>
          <w:p w14:paraId="7F72920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47</w:t>
            </w:r>
          </w:p>
        </w:tc>
      </w:tr>
      <w:tr w:rsidR="00DE7811" w:rsidRPr="00DE7811" w14:paraId="7C7EDEE7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37" w:type="dxa"/>
            <w:tcBorders>
              <w:bottom w:val="single" w:sz="4" w:space="0" w:color="auto"/>
            </w:tcBorders>
            <w:shd w:val="clear" w:color="auto" w:fill="auto"/>
          </w:tcPr>
          <w:p w14:paraId="5824A6A2" w14:textId="558772CD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en23472</w:t>
            </w:r>
          </w:p>
        </w:tc>
        <w:tc>
          <w:tcPr>
            <w:tcW w:w="4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197FA1" w14:textId="484C084D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A41F0BF" w14:textId="27E7460B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BD9E22" w14:textId="6E76E631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486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687AE1" w14:textId="6269C99A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3F05BE" w14:textId="0F68170E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CC3B89" w14:textId="1FC87B0C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3B734A">
              <w:rPr>
                <w:color w:val="000000"/>
                <w:sz w:val="16"/>
                <w:szCs w:val="16"/>
                <w:u w:val="single"/>
              </w:rPr>
              <w:t>0.0032</w:t>
            </w:r>
            <w:r w:rsidR="00A13B32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82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4FE2B" w14:textId="3AC7C4C6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24</w:t>
            </w:r>
          </w:p>
        </w:tc>
        <w:tc>
          <w:tcPr>
            <w:tcW w:w="9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46773CB" w14:textId="1CD4A3AB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en23472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D1E0C1" w14:textId="24979264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A813D3" w14:textId="65D7D3CD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80D329C" w14:textId="23E558A2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743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5B63EA" w14:textId="30860DAD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614D3CC" w14:textId="21C782FC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0E1BC0" w14:textId="7DF8CEEA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color w:val="000000"/>
                <w:sz w:val="16"/>
                <w:szCs w:val="16"/>
              </w:rPr>
              <w:t>0.0996</w:t>
            </w:r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4B86CA" w14:textId="4D26F140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215</w:t>
            </w:r>
          </w:p>
        </w:tc>
      </w:tr>
    </w:tbl>
    <w:p w14:paraId="1AF561B0" w14:textId="77777777" w:rsidR="006F10E9" w:rsidRDefault="006F10E9" w:rsidP="006F10E9">
      <w:pPr>
        <w:pStyle w:val="Caption"/>
        <w:keepNext/>
        <w:rPr>
          <w:sz w:val="20"/>
        </w:rPr>
      </w:pPr>
    </w:p>
    <w:p w14:paraId="52B15056" w14:textId="77777777" w:rsidR="006F10E9" w:rsidRDefault="006F10E9" w:rsidP="006F10E9">
      <w:pPr>
        <w:pStyle w:val="Caption"/>
        <w:keepNext/>
        <w:rPr>
          <w:sz w:val="20"/>
        </w:rPr>
      </w:pPr>
    </w:p>
    <w:p w14:paraId="7763E44E" w14:textId="7E4C54B6" w:rsidR="006F10E9" w:rsidRDefault="006F10E9" w:rsidP="006F10E9"/>
    <w:p w14:paraId="515AD76E" w14:textId="77777777" w:rsidR="00DE7811" w:rsidRDefault="00DE7811" w:rsidP="006F10E9"/>
    <w:p w14:paraId="4E3A8836" w14:textId="77777777" w:rsidR="006F10E9" w:rsidRPr="00357A51" w:rsidRDefault="006F10E9" w:rsidP="006F10E9"/>
    <w:p w14:paraId="36884D78" w14:textId="648CBC48" w:rsidR="006F10E9" w:rsidRPr="00DB6367" w:rsidRDefault="006F10E9" w:rsidP="006F10E9">
      <w:pPr>
        <w:pStyle w:val="Caption"/>
        <w:keepNext/>
        <w:rPr>
          <w:sz w:val="20"/>
        </w:rPr>
      </w:pPr>
      <w:r w:rsidRPr="00DB6367">
        <w:rPr>
          <w:sz w:val="20"/>
        </w:rPr>
        <w:lastRenderedPageBreak/>
        <w:t xml:space="preserve">Table </w:t>
      </w:r>
      <w:r>
        <w:rPr>
          <w:sz w:val="20"/>
        </w:rPr>
        <w:t>SM</w:t>
      </w:r>
      <w:r w:rsidR="00CF3C4E">
        <w:rPr>
          <w:sz w:val="20"/>
        </w:rPr>
        <w:t>2</w:t>
      </w:r>
      <w:r w:rsidRPr="00DB6367">
        <w:rPr>
          <w:sz w:val="20"/>
        </w:rPr>
        <w:t xml:space="preserve"> (continued)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2"/>
        <w:gridCol w:w="477"/>
        <w:gridCol w:w="735"/>
        <w:gridCol w:w="983"/>
        <w:gridCol w:w="838"/>
        <w:gridCol w:w="838"/>
        <w:gridCol w:w="983"/>
        <w:gridCol w:w="914"/>
        <w:gridCol w:w="951"/>
        <w:gridCol w:w="480"/>
        <w:gridCol w:w="690"/>
        <w:gridCol w:w="722"/>
        <w:gridCol w:w="838"/>
        <w:gridCol w:w="838"/>
        <w:gridCol w:w="983"/>
        <w:gridCol w:w="954"/>
      </w:tblGrid>
      <w:tr w:rsidR="006F10E9" w:rsidRPr="00DE7811" w14:paraId="14774272" w14:textId="77777777" w:rsidTr="00DE7811">
        <w:tc>
          <w:tcPr>
            <w:tcW w:w="2550" w:type="pct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0C3DF" w14:textId="77777777" w:rsidR="006F10E9" w:rsidRPr="00DE7811" w:rsidRDefault="006F10E9" w:rsidP="00126783">
            <w:pPr>
              <w:pStyle w:val="NoSpacing"/>
              <w:jc w:val="center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hesapeake Bay</w:t>
            </w:r>
          </w:p>
        </w:tc>
        <w:tc>
          <w:tcPr>
            <w:tcW w:w="245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36FC3B" w14:textId="77777777" w:rsidR="006F10E9" w:rsidRPr="00DE7811" w:rsidRDefault="006F10E9" w:rsidP="00126783">
            <w:pPr>
              <w:pStyle w:val="NoSpacing"/>
              <w:jc w:val="center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Slidell, Louisiana</w:t>
            </w:r>
          </w:p>
        </w:tc>
      </w:tr>
      <w:tr w:rsidR="006F10E9" w:rsidRPr="00DE7811" w14:paraId="2C075B12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CCF2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4E14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3BBF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E8B4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31F5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6AED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D49B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1B76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3CD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B35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8EE4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982A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5A28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9ADF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31BF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5BB8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</w:tr>
      <w:tr w:rsidR="006F10E9" w:rsidRPr="00DE7811" w14:paraId="32427277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8A2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290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987A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6062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7FDD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.50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2B10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8DED5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D66131" w14:textId="6A3CB6ED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8</w:t>
            </w:r>
            <w:r w:rsidR="001D18D7" w:rsidRPr="00DE7811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5B7F0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5DF1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290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EBD56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67F4F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2E7CC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92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6BE1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6FDE7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74B54" w14:textId="64830375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</w:t>
            </w:r>
            <w:r w:rsidR="00E14173" w:rsidRPr="00DE7811">
              <w:rPr>
                <w:color w:val="000000"/>
                <w:sz w:val="16"/>
                <w:szCs w:val="16"/>
              </w:rPr>
              <w:t>.000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81A92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59</w:t>
            </w:r>
          </w:p>
        </w:tc>
      </w:tr>
      <w:tr w:rsidR="006F10E9" w:rsidRPr="00DE7811" w14:paraId="65696294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E156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1329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7BF8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7C415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E46F0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.87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83CB63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E741F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59BD5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31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C100D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A940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1329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1D621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48601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1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9A855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27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F9CBD8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0DFFA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4752A" w14:textId="6D965701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57</w:t>
            </w:r>
            <w:r w:rsidR="00E14173" w:rsidRPr="00DE781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DFB68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86</w:t>
            </w:r>
          </w:p>
        </w:tc>
      </w:tr>
      <w:tr w:rsidR="006F10E9" w:rsidRPr="00DE7811" w14:paraId="7C51F82C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0B88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30D9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D6D2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E1C24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.96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78F83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96D6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660572" w14:textId="148EAB2A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5</w:t>
            </w:r>
            <w:r w:rsidR="001D18D7" w:rsidRPr="00DE7811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BACC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FF0E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9F15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C502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6BAED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1EB99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2564E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75CB9E" w14:textId="7C0ADD0C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7</w:t>
            </w:r>
            <w:r w:rsidR="00E14173" w:rsidRPr="00DE7811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1721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52</w:t>
            </w:r>
          </w:p>
        </w:tc>
      </w:tr>
      <w:tr w:rsidR="006F10E9" w:rsidRPr="00DE7811" w14:paraId="438DC009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6FAAB5C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03</w:t>
            </w:r>
          </w:p>
        </w:tc>
        <w:tc>
          <w:tcPr>
            <w:tcW w:w="181" w:type="pct"/>
            <w:shd w:val="clear" w:color="auto" w:fill="auto"/>
            <w:vAlign w:val="bottom"/>
          </w:tcPr>
          <w:p w14:paraId="030D899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3963182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/1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29A35F6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.36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7B8FAFDB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525A62AA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7087E235" w14:textId="56F234F1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4</w:t>
            </w:r>
            <w:r w:rsidR="001D18D7" w:rsidRPr="00DE7811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7FDEBE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53502FC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603</w:t>
            </w:r>
          </w:p>
        </w:tc>
        <w:tc>
          <w:tcPr>
            <w:tcW w:w="182" w:type="pct"/>
            <w:shd w:val="clear" w:color="auto" w:fill="auto"/>
            <w:vAlign w:val="bottom"/>
          </w:tcPr>
          <w:p w14:paraId="4645888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7492CB4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3E8E2E4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50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6F92237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5466BB7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043258D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065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1A86E1B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62</w:t>
            </w:r>
          </w:p>
        </w:tc>
      </w:tr>
      <w:tr w:rsidR="006F10E9" w:rsidRPr="00DE7811" w14:paraId="7C2671E7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300CE69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Di680</w:t>
            </w:r>
          </w:p>
        </w:tc>
        <w:tc>
          <w:tcPr>
            <w:tcW w:w="181" w:type="pct"/>
            <w:shd w:val="clear" w:color="auto" w:fill="auto"/>
            <w:vAlign w:val="bottom"/>
          </w:tcPr>
          <w:p w14:paraId="79F7407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1D70061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3/0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6DA7896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.782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4F504DAD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7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56C0C47B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95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3C3E8C55" w14:textId="38A64DDD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5</w:t>
            </w:r>
            <w:r w:rsidR="001D18D7" w:rsidRPr="00DE7811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69A771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2ED6870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Di680</w:t>
            </w:r>
          </w:p>
        </w:tc>
        <w:tc>
          <w:tcPr>
            <w:tcW w:w="182" w:type="pct"/>
            <w:shd w:val="clear" w:color="auto" w:fill="auto"/>
            <w:vAlign w:val="bottom"/>
          </w:tcPr>
          <w:p w14:paraId="770674F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4DC364F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/0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5C04CA7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.9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3ED831AA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06F618F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51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2A282C72" w14:textId="302B148D" w:rsidR="006F10E9" w:rsidRPr="00DE781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1</w:t>
            </w:r>
            <w:r w:rsidR="00E14173" w:rsidRPr="00DE7811">
              <w:rPr>
                <w:color w:val="000000"/>
                <w:sz w:val="16"/>
                <w:szCs w:val="16"/>
                <w:u w:val="thick"/>
              </w:rPr>
              <w:t>76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623DE92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92</w:t>
            </w:r>
          </w:p>
        </w:tc>
      </w:tr>
      <w:tr w:rsidR="006F10E9" w:rsidRPr="00DE7811" w14:paraId="263462E0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69ECAAF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181" w:type="pct"/>
            <w:shd w:val="clear" w:color="auto" w:fill="auto"/>
            <w:vAlign w:val="bottom"/>
          </w:tcPr>
          <w:p w14:paraId="3767D64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2593D74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33B794B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22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4D01D79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5F07764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3C50B0DF" w14:textId="1405E430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8</w:t>
            </w:r>
            <w:r w:rsidR="001D18D7" w:rsidRPr="00DE7811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E9E2E4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15616C4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182" w:type="pct"/>
            <w:shd w:val="clear" w:color="auto" w:fill="auto"/>
            <w:vAlign w:val="bottom"/>
          </w:tcPr>
          <w:p w14:paraId="558297C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0E06C1C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3443F5F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95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E409B77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4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7F98F2AD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29A2DDD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105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682673C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73</w:t>
            </w:r>
          </w:p>
        </w:tc>
      </w:tr>
      <w:tr w:rsidR="006F10E9" w:rsidRPr="00DE7811" w14:paraId="35FCF6AD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42C1ED1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73</w:t>
            </w:r>
          </w:p>
        </w:tc>
        <w:tc>
          <w:tcPr>
            <w:tcW w:w="181" w:type="pct"/>
            <w:shd w:val="clear" w:color="auto" w:fill="auto"/>
            <w:vAlign w:val="bottom"/>
          </w:tcPr>
          <w:p w14:paraId="24B14A4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407C0F4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/2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72626C6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.61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44E4CCC9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1891052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32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0E7E68C1" w14:textId="28A39D60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</w:t>
            </w:r>
            <w:r w:rsidR="001D18D7" w:rsidRPr="00DE7811">
              <w:rPr>
                <w:color w:val="000000"/>
                <w:sz w:val="16"/>
                <w:szCs w:val="16"/>
              </w:rPr>
              <w:t>751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2857C9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7608B95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73</w:t>
            </w:r>
          </w:p>
        </w:tc>
        <w:tc>
          <w:tcPr>
            <w:tcW w:w="182" w:type="pct"/>
            <w:shd w:val="clear" w:color="auto" w:fill="auto"/>
            <w:vAlign w:val="bottom"/>
          </w:tcPr>
          <w:p w14:paraId="47BA2ED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4CA2F26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6/1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223A112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.92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28B1577E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36765171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741F3FA1" w14:textId="0C35051C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</w:t>
            </w:r>
            <w:r w:rsidR="00E14173" w:rsidRPr="00DE7811">
              <w:rPr>
                <w:color w:val="000000"/>
                <w:sz w:val="16"/>
                <w:szCs w:val="16"/>
              </w:rPr>
              <w:t>.0000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6DD8ECA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29</w:t>
            </w:r>
          </w:p>
        </w:tc>
      </w:tr>
      <w:tr w:rsidR="006F10E9" w:rsidRPr="00DE7811" w14:paraId="2A1B81E6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4490237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ri24376</w:t>
            </w:r>
          </w:p>
        </w:tc>
        <w:tc>
          <w:tcPr>
            <w:tcW w:w="181" w:type="pct"/>
            <w:shd w:val="clear" w:color="auto" w:fill="auto"/>
            <w:vAlign w:val="bottom"/>
          </w:tcPr>
          <w:p w14:paraId="68AE47A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0100ACD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/0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11F26FC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42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1CB79C7C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4AFB08F1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1B92D71D" w14:textId="2755231B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6</w:t>
            </w:r>
            <w:r w:rsidR="001D18D7" w:rsidRPr="00DE7811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B532F5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714B816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ri24376</w:t>
            </w:r>
          </w:p>
        </w:tc>
        <w:tc>
          <w:tcPr>
            <w:tcW w:w="182" w:type="pct"/>
            <w:shd w:val="clear" w:color="auto" w:fill="auto"/>
            <w:vAlign w:val="bottom"/>
          </w:tcPr>
          <w:p w14:paraId="78B04F2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1ED9FD1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2BD008F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.776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66F3E35C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35662A2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2B6BB299" w14:textId="0E63B4D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</w:t>
            </w:r>
            <w:r w:rsidR="00E14173" w:rsidRPr="00DE7811">
              <w:rPr>
                <w:color w:val="000000"/>
                <w:sz w:val="16"/>
                <w:szCs w:val="16"/>
              </w:rPr>
              <w:t>260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5DAF534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-0.017</w:t>
            </w:r>
          </w:p>
        </w:tc>
      </w:tr>
      <w:tr w:rsidR="006F10E9" w:rsidRPr="00DE7811" w14:paraId="52A85A7D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30E9F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886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4E133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029A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BF55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98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FF17B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0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FE49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010D5C" w14:textId="318FF476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</w:t>
            </w:r>
            <w:r w:rsidR="001D18D7" w:rsidRPr="00DE7811">
              <w:rPr>
                <w:color w:val="000000"/>
                <w:sz w:val="16"/>
                <w:szCs w:val="16"/>
                <w:u w:val="thick"/>
              </w:rPr>
              <w:t>30</w:t>
            </w:r>
            <w:r w:rsidR="005F277A"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6A451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EA0FF9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886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3A44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71924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4A16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FD0F1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EF8B1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86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6B2AB" w14:textId="336CBCDE" w:rsidR="006F10E9" w:rsidRPr="00DE781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1</w:t>
            </w:r>
            <w:r w:rsidR="00E14173" w:rsidRPr="00DE7811">
              <w:rPr>
                <w:color w:val="000000"/>
                <w:sz w:val="16"/>
                <w:szCs w:val="16"/>
                <w:u w:val="thick"/>
              </w:rPr>
              <w:t>7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0F30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8</w:t>
            </w:r>
          </w:p>
        </w:tc>
      </w:tr>
      <w:tr w:rsidR="006F10E9" w:rsidRPr="00DE7811" w14:paraId="18DA1203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A44C6C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Tet1057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148AF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5489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/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5E3DF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67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D062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1C794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0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2688E" w14:textId="48A16FD9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</w:t>
            </w:r>
            <w:r w:rsidR="001D18D7" w:rsidRPr="00DE7811">
              <w:rPr>
                <w:color w:val="000000"/>
                <w:sz w:val="16"/>
                <w:szCs w:val="16"/>
                <w:u w:val="thick"/>
              </w:rPr>
              <w:t>19</w:t>
            </w:r>
            <w:r w:rsidR="00884200"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E2101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90099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Tet1057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D9BE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3053F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D264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3.23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2CE0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65F67F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AE42D2" w14:textId="1261AD6F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3</w:t>
            </w:r>
            <w:r w:rsidR="00E14173" w:rsidRPr="00DE7811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46669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91</w:t>
            </w:r>
          </w:p>
        </w:tc>
      </w:tr>
      <w:tr w:rsidR="006F10E9" w:rsidRPr="00DE7811" w14:paraId="17D7F332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1B331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Pen9028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417D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C2B5E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/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C8F8F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.19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050A3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65565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AD2AB5" w14:textId="24E5D8EB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1</w:t>
            </w:r>
            <w:r w:rsidR="001D18D7" w:rsidRPr="00DE7811">
              <w:rPr>
                <w:color w:val="000000"/>
                <w:sz w:val="16"/>
                <w:szCs w:val="16"/>
                <w:u w:val="thick"/>
              </w:rPr>
              <w:t>2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C3BD2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9FA782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Pen9028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9CCE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66162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DA3E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.98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58971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5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69A8D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C3FFA6" w14:textId="7509B2B7" w:rsidR="006F10E9" w:rsidRPr="00DE781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1</w:t>
            </w:r>
            <w:r w:rsidR="00E14173" w:rsidRPr="00DE7811">
              <w:rPr>
                <w:color w:val="000000"/>
                <w:sz w:val="16"/>
                <w:szCs w:val="16"/>
                <w:u w:val="thick"/>
              </w:rPr>
              <w:t>1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33307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441</w:t>
            </w:r>
          </w:p>
        </w:tc>
      </w:tr>
      <w:tr w:rsidR="006F10E9" w:rsidRPr="00DE7811" w14:paraId="378B657E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52997917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7</w:t>
            </w:r>
          </w:p>
        </w:tc>
        <w:tc>
          <w:tcPr>
            <w:tcW w:w="181" w:type="pct"/>
            <w:shd w:val="clear" w:color="auto" w:fill="auto"/>
            <w:vAlign w:val="bottom"/>
          </w:tcPr>
          <w:p w14:paraId="64C73C7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4A67D4F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8/0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0C62980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.62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3D6ED4CE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5FE6A64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2E859130" w14:textId="0011C08C" w:rsidR="006F10E9" w:rsidRPr="00DE781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0</w:t>
            </w:r>
            <w:r w:rsidR="001D18D7" w:rsidRPr="00DE7811">
              <w:rPr>
                <w:color w:val="000000"/>
                <w:sz w:val="16"/>
                <w:szCs w:val="16"/>
                <w:u w:val="thick"/>
              </w:rPr>
              <w:t>4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1FBC6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3D8B665A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7</w:t>
            </w:r>
          </w:p>
        </w:tc>
        <w:tc>
          <w:tcPr>
            <w:tcW w:w="182" w:type="pct"/>
            <w:shd w:val="clear" w:color="auto" w:fill="auto"/>
            <w:vAlign w:val="bottom"/>
          </w:tcPr>
          <w:p w14:paraId="27E2679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33AD882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2/0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234C96F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.90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4C481297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03FDFFAE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42465B00" w14:textId="6223B065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</w:t>
            </w:r>
            <w:r w:rsidR="00E14173" w:rsidRPr="00DE7811">
              <w:rPr>
                <w:color w:val="000000"/>
                <w:sz w:val="16"/>
                <w:szCs w:val="16"/>
              </w:rPr>
              <w:t>932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201DEFF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47</w:t>
            </w:r>
          </w:p>
        </w:tc>
      </w:tr>
      <w:tr w:rsidR="006F10E9" w:rsidRPr="00DE7811" w14:paraId="1837CCAA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1644B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318311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7DD35C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/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21C0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.1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A2DCF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DC1BF0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8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8B9CD" w14:textId="77777777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0</w:t>
            </w:r>
            <w:r w:rsidRPr="005F277A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CE8B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9200E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1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F95E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75A9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8B6D9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6.47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7CA56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A43F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AD7AC0" w14:textId="35CB20D2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1</w:t>
            </w:r>
            <w:r w:rsidR="00E14173" w:rsidRPr="00DE7811">
              <w:rPr>
                <w:color w:val="000000"/>
                <w:sz w:val="16"/>
                <w:szCs w:val="16"/>
                <w:u w:val="thick"/>
              </w:rPr>
              <w:t>2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AD77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28</w:t>
            </w:r>
          </w:p>
        </w:tc>
      </w:tr>
      <w:tr w:rsidR="006F10E9" w:rsidRPr="00DE7811" w14:paraId="788914C0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2FB35BAB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181" w:type="pct"/>
            <w:shd w:val="clear" w:color="auto" w:fill="auto"/>
            <w:vAlign w:val="bottom"/>
          </w:tcPr>
          <w:p w14:paraId="0ED074A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79" w:type="pct"/>
            <w:shd w:val="clear" w:color="auto" w:fill="auto"/>
            <w:vAlign w:val="bottom"/>
          </w:tcPr>
          <w:p w14:paraId="6E181A1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2/1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2DAD9BA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.01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7839319A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4530DC47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7E7F6907" w14:textId="77777777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04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8ED3E8E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4085C818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A035</w:t>
            </w:r>
          </w:p>
        </w:tc>
        <w:tc>
          <w:tcPr>
            <w:tcW w:w="182" w:type="pct"/>
            <w:shd w:val="clear" w:color="auto" w:fill="auto"/>
            <w:vAlign w:val="bottom"/>
          </w:tcPr>
          <w:p w14:paraId="675A19F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62" w:type="pct"/>
            <w:shd w:val="clear" w:color="auto" w:fill="auto"/>
            <w:vAlign w:val="bottom"/>
          </w:tcPr>
          <w:p w14:paraId="06A2B2A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/0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2AACAB07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8.88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3D29F6C5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0DECCB7F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50477824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03</w:t>
            </w:r>
            <w:r w:rsidRPr="00820C9F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62" w:type="pct"/>
            <w:shd w:val="clear" w:color="auto" w:fill="auto"/>
            <w:vAlign w:val="bottom"/>
          </w:tcPr>
          <w:p w14:paraId="60D8CEF9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45</w:t>
            </w:r>
          </w:p>
        </w:tc>
      </w:tr>
      <w:tr w:rsidR="006F10E9" w:rsidRPr="00DE7811" w14:paraId="494D24A0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EDF1FA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4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8D0C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1E0450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3/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8368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.00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074C4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C6523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0B2B4" w14:textId="77777777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b/>
                <w:sz w:val="16"/>
                <w:szCs w:val="16"/>
                <w:u w:val="single"/>
              </w:rPr>
              <w:t>0.0000</w:t>
            </w:r>
            <w:r w:rsidRPr="005F277A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465B5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4E7AB7" w14:textId="77777777" w:rsidR="006F10E9" w:rsidRPr="00DE7811" w:rsidRDefault="006F10E9" w:rsidP="00126783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i/>
                <w:sz w:val="16"/>
                <w:szCs w:val="16"/>
              </w:rPr>
              <w:t>CSC004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68D88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07D16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4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B974D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0.47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282471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0AB0C2" w14:textId="77777777" w:rsidR="006F10E9" w:rsidRPr="00DE7811" w:rsidRDefault="006F10E9" w:rsidP="00126783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BD4AD" w14:textId="01D7D748" w:rsidR="006F10E9" w:rsidRPr="00DE7811" w:rsidRDefault="006F10E9" w:rsidP="00126783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DE7811">
              <w:rPr>
                <w:color w:val="000000"/>
                <w:sz w:val="16"/>
                <w:szCs w:val="16"/>
                <w:u w:val="thick"/>
              </w:rPr>
              <w:t>0.00</w:t>
            </w:r>
            <w:r w:rsidR="00E14173" w:rsidRPr="00DE7811">
              <w:rPr>
                <w:color w:val="000000"/>
                <w:sz w:val="16"/>
                <w:szCs w:val="16"/>
                <w:u w:val="thick"/>
              </w:rPr>
              <w:t>5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8AAE4B" w14:textId="77777777" w:rsidR="006F10E9" w:rsidRPr="00DE7811" w:rsidRDefault="006F10E9" w:rsidP="00126783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343</w:t>
            </w:r>
          </w:p>
        </w:tc>
      </w:tr>
      <w:tr w:rsidR="00DE7811" w:rsidRPr="00DE7811" w14:paraId="617050CE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80EE3" w14:textId="20C766E5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en23472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00892" w14:textId="1CC322DB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5B310" w14:textId="051CDFDD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7/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63478D" w14:textId="3FC4CC85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.57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BCC4CA" w14:textId="7BE6DCBC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647AF" w14:textId="62AF1101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8D74B" w14:textId="028E7297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  <w:u w:val="single"/>
              </w:rPr>
            </w:pPr>
            <w:r w:rsidRPr="005F277A">
              <w:rPr>
                <w:color w:val="000000"/>
                <w:sz w:val="16"/>
                <w:szCs w:val="16"/>
                <w:u w:val="single"/>
              </w:rPr>
              <w:t>0.0005</w:t>
            </w:r>
            <w:r w:rsidR="005F277A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B84678" w14:textId="4A66CC2E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42490" w14:textId="64B3CBDD" w:rsidR="00DE7811" w:rsidRPr="00DE7811" w:rsidRDefault="00DE7811" w:rsidP="00DE7811">
            <w:pPr>
              <w:pStyle w:val="NoSpacing"/>
              <w:rPr>
                <w:i/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en23472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AB8048" w14:textId="60A0BE3E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50713" w14:textId="11AF2C04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5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D313A" w14:textId="0838409E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4.47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E6694B" w14:textId="7113927C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623963" w14:textId="16E79BE1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06E51" w14:textId="4E53D1E4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  <w:u w:val="thick"/>
              </w:rPr>
            </w:pPr>
            <w:r w:rsidRPr="00DE7811">
              <w:rPr>
                <w:color w:val="000000"/>
                <w:sz w:val="16"/>
                <w:szCs w:val="16"/>
              </w:rPr>
              <w:t>0.168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51416" w14:textId="00A7F8CA" w:rsidR="00DE7811" w:rsidRPr="00DE7811" w:rsidRDefault="00DE7811" w:rsidP="00DE7811">
            <w:pPr>
              <w:pStyle w:val="NoSpacing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97</w:t>
            </w:r>
          </w:p>
        </w:tc>
      </w:tr>
      <w:tr w:rsidR="00DE7811" w:rsidRPr="00DE7811" w14:paraId="4511BF89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0" w:type="pct"/>
            <w:gridSpan w:val="8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F82DC80" w14:textId="77777777" w:rsidR="00DE7811" w:rsidRPr="00DE7811" w:rsidRDefault="00DE7811" w:rsidP="00DE7811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DE7811">
              <w:rPr>
                <w:sz w:val="16"/>
                <w:szCs w:val="16"/>
              </w:rPr>
              <w:t>Lagoa</w:t>
            </w:r>
            <w:proofErr w:type="spellEnd"/>
            <w:r w:rsidRPr="00DE7811">
              <w:rPr>
                <w:sz w:val="16"/>
                <w:szCs w:val="16"/>
              </w:rPr>
              <w:t xml:space="preserve"> dos </w:t>
            </w:r>
            <w:proofErr w:type="spellStart"/>
            <w:r w:rsidRPr="00DE7811">
              <w:rPr>
                <w:sz w:val="16"/>
                <w:szCs w:val="16"/>
              </w:rPr>
              <w:t>Patos</w:t>
            </w:r>
            <w:proofErr w:type="spellEnd"/>
            <w:r w:rsidRPr="00DE7811">
              <w:rPr>
                <w:sz w:val="16"/>
                <w:szCs w:val="16"/>
              </w:rPr>
              <w:t>, Brazil</w:t>
            </w:r>
          </w:p>
        </w:tc>
        <w:tc>
          <w:tcPr>
            <w:tcW w:w="2450" w:type="pct"/>
            <w:gridSpan w:val="8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51F430" w14:textId="77777777" w:rsidR="00DE7811" w:rsidRPr="00DE7811" w:rsidRDefault="00DE7811" w:rsidP="00DE7811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DE7811">
              <w:rPr>
                <w:sz w:val="16"/>
                <w:szCs w:val="16"/>
              </w:rPr>
              <w:t>Tramandaí</w:t>
            </w:r>
            <w:proofErr w:type="spellEnd"/>
            <w:r w:rsidRPr="00DE7811">
              <w:rPr>
                <w:sz w:val="16"/>
                <w:szCs w:val="16"/>
              </w:rPr>
              <w:t>, Brazil</w:t>
            </w:r>
          </w:p>
        </w:tc>
      </w:tr>
      <w:tr w:rsidR="00DE7811" w:rsidRPr="00DE7811" w14:paraId="6D94CDA5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54EDCC6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41C758E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17AA1BF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740087B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5364146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4170B7C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1C46EB6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21C1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CBCB5B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</w:tcPr>
          <w:p w14:paraId="0E93DDA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</w:tcPr>
          <w:p w14:paraId="59AB6E5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</w:tcPr>
          <w:p w14:paraId="20B5DB0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7BA13F7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740C857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1F69A404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32C5E95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</w:tr>
      <w:tr w:rsidR="00DE7811" w:rsidRPr="00DE7811" w14:paraId="5E763815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F61F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E9CA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7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C443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3/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4145B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1.73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1BB075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D3679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2F7BBF" w14:textId="66DD6E66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820C9F">
              <w:rPr>
                <w:sz w:val="16"/>
                <w:szCs w:val="16"/>
                <w:u w:val="single"/>
              </w:rPr>
              <w:t>0.0037</w:t>
            </w:r>
            <w:r w:rsidR="00285D3F" w:rsidRPr="00820C9F">
              <w:rPr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B4CA4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0.313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A80BF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DFDB26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33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7012A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4A996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.53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AA6C0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12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BE3A1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11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C83CB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.00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CE8FFA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-0.0492</w:t>
            </w:r>
          </w:p>
        </w:tc>
      </w:tr>
      <w:tr w:rsidR="00DE7811" w:rsidRPr="00DE7811" w14:paraId="353A4850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7852600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181" w:type="pct"/>
            <w:shd w:val="clear" w:color="auto" w:fill="auto"/>
          </w:tcPr>
          <w:p w14:paraId="0B3B896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7</w:t>
            </w:r>
          </w:p>
        </w:tc>
        <w:tc>
          <w:tcPr>
            <w:tcW w:w="279" w:type="pct"/>
            <w:shd w:val="clear" w:color="auto" w:fill="auto"/>
          </w:tcPr>
          <w:p w14:paraId="0613BECB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/0</w:t>
            </w:r>
          </w:p>
        </w:tc>
        <w:tc>
          <w:tcPr>
            <w:tcW w:w="373" w:type="pct"/>
            <w:shd w:val="clear" w:color="auto" w:fill="auto"/>
          </w:tcPr>
          <w:p w14:paraId="3E8B1AF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2.204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7995FF18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0A68309C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373" w:type="pct"/>
            <w:shd w:val="clear" w:color="auto" w:fill="auto"/>
          </w:tcPr>
          <w:p w14:paraId="5A1D91EF" w14:textId="6FCEAD5B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</w:rPr>
            </w:pPr>
            <w:r w:rsidRPr="00820C9F">
              <w:rPr>
                <w:b/>
                <w:sz w:val="16"/>
                <w:szCs w:val="16"/>
                <w:u w:val="single"/>
              </w:rPr>
              <w:t>0.0012</w:t>
            </w:r>
            <w:r w:rsidR="00285D3F" w:rsidRPr="00820C9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</w:tcPr>
          <w:p w14:paraId="3B745FA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-0.086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7A87789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A2A25A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5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7DF3479D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3/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90F4AF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.684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ABBEC86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120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66DC830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183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CA5CEC6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197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FFA6D2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3628</w:t>
            </w:r>
          </w:p>
        </w:tc>
      </w:tr>
      <w:tr w:rsidR="00DE7811" w:rsidRPr="00DE7811" w14:paraId="2BEF7C5C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17F4E20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73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2891076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5ED4FB5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26/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2BBB100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.689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637539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94F5E1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79A9A15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0.0371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9F4FF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-0.0317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9CB639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73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95061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34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D8AF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2/1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98ED5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12.563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495E71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794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B8DF75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71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14D23" w14:textId="0AE1875F" w:rsidR="00DE7811" w:rsidRPr="00820C9F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b/>
                <w:sz w:val="16"/>
                <w:szCs w:val="16"/>
                <w:u w:val="single"/>
              </w:rPr>
            </w:pPr>
            <w:r w:rsidRPr="00820C9F">
              <w:rPr>
                <w:b/>
                <w:color w:val="000000" w:themeColor="text1"/>
                <w:kern w:val="24"/>
                <w:sz w:val="16"/>
                <w:szCs w:val="16"/>
                <w:u w:val="single"/>
              </w:rPr>
              <w:t>0.0000</w:t>
            </w:r>
            <w:r w:rsidR="00EF036C" w:rsidRPr="00820C9F">
              <w:rPr>
                <w:b/>
                <w:color w:val="000000" w:themeColor="text1"/>
                <w:kern w:val="24"/>
                <w:sz w:val="16"/>
                <w:szCs w:val="16"/>
              </w:rPr>
              <w:t>*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93C69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-0.1041</w:t>
            </w:r>
          </w:p>
        </w:tc>
      </w:tr>
      <w:tr w:rsidR="00DE7811" w:rsidRPr="00DE7811" w14:paraId="6A8DDC1D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00A2318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7</w:t>
            </w:r>
          </w:p>
        </w:tc>
        <w:tc>
          <w:tcPr>
            <w:tcW w:w="181" w:type="pct"/>
            <w:shd w:val="clear" w:color="auto" w:fill="auto"/>
          </w:tcPr>
          <w:p w14:paraId="6951A70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5</w:t>
            </w:r>
          </w:p>
        </w:tc>
        <w:tc>
          <w:tcPr>
            <w:tcW w:w="279" w:type="pct"/>
            <w:shd w:val="clear" w:color="auto" w:fill="auto"/>
          </w:tcPr>
          <w:p w14:paraId="7C81CC3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26/1</w:t>
            </w:r>
          </w:p>
        </w:tc>
        <w:tc>
          <w:tcPr>
            <w:tcW w:w="373" w:type="pct"/>
            <w:shd w:val="clear" w:color="auto" w:fill="auto"/>
          </w:tcPr>
          <w:p w14:paraId="1A83B43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11.973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49A58D34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5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6F26DAF4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924</w:t>
            </w:r>
          </w:p>
        </w:tc>
        <w:tc>
          <w:tcPr>
            <w:tcW w:w="373" w:type="pct"/>
            <w:shd w:val="clear" w:color="auto" w:fill="auto"/>
          </w:tcPr>
          <w:p w14:paraId="40AAC564" w14:textId="57E12016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</w:rPr>
            </w:pPr>
            <w:r w:rsidRPr="00820C9F">
              <w:rPr>
                <w:b/>
                <w:sz w:val="16"/>
                <w:szCs w:val="16"/>
                <w:u w:val="single"/>
              </w:rPr>
              <w:t>0.0006</w:t>
            </w:r>
            <w:r w:rsidR="00285D3F" w:rsidRPr="00820C9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</w:tcPr>
          <w:p w14:paraId="726365D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0.0844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6A45F09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7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182CDA9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28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0BCB33C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23/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D8EB12A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12.359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62F5780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929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513C88AA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92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1A53C052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556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A05C61C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154</w:t>
            </w:r>
          </w:p>
        </w:tc>
      </w:tr>
      <w:tr w:rsidR="00DE7811" w:rsidRPr="00DE7811" w14:paraId="6485A8D1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22A5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005D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6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D74C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13/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4F3E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.13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E561D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A64FC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D0F834" w14:textId="7298CE72" w:rsidR="00DE7811" w:rsidRPr="00DE7811" w:rsidRDefault="00DE7811" w:rsidP="00DE7811">
            <w:pPr>
              <w:pStyle w:val="NoSpacing"/>
              <w:rPr>
                <w:b/>
                <w:sz w:val="16"/>
                <w:szCs w:val="16"/>
              </w:rPr>
            </w:pPr>
            <w:r w:rsidRPr="00820C9F">
              <w:rPr>
                <w:b/>
                <w:sz w:val="16"/>
                <w:szCs w:val="16"/>
                <w:u w:val="single"/>
              </w:rPr>
              <w:t>0.0000</w:t>
            </w:r>
            <w:r w:rsidR="00285D3F" w:rsidRPr="00820C9F">
              <w:rPr>
                <w:b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CEC8D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0.577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FCCEA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1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0CCFC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14C41A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7/1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3EA24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5.919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2A58F9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20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3FF8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51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ECB49" w14:textId="0913064E" w:rsidR="00DE7811" w:rsidRPr="00820C9F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  <w:u w:val="single"/>
              </w:rPr>
            </w:pPr>
            <w:r w:rsidRPr="00820C9F">
              <w:rPr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0.0002</w:t>
            </w:r>
            <w:r w:rsidR="00EF036C" w:rsidRPr="00820C9F">
              <w:rPr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19A96E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6055</w:t>
            </w:r>
          </w:p>
        </w:tc>
      </w:tr>
      <w:tr w:rsidR="00DE7811" w:rsidRPr="00DE7811" w14:paraId="5255B993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76AA3B2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35</w:t>
            </w:r>
          </w:p>
        </w:tc>
        <w:tc>
          <w:tcPr>
            <w:tcW w:w="181" w:type="pct"/>
            <w:shd w:val="clear" w:color="auto" w:fill="auto"/>
          </w:tcPr>
          <w:p w14:paraId="7BAD4B1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4</w:t>
            </w:r>
          </w:p>
        </w:tc>
        <w:tc>
          <w:tcPr>
            <w:tcW w:w="279" w:type="pct"/>
            <w:shd w:val="clear" w:color="auto" w:fill="auto"/>
          </w:tcPr>
          <w:p w14:paraId="4225D904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20/1</w:t>
            </w:r>
          </w:p>
        </w:tc>
        <w:tc>
          <w:tcPr>
            <w:tcW w:w="373" w:type="pct"/>
            <w:shd w:val="clear" w:color="auto" w:fill="auto"/>
          </w:tcPr>
          <w:p w14:paraId="4103427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.220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35190102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685</w:t>
            </w:r>
          </w:p>
        </w:tc>
        <w:tc>
          <w:tcPr>
            <w:tcW w:w="318" w:type="pct"/>
            <w:shd w:val="clear" w:color="auto" w:fill="auto"/>
            <w:vAlign w:val="bottom"/>
          </w:tcPr>
          <w:p w14:paraId="1B486B4B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373" w:type="pct"/>
            <w:shd w:val="clear" w:color="auto" w:fill="auto"/>
          </w:tcPr>
          <w:p w14:paraId="4448CD4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0.0628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</w:tcPr>
          <w:p w14:paraId="37F6E22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0.0633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154E93BD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35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02867B8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33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7C3D908E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1/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0DF7F5D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.340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925F33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485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FF07C6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517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07E1DD08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286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EE92C4E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775</w:t>
            </w:r>
          </w:p>
        </w:tc>
      </w:tr>
      <w:tr w:rsidR="00DE7811" w:rsidRPr="00DE7811" w14:paraId="11DAC1B0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D256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4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FC01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4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8577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14/2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063C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5.501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059DB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3DF81" w14:textId="77777777" w:rsidR="00DE7811" w:rsidRPr="00DE7811" w:rsidRDefault="00DE7811" w:rsidP="00DE7811">
            <w:pPr>
              <w:spacing w:line="240" w:lineRule="auto"/>
              <w:jc w:val="right"/>
              <w:rPr>
                <w:color w:val="000000"/>
                <w:sz w:val="16"/>
                <w:szCs w:val="16"/>
              </w:rPr>
            </w:pPr>
            <w:r w:rsidRPr="00DE7811">
              <w:rPr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F23380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1.0000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E94F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-0.115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956494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4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4058F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32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27F82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0/1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026E6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5.23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522689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68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D0353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734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9571C6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109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3AA50E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796</w:t>
            </w:r>
          </w:p>
        </w:tc>
      </w:tr>
      <w:tr w:rsidR="00DE7811" w:rsidRPr="00DE7811" w14:paraId="5ACAF510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50" w:type="pct"/>
            <w:gridSpan w:val="8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3A8F82C" w14:textId="77777777" w:rsidR="00DE7811" w:rsidRPr="00DE7811" w:rsidRDefault="00DE7811" w:rsidP="00DE7811">
            <w:pPr>
              <w:pStyle w:val="NoSpacing"/>
              <w:jc w:val="center"/>
              <w:rPr>
                <w:sz w:val="16"/>
                <w:szCs w:val="16"/>
              </w:rPr>
            </w:pPr>
            <w:proofErr w:type="spellStart"/>
            <w:r w:rsidRPr="00DE7811">
              <w:rPr>
                <w:sz w:val="16"/>
                <w:szCs w:val="16"/>
              </w:rPr>
              <w:t>Itajaí</w:t>
            </w:r>
            <w:proofErr w:type="spellEnd"/>
            <w:r w:rsidRPr="00DE7811">
              <w:rPr>
                <w:sz w:val="16"/>
                <w:szCs w:val="16"/>
              </w:rPr>
              <w:t>, Brazil</w:t>
            </w:r>
          </w:p>
        </w:tc>
        <w:tc>
          <w:tcPr>
            <w:tcW w:w="2450" w:type="pct"/>
            <w:gridSpan w:val="8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44589F9" w14:textId="77777777" w:rsidR="00DE7811" w:rsidRPr="00DE7811" w:rsidRDefault="00DE7811" w:rsidP="00DE7811">
            <w:pPr>
              <w:pStyle w:val="NoSpacing"/>
              <w:jc w:val="center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Laguna, Brazil</w:t>
            </w:r>
          </w:p>
        </w:tc>
      </w:tr>
      <w:tr w:rsidR="00DE7811" w:rsidRPr="00DE7811" w14:paraId="1BFCA04F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37285E5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</w:tcPr>
          <w:p w14:paraId="22B7652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</w:tcPr>
          <w:p w14:paraId="70AF67B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142A072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2B616E2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53CBF28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522545B8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F081A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AACD64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rimer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</w:tcPr>
          <w:p w14:paraId="6E965A8E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</w:tcPr>
          <w:p w14:paraId="191CE2B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N</w:t>
            </w:r>
            <w:r w:rsidRPr="00DE7811">
              <w:rPr>
                <w:sz w:val="16"/>
                <w:szCs w:val="16"/>
                <w:vertAlign w:val="subscript"/>
              </w:rPr>
              <w:t>A</w:t>
            </w:r>
            <w:r w:rsidRPr="00DE7811">
              <w:rPr>
                <w:sz w:val="16"/>
                <w:szCs w:val="16"/>
              </w:rPr>
              <w:t>/N</w:t>
            </w:r>
            <w:r w:rsidRPr="00DE7811">
              <w:rPr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</w:tcPr>
          <w:p w14:paraId="043233F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AR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15004806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</w:tcPr>
          <w:p w14:paraId="46D7D7FC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H</w:t>
            </w:r>
            <w:r w:rsidRPr="00DE7811">
              <w:rPr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</w:tcPr>
          <w:p w14:paraId="6185B52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P</w:t>
            </w:r>
            <w:r w:rsidRPr="00DE7811">
              <w:rPr>
                <w:sz w:val="16"/>
                <w:szCs w:val="16"/>
                <w:vertAlign w:val="subscript"/>
              </w:rPr>
              <w:t>HW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</w:tcPr>
          <w:p w14:paraId="6183E532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F</w:t>
            </w:r>
            <w:r w:rsidRPr="00DE7811">
              <w:rPr>
                <w:sz w:val="16"/>
                <w:szCs w:val="16"/>
                <w:vertAlign w:val="subscript"/>
              </w:rPr>
              <w:t>IS</w:t>
            </w:r>
          </w:p>
        </w:tc>
      </w:tr>
      <w:tr w:rsidR="009E4F81" w:rsidRPr="00DE7811" w14:paraId="4FE32D22" w14:textId="77777777" w:rsidTr="00690028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B8C6B" w14:textId="77777777" w:rsidR="009E4F81" w:rsidRPr="00DE7811" w:rsidRDefault="009E4F81" w:rsidP="00690028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36C959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43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D74B6E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3/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5643F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.50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3A1F2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14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8B1AE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25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54849" w14:textId="69150FC7" w:rsidR="009E4F81" w:rsidRPr="00820C9F" w:rsidRDefault="009E4F81" w:rsidP="00690028">
            <w:pPr>
              <w:pStyle w:val="NormalWeb"/>
              <w:textAlignment w:val="bottom"/>
              <w:rPr>
                <w:b/>
                <w:sz w:val="16"/>
                <w:szCs w:val="16"/>
                <w:u w:val="single"/>
              </w:rPr>
            </w:pPr>
            <w:r w:rsidRPr="00820C9F">
              <w:rPr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0.0012</w:t>
            </w:r>
            <w:r w:rsidR="00820C9F" w:rsidRPr="00820C9F">
              <w:rPr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2FDD3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451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0514F" w14:textId="77777777" w:rsidR="009E4F81" w:rsidRPr="00DE7811" w:rsidRDefault="009E4F81" w:rsidP="00690028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121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C0C60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7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3C66C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3/0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FE757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.68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AC0BB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6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0B4C1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58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31C78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1.00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7DE97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-0.0154</w:t>
            </w:r>
          </w:p>
        </w:tc>
      </w:tr>
      <w:tr w:rsidR="009E4F81" w:rsidRPr="00DE7811" w14:paraId="5189C7F6" w14:textId="77777777" w:rsidTr="006900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594748DE" w14:textId="77777777" w:rsidR="009E4F81" w:rsidRPr="00DE7811" w:rsidRDefault="009E4F81" w:rsidP="00690028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1EC34C7C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4559F0BC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4/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26754546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.680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BEF5442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333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7807345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400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05D2EB52" w14:textId="77777777" w:rsidR="009E4F81" w:rsidRPr="00DE7811" w:rsidRDefault="009E4F81" w:rsidP="00690028">
            <w:pPr>
              <w:pStyle w:val="NormalWeb"/>
              <w:textAlignment w:val="bottom"/>
              <w:rPr>
                <w:sz w:val="16"/>
                <w:szCs w:val="16"/>
              </w:rPr>
            </w:pPr>
            <w:r w:rsidRPr="00DE7811">
              <w:rPr>
                <w:bCs/>
                <w:color w:val="000000"/>
                <w:kern w:val="24"/>
                <w:sz w:val="16"/>
                <w:szCs w:val="16"/>
              </w:rPr>
              <w:t>0.0695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79A66AF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1776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4961FC66" w14:textId="77777777" w:rsidR="009E4F81" w:rsidRPr="00DE7811" w:rsidRDefault="009E4F81" w:rsidP="00690028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94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F1CB111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7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1AC1B51E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5/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44DEE82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5.049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CC3A3F5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388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875A05B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346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3959F4B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9077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E0CF116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-0.1132</w:t>
            </w:r>
          </w:p>
        </w:tc>
      </w:tr>
      <w:tr w:rsidR="009E4F81" w:rsidRPr="00DE7811" w14:paraId="24DA6264" w14:textId="77777777" w:rsidTr="00690028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tcBorders>
              <w:bottom w:val="single" w:sz="4" w:space="0" w:color="auto"/>
            </w:tcBorders>
            <w:shd w:val="clear" w:color="auto" w:fill="auto"/>
          </w:tcPr>
          <w:p w14:paraId="2DC902A8" w14:textId="77777777" w:rsidR="009E4F81" w:rsidRPr="00DE7811" w:rsidRDefault="009E4F81" w:rsidP="00690028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73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7BC27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53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79E4D4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1/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4C8FDB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8.64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377B54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962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833D41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77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D1A422" w14:textId="680B44D2" w:rsidR="009E4F81" w:rsidRPr="00820C9F" w:rsidRDefault="009E4F81" w:rsidP="00690028">
            <w:pPr>
              <w:pStyle w:val="NormalWeb"/>
              <w:textAlignment w:val="bottom"/>
              <w:rPr>
                <w:b/>
                <w:sz w:val="16"/>
                <w:szCs w:val="16"/>
                <w:u w:val="single"/>
              </w:rPr>
            </w:pPr>
            <w:r w:rsidRPr="00820C9F">
              <w:rPr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0.0013</w:t>
            </w:r>
            <w:r w:rsidR="00820C9F" w:rsidRPr="00820C9F">
              <w:rPr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264B4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-0.2352</w:t>
            </w:r>
          </w:p>
        </w:tc>
        <w:tc>
          <w:tcPr>
            <w:tcW w:w="361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2DF149" w14:textId="77777777" w:rsidR="009E4F81" w:rsidRPr="00DE7811" w:rsidRDefault="009E4F81" w:rsidP="00690028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73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8E3138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6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317ED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8/5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B985C2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1.347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4D5931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758</w:t>
            </w:r>
          </w:p>
        </w:tc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636DFC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776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7F5DCD" w14:textId="2AF57BE0" w:rsidR="009E4F81" w:rsidRPr="00820C9F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2476B">
              <w:rPr>
                <w:bCs/>
                <w:color w:val="000000"/>
                <w:kern w:val="24"/>
                <w:sz w:val="16"/>
                <w:szCs w:val="16"/>
                <w:u w:val="single"/>
              </w:rPr>
              <w:t>0.0019</w:t>
            </w:r>
            <w:r w:rsidR="00D2476B">
              <w:rPr>
                <w:bCs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3E589D" w14:textId="77777777" w:rsidR="009E4F81" w:rsidRPr="00DE7811" w:rsidRDefault="009E4F81" w:rsidP="0069002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317</w:t>
            </w:r>
          </w:p>
        </w:tc>
      </w:tr>
      <w:tr w:rsidR="00DE7811" w:rsidRPr="00DE7811" w14:paraId="02DF3D45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459EB4D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7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748B7FA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26AD1FAF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26/1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AA53358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12.866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EAFAEB5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0.950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4CE1346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0.938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70C61CC6" w14:textId="77777777" w:rsidR="00DE7811" w:rsidRPr="00820C9F" w:rsidRDefault="00DE7811" w:rsidP="00DE7811">
            <w:pPr>
              <w:pStyle w:val="NormalWeb"/>
              <w:textAlignment w:val="bottom"/>
              <w:rPr>
                <w:sz w:val="16"/>
                <w:szCs w:val="16"/>
                <w:u w:val="single"/>
              </w:rPr>
            </w:pPr>
            <w:r w:rsidRPr="00820C9F">
              <w:rPr>
                <w:color w:val="000000"/>
                <w:kern w:val="24"/>
                <w:sz w:val="16"/>
                <w:szCs w:val="16"/>
                <w:u w:val="single"/>
              </w:rPr>
              <w:t>0.0189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B4AC88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-0.0003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7EFC7CFF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7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7543042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67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33CC23ED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33/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98B0DA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bCs/>
                <w:color w:val="000000" w:themeColor="text1"/>
                <w:kern w:val="24"/>
                <w:sz w:val="16"/>
                <w:szCs w:val="16"/>
              </w:rPr>
              <w:t>12.579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26983968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925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38DF0DE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949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6025C09E" w14:textId="0D579C24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D2476B">
              <w:rPr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0.0001</w:t>
            </w:r>
            <w:r w:rsidR="00D2476B">
              <w:rPr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35B5BD8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322</w:t>
            </w:r>
          </w:p>
        </w:tc>
      </w:tr>
      <w:tr w:rsidR="00DE7811" w:rsidRPr="00DE7811" w14:paraId="4600370D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E44B3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1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E6F8D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6A73FA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9/1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00C1F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.19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DD3F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450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A326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67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BC7AAC" w14:textId="135C0BFA" w:rsidR="00DE7811" w:rsidRPr="00820C9F" w:rsidRDefault="00DE7811" w:rsidP="00DE7811">
            <w:pPr>
              <w:pStyle w:val="NormalWeb"/>
              <w:textAlignment w:val="bottom"/>
              <w:rPr>
                <w:b/>
                <w:sz w:val="16"/>
                <w:szCs w:val="16"/>
                <w:u w:val="single"/>
              </w:rPr>
            </w:pPr>
            <w:r w:rsidRPr="00820C9F">
              <w:rPr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0.0000</w:t>
            </w:r>
            <w:r w:rsidR="00820C9F" w:rsidRPr="00820C9F">
              <w:rPr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BB0FD9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343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BB8F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1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2EFD5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7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7A900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6/2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B510C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9.714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D11081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358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72E1D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600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F62DB" w14:textId="750DBC16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16"/>
                <w:szCs w:val="16"/>
              </w:rPr>
            </w:pPr>
            <w:r w:rsidRPr="00D2476B">
              <w:rPr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0.0000</w:t>
            </w:r>
            <w:r w:rsidR="00D2476B">
              <w:rPr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02C4C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409</w:t>
            </w:r>
          </w:p>
        </w:tc>
      </w:tr>
      <w:tr w:rsidR="00DE7811" w:rsidRPr="00DE7811" w14:paraId="582C1EE2" w14:textId="77777777" w:rsidTr="00DE78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1" w:type="pct"/>
            <w:shd w:val="clear" w:color="auto" w:fill="auto"/>
          </w:tcPr>
          <w:p w14:paraId="114CC697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35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496B52AA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52</w:t>
            </w:r>
          </w:p>
        </w:tc>
        <w:tc>
          <w:tcPr>
            <w:tcW w:w="279" w:type="pct"/>
            <w:shd w:val="clear" w:color="auto" w:fill="auto"/>
            <w:vAlign w:val="center"/>
          </w:tcPr>
          <w:p w14:paraId="354F2C5C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7/0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39658EC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.636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08233B78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635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4AAD0F88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604</w:t>
            </w:r>
          </w:p>
        </w:tc>
        <w:tc>
          <w:tcPr>
            <w:tcW w:w="373" w:type="pct"/>
            <w:shd w:val="clear" w:color="auto" w:fill="auto"/>
            <w:vAlign w:val="bottom"/>
          </w:tcPr>
          <w:p w14:paraId="6C39C34C" w14:textId="77777777" w:rsidR="00DE7811" w:rsidRPr="00DE7811" w:rsidRDefault="00DE7811" w:rsidP="00DE7811">
            <w:pPr>
              <w:pStyle w:val="NormalWeb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7543</w:t>
            </w:r>
          </w:p>
        </w:tc>
        <w:tc>
          <w:tcPr>
            <w:tcW w:w="34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063437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-0.0402</w:t>
            </w:r>
          </w:p>
        </w:tc>
        <w:tc>
          <w:tcPr>
            <w:tcW w:w="361" w:type="pct"/>
            <w:tcBorders>
              <w:left w:val="single" w:sz="4" w:space="0" w:color="auto"/>
            </w:tcBorders>
            <w:shd w:val="clear" w:color="auto" w:fill="auto"/>
          </w:tcPr>
          <w:p w14:paraId="2C0E1AB1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A035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422C3C1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5</w:t>
            </w:r>
          </w:p>
        </w:tc>
        <w:tc>
          <w:tcPr>
            <w:tcW w:w="262" w:type="pct"/>
            <w:shd w:val="clear" w:color="auto" w:fill="auto"/>
            <w:vAlign w:val="center"/>
          </w:tcPr>
          <w:p w14:paraId="34BC9995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22/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25CB422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0.707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9774F5E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646</w:t>
            </w:r>
          </w:p>
        </w:tc>
        <w:tc>
          <w:tcPr>
            <w:tcW w:w="318" w:type="pct"/>
            <w:shd w:val="clear" w:color="auto" w:fill="auto"/>
            <w:vAlign w:val="center"/>
          </w:tcPr>
          <w:p w14:paraId="712CD33D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669</w:t>
            </w:r>
          </w:p>
        </w:tc>
        <w:tc>
          <w:tcPr>
            <w:tcW w:w="373" w:type="pct"/>
            <w:shd w:val="clear" w:color="auto" w:fill="auto"/>
            <w:vAlign w:val="center"/>
          </w:tcPr>
          <w:p w14:paraId="5FB0C25F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258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B1D900E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419</w:t>
            </w:r>
          </w:p>
        </w:tc>
      </w:tr>
      <w:tr w:rsidR="00DE7811" w:rsidRPr="00DE7811" w14:paraId="3585AA12" w14:textId="77777777" w:rsidTr="00DE7811"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9ADFA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4</w:t>
            </w:r>
          </w:p>
        </w:tc>
        <w:tc>
          <w:tcPr>
            <w:tcW w:w="1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41C8D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43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800B3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0/3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4FA4B4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.135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E406B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76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A171A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0.729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4FCD7" w14:textId="4D442792" w:rsidR="00DE7811" w:rsidRPr="00820C9F" w:rsidRDefault="00DE7811" w:rsidP="00DE7811">
            <w:pPr>
              <w:pStyle w:val="NormalWeb"/>
              <w:textAlignment w:val="bottom"/>
              <w:rPr>
                <w:b/>
                <w:sz w:val="16"/>
                <w:szCs w:val="16"/>
                <w:u w:val="single"/>
              </w:rPr>
            </w:pPr>
            <w:r w:rsidRPr="00820C9F">
              <w:rPr>
                <w:b/>
                <w:bCs/>
                <w:color w:val="000000"/>
                <w:kern w:val="24"/>
                <w:sz w:val="16"/>
                <w:szCs w:val="16"/>
                <w:u w:val="single"/>
              </w:rPr>
              <w:t>0.0012</w:t>
            </w:r>
            <w:r w:rsidR="00820C9F" w:rsidRPr="00820C9F">
              <w:rPr>
                <w:b/>
                <w:bCs/>
                <w:color w:val="000000"/>
                <w:kern w:val="24"/>
                <w:sz w:val="16"/>
                <w:szCs w:val="16"/>
              </w:rPr>
              <w:t>*</w:t>
            </w:r>
          </w:p>
        </w:tc>
        <w:tc>
          <w:tcPr>
            <w:tcW w:w="3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A48704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right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-0.0417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DC8629" w14:textId="77777777" w:rsidR="00DE7811" w:rsidRPr="00DE7811" w:rsidRDefault="00DE7811" w:rsidP="00DE7811">
            <w:pPr>
              <w:pStyle w:val="NoSpacing"/>
              <w:rPr>
                <w:sz w:val="16"/>
                <w:szCs w:val="16"/>
              </w:rPr>
            </w:pPr>
            <w:r w:rsidRPr="00DE7811">
              <w:rPr>
                <w:sz w:val="16"/>
                <w:szCs w:val="16"/>
              </w:rPr>
              <w:t>CSC004</w:t>
            </w:r>
          </w:p>
        </w:tc>
        <w:tc>
          <w:tcPr>
            <w:tcW w:w="1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3A756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66</w:t>
            </w:r>
          </w:p>
        </w:tc>
        <w:tc>
          <w:tcPr>
            <w:tcW w:w="2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078348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9/2</w:t>
            </w: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43082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DE7811">
              <w:rPr>
                <w:color w:val="000000" w:themeColor="text1"/>
                <w:kern w:val="24"/>
                <w:sz w:val="16"/>
                <w:szCs w:val="16"/>
              </w:rPr>
              <w:t>10.427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5AC69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773</w:t>
            </w:r>
          </w:p>
        </w:tc>
        <w:tc>
          <w:tcPr>
            <w:tcW w:w="3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B43965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747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ABE45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0.047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22A19" w14:textId="77777777" w:rsidR="00DE7811" w:rsidRPr="00DE7811" w:rsidRDefault="00DE7811" w:rsidP="00DE7811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16"/>
                <w:szCs w:val="16"/>
              </w:rPr>
            </w:pPr>
            <w:r w:rsidRPr="00DE7811">
              <w:rPr>
                <w:color w:val="000000"/>
                <w:kern w:val="24"/>
                <w:sz w:val="16"/>
                <w:szCs w:val="16"/>
              </w:rPr>
              <w:t>-0.0266</w:t>
            </w:r>
          </w:p>
        </w:tc>
      </w:tr>
    </w:tbl>
    <w:p w14:paraId="1812AB0E" w14:textId="77777777" w:rsidR="00DE1444" w:rsidRDefault="00DE1444" w:rsidP="00DE1444">
      <w:pPr>
        <w:sectPr w:rsidR="00DE1444" w:rsidSect="00683F1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332598" w14:textId="30796635" w:rsidR="00DE1444" w:rsidRPr="004A1FE9" w:rsidRDefault="00DE1444" w:rsidP="00DE1444">
      <w:pPr>
        <w:pStyle w:val="Caption"/>
        <w:rPr>
          <w:b w:val="0"/>
          <w:szCs w:val="24"/>
        </w:rPr>
      </w:pPr>
      <w:bookmarkStart w:id="1" w:name="_Toc470718905"/>
      <w:r w:rsidRPr="006732E1">
        <w:rPr>
          <w:szCs w:val="24"/>
        </w:rPr>
        <w:lastRenderedPageBreak/>
        <w:t xml:space="preserve">Table </w:t>
      </w:r>
      <w:r w:rsidR="00CF3C4E" w:rsidRPr="006732E1">
        <w:rPr>
          <w:szCs w:val="24"/>
        </w:rPr>
        <w:t>SM3</w:t>
      </w:r>
      <w:r w:rsidRPr="006732E1">
        <w:rPr>
          <w:szCs w:val="24"/>
        </w:rPr>
        <w:t>.</w:t>
      </w:r>
      <w:r w:rsidRPr="003C3D78">
        <w:rPr>
          <w:szCs w:val="24"/>
        </w:rPr>
        <w:t xml:space="preserve"> </w:t>
      </w:r>
      <w:proofErr w:type="gramStart"/>
      <w:r w:rsidRPr="004A1FE9">
        <w:rPr>
          <w:b w:val="0"/>
          <w:szCs w:val="24"/>
        </w:rPr>
        <w:t>Genetic diversity, inbreeding coefficient, and perc</w:t>
      </w:r>
      <w:r w:rsidR="00D9089D" w:rsidRPr="004A1FE9">
        <w:rPr>
          <w:b w:val="0"/>
          <w:szCs w:val="24"/>
        </w:rPr>
        <w:t>e</w:t>
      </w:r>
      <w:r w:rsidRPr="004A1FE9">
        <w:rPr>
          <w:b w:val="0"/>
          <w:szCs w:val="24"/>
        </w:rPr>
        <w:t xml:space="preserve">ntage of missing data, per locus in US </w:t>
      </w:r>
      <w:r w:rsidR="00A57463" w:rsidRPr="004A1FE9">
        <w:rPr>
          <w:b w:val="0"/>
          <w:szCs w:val="24"/>
        </w:rPr>
        <w:t>and Brazil</w:t>
      </w:r>
      <w:r w:rsidR="006732E1" w:rsidRPr="004A1FE9">
        <w:rPr>
          <w:b w:val="0"/>
          <w:szCs w:val="24"/>
        </w:rPr>
        <w:t>ian</w:t>
      </w:r>
      <w:r w:rsidR="00A57463" w:rsidRPr="004A1FE9">
        <w:rPr>
          <w:b w:val="0"/>
          <w:szCs w:val="24"/>
        </w:rPr>
        <w:t xml:space="preserve"> </w:t>
      </w:r>
      <w:r w:rsidRPr="004A1FE9">
        <w:rPr>
          <w:b w:val="0"/>
          <w:szCs w:val="24"/>
        </w:rPr>
        <w:t>localities</w:t>
      </w:r>
      <w:bookmarkEnd w:id="1"/>
      <w:r w:rsidR="00B96CA4">
        <w:rPr>
          <w:b w:val="0"/>
          <w:szCs w:val="24"/>
        </w:rPr>
        <w:t>.</w:t>
      </w:r>
      <w:proofErr w:type="gramEnd"/>
      <w:r w:rsidR="00B96CA4">
        <w:rPr>
          <w:b w:val="0"/>
          <w:szCs w:val="24"/>
        </w:rPr>
        <w:t xml:space="preserve"> Rows marked by an asterisk comprise the “</w:t>
      </w:r>
      <w:r w:rsidR="00B96CA4" w:rsidRPr="00B96CA4">
        <w:rPr>
          <w:b w:val="0"/>
          <w:szCs w:val="24"/>
        </w:rPr>
        <w:t>US-seven-loci-dataset”</w:t>
      </w:r>
    </w:p>
    <w:tbl>
      <w:tblPr>
        <w:tblW w:w="861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51"/>
        <w:gridCol w:w="666"/>
        <w:gridCol w:w="738"/>
        <w:gridCol w:w="729"/>
        <w:gridCol w:w="729"/>
        <w:gridCol w:w="729"/>
        <w:gridCol w:w="709"/>
        <w:gridCol w:w="982"/>
        <w:gridCol w:w="989"/>
        <w:gridCol w:w="989"/>
      </w:tblGrid>
      <w:tr w:rsidR="00820E12" w:rsidRPr="009C5269" w14:paraId="252AEA53" w14:textId="4F03434D" w:rsidTr="00B96CA4">
        <w:trPr>
          <w:trHeight w:val="43"/>
          <w:jc w:val="center"/>
        </w:trPr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5EA59" w14:textId="77777777" w:rsidR="00820E12" w:rsidRPr="009C5269" w:rsidRDefault="00820E12" w:rsidP="00866318">
            <w:pPr>
              <w:spacing w:line="240" w:lineRule="auto"/>
              <w:rPr>
                <w:i/>
                <w:sz w:val="20"/>
                <w:szCs w:val="20"/>
              </w:rPr>
            </w:pPr>
            <w:r w:rsidRPr="009C5269">
              <w:rPr>
                <w:bCs/>
                <w:i/>
                <w:sz w:val="20"/>
                <w:szCs w:val="20"/>
              </w:rPr>
              <w:t>Locus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621D3BF8" w14:textId="30FD9025" w:rsidR="00820E12" w:rsidRPr="009C5269" w:rsidRDefault="00820E12" w:rsidP="006732E1">
            <w:pPr>
              <w:spacing w:line="240" w:lineRule="auto"/>
              <w:jc w:val="center"/>
              <w:rPr>
                <w:bCs/>
                <w:i/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Country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6C1FA9" w14:textId="14F6FB8E" w:rsidR="00820E12" w:rsidRPr="009C5269" w:rsidRDefault="00820E12" w:rsidP="0086631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9C5269">
              <w:rPr>
                <w:bCs/>
                <w:i/>
                <w:sz w:val="20"/>
                <w:szCs w:val="20"/>
              </w:rPr>
              <w:t>N</w:t>
            </w:r>
            <w:r w:rsidRPr="009C5269">
              <w:rPr>
                <w:bCs/>
                <w:i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7939A" w14:textId="77777777" w:rsidR="00820E12" w:rsidRPr="009C5269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H</w:t>
            </w:r>
            <w:r w:rsidRPr="009C5269">
              <w:rPr>
                <w:i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64280" w14:textId="77777777" w:rsidR="00820E12" w:rsidRPr="009C5269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H</w:t>
            </w:r>
            <w:r w:rsidRPr="009C5269">
              <w:rPr>
                <w:i/>
                <w:sz w:val="20"/>
                <w:szCs w:val="20"/>
                <w:vertAlign w:val="subscript"/>
              </w:rPr>
              <w:t>S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2143F" w14:textId="77777777" w:rsidR="00820E12" w:rsidRPr="009C5269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H</w:t>
            </w:r>
            <w:r w:rsidRPr="009C5269">
              <w:rPr>
                <w:i/>
                <w:sz w:val="20"/>
                <w:szCs w:val="20"/>
                <w:vertAlign w:val="subscript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F9685" w14:textId="77777777" w:rsidR="00820E12" w:rsidRPr="009C5269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H</w:t>
            </w:r>
            <w:r w:rsidRPr="009C5269">
              <w:rPr>
                <w:i/>
                <w:sz w:val="20"/>
                <w:szCs w:val="20"/>
                <w:vertAlign w:val="subscript"/>
              </w:rPr>
              <w:t>T</w:t>
            </w:r>
            <w:r w:rsidRPr="009C5269">
              <w:rPr>
                <w:i/>
                <w:sz w:val="20"/>
                <w:szCs w:val="20"/>
              </w:rPr>
              <w:t>’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E39CB" w14:textId="77777777" w:rsidR="00820E12" w:rsidRPr="009C5269" w:rsidRDefault="00820E12" w:rsidP="0086631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G</w:t>
            </w:r>
            <w:r w:rsidRPr="009C5269">
              <w:rPr>
                <w:i/>
                <w:sz w:val="20"/>
                <w:szCs w:val="20"/>
                <w:vertAlign w:val="subscript"/>
              </w:rPr>
              <w:t>I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42BF38C" w14:textId="77777777" w:rsidR="00820E12" w:rsidRPr="009C5269" w:rsidRDefault="00820E12" w:rsidP="0086631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% Missing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B39B87D" w14:textId="4B81F6C1" w:rsidR="00820E12" w:rsidRPr="009C5269" w:rsidRDefault="00967C7A" w:rsidP="00866318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A </w:t>
            </w:r>
            <w:proofErr w:type="spellStart"/>
            <w:r>
              <w:rPr>
                <w:i/>
                <w:sz w:val="20"/>
                <w:szCs w:val="20"/>
              </w:rPr>
              <w:t>freq</w:t>
            </w:r>
            <w:proofErr w:type="spellEnd"/>
          </w:p>
        </w:tc>
      </w:tr>
      <w:tr w:rsidR="00820E12" w:rsidRPr="009C5269" w14:paraId="7329F4D4" w14:textId="0067733F" w:rsidTr="00B96CA4">
        <w:trPr>
          <w:jc w:val="center"/>
        </w:trPr>
        <w:tc>
          <w:tcPr>
            <w:tcW w:w="1351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C28EC" w14:textId="30707617" w:rsidR="00820E12" w:rsidRPr="00F12E03" w:rsidRDefault="00B96CA4" w:rsidP="00B96CA4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820E12" w:rsidRPr="00F12E03">
              <w:rPr>
                <w:sz w:val="20"/>
                <w:szCs w:val="20"/>
              </w:rPr>
              <w:t>Tet6290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</w:tcPr>
          <w:p w14:paraId="0C753F4F" w14:textId="1FAE4B69" w:rsidR="00820E12" w:rsidRPr="007F0C62" w:rsidRDefault="00820E12" w:rsidP="0086631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26ADD79" w14:textId="16927A94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F289F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288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64868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4A64F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BBCE717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982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8FA0E48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C02D172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</w:tcPr>
          <w:p w14:paraId="1BBCF794" w14:textId="733F10A9" w:rsidR="00820E12" w:rsidRPr="00942514" w:rsidRDefault="00820E12" w:rsidP="00587B6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942514">
              <w:rPr>
                <w:color w:val="000000"/>
                <w:sz w:val="20"/>
                <w:szCs w:val="20"/>
                <w:u w:val="single"/>
              </w:rPr>
              <w:t>0.0</w:t>
            </w:r>
            <w:r w:rsidR="00587B6C">
              <w:rPr>
                <w:color w:val="000000"/>
                <w:sz w:val="20"/>
                <w:szCs w:val="20"/>
                <w:u w:val="single"/>
              </w:rPr>
              <w:t>000</w:t>
            </w:r>
          </w:p>
        </w:tc>
      </w:tr>
      <w:tr w:rsidR="00820E12" w:rsidRPr="009C5269" w14:paraId="6C9DCE44" w14:textId="3B72AB61" w:rsidTr="00B96CA4">
        <w:trPr>
          <w:trHeight w:val="23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250DE" w14:textId="16F8CDCD" w:rsidR="00820E12" w:rsidRPr="00F12E03" w:rsidRDefault="00B96CA4" w:rsidP="0086631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820E12" w:rsidRPr="00F12E03">
              <w:rPr>
                <w:sz w:val="20"/>
                <w:szCs w:val="20"/>
              </w:rPr>
              <w:t>Tet1329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703926F3" w14:textId="61948B3B" w:rsidR="00820E12" w:rsidRPr="007F0C62" w:rsidRDefault="00820E12" w:rsidP="0086631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D052533" w14:textId="090A6E61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0D31F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00B94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504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8F2E6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bottom"/>
          </w:tcPr>
          <w:p w14:paraId="677B3BFE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bottom"/>
          </w:tcPr>
          <w:p w14:paraId="7DB96253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989" w:type="dxa"/>
            <w:tcBorders>
              <w:top w:val="nil"/>
              <w:bottom w:val="nil"/>
            </w:tcBorders>
            <w:vAlign w:val="bottom"/>
          </w:tcPr>
          <w:p w14:paraId="4BFE0F4D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9257C75" w14:textId="246D6E0E" w:rsidR="00820E12" w:rsidRPr="00942514" w:rsidRDefault="00820E12" w:rsidP="00587B6C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942514">
              <w:rPr>
                <w:color w:val="000000"/>
                <w:sz w:val="20"/>
                <w:szCs w:val="20"/>
                <w:u w:val="single"/>
              </w:rPr>
              <w:t>0.0</w:t>
            </w:r>
            <w:r w:rsidR="00587B6C">
              <w:rPr>
                <w:color w:val="000000"/>
                <w:sz w:val="20"/>
                <w:szCs w:val="20"/>
                <w:u w:val="single"/>
              </w:rPr>
              <w:t>000</w:t>
            </w:r>
          </w:p>
        </w:tc>
      </w:tr>
      <w:tr w:rsidR="00820E12" w:rsidRPr="009C5269" w14:paraId="484F0F55" w14:textId="6E2474A2" w:rsidTr="00B96CA4">
        <w:trPr>
          <w:trHeight w:val="23"/>
          <w:jc w:val="center"/>
        </w:trPr>
        <w:tc>
          <w:tcPr>
            <w:tcW w:w="1351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9E05F" w14:textId="61FBFB33" w:rsidR="00820E12" w:rsidRPr="00F12E03" w:rsidRDefault="00B96CA4" w:rsidP="0086631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820E12" w:rsidRPr="00F12E03">
              <w:rPr>
                <w:sz w:val="20"/>
                <w:szCs w:val="20"/>
              </w:rPr>
              <w:t>CSA121</w:t>
            </w:r>
          </w:p>
        </w:tc>
        <w:tc>
          <w:tcPr>
            <w:tcW w:w="666" w:type="dxa"/>
            <w:tcBorders>
              <w:top w:val="nil"/>
            </w:tcBorders>
          </w:tcPr>
          <w:p w14:paraId="758888CC" w14:textId="286A7480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06217F0C" w14:textId="5B981C75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39D5D" w14:textId="0E4A6CCD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3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8E6DA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D32E1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0165BAFB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vAlign w:val="bottom"/>
          </w:tcPr>
          <w:p w14:paraId="36C2EF79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bottom"/>
          </w:tcPr>
          <w:p w14:paraId="6F69C8F3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9" w:type="dxa"/>
            <w:tcBorders>
              <w:top w:val="nil"/>
            </w:tcBorders>
          </w:tcPr>
          <w:p w14:paraId="079B6CC8" w14:textId="69F65AFC" w:rsidR="00820E12" w:rsidRPr="00942514" w:rsidRDefault="00967C7A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  <w:u w:val="single"/>
              </w:rPr>
            </w:pPr>
            <w:r w:rsidRPr="00E7322E">
              <w:rPr>
                <w:color w:val="000000"/>
                <w:sz w:val="20"/>
                <w:szCs w:val="20"/>
                <w:u w:val="single"/>
              </w:rPr>
              <w:t>0.0049</w:t>
            </w:r>
          </w:p>
        </w:tc>
      </w:tr>
      <w:tr w:rsidR="00820E12" w:rsidRPr="009C5269" w14:paraId="33D60CC5" w14:textId="70A8E6EE" w:rsidTr="00B96CA4">
        <w:trPr>
          <w:trHeight w:val="23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C0FDD" w14:textId="1AE0C98B" w:rsidR="00820E12" w:rsidRPr="00F12E03" w:rsidRDefault="00B96CA4" w:rsidP="0086631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820E12" w:rsidRPr="00F12E03">
              <w:rPr>
                <w:sz w:val="20"/>
                <w:szCs w:val="20"/>
              </w:rPr>
              <w:t>Tet603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7A70AC0E" w14:textId="116E8D99" w:rsidR="00820E12" w:rsidRPr="007F0C62" w:rsidRDefault="00820E12" w:rsidP="0086631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C95EEA" w14:textId="11F4E13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4AF160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ADCD1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6422C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582C1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25E7C0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388F16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1AB03418" w14:textId="199DEC75" w:rsidR="00820E12" w:rsidRPr="00942514" w:rsidRDefault="00820E12" w:rsidP="00587B6C">
            <w:pPr>
              <w:spacing w:line="240" w:lineRule="auto"/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942514">
              <w:rPr>
                <w:color w:val="000000"/>
                <w:sz w:val="20"/>
                <w:szCs w:val="20"/>
                <w:u w:val="single"/>
              </w:rPr>
              <w:t>0.0</w:t>
            </w:r>
            <w:r w:rsidR="00587B6C">
              <w:rPr>
                <w:color w:val="000000"/>
                <w:sz w:val="20"/>
                <w:szCs w:val="20"/>
                <w:u w:val="single"/>
              </w:rPr>
              <w:t>000</w:t>
            </w:r>
          </w:p>
        </w:tc>
      </w:tr>
      <w:tr w:rsidR="00820E12" w:rsidRPr="009C5269" w14:paraId="7F8BE6C8" w14:textId="74CB4B77" w:rsidTr="00B96CA4">
        <w:trPr>
          <w:trHeight w:val="23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B4A9E0" w14:textId="3CA09032" w:rsidR="00820E12" w:rsidRPr="00F12E03" w:rsidRDefault="00B96CA4" w:rsidP="0086631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820E12" w:rsidRPr="00F12E03">
              <w:rPr>
                <w:sz w:val="20"/>
                <w:szCs w:val="20"/>
              </w:rPr>
              <w:t>Di680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5297AB63" w14:textId="42677C23" w:rsidR="00820E12" w:rsidRPr="007F0C62" w:rsidRDefault="00820E12" w:rsidP="0086631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EE5B4B6" w14:textId="4F859450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2AF1D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824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4D542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18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62A35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DF5F0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60EB5A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31D381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5.9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61B10C3" w14:textId="58028602" w:rsidR="00820E12" w:rsidRPr="007F0C62" w:rsidRDefault="00967C7A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967C7A">
              <w:rPr>
                <w:color w:val="000000"/>
                <w:sz w:val="20"/>
                <w:szCs w:val="20"/>
              </w:rPr>
              <w:t>0.0501</w:t>
            </w:r>
          </w:p>
        </w:tc>
      </w:tr>
      <w:tr w:rsidR="00820E12" w:rsidRPr="009C5269" w14:paraId="0BE603CF" w14:textId="475EDE7C" w:rsidTr="00B96CA4">
        <w:trPr>
          <w:trHeight w:val="23"/>
          <w:jc w:val="center"/>
        </w:trPr>
        <w:tc>
          <w:tcPr>
            <w:tcW w:w="1351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218E94" w14:textId="76C89891" w:rsidR="00820E12" w:rsidRPr="00F12E03" w:rsidRDefault="00B96CA4" w:rsidP="0086631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820E12" w:rsidRPr="00F12E03">
              <w:rPr>
                <w:sz w:val="20"/>
                <w:szCs w:val="20"/>
              </w:rPr>
              <w:t>CSC094</w:t>
            </w:r>
          </w:p>
        </w:tc>
        <w:tc>
          <w:tcPr>
            <w:tcW w:w="666" w:type="dxa"/>
            <w:tcBorders>
              <w:top w:val="nil"/>
            </w:tcBorders>
          </w:tcPr>
          <w:p w14:paraId="7615B730" w14:textId="77DCE8CF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678A6C" w14:textId="1F96C524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63617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5D690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533B9" w14:textId="2103FE1A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7</w:t>
            </w:r>
            <w:r w:rsidR="00A37EF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605DF8C7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vAlign w:val="bottom"/>
          </w:tcPr>
          <w:p w14:paraId="101DC975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bottom"/>
          </w:tcPr>
          <w:p w14:paraId="61C634D7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9" w:type="dxa"/>
            <w:tcBorders>
              <w:top w:val="nil"/>
            </w:tcBorders>
          </w:tcPr>
          <w:p w14:paraId="1D8A0621" w14:textId="3DB320B3" w:rsidR="00820E12" w:rsidRPr="00942514" w:rsidRDefault="00967C7A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  <w:u w:val="single"/>
              </w:rPr>
            </w:pPr>
            <w:r w:rsidRPr="00E7322E">
              <w:rPr>
                <w:color w:val="000000"/>
                <w:sz w:val="20"/>
                <w:szCs w:val="20"/>
                <w:u w:val="single"/>
              </w:rPr>
              <w:t>0.0373</w:t>
            </w:r>
          </w:p>
        </w:tc>
      </w:tr>
      <w:tr w:rsidR="00820E12" w:rsidRPr="009C5269" w14:paraId="5A2BDFCA" w14:textId="5319D39D" w:rsidTr="00B96CA4">
        <w:trPr>
          <w:trHeight w:val="23"/>
          <w:jc w:val="center"/>
        </w:trPr>
        <w:tc>
          <w:tcPr>
            <w:tcW w:w="1351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2CDEAA" w14:textId="0891DAAE" w:rsidR="00820E12" w:rsidRPr="00F12E03" w:rsidRDefault="00B96CA4" w:rsidP="00866318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  <w:r w:rsidR="00820E12" w:rsidRPr="00F12E03">
              <w:rPr>
                <w:sz w:val="20"/>
                <w:szCs w:val="20"/>
              </w:rPr>
              <w:t>CSA073</w:t>
            </w:r>
          </w:p>
        </w:tc>
        <w:tc>
          <w:tcPr>
            <w:tcW w:w="666" w:type="dxa"/>
            <w:tcBorders>
              <w:top w:val="nil"/>
            </w:tcBorders>
          </w:tcPr>
          <w:p w14:paraId="3805CB78" w14:textId="4CCC0E99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E66D7A7" w14:textId="3A21A6B9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C0ED7" w14:textId="63FA242B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8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21A89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0B7BD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3DD58974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vAlign w:val="bottom"/>
          </w:tcPr>
          <w:p w14:paraId="4406FF08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bottom"/>
          </w:tcPr>
          <w:p w14:paraId="5B72B237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89" w:type="dxa"/>
            <w:tcBorders>
              <w:top w:val="nil"/>
            </w:tcBorders>
          </w:tcPr>
          <w:p w14:paraId="20D80DA5" w14:textId="1087F9AC" w:rsidR="00820E12" w:rsidRPr="007F0C62" w:rsidRDefault="00967C7A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E7322E"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820E12" w:rsidRPr="009C5269" w14:paraId="2B862661" w14:textId="1B904417" w:rsidTr="00B96CA4">
        <w:trPr>
          <w:trHeight w:val="187"/>
          <w:jc w:val="center"/>
        </w:trPr>
        <w:tc>
          <w:tcPr>
            <w:tcW w:w="1351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5333B" w14:textId="77777777" w:rsidR="00820E12" w:rsidRPr="009C5269" w:rsidRDefault="00820E12" w:rsidP="00866318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Tri24376</w:t>
            </w:r>
          </w:p>
        </w:tc>
        <w:tc>
          <w:tcPr>
            <w:tcW w:w="666" w:type="dxa"/>
            <w:tcBorders>
              <w:bottom w:val="nil"/>
            </w:tcBorders>
          </w:tcPr>
          <w:p w14:paraId="3E54FAC9" w14:textId="2C080056" w:rsidR="00820E12" w:rsidRPr="007F0C62" w:rsidRDefault="00820E12" w:rsidP="0086631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3FB3905" w14:textId="515B804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C765D0" w14:textId="4BB42443" w:rsidR="00820E12" w:rsidRPr="007F0C62" w:rsidRDefault="00820E12" w:rsidP="00E02AC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5</w:t>
            </w:r>
            <w:r w:rsidR="00E02AC6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72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998CBF" w14:textId="24380343" w:rsidR="00820E12" w:rsidRPr="007F0C62" w:rsidRDefault="00820E12" w:rsidP="00E02AC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</w:t>
            </w:r>
            <w:r w:rsidR="00E02AC6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29" w:type="dxa"/>
            <w:tcBorders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926FF" w14:textId="13E1F197" w:rsidR="00820E12" w:rsidRPr="007F0C62" w:rsidRDefault="00820E12" w:rsidP="00E02AC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</w:t>
            </w:r>
            <w:r w:rsidR="00E02AC6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bottom"/>
          </w:tcPr>
          <w:p w14:paraId="6219D389" w14:textId="5DFDF5EF" w:rsidR="00820E12" w:rsidRPr="007F0C62" w:rsidRDefault="00820E12" w:rsidP="00E02AC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</w:t>
            </w:r>
            <w:r w:rsidR="00E02AC6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82" w:type="dxa"/>
            <w:tcBorders>
              <w:bottom w:val="nil"/>
            </w:tcBorders>
            <w:shd w:val="clear" w:color="auto" w:fill="auto"/>
            <w:vAlign w:val="bottom"/>
          </w:tcPr>
          <w:p w14:paraId="13D512E0" w14:textId="72D0C7FC" w:rsidR="00820E12" w:rsidRPr="007F0C62" w:rsidRDefault="00820E12" w:rsidP="00E02AC6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2</w:t>
            </w:r>
            <w:r w:rsidR="00E02AC6">
              <w:rPr>
                <w:color w:val="000000"/>
                <w:sz w:val="20"/>
                <w:szCs w:val="20"/>
              </w:rPr>
              <w:t>9</w:t>
            </w:r>
            <w:r w:rsidRPr="007F0C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89" w:type="dxa"/>
            <w:tcBorders>
              <w:bottom w:val="nil"/>
            </w:tcBorders>
            <w:shd w:val="clear" w:color="auto" w:fill="auto"/>
            <w:vAlign w:val="bottom"/>
          </w:tcPr>
          <w:p w14:paraId="7041E8A0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89" w:type="dxa"/>
            <w:tcBorders>
              <w:bottom w:val="nil"/>
            </w:tcBorders>
          </w:tcPr>
          <w:p w14:paraId="0890F555" w14:textId="5DE0374C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0E12">
              <w:rPr>
                <w:color w:val="000000"/>
                <w:sz w:val="20"/>
                <w:szCs w:val="20"/>
              </w:rPr>
              <w:t>0.1326</w:t>
            </w:r>
          </w:p>
        </w:tc>
      </w:tr>
      <w:tr w:rsidR="00820E12" w:rsidRPr="009C5269" w14:paraId="642375F5" w14:textId="3C208297" w:rsidTr="00B96CA4">
        <w:trPr>
          <w:trHeight w:val="23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7B3293" w14:textId="77777777" w:rsidR="00820E12" w:rsidRPr="009C5269" w:rsidRDefault="00820E12" w:rsidP="00866318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Tet1886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0D3A933A" w14:textId="3FF91DB7" w:rsidR="00820E12" w:rsidRPr="007F0C62" w:rsidRDefault="00820E12" w:rsidP="0086631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5501B5B" w14:textId="5D25C670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61F64" w14:textId="4E94F98B" w:rsidR="00820E12" w:rsidRPr="007F0C62" w:rsidRDefault="00820E12" w:rsidP="007C01E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3</w:t>
            </w:r>
            <w:r w:rsidR="007C01E5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F150B" w14:textId="6E29D290" w:rsidR="00820E12" w:rsidRPr="007F0C62" w:rsidRDefault="00820E12" w:rsidP="007C01E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</w:t>
            </w:r>
            <w:r w:rsidR="007C01E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73F68" w14:textId="557FDBF7" w:rsidR="00820E12" w:rsidRPr="007F0C62" w:rsidRDefault="00820E12" w:rsidP="007C01E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5</w:t>
            </w:r>
            <w:r w:rsidR="007C01E5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084EA7" w14:textId="25268419" w:rsidR="00820E12" w:rsidRPr="007F0C62" w:rsidRDefault="00820E12" w:rsidP="007C01E5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5</w:t>
            </w:r>
            <w:r w:rsidR="007C01E5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BE164B" w14:textId="51A6861A" w:rsidR="00820E12" w:rsidRPr="007F0C62" w:rsidRDefault="00820E12" w:rsidP="007C01E5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4</w:t>
            </w:r>
            <w:r w:rsidR="007C01E5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69E282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11.3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463EA3FC" w14:textId="5D0AE302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0E12">
              <w:rPr>
                <w:color w:val="000000"/>
                <w:sz w:val="20"/>
                <w:szCs w:val="20"/>
              </w:rPr>
              <w:t>0.2205</w:t>
            </w:r>
          </w:p>
        </w:tc>
      </w:tr>
      <w:tr w:rsidR="00820E12" w:rsidRPr="009C5269" w14:paraId="15E575FB" w14:textId="6C25DF2C" w:rsidTr="00B96CA4">
        <w:trPr>
          <w:trHeight w:val="135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7124F3" w14:textId="77777777" w:rsidR="00820E12" w:rsidRPr="009C5269" w:rsidRDefault="00820E12" w:rsidP="00866318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Tet1057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F2395EE" w14:textId="3A339911" w:rsidR="00820E12" w:rsidRPr="007F0C62" w:rsidRDefault="00820E12" w:rsidP="0086631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2A35C29" w14:textId="1B2ED810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38197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363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F3887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84F22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D0CCC6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4C8E4A" w14:textId="4119EC91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43</w:t>
            </w:r>
            <w:r w:rsidR="00EA033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FB75DD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3EF9905" w14:textId="04297280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0E12">
              <w:rPr>
                <w:color w:val="000000"/>
                <w:sz w:val="20"/>
                <w:szCs w:val="20"/>
              </w:rPr>
              <w:t>0.2059</w:t>
            </w:r>
          </w:p>
        </w:tc>
      </w:tr>
      <w:tr w:rsidR="00820E12" w:rsidRPr="009C5269" w14:paraId="696BAD13" w14:textId="19CDF603" w:rsidTr="00B96CA4">
        <w:trPr>
          <w:trHeight w:val="23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BD7BB" w14:textId="77777777" w:rsidR="00820E12" w:rsidRPr="009C5269" w:rsidRDefault="00820E12" w:rsidP="00866318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Pen9028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848E732" w14:textId="2916A794" w:rsidR="00820E12" w:rsidRPr="007F0C62" w:rsidRDefault="00820E12" w:rsidP="00866318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58BFE797" w14:textId="433BCD89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470B5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04BC53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B99D8F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DE55E1" w14:textId="77777777" w:rsidR="00820E12" w:rsidRPr="007F0C62" w:rsidRDefault="00820E12" w:rsidP="0086631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58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919E42" w14:textId="1A955BE8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27</w:t>
            </w:r>
            <w:r w:rsidR="00EA033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713E31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D63967A" w14:textId="5C10B80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0E12">
              <w:rPr>
                <w:color w:val="000000"/>
                <w:sz w:val="20"/>
                <w:szCs w:val="20"/>
              </w:rPr>
              <w:t>0.1192</w:t>
            </w:r>
          </w:p>
        </w:tc>
      </w:tr>
      <w:tr w:rsidR="00820E12" w:rsidRPr="009C5269" w14:paraId="7FBCC0DE" w14:textId="40908170" w:rsidTr="00B96CA4">
        <w:trPr>
          <w:trHeight w:val="23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DB927C" w14:textId="77777777" w:rsidR="00820E12" w:rsidRPr="009C5269" w:rsidRDefault="00820E12" w:rsidP="00866318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C007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0506DAFE" w14:textId="3A27AD9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1C8F7E0F" w14:textId="4FDA4E9E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3C537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19890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68E07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53617C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CF9BB3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951112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2C28B98" w14:textId="58C25EC7" w:rsidR="00820E12" w:rsidRPr="007F0C62" w:rsidRDefault="00967C7A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E7322E">
              <w:rPr>
                <w:color w:val="000000"/>
                <w:sz w:val="20"/>
                <w:szCs w:val="20"/>
              </w:rPr>
              <w:t>0.0774</w:t>
            </w:r>
          </w:p>
        </w:tc>
      </w:tr>
      <w:tr w:rsidR="00820E12" w:rsidRPr="009C5269" w14:paraId="4C3CAA6D" w14:textId="7C71FAE4" w:rsidTr="00B96CA4">
        <w:trPr>
          <w:trHeight w:val="23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002FB" w14:textId="77777777" w:rsidR="00820E12" w:rsidRPr="009C5269" w:rsidRDefault="00820E12" w:rsidP="00866318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C001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2ED0E20D" w14:textId="430F1970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3DBF1440" w14:textId="730C02B5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8B683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EA292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AF92DB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A1B0E7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03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0C637D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517686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BB2F145" w14:textId="779CEE10" w:rsidR="00820E12" w:rsidRPr="007F0C62" w:rsidRDefault="00967C7A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967C7A">
              <w:rPr>
                <w:color w:val="000000"/>
                <w:sz w:val="20"/>
                <w:szCs w:val="20"/>
              </w:rPr>
              <w:t>0.258</w:t>
            </w:r>
          </w:p>
        </w:tc>
      </w:tr>
      <w:tr w:rsidR="00820E12" w:rsidRPr="009C5269" w14:paraId="100E9D2E" w14:textId="5ADEB8F5" w:rsidTr="00B96CA4">
        <w:trPr>
          <w:trHeight w:val="36"/>
          <w:jc w:val="center"/>
        </w:trPr>
        <w:tc>
          <w:tcPr>
            <w:tcW w:w="1351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2F6D5" w14:textId="3A1C09FC" w:rsidR="00820E12" w:rsidRPr="009C5269" w:rsidRDefault="00820E12" w:rsidP="00866318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A035</w:t>
            </w:r>
          </w:p>
        </w:tc>
        <w:tc>
          <w:tcPr>
            <w:tcW w:w="666" w:type="dxa"/>
            <w:tcBorders>
              <w:top w:val="nil"/>
            </w:tcBorders>
          </w:tcPr>
          <w:p w14:paraId="353C1B4D" w14:textId="4EDBC0BB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5A41E0C" w14:textId="1E7CCFC9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195F0" w14:textId="2AB33F10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20163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C0DB4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bottom"/>
          </w:tcPr>
          <w:p w14:paraId="7F268AF4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vAlign w:val="bottom"/>
          </w:tcPr>
          <w:p w14:paraId="04ADA74F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bottom"/>
          </w:tcPr>
          <w:p w14:paraId="14F82E22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989" w:type="dxa"/>
            <w:tcBorders>
              <w:top w:val="nil"/>
            </w:tcBorders>
          </w:tcPr>
          <w:p w14:paraId="2D6A877D" w14:textId="42645F77" w:rsidR="00820E12" w:rsidRPr="007F0C62" w:rsidRDefault="00967C7A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E7322E">
              <w:rPr>
                <w:color w:val="000000"/>
                <w:sz w:val="20"/>
                <w:szCs w:val="20"/>
              </w:rPr>
              <w:t>0.1274</w:t>
            </w:r>
          </w:p>
        </w:tc>
      </w:tr>
      <w:tr w:rsidR="00820E12" w:rsidRPr="009C5269" w14:paraId="69C822B7" w14:textId="6ADCA33E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B0A47C" w14:textId="77777777" w:rsidR="00820E12" w:rsidRPr="009C5269" w:rsidRDefault="00820E12" w:rsidP="00866318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C004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0CEFEC5" w14:textId="727B342F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2A2FA6B" w14:textId="5DF0252C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DBEC1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BAA77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73B1F" w14:textId="659F829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3EE53" w14:textId="3361D643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96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ACCBC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DCEEF6" w14:textId="77777777" w:rsidR="00820E12" w:rsidRPr="007F0C62" w:rsidRDefault="00820E12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kern w:val="24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2D6F83C0" w14:textId="20D16F38" w:rsidR="00820E12" w:rsidRPr="007F0C62" w:rsidRDefault="00967C7A" w:rsidP="00866318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967C7A">
              <w:rPr>
                <w:color w:val="000000"/>
                <w:sz w:val="20"/>
                <w:szCs w:val="20"/>
              </w:rPr>
              <w:t>0.1452</w:t>
            </w:r>
          </w:p>
        </w:tc>
      </w:tr>
      <w:tr w:rsidR="00820E12" w:rsidRPr="009C5269" w14:paraId="3095CE39" w14:textId="2A1E2AE7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858965" w14:textId="1D58561A" w:rsidR="00820E12" w:rsidRPr="009C5269" w:rsidRDefault="00820E12" w:rsidP="006F2173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Pen23472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1CBFB4C3" w14:textId="0D441E03" w:rsidR="00820E12" w:rsidRPr="007F0C62" w:rsidRDefault="00820E12" w:rsidP="006F217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0F4C4AE" w14:textId="0010BA17" w:rsidR="00820E12" w:rsidRPr="007F0C62" w:rsidRDefault="00820E12" w:rsidP="006F217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A0AA6" w14:textId="7C73772C" w:rsidR="00820E12" w:rsidRPr="007F0C62" w:rsidRDefault="00820E12" w:rsidP="00EA033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</w:t>
            </w:r>
            <w:r w:rsidR="00EA0333">
              <w:rPr>
                <w:color w:val="000000"/>
                <w:sz w:val="20"/>
                <w:szCs w:val="20"/>
              </w:rPr>
              <w:t>79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E74811" w14:textId="74AFCA1E" w:rsidR="00820E12" w:rsidRPr="007F0C62" w:rsidRDefault="00820E12" w:rsidP="00EA033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</w:t>
            </w:r>
            <w:r w:rsidR="00EA0333" w:rsidRPr="007F0C62">
              <w:rPr>
                <w:color w:val="000000"/>
                <w:sz w:val="20"/>
                <w:szCs w:val="20"/>
              </w:rPr>
              <w:t>7</w:t>
            </w:r>
            <w:r w:rsidR="00EA033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C46BC5" w14:textId="16E9D9E9" w:rsidR="00820E12" w:rsidRPr="007F0C62" w:rsidRDefault="00820E12" w:rsidP="00EA033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</w:t>
            </w:r>
            <w:r w:rsidR="00EA0333" w:rsidRPr="007F0C62">
              <w:rPr>
                <w:color w:val="000000"/>
                <w:sz w:val="20"/>
                <w:szCs w:val="20"/>
              </w:rPr>
              <w:t>7</w:t>
            </w:r>
            <w:r w:rsidR="00EA0333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675C3A" w14:textId="2459809C" w:rsidR="00820E12" w:rsidRPr="007F0C62" w:rsidRDefault="00820E12" w:rsidP="00EA033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0.79</w:t>
            </w:r>
            <w:r w:rsidR="00EA033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9FA0E" w14:textId="18A7A6A8" w:rsidR="00820E12" w:rsidRPr="007F0C62" w:rsidRDefault="00820E12" w:rsidP="00EA033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-0.</w:t>
            </w:r>
            <w:r w:rsidR="00EA0333" w:rsidRPr="007F0C62">
              <w:rPr>
                <w:color w:val="000000"/>
                <w:sz w:val="20"/>
                <w:szCs w:val="20"/>
              </w:rPr>
              <w:t>0</w:t>
            </w:r>
            <w:r w:rsidR="00EA033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0AD4E2" w14:textId="3B00A76E" w:rsidR="00820E12" w:rsidRPr="007F0C62" w:rsidRDefault="00820E12" w:rsidP="006F217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7F0C62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260A4B3" w14:textId="794274DA" w:rsidR="00820E12" w:rsidRPr="00587B6C" w:rsidRDefault="00BC3B07" w:rsidP="006F217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  <w:u w:val="single"/>
              </w:rPr>
            </w:pPr>
            <w:r w:rsidRPr="00587B6C">
              <w:rPr>
                <w:color w:val="000000"/>
                <w:sz w:val="20"/>
                <w:szCs w:val="20"/>
                <w:u w:val="single"/>
              </w:rPr>
              <w:t>0.</w:t>
            </w:r>
            <w:r w:rsidR="00587B6C" w:rsidRPr="00587B6C">
              <w:rPr>
                <w:color w:val="000000"/>
                <w:sz w:val="20"/>
                <w:szCs w:val="20"/>
                <w:u w:val="single"/>
              </w:rPr>
              <w:t>0000</w:t>
            </w:r>
          </w:p>
        </w:tc>
      </w:tr>
      <w:tr w:rsidR="00820E12" w:rsidRPr="009C5269" w14:paraId="2F8FC722" w14:textId="309B5D7E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8FAC71" w14:textId="77777777" w:rsidR="00820E12" w:rsidRDefault="00820E12" w:rsidP="00A57463">
            <w:pPr>
              <w:spacing w:line="240" w:lineRule="auto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 xml:space="preserve">Average </w:t>
            </w:r>
          </w:p>
          <w:p w14:paraId="253AECAF" w14:textId="44D72C17" w:rsidR="00820E12" w:rsidRPr="006732E1" w:rsidRDefault="00820E12" w:rsidP="00A57463">
            <w:pPr>
              <w:spacing w:line="240" w:lineRule="auto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US 16 loci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25D303C8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</w:rPr>
            </w:pPr>
          </w:p>
          <w:p w14:paraId="6096AB72" w14:textId="33357B96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US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45D4B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</w:rPr>
            </w:pPr>
          </w:p>
          <w:p w14:paraId="0F3C2542" w14:textId="685DD5CE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18.12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BC5EF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116E1D96" w14:textId="72E01D1E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59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54ACC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4871B758" w14:textId="1ACA0D93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73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36062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4D93791E" w14:textId="547775AD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A55536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2D9A5F0C" w14:textId="2CA4CBDD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74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2C8A4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163D1F76" w14:textId="6A1D408C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1</w:t>
            </w:r>
            <w:r w:rsidR="002375E7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ECAC03" w14:textId="768FBE0F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  <w:r w:rsidRPr="006732E1">
              <w:rPr>
                <w:b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C5F6A82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</w:p>
          <w:p w14:paraId="535E64EB" w14:textId="7385FD93" w:rsidR="00FF1035" w:rsidRPr="006732E1" w:rsidRDefault="00FF1035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0.0887</w:t>
            </w:r>
          </w:p>
        </w:tc>
      </w:tr>
      <w:tr w:rsidR="00820E12" w:rsidRPr="009C5269" w14:paraId="354C2814" w14:textId="67526369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22006" w14:textId="77777777" w:rsidR="00820E12" w:rsidRPr="00827DB6" w:rsidRDefault="00820E12" w:rsidP="00A57463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0D1340B4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5E78C" w14:textId="77777777" w:rsidR="00820E12" w:rsidRPr="00827DB6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0BB81" w14:textId="77777777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60EF1" w14:textId="77777777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480D8A" w14:textId="77777777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C46BF" w14:textId="77777777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2B82C" w14:textId="77777777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103EF6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5EBC9D64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</w:tr>
      <w:tr w:rsidR="00820E12" w:rsidRPr="009C5269" w14:paraId="0013C494" w14:textId="04EEF4E6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9E14A" w14:textId="7B7EA614" w:rsidR="00820E12" w:rsidRPr="009C5269" w:rsidRDefault="00820E12" w:rsidP="00A57463">
            <w:pPr>
              <w:spacing w:line="240" w:lineRule="auto"/>
              <w:rPr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CSA121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1AB83C3C" w14:textId="5185E2D1" w:rsidR="00820E12" w:rsidRPr="00827DB6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C49658" w14:textId="01865D5C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3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C88C3B" w14:textId="1DD5A83A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74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87A3E" w14:textId="28A3789C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82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668F4" w14:textId="2256D3B6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5169B" w14:textId="7804BB30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82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211A77" w14:textId="688E2AFA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9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11F20" w14:textId="361D18A8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5E35E0C9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</w:tr>
      <w:tr w:rsidR="00820E12" w:rsidRPr="009C5269" w14:paraId="28FCD7BC" w14:textId="53FD78ED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B76012" w14:textId="3113B37B" w:rsidR="00820E12" w:rsidRPr="009C5269" w:rsidRDefault="00820E12" w:rsidP="00A57463">
            <w:pPr>
              <w:spacing w:line="240" w:lineRule="auto"/>
              <w:rPr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CSC094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F3CEC10" w14:textId="4861CEA0" w:rsidR="00820E12" w:rsidRPr="00827DB6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ED6C61" w14:textId="28EB8AEA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6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396E8" w14:textId="3709A4AD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276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A14209" w14:textId="07FF59B7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296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F2192" w14:textId="6A21854A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3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7B0C2" w14:textId="2303507C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303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4F0B2" w14:textId="51336E67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68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C2BDEB" w14:textId="7AA37780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3E150A3E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</w:tr>
      <w:tr w:rsidR="00820E12" w:rsidRPr="009C5269" w14:paraId="05E8FFD3" w14:textId="4836C6D0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608D07" w14:textId="3D1F3897" w:rsidR="00820E12" w:rsidRPr="009C5269" w:rsidRDefault="00820E12" w:rsidP="00A57463">
            <w:pPr>
              <w:spacing w:line="240" w:lineRule="auto"/>
              <w:rPr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CSA073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1CD0E134" w14:textId="0A359A6C" w:rsidR="00820E12" w:rsidRPr="00827DB6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0F1C3D" w14:textId="0F391B16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43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B09B4" w14:textId="0AD4216E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835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02B69" w14:textId="071325D9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770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3E3FFF" w14:textId="049FA1BE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7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A065B" w14:textId="7B0CBA6E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775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42C068" w14:textId="325907F2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84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DC0643" w14:textId="0080BD50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875EEAE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</w:tr>
      <w:tr w:rsidR="00820E12" w:rsidRPr="009C5269" w14:paraId="33F4FB7C" w14:textId="5F52703C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D948D1" w14:textId="1C929DAB" w:rsidR="00820E12" w:rsidRPr="009C5269" w:rsidRDefault="00820E12" w:rsidP="00A57463">
            <w:pPr>
              <w:spacing w:line="240" w:lineRule="auto"/>
              <w:rPr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CSC007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3280A9C2" w14:textId="03435AFF" w:rsidR="00820E12" w:rsidRPr="00827DB6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CB545D" w14:textId="145C42F0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42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7056D7" w14:textId="77DB5196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915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054E3" w14:textId="33D5F15C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934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5800D" w14:textId="319938A7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9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8E48AB" w14:textId="5E1F3D87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937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688B5" w14:textId="6F883C3B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20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7779F" w14:textId="13383964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78A8A4B4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</w:tr>
      <w:tr w:rsidR="00820E12" w:rsidRPr="009C5269" w14:paraId="65502FB7" w14:textId="78C397B5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5DD68" w14:textId="587B9B9E" w:rsidR="00820E12" w:rsidRPr="009C5269" w:rsidRDefault="00820E12" w:rsidP="00A57463">
            <w:pPr>
              <w:spacing w:line="240" w:lineRule="auto"/>
              <w:rPr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CSC001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6DF178EA" w14:textId="4C30A09C" w:rsidR="00820E12" w:rsidRPr="00827DB6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7B9B66" w14:textId="0CFD56A4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24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56FDF" w14:textId="44E61C8E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317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A1AA5C" w14:textId="4AE24016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582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157EC" w14:textId="64C1774A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58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6E408" w14:textId="6D0A2FEA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591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46E4F1" w14:textId="3ADD22A3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45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C9C9D0" w14:textId="27459C50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029FE096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</w:tr>
      <w:tr w:rsidR="00820E12" w:rsidRPr="009C5269" w14:paraId="23BC2075" w14:textId="4A778846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3D1792" w14:textId="5086A027" w:rsidR="00820E12" w:rsidRPr="009C5269" w:rsidRDefault="00820E12" w:rsidP="00A57463">
            <w:pPr>
              <w:spacing w:line="240" w:lineRule="auto"/>
              <w:rPr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CSA035</w:t>
            </w:r>
          </w:p>
        </w:tc>
        <w:tc>
          <w:tcPr>
            <w:tcW w:w="666" w:type="dxa"/>
            <w:tcBorders>
              <w:top w:val="nil"/>
              <w:bottom w:val="nil"/>
            </w:tcBorders>
          </w:tcPr>
          <w:p w14:paraId="3A945894" w14:textId="32F185CA" w:rsidR="00820E12" w:rsidRPr="00827DB6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73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BDFB5B" w14:textId="63B890B5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33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609830" w14:textId="3895602E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613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B6A3E" w14:textId="55978E70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635</w:t>
            </w:r>
          </w:p>
        </w:tc>
        <w:tc>
          <w:tcPr>
            <w:tcW w:w="729" w:type="dxa"/>
            <w:tcBorders>
              <w:top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7894B" w14:textId="324054B3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63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AC1A3" w14:textId="68FE3416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640</w:t>
            </w:r>
          </w:p>
        </w:tc>
        <w:tc>
          <w:tcPr>
            <w:tcW w:w="98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35750" w14:textId="7B2120C2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36</w:t>
            </w:r>
          </w:p>
        </w:tc>
        <w:tc>
          <w:tcPr>
            <w:tcW w:w="9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A994BF" w14:textId="406AEDFD" w:rsidR="00820E12" w:rsidRPr="007F0C6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989" w:type="dxa"/>
            <w:tcBorders>
              <w:top w:val="nil"/>
              <w:bottom w:val="nil"/>
            </w:tcBorders>
          </w:tcPr>
          <w:p w14:paraId="66B3BE98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</w:tr>
      <w:tr w:rsidR="00820E12" w:rsidRPr="009C5269" w14:paraId="534FAD24" w14:textId="18A3C3E8" w:rsidTr="00B96CA4">
        <w:trPr>
          <w:trHeight w:val="27"/>
          <w:jc w:val="center"/>
        </w:trPr>
        <w:tc>
          <w:tcPr>
            <w:tcW w:w="1351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7D5A05" w14:textId="6B5884A9" w:rsidR="00820E12" w:rsidRDefault="00820E12" w:rsidP="00A57463">
            <w:pPr>
              <w:spacing w:line="240" w:lineRule="auto"/>
              <w:rPr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CSC004</w:t>
            </w:r>
          </w:p>
        </w:tc>
        <w:tc>
          <w:tcPr>
            <w:tcW w:w="666" w:type="dxa"/>
            <w:tcBorders>
              <w:top w:val="nil"/>
            </w:tcBorders>
            <w:vAlign w:val="center"/>
          </w:tcPr>
          <w:p w14:paraId="46F33B9F" w14:textId="4D95B6C5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738" w:type="dxa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431960" w14:textId="0F7A7FA4" w:rsidR="00820E12" w:rsidRPr="00827DB6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27DB6">
              <w:rPr>
                <w:sz w:val="20"/>
                <w:szCs w:val="20"/>
              </w:rPr>
              <w:t>31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1772E" w14:textId="57DAEF58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775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B5EA90" w14:textId="4018F9D2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747</w:t>
            </w:r>
          </w:p>
        </w:tc>
        <w:tc>
          <w:tcPr>
            <w:tcW w:w="729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481C2" w14:textId="15BA31D7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74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522DB73" w14:textId="3AE4B018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747</w:t>
            </w:r>
          </w:p>
        </w:tc>
        <w:tc>
          <w:tcPr>
            <w:tcW w:w="982" w:type="dxa"/>
            <w:tcBorders>
              <w:top w:val="nil"/>
            </w:tcBorders>
            <w:shd w:val="clear" w:color="auto" w:fill="auto"/>
            <w:vAlign w:val="center"/>
          </w:tcPr>
          <w:p w14:paraId="15499AE1" w14:textId="423B7401" w:rsidR="00820E12" w:rsidRPr="00A01E77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37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auto"/>
            <w:vAlign w:val="center"/>
          </w:tcPr>
          <w:p w14:paraId="62253B38" w14:textId="77777777" w:rsidR="00820E12" w:rsidRDefault="00820E12" w:rsidP="00EA08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a</w:t>
            </w:r>
            <w:proofErr w:type="spellEnd"/>
            <w:proofErr w:type="gramEnd"/>
          </w:p>
          <w:p w14:paraId="43C763E2" w14:textId="005F46A1" w:rsidR="00820E12" w:rsidRDefault="00820E12" w:rsidP="006732E1">
            <w:pPr>
              <w:pStyle w:val="NormalWeb"/>
              <w:spacing w:before="0" w:beforeAutospacing="0" w:after="0" w:afterAutospacing="0"/>
              <w:textAlignment w:val="bottom"/>
              <w:rPr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</w:tcBorders>
          </w:tcPr>
          <w:p w14:paraId="5D9F6A54" w14:textId="77777777" w:rsidR="00820E12" w:rsidRDefault="00820E12" w:rsidP="00EA08A4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820E12" w:rsidRPr="009C5269" w14:paraId="79DDE643" w14:textId="47BF0A8E" w:rsidTr="00B96CA4">
        <w:trPr>
          <w:trHeight w:val="27"/>
          <w:jc w:val="center"/>
        </w:trPr>
        <w:tc>
          <w:tcPr>
            <w:tcW w:w="135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ED048" w14:textId="495DBE0B" w:rsidR="00820E12" w:rsidRPr="006732E1" w:rsidRDefault="00820E12" w:rsidP="00A57463">
            <w:pPr>
              <w:spacing w:line="240" w:lineRule="auto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Average Brazil 7 loci</w:t>
            </w:r>
          </w:p>
        </w:tc>
        <w:tc>
          <w:tcPr>
            <w:tcW w:w="666" w:type="dxa"/>
            <w:tcBorders>
              <w:top w:val="nil"/>
              <w:bottom w:val="single" w:sz="4" w:space="0" w:color="auto"/>
            </w:tcBorders>
          </w:tcPr>
          <w:p w14:paraId="45AA5065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</w:rPr>
            </w:pPr>
          </w:p>
          <w:p w14:paraId="25293199" w14:textId="0DC33B4F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Brazil</w:t>
            </w:r>
          </w:p>
        </w:tc>
        <w:tc>
          <w:tcPr>
            <w:tcW w:w="73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1A7C75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</w:rPr>
            </w:pPr>
          </w:p>
          <w:p w14:paraId="38609373" w14:textId="2340D069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26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43D775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6C056696" w14:textId="08880279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54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01171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263D7118" w14:textId="64D38384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58</w:t>
            </w:r>
          </w:p>
        </w:tc>
        <w:tc>
          <w:tcPr>
            <w:tcW w:w="72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F58A8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1E286F13" w14:textId="21695B90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3B5E78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1039FF13" w14:textId="61EA5969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58</w:t>
            </w:r>
          </w:p>
        </w:tc>
        <w:tc>
          <w:tcPr>
            <w:tcW w:w="98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2D26CE" w14:textId="77777777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1BFB4735" w14:textId="7674F086" w:rsidR="00820E12" w:rsidRPr="006732E1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6732E1">
              <w:rPr>
                <w:b/>
                <w:sz w:val="20"/>
                <w:szCs w:val="20"/>
              </w:rPr>
              <w:t>0.055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1E784CA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</w:tcPr>
          <w:p w14:paraId="0704D4F6" w14:textId="77777777" w:rsidR="00820E12" w:rsidRDefault="00820E12" w:rsidP="00A57463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</w:tr>
    </w:tbl>
    <w:p w14:paraId="3DE8AE08" w14:textId="77777777" w:rsidR="00DE1444" w:rsidRDefault="00DE1444" w:rsidP="00DE1444">
      <w:pPr>
        <w:spacing w:line="240" w:lineRule="auto"/>
        <w:rPr>
          <w:i/>
        </w:rPr>
      </w:pPr>
    </w:p>
    <w:p w14:paraId="226943CC" w14:textId="30DBA022" w:rsidR="00DE1444" w:rsidRPr="006732E1" w:rsidRDefault="00DE1444" w:rsidP="00DE1444">
      <w:pPr>
        <w:spacing w:line="240" w:lineRule="auto"/>
        <w:rPr>
          <w:sz w:val="20"/>
          <w:szCs w:val="20"/>
        </w:rPr>
      </w:pPr>
      <w:r w:rsidRPr="006732E1">
        <w:rPr>
          <w:i/>
          <w:sz w:val="20"/>
          <w:szCs w:val="20"/>
        </w:rPr>
        <w:t>N</w:t>
      </w:r>
      <w:r w:rsidRPr="006732E1">
        <w:rPr>
          <w:i/>
          <w:sz w:val="20"/>
          <w:szCs w:val="20"/>
          <w:vertAlign w:val="subscript"/>
        </w:rPr>
        <w:t>A</w:t>
      </w:r>
      <w:r w:rsidRPr="006732E1">
        <w:rPr>
          <w:sz w:val="20"/>
          <w:szCs w:val="20"/>
        </w:rPr>
        <w:t xml:space="preserve"> = Mean number of alleles; </w:t>
      </w:r>
      <w:r w:rsidRPr="006732E1">
        <w:rPr>
          <w:i/>
          <w:sz w:val="20"/>
          <w:szCs w:val="20"/>
        </w:rPr>
        <w:t>H</w:t>
      </w:r>
      <w:r w:rsidRPr="006732E1">
        <w:rPr>
          <w:i/>
          <w:sz w:val="20"/>
          <w:szCs w:val="20"/>
          <w:vertAlign w:val="subscript"/>
        </w:rPr>
        <w:t>O</w:t>
      </w:r>
      <w:r w:rsidRPr="006732E1">
        <w:rPr>
          <w:sz w:val="20"/>
          <w:szCs w:val="20"/>
        </w:rPr>
        <w:t xml:space="preserve"> = </w:t>
      </w:r>
      <w:r w:rsidR="00742305" w:rsidRPr="006732E1">
        <w:rPr>
          <w:sz w:val="20"/>
          <w:szCs w:val="20"/>
        </w:rPr>
        <w:t xml:space="preserve">mean </w:t>
      </w:r>
      <w:r w:rsidRPr="006732E1">
        <w:rPr>
          <w:sz w:val="20"/>
          <w:szCs w:val="20"/>
        </w:rPr>
        <w:t xml:space="preserve">observed </w:t>
      </w:r>
      <w:proofErr w:type="spellStart"/>
      <w:r w:rsidRPr="006732E1">
        <w:rPr>
          <w:sz w:val="20"/>
          <w:szCs w:val="20"/>
        </w:rPr>
        <w:t>heterozygosity</w:t>
      </w:r>
      <w:proofErr w:type="spellEnd"/>
      <w:r w:rsidR="00742305" w:rsidRPr="006732E1">
        <w:rPr>
          <w:sz w:val="20"/>
          <w:szCs w:val="20"/>
        </w:rPr>
        <w:t xml:space="preserve"> within populations</w:t>
      </w:r>
      <w:r w:rsidRPr="006732E1">
        <w:rPr>
          <w:sz w:val="20"/>
          <w:szCs w:val="20"/>
        </w:rPr>
        <w:t xml:space="preserve">; </w:t>
      </w:r>
      <w:r w:rsidRPr="006732E1">
        <w:rPr>
          <w:i/>
          <w:sz w:val="20"/>
          <w:szCs w:val="20"/>
        </w:rPr>
        <w:t>H</w:t>
      </w:r>
      <w:r w:rsidRPr="006732E1">
        <w:rPr>
          <w:i/>
          <w:sz w:val="20"/>
          <w:szCs w:val="20"/>
          <w:vertAlign w:val="subscript"/>
        </w:rPr>
        <w:t>S</w:t>
      </w:r>
      <w:r w:rsidRPr="006732E1">
        <w:rPr>
          <w:sz w:val="20"/>
          <w:szCs w:val="20"/>
        </w:rPr>
        <w:t xml:space="preserve"> = </w:t>
      </w:r>
      <w:r w:rsidR="00742305" w:rsidRPr="006732E1">
        <w:rPr>
          <w:sz w:val="20"/>
          <w:szCs w:val="20"/>
        </w:rPr>
        <w:t xml:space="preserve">mean expected </w:t>
      </w:r>
      <w:proofErr w:type="spellStart"/>
      <w:r w:rsidRPr="006732E1">
        <w:rPr>
          <w:sz w:val="20"/>
          <w:szCs w:val="20"/>
        </w:rPr>
        <w:t>heterozygosity</w:t>
      </w:r>
      <w:proofErr w:type="spellEnd"/>
      <w:r w:rsidRPr="006732E1">
        <w:rPr>
          <w:sz w:val="20"/>
          <w:szCs w:val="20"/>
        </w:rPr>
        <w:t xml:space="preserve"> within populations; </w:t>
      </w:r>
      <w:r w:rsidRPr="006732E1">
        <w:rPr>
          <w:i/>
          <w:sz w:val="20"/>
          <w:szCs w:val="20"/>
        </w:rPr>
        <w:t>H</w:t>
      </w:r>
      <w:r w:rsidRPr="006732E1">
        <w:rPr>
          <w:i/>
          <w:sz w:val="20"/>
          <w:szCs w:val="20"/>
          <w:vertAlign w:val="subscript"/>
        </w:rPr>
        <w:t>T</w:t>
      </w:r>
      <w:r w:rsidRPr="006732E1">
        <w:rPr>
          <w:sz w:val="20"/>
          <w:szCs w:val="20"/>
        </w:rPr>
        <w:t xml:space="preserve"> = total </w:t>
      </w:r>
      <w:proofErr w:type="spellStart"/>
      <w:r w:rsidRPr="006732E1">
        <w:rPr>
          <w:sz w:val="20"/>
          <w:szCs w:val="20"/>
        </w:rPr>
        <w:t>heterozygosity</w:t>
      </w:r>
      <w:proofErr w:type="spellEnd"/>
      <w:r w:rsidRPr="006732E1">
        <w:rPr>
          <w:sz w:val="20"/>
          <w:szCs w:val="20"/>
        </w:rPr>
        <w:t xml:space="preserve">, </w:t>
      </w:r>
      <w:r w:rsidRPr="006732E1">
        <w:rPr>
          <w:i/>
          <w:sz w:val="20"/>
          <w:szCs w:val="20"/>
        </w:rPr>
        <w:t>H</w:t>
      </w:r>
      <w:r w:rsidRPr="006732E1">
        <w:rPr>
          <w:i/>
          <w:sz w:val="20"/>
          <w:szCs w:val="20"/>
          <w:vertAlign w:val="subscript"/>
        </w:rPr>
        <w:t>T</w:t>
      </w:r>
      <w:r w:rsidRPr="006732E1">
        <w:rPr>
          <w:i/>
          <w:sz w:val="20"/>
          <w:szCs w:val="20"/>
        </w:rPr>
        <w:t>’</w:t>
      </w:r>
      <w:r w:rsidRPr="006732E1">
        <w:rPr>
          <w:sz w:val="20"/>
          <w:szCs w:val="20"/>
        </w:rPr>
        <w:t xml:space="preserve"> = corrected total </w:t>
      </w:r>
      <w:proofErr w:type="spellStart"/>
      <w:r w:rsidRPr="006732E1">
        <w:rPr>
          <w:sz w:val="20"/>
          <w:szCs w:val="20"/>
        </w:rPr>
        <w:t>heterozygosity</w:t>
      </w:r>
      <w:proofErr w:type="spellEnd"/>
      <w:r w:rsidRPr="006732E1">
        <w:rPr>
          <w:sz w:val="20"/>
          <w:szCs w:val="20"/>
        </w:rPr>
        <w:t xml:space="preserve">; </w:t>
      </w:r>
      <w:r w:rsidRPr="006732E1">
        <w:rPr>
          <w:i/>
          <w:sz w:val="20"/>
          <w:szCs w:val="20"/>
        </w:rPr>
        <w:t>G</w:t>
      </w:r>
      <w:r w:rsidRPr="006732E1">
        <w:rPr>
          <w:i/>
          <w:sz w:val="20"/>
          <w:szCs w:val="20"/>
          <w:vertAlign w:val="subscript"/>
        </w:rPr>
        <w:t>IS</w:t>
      </w:r>
      <w:r w:rsidRPr="006732E1">
        <w:rPr>
          <w:sz w:val="20"/>
          <w:szCs w:val="20"/>
        </w:rPr>
        <w:t xml:space="preserve"> = inbreeding coefficient</w:t>
      </w:r>
      <w:r w:rsidR="00036405">
        <w:rPr>
          <w:sz w:val="20"/>
          <w:szCs w:val="20"/>
        </w:rPr>
        <w:t xml:space="preserve">; NA </w:t>
      </w:r>
      <w:proofErr w:type="spellStart"/>
      <w:r w:rsidR="00967C7A">
        <w:rPr>
          <w:sz w:val="20"/>
          <w:szCs w:val="20"/>
        </w:rPr>
        <w:t>freq</w:t>
      </w:r>
      <w:proofErr w:type="spellEnd"/>
      <w:r w:rsidR="00967C7A">
        <w:rPr>
          <w:sz w:val="20"/>
          <w:szCs w:val="20"/>
        </w:rPr>
        <w:t xml:space="preserve"> </w:t>
      </w:r>
      <w:r w:rsidR="00036405">
        <w:rPr>
          <w:sz w:val="20"/>
          <w:szCs w:val="20"/>
        </w:rPr>
        <w:t xml:space="preserve">= </w:t>
      </w:r>
      <w:r w:rsidR="00967C7A">
        <w:rPr>
          <w:sz w:val="20"/>
          <w:szCs w:val="20"/>
        </w:rPr>
        <w:t>frequency</w:t>
      </w:r>
      <w:r w:rsidR="00036405">
        <w:rPr>
          <w:sz w:val="20"/>
          <w:szCs w:val="20"/>
        </w:rPr>
        <w:t xml:space="preserve"> of null alleles pooling data from all populations</w:t>
      </w:r>
      <w:r w:rsidR="00967C7A">
        <w:rPr>
          <w:sz w:val="20"/>
          <w:szCs w:val="20"/>
        </w:rPr>
        <w:t xml:space="preserve"> (</w:t>
      </w:r>
      <w:r w:rsidR="00942514">
        <w:rPr>
          <w:sz w:val="20"/>
          <w:szCs w:val="20"/>
        </w:rPr>
        <w:t xml:space="preserve">underlined numbers indicate that frequency of </w:t>
      </w:r>
      <w:r w:rsidR="00967C7A">
        <w:rPr>
          <w:sz w:val="20"/>
          <w:szCs w:val="20"/>
        </w:rPr>
        <w:t>null alleles</w:t>
      </w:r>
      <w:r w:rsidR="00942514">
        <w:rPr>
          <w:sz w:val="20"/>
          <w:szCs w:val="20"/>
        </w:rPr>
        <w:t xml:space="preserve"> was not significant at p &lt; 0.05</w:t>
      </w:r>
      <w:r w:rsidR="00967C7A">
        <w:rPr>
          <w:sz w:val="20"/>
          <w:szCs w:val="20"/>
        </w:rPr>
        <w:t>)</w:t>
      </w:r>
      <w:r w:rsidRPr="006732E1">
        <w:rPr>
          <w:sz w:val="20"/>
          <w:szCs w:val="20"/>
        </w:rPr>
        <w:t>.</w:t>
      </w:r>
    </w:p>
    <w:p w14:paraId="4775EAA9" w14:textId="11B82532" w:rsidR="00821B85" w:rsidRDefault="00821B85" w:rsidP="00DE1444">
      <w:pPr>
        <w:spacing w:line="240" w:lineRule="auto"/>
      </w:pPr>
    </w:p>
    <w:p w14:paraId="26F928EE" w14:textId="77777777" w:rsidR="00FC54D6" w:rsidRDefault="00FC54D6" w:rsidP="00DE1444">
      <w:pPr>
        <w:sectPr w:rsidR="00FC54D6" w:rsidSect="00DE14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0FC019" w14:textId="3BA7F8A2" w:rsidR="00816C74" w:rsidRPr="004A1FE9" w:rsidRDefault="00816C74" w:rsidP="00816C74">
      <w:pPr>
        <w:pStyle w:val="Caption"/>
        <w:keepNext/>
        <w:rPr>
          <w:b w:val="0"/>
          <w:szCs w:val="24"/>
        </w:rPr>
      </w:pPr>
      <w:bookmarkStart w:id="2" w:name="_Toc470718909"/>
      <w:r w:rsidRPr="00E82D5C">
        <w:rPr>
          <w:szCs w:val="24"/>
        </w:rPr>
        <w:lastRenderedPageBreak/>
        <w:t xml:space="preserve">Table </w:t>
      </w:r>
      <w:r>
        <w:rPr>
          <w:szCs w:val="24"/>
        </w:rPr>
        <w:t>SM</w:t>
      </w:r>
      <w:r w:rsidR="00F87727">
        <w:rPr>
          <w:szCs w:val="24"/>
        </w:rPr>
        <w:t>4</w:t>
      </w:r>
      <w:r w:rsidR="00532BC8">
        <w:rPr>
          <w:szCs w:val="24"/>
        </w:rPr>
        <w:t>.</w:t>
      </w:r>
      <w:r w:rsidRPr="00E82D5C">
        <w:rPr>
          <w:szCs w:val="24"/>
        </w:rPr>
        <w:t xml:space="preserve"> </w:t>
      </w:r>
      <w:r w:rsidR="00737378" w:rsidRPr="004A1FE9">
        <w:rPr>
          <w:b w:val="0"/>
          <w:szCs w:val="24"/>
        </w:rPr>
        <w:t xml:space="preserve">Global </w:t>
      </w:r>
      <w:r w:rsidRPr="004A1FE9">
        <w:rPr>
          <w:b w:val="0"/>
          <w:szCs w:val="24"/>
        </w:rPr>
        <w:t>Jost’s differentiation (</w:t>
      </w:r>
      <w:r w:rsidRPr="004A1FE9">
        <w:rPr>
          <w:b w:val="0"/>
          <w:i/>
          <w:szCs w:val="24"/>
        </w:rPr>
        <w:t>D</w:t>
      </w:r>
      <w:r w:rsidRPr="004A1FE9">
        <w:rPr>
          <w:b w:val="0"/>
          <w:i/>
          <w:szCs w:val="24"/>
          <w:vertAlign w:val="subscript"/>
        </w:rPr>
        <w:t>ST</w:t>
      </w:r>
      <w:r w:rsidR="00532BC8" w:rsidRPr="004A1FE9">
        <w:rPr>
          <w:b w:val="0"/>
          <w:szCs w:val="24"/>
        </w:rPr>
        <w:t>), corrected Jost’s differentiation (</w:t>
      </w:r>
      <w:r w:rsidRPr="004A1FE9">
        <w:rPr>
          <w:b w:val="0"/>
          <w:i/>
          <w:szCs w:val="24"/>
        </w:rPr>
        <w:t>D</w:t>
      </w:r>
      <w:r w:rsidRPr="004A1FE9">
        <w:rPr>
          <w:b w:val="0"/>
          <w:i/>
          <w:szCs w:val="24"/>
          <w:vertAlign w:val="subscript"/>
        </w:rPr>
        <w:t>ST</w:t>
      </w:r>
      <w:r w:rsidRPr="004A1FE9">
        <w:rPr>
          <w:b w:val="0"/>
          <w:i/>
          <w:szCs w:val="24"/>
        </w:rPr>
        <w:t>’</w:t>
      </w:r>
      <w:r w:rsidRPr="004A1FE9">
        <w:rPr>
          <w:b w:val="0"/>
          <w:szCs w:val="24"/>
        </w:rPr>
        <w:t>), fixation index (</w:t>
      </w:r>
      <w:r w:rsidRPr="004A1FE9">
        <w:rPr>
          <w:b w:val="0"/>
          <w:i/>
          <w:szCs w:val="24"/>
        </w:rPr>
        <w:t>G</w:t>
      </w:r>
      <w:r w:rsidRPr="004A1FE9">
        <w:rPr>
          <w:b w:val="0"/>
          <w:i/>
          <w:szCs w:val="24"/>
          <w:vertAlign w:val="subscript"/>
        </w:rPr>
        <w:t>ST</w:t>
      </w:r>
      <w:r w:rsidRPr="004A1FE9">
        <w:rPr>
          <w:b w:val="0"/>
          <w:szCs w:val="24"/>
        </w:rPr>
        <w:t xml:space="preserve">), and </w:t>
      </w:r>
      <w:proofErr w:type="spellStart"/>
      <w:r w:rsidRPr="004A1FE9">
        <w:rPr>
          <w:b w:val="0"/>
          <w:szCs w:val="24"/>
        </w:rPr>
        <w:t>Nei’s</w:t>
      </w:r>
      <w:proofErr w:type="spellEnd"/>
      <w:r w:rsidRPr="004A1FE9">
        <w:rPr>
          <w:b w:val="0"/>
          <w:szCs w:val="24"/>
        </w:rPr>
        <w:t xml:space="preserve"> corrected fixation index (</w:t>
      </w:r>
      <w:r w:rsidRPr="004A1FE9">
        <w:rPr>
          <w:b w:val="0"/>
          <w:i/>
          <w:szCs w:val="24"/>
        </w:rPr>
        <w:t>G</w:t>
      </w:r>
      <w:r w:rsidRPr="004A1FE9">
        <w:rPr>
          <w:b w:val="0"/>
          <w:i/>
          <w:szCs w:val="24"/>
          <w:vertAlign w:val="subscript"/>
        </w:rPr>
        <w:t>ST</w:t>
      </w:r>
      <w:r w:rsidRPr="004A1FE9">
        <w:rPr>
          <w:b w:val="0"/>
          <w:i/>
          <w:szCs w:val="24"/>
        </w:rPr>
        <w:t>’</w:t>
      </w:r>
      <w:r w:rsidRPr="004A1FE9">
        <w:rPr>
          <w:b w:val="0"/>
          <w:szCs w:val="24"/>
        </w:rPr>
        <w:t>) per locus in the US</w:t>
      </w:r>
      <w:bookmarkEnd w:id="2"/>
      <w:r w:rsidR="00471884" w:rsidRPr="004A1FE9">
        <w:rPr>
          <w:b w:val="0"/>
          <w:szCs w:val="24"/>
        </w:rPr>
        <w:t xml:space="preserve"> and Brazil</w:t>
      </w:r>
    </w:p>
    <w:tbl>
      <w:tblPr>
        <w:tblW w:w="4809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2"/>
        <w:gridCol w:w="753"/>
        <w:gridCol w:w="753"/>
        <w:gridCol w:w="753"/>
        <w:gridCol w:w="674"/>
        <w:gridCol w:w="674"/>
      </w:tblGrid>
      <w:tr w:rsidR="00471884" w:rsidRPr="009C5269" w14:paraId="0186700F" w14:textId="77777777" w:rsidTr="00431CA0">
        <w:trPr>
          <w:trHeight w:val="43"/>
          <w:jc w:val="center"/>
        </w:trPr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988CC" w14:textId="77777777" w:rsidR="00471884" w:rsidRPr="009C5269" w:rsidRDefault="00471884" w:rsidP="005C0D4B">
            <w:pPr>
              <w:spacing w:line="240" w:lineRule="auto"/>
              <w:rPr>
                <w:i/>
                <w:sz w:val="20"/>
                <w:szCs w:val="20"/>
              </w:rPr>
            </w:pPr>
            <w:r w:rsidRPr="009C5269">
              <w:rPr>
                <w:bCs/>
                <w:i/>
                <w:sz w:val="20"/>
                <w:szCs w:val="20"/>
              </w:rPr>
              <w:t>Locus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</w:tcPr>
          <w:p w14:paraId="65B0F4A6" w14:textId="52FEFC78" w:rsidR="00471884" w:rsidRPr="009C5269" w:rsidRDefault="003B7031" w:rsidP="003B7031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untr</w:t>
            </w:r>
            <w:r w:rsidR="00471884">
              <w:rPr>
                <w:i/>
                <w:sz w:val="20"/>
                <w:szCs w:val="20"/>
              </w:rPr>
              <w:t>y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1F4EC" w14:textId="3708BFC0" w:rsidR="00471884" w:rsidRPr="009C5269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D</w:t>
            </w:r>
            <w:r w:rsidRPr="009C5269">
              <w:rPr>
                <w:i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DAA0C" w14:textId="77777777" w:rsidR="00471884" w:rsidRPr="009C5269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D</w:t>
            </w:r>
            <w:r w:rsidRPr="009C5269">
              <w:rPr>
                <w:i/>
                <w:sz w:val="20"/>
                <w:szCs w:val="20"/>
                <w:vertAlign w:val="subscript"/>
              </w:rPr>
              <w:t>ST</w:t>
            </w:r>
            <w:r w:rsidRPr="009C5269">
              <w:rPr>
                <w:i/>
                <w:sz w:val="20"/>
                <w:szCs w:val="20"/>
              </w:rPr>
              <w:t>’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15D8F" w14:textId="77777777" w:rsidR="00471884" w:rsidRPr="009C5269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G</w:t>
            </w:r>
            <w:r w:rsidRPr="009C5269">
              <w:rPr>
                <w:i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1E34" w14:textId="77777777" w:rsidR="00471884" w:rsidRPr="009C5269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C5269">
              <w:rPr>
                <w:i/>
                <w:sz w:val="20"/>
                <w:szCs w:val="20"/>
              </w:rPr>
              <w:t>G</w:t>
            </w:r>
            <w:r w:rsidRPr="009C5269">
              <w:rPr>
                <w:i/>
                <w:sz w:val="20"/>
                <w:szCs w:val="20"/>
                <w:vertAlign w:val="subscript"/>
              </w:rPr>
              <w:t>ST</w:t>
            </w:r>
            <w:r w:rsidRPr="009C5269">
              <w:rPr>
                <w:i/>
                <w:sz w:val="20"/>
                <w:szCs w:val="20"/>
              </w:rPr>
              <w:t>’</w:t>
            </w:r>
          </w:p>
        </w:tc>
      </w:tr>
      <w:tr w:rsidR="00471884" w:rsidRPr="009C5269" w14:paraId="4B3C7306" w14:textId="77777777" w:rsidTr="00431CA0">
        <w:trPr>
          <w:jc w:val="center"/>
        </w:trPr>
        <w:tc>
          <w:tcPr>
            <w:tcW w:w="1202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5A7A6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Tet6290</w:t>
            </w:r>
          </w:p>
        </w:tc>
        <w:tc>
          <w:tcPr>
            <w:tcW w:w="753" w:type="dxa"/>
            <w:tcBorders>
              <w:top w:val="single" w:sz="4" w:space="0" w:color="auto"/>
            </w:tcBorders>
          </w:tcPr>
          <w:p w14:paraId="1F3920C5" w14:textId="711710DB" w:rsidR="00471884" w:rsidRPr="00AF50DD" w:rsidRDefault="00471884" w:rsidP="005C0D4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D47A0" w14:textId="50A68495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18C93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A8B28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E92BA7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471884" w:rsidRPr="009C5269" w14:paraId="4F8A5291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57974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Tet1329</w:t>
            </w:r>
          </w:p>
        </w:tc>
        <w:tc>
          <w:tcPr>
            <w:tcW w:w="753" w:type="dxa"/>
          </w:tcPr>
          <w:p w14:paraId="5365B257" w14:textId="34B4E7CA" w:rsidR="00471884" w:rsidRPr="00AF50DD" w:rsidRDefault="00471884" w:rsidP="005C0D4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153E5" w14:textId="6DAAFAD5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C6298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F11FF" w14:textId="6172AE4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3</w:t>
            </w:r>
            <w:r w:rsidR="007C01E5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246FE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471884" w:rsidRPr="009C5269" w14:paraId="25AE1DA8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B9ABD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A121</w:t>
            </w:r>
          </w:p>
        </w:tc>
        <w:tc>
          <w:tcPr>
            <w:tcW w:w="753" w:type="dxa"/>
          </w:tcPr>
          <w:p w14:paraId="2B993C23" w14:textId="26226A18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C07A5" w14:textId="7F77A245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1E2D9D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C8D6B9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E24643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9</w:t>
            </w:r>
          </w:p>
        </w:tc>
      </w:tr>
      <w:tr w:rsidR="00471884" w:rsidRPr="009C5269" w14:paraId="4EB24276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47B0B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Tet603</w:t>
            </w:r>
          </w:p>
        </w:tc>
        <w:tc>
          <w:tcPr>
            <w:tcW w:w="753" w:type="dxa"/>
          </w:tcPr>
          <w:p w14:paraId="3BD92732" w14:textId="4C44122E" w:rsidR="00471884" w:rsidRPr="00AF50DD" w:rsidRDefault="00471884" w:rsidP="005C0D4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113A2" w14:textId="30A4C2FD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B285D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82A97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69C2E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13</w:t>
            </w:r>
          </w:p>
        </w:tc>
      </w:tr>
      <w:tr w:rsidR="00471884" w:rsidRPr="009C5269" w14:paraId="50B56D61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C9A16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Di680</w:t>
            </w:r>
          </w:p>
        </w:tc>
        <w:tc>
          <w:tcPr>
            <w:tcW w:w="753" w:type="dxa"/>
          </w:tcPr>
          <w:p w14:paraId="5F724788" w14:textId="6E49F165" w:rsidR="00471884" w:rsidRPr="00AF50DD" w:rsidRDefault="00471884" w:rsidP="005C0D4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00314" w14:textId="72B14788" w:rsidR="00471884" w:rsidRPr="00AF50DD" w:rsidRDefault="00471884" w:rsidP="00EA033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</w:t>
            </w:r>
            <w:r w:rsidR="00EA0333" w:rsidRPr="00AF50DD">
              <w:rPr>
                <w:color w:val="000000"/>
                <w:sz w:val="20"/>
                <w:szCs w:val="20"/>
              </w:rPr>
              <w:t>00</w:t>
            </w:r>
            <w:r w:rsidR="00EA033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2DBE0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9F067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85298" w14:textId="161217B5" w:rsidR="00471884" w:rsidRPr="00AF50DD" w:rsidRDefault="00471884" w:rsidP="00EA033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</w:t>
            </w:r>
            <w:r w:rsidR="00EA0333" w:rsidRPr="00AF50DD">
              <w:rPr>
                <w:color w:val="000000"/>
                <w:sz w:val="20"/>
                <w:szCs w:val="20"/>
              </w:rPr>
              <w:t>00</w:t>
            </w:r>
            <w:r w:rsidR="00EA0333">
              <w:rPr>
                <w:color w:val="000000"/>
                <w:sz w:val="20"/>
                <w:szCs w:val="20"/>
              </w:rPr>
              <w:t>8</w:t>
            </w:r>
          </w:p>
        </w:tc>
      </w:tr>
      <w:tr w:rsidR="00471884" w:rsidRPr="009C5269" w14:paraId="6EDAB13D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320C1C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C094</w:t>
            </w:r>
          </w:p>
        </w:tc>
        <w:tc>
          <w:tcPr>
            <w:tcW w:w="753" w:type="dxa"/>
          </w:tcPr>
          <w:p w14:paraId="316ABE62" w14:textId="1D974B26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78143" w14:textId="3E2F2351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F6C12D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DD363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833025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6</w:t>
            </w:r>
          </w:p>
        </w:tc>
      </w:tr>
      <w:tr w:rsidR="00471884" w:rsidRPr="009C5269" w14:paraId="3F8B0939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E5B08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A073</w:t>
            </w:r>
          </w:p>
        </w:tc>
        <w:tc>
          <w:tcPr>
            <w:tcW w:w="753" w:type="dxa"/>
          </w:tcPr>
          <w:p w14:paraId="63902181" w14:textId="13739BB6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73512" w14:textId="671674EA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BD458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E27E2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CE2F0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471884" w:rsidRPr="009C5269" w14:paraId="4073AFFD" w14:textId="77777777" w:rsidTr="00431CA0">
        <w:trPr>
          <w:trHeight w:val="18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EDA93F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Tri24376</w:t>
            </w:r>
          </w:p>
        </w:tc>
        <w:tc>
          <w:tcPr>
            <w:tcW w:w="753" w:type="dxa"/>
          </w:tcPr>
          <w:p w14:paraId="704A6906" w14:textId="2FD4F2B9" w:rsidR="00471884" w:rsidRPr="00AF50DD" w:rsidRDefault="00471884" w:rsidP="005C0D4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2B20C" w14:textId="4F24326D" w:rsidR="00471884" w:rsidRPr="00AF50DD" w:rsidRDefault="00471884" w:rsidP="00E02AC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</w:t>
            </w:r>
            <w:r w:rsidR="00E02A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5603C" w14:textId="3AAF57DD" w:rsidR="00471884" w:rsidRPr="00AF50DD" w:rsidRDefault="00471884" w:rsidP="00E02AC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</w:t>
            </w:r>
            <w:r w:rsidR="00E02AC6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AA85" w14:textId="73CA9213" w:rsidR="00471884" w:rsidRPr="00AF50DD" w:rsidRDefault="00471884" w:rsidP="00E02AC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</w:t>
            </w:r>
            <w:r w:rsidR="00E02AC6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FB085" w14:textId="3D52C61C" w:rsidR="00471884" w:rsidRPr="00AF50DD" w:rsidRDefault="00471884" w:rsidP="00E02AC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</w:t>
            </w:r>
            <w:r w:rsidR="00E02AC6">
              <w:rPr>
                <w:color w:val="000000"/>
                <w:sz w:val="20"/>
                <w:szCs w:val="20"/>
              </w:rPr>
              <w:t>06</w:t>
            </w:r>
          </w:p>
        </w:tc>
      </w:tr>
      <w:tr w:rsidR="00471884" w:rsidRPr="009C5269" w14:paraId="21B2B351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3564D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Tet1886</w:t>
            </w:r>
          </w:p>
        </w:tc>
        <w:tc>
          <w:tcPr>
            <w:tcW w:w="753" w:type="dxa"/>
          </w:tcPr>
          <w:p w14:paraId="70FB37CF" w14:textId="4F663EF5" w:rsidR="00471884" w:rsidRPr="00AF50DD" w:rsidRDefault="00471884" w:rsidP="005C0D4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29633" w14:textId="2B86E688" w:rsidR="00471884" w:rsidRPr="00AF50DD" w:rsidRDefault="00471884" w:rsidP="00EA033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</w:t>
            </w:r>
            <w:r w:rsidR="00EA033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8EE48" w14:textId="7146B862" w:rsidR="00471884" w:rsidRPr="00AF50DD" w:rsidRDefault="00471884" w:rsidP="00EA033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</w:t>
            </w:r>
            <w:r w:rsidR="00EA0333">
              <w:rPr>
                <w:color w:val="000000"/>
                <w:sz w:val="20"/>
                <w:szCs w:val="20"/>
              </w:rPr>
              <w:t>1</w:t>
            </w:r>
            <w:r w:rsidRPr="00AF50D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A0C22" w14:textId="70D61625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1</w:t>
            </w:r>
            <w:r w:rsidR="00EA033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0553D" w14:textId="411C84A8" w:rsidR="00471884" w:rsidRPr="00AF50DD" w:rsidRDefault="00471884" w:rsidP="00EA0333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</w:t>
            </w:r>
            <w:r w:rsidR="00EA0333" w:rsidRPr="00AF50DD">
              <w:rPr>
                <w:color w:val="000000"/>
                <w:sz w:val="20"/>
                <w:szCs w:val="20"/>
              </w:rPr>
              <w:t>01</w:t>
            </w:r>
            <w:r w:rsidR="00EA0333">
              <w:rPr>
                <w:color w:val="000000"/>
                <w:sz w:val="20"/>
                <w:szCs w:val="20"/>
              </w:rPr>
              <w:t>4</w:t>
            </w:r>
          </w:p>
        </w:tc>
      </w:tr>
      <w:tr w:rsidR="00471884" w:rsidRPr="009C5269" w14:paraId="5A393532" w14:textId="77777777" w:rsidTr="00431CA0">
        <w:trPr>
          <w:trHeight w:val="135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960011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Tet1057</w:t>
            </w:r>
          </w:p>
        </w:tc>
        <w:tc>
          <w:tcPr>
            <w:tcW w:w="753" w:type="dxa"/>
          </w:tcPr>
          <w:p w14:paraId="3929FBBC" w14:textId="6BCF1752" w:rsidR="00471884" w:rsidRPr="00AF50DD" w:rsidRDefault="00471884" w:rsidP="005C0D4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D7D9F" w14:textId="7099038C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8F064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CAE592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6098D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1</w:t>
            </w:r>
          </w:p>
        </w:tc>
      </w:tr>
      <w:tr w:rsidR="00471884" w:rsidRPr="009C5269" w14:paraId="51068A6A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BAAA3C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Pen9028</w:t>
            </w:r>
          </w:p>
        </w:tc>
        <w:tc>
          <w:tcPr>
            <w:tcW w:w="753" w:type="dxa"/>
          </w:tcPr>
          <w:p w14:paraId="332E27E4" w14:textId="64962F92" w:rsidR="00471884" w:rsidRPr="00AF50DD" w:rsidRDefault="00471884" w:rsidP="005C0D4B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1AF4B" w14:textId="1AAB281A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E8E84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E0F42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C1E64" w14:textId="77777777" w:rsidR="00471884" w:rsidRPr="00AF50DD" w:rsidRDefault="00471884" w:rsidP="005C0D4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4</w:t>
            </w:r>
          </w:p>
        </w:tc>
      </w:tr>
      <w:tr w:rsidR="00471884" w:rsidRPr="009C5269" w14:paraId="1553EE66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F8E52B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C007</w:t>
            </w:r>
          </w:p>
        </w:tc>
        <w:tc>
          <w:tcPr>
            <w:tcW w:w="753" w:type="dxa"/>
          </w:tcPr>
          <w:p w14:paraId="4F031A00" w14:textId="0CFA176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7C623D" w14:textId="0CBD2362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179CE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AB4CA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6AB3B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471884" w:rsidRPr="009C5269" w14:paraId="1D2EFD2D" w14:textId="77777777" w:rsidTr="00431CA0">
        <w:trPr>
          <w:trHeight w:val="23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D6B1D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C001</w:t>
            </w:r>
          </w:p>
        </w:tc>
        <w:tc>
          <w:tcPr>
            <w:tcW w:w="753" w:type="dxa"/>
          </w:tcPr>
          <w:p w14:paraId="142A60B0" w14:textId="20AA6AC2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309E1" w14:textId="45096311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EEE7A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FB42E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03E33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-0.003</w:t>
            </w:r>
          </w:p>
        </w:tc>
      </w:tr>
      <w:tr w:rsidR="00471884" w:rsidRPr="009C5269" w14:paraId="3E04C6BF" w14:textId="77777777" w:rsidTr="00431CA0">
        <w:trPr>
          <w:trHeight w:val="36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3683D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A035</w:t>
            </w:r>
          </w:p>
        </w:tc>
        <w:tc>
          <w:tcPr>
            <w:tcW w:w="753" w:type="dxa"/>
          </w:tcPr>
          <w:p w14:paraId="0739CDA9" w14:textId="3B7F8CB9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2AB2D" w14:textId="38CC0DCA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DADF8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E7EE04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2F103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471884" w:rsidRPr="009C5269" w14:paraId="774388F2" w14:textId="77777777" w:rsidTr="00431CA0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49723D" w14:textId="77777777" w:rsidR="00471884" w:rsidRPr="009C5269" w:rsidRDefault="00471884" w:rsidP="005C0D4B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CSC004</w:t>
            </w:r>
          </w:p>
        </w:tc>
        <w:tc>
          <w:tcPr>
            <w:tcW w:w="753" w:type="dxa"/>
          </w:tcPr>
          <w:p w14:paraId="69A0140B" w14:textId="53A63676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07ABC" w14:textId="4F93869D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13957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19D8B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5964A" w14:textId="77777777" w:rsidR="00471884" w:rsidRPr="00AF50DD" w:rsidRDefault="00471884" w:rsidP="005C0D4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F87727" w:rsidRPr="009C5269" w14:paraId="68849F0B" w14:textId="77777777" w:rsidTr="00F12E03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C33C90" w14:textId="24B0648D" w:rsidR="00F87727" w:rsidRPr="00F12E03" w:rsidRDefault="00F87727" w:rsidP="00E36CCA">
            <w:pPr>
              <w:spacing w:line="240" w:lineRule="auto"/>
              <w:rPr>
                <w:b/>
                <w:sz w:val="20"/>
                <w:szCs w:val="20"/>
              </w:rPr>
            </w:pPr>
            <w:r w:rsidRPr="00F12E03">
              <w:rPr>
                <w:b/>
                <w:sz w:val="20"/>
                <w:szCs w:val="20"/>
              </w:rPr>
              <w:t>Average</w:t>
            </w:r>
            <w:r w:rsidR="00851C20" w:rsidRPr="00F12E03">
              <w:rPr>
                <w:b/>
                <w:sz w:val="20"/>
                <w:szCs w:val="20"/>
              </w:rPr>
              <w:t xml:space="preserve"> US 15 loci</w:t>
            </w:r>
          </w:p>
        </w:tc>
        <w:tc>
          <w:tcPr>
            <w:tcW w:w="753" w:type="dxa"/>
          </w:tcPr>
          <w:p w14:paraId="48298A25" w14:textId="77777777" w:rsidR="00851C20" w:rsidRPr="00F12E03" w:rsidRDefault="00851C20" w:rsidP="00E36C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</w:p>
          <w:p w14:paraId="7AF73ABF" w14:textId="72A9A6D2" w:rsidR="00F87727" w:rsidRPr="00F12E03" w:rsidRDefault="00F12E03" w:rsidP="00E36C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95BACD" w14:textId="01056CBF" w:rsidR="00F87727" w:rsidRPr="00F12E03" w:rsidRDefault="00851C20" w:rsidP="00E36C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  <w:r w:rsidRPr="00F12E03">
              <w:rPr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2C4FC6" w14:textId="7CA5799A" w:rsidR="00F87727" w:rsidRPr="00F12E03" w:rsidRDefault="00851C20" w:rsidP="00E36C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  <w:r w:rsidRPr="00F12E03">
              <w:rPr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FD17CD" w14:textId="7336F776" w:rsidR="00F87727" w:rsidRPr="00F12E03" w:rsidRDefault="00851C20" w:rsidP="00E36C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  <w:r w:rsidRPr="00F12E03">
              <w:rPr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86E825" w14:textId="627798AF" w:rsidR="00F87727" w:rsidRPr="00F12E03" w:rsidRDefault="00851C20" w:rsidP="004D45FE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  <w:r w:rsidRPr="00F12E03">
              <w:rPr>
                <w:b/>
                <w:color w:val="000000"/>
                <w:sz w:val="20"/>
                <w:szCs w:val="20"/>
              </w:rPr>
              <w:t>0.</w:t>
            </w:r>
            <w:r w:rsidR="004D45FE" w:rsidRPr="00F12E03">
              <w:rPr>
                <w:b/>
                <w:color w:val="000000"/>
                <w:sz w:val="20"/>
                <w:szCs w:val="20"/>
              </w:rPr>
              <w:t>00</w:t>
            </w:r>
            <w:r w:rsidR="004D45FE">
              <w:rPr>
                <w:b/>
                <w:color w:val="000000"/>
                <w:sz w:val="20"/>
                <w:szCs w:val="20"/>
              </w:rPr>
              <w:t>4</w:t>
            </w:r>
          </w:p>
        </w:tc>
      </w:tr>
      <w:tr w:rsidR="00471884" w:rsidRPr="009C5269" w14:paraId="0B67EEF9" w14:textId="77777777" w:rsidTr="00F12E03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1FAF8C" w14:textId="49BA7D25" w:rsidR="00471884" w:rsidRPr="009C5269" w:rsidRDefault="00471884" w:rsidP="00E36CCA">
            <w:pPr>
              <w:spacing w:line="240" w:lineRule="auto"/>
              <w:rPr>
                <w:sz w:val="20"/>
                <w:szCs w:val="20"/>
              </w:rPr>
            </w:pPr>
            <w:r w:rsidRPr="009C5269">
              <w:rPr>
                <w:sz w:val="20"/>
                <w:szCs w:val="20"/>
              </w:rPr>
              <w:t>Pen23472</w:t>
            </w:r>
          </w:p>
        </w:tc>
        <w:tc>
          <w:tcPr>
            <w:tcW w:w="753" w:type="dxa"/>
          </w:tcPr>
          <w:p w14:paraId="21962535" w14:textId="2DAD9E52" w:rsidR="00471884" w:rsidRPr="00AF50DD" w:rsidRDefault="00471884" w:rsidP="00E36CCA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S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9E4634" w14:textId="7E1A0103" w:rsidR="00471884" w:rsidRPr="00AF50DD" w:rsidRDefault="00471884" w:rsidP="00B3763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</w:t>
            </w:r>
            <w:r w:rsidR="00B3763C" w:rsidRPr="00AF50DD">
              <w:rPr>
                <w:color w:val="000000"/>
                <w:sz w:val="20"/>
                <w:szCs w:val="20"/>
              </w:rPr>
              <w:t>0</w:t>
            </w:r>
            <w:r w:rsidR="00B3763C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F82982" w14:textId="46A5C414" w:rsidR="00471884" w:rsidRPr="00AF50DD" w:rsidRDefault="00471884" w:rsidP="00B3763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</w:t>
            </w:r>
            <w:r w:rsidR="00B3763C" w:rsidRPr="00AF50DD">
              <w:rPr>
                <w:color w:val="000000"/>
                <w:sz w:val="20"/>
                <w:szCs w:val="20"/>
              </w:rPr>
              <w:t>0</w:t>
            </w:r>
            <w:r w:rsidR="00B3763C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D3A4A" w14:textId="606013FF" w:rsidR="00471884" w:rsidRPr="00AF50DD" w:rsidRDefault="00471884" w:rsidP="00B3763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</w:t>
            </w:r>
            <w:r w:rsidR="00B3763C" w:rsidRPr="00AF50DD">
              <w:rPr>
                <w:color w:val="000000"/>
                <w:sz w:val="20"/>
                <w:szCs w:val="20"/>
              </w:rPr>
              <w:t>0</w:t>
            </w:r>
            <w:r w:rsidR="00B3763C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920F75" w14:textId="60EC0A95" w:rsidR="00471884" w:rsidRPr="00AF50DD" w:rsidRDefault="00471884" w:rsidP="00B3763C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F50DD">
              <w:rPr>
                <w:color w:val="000000"/>
                <w:sz w:val="20"/>
                <w:szCs w:val="20"/>
              </w:rPr>
              <w:t>0.</w:t>
            </w:r>
            <w:r w:rsidR="00B3763C" w:rsidRPr="00AF50DD">
              <w:rPr>
                <w:color w:val="000000"/>
                <w:sz w:val="20"/>
                <w:szCs w:val="20"/>
              </w:rPr>
              <w:t>0</w:t>
            </w:r>
            <w:r w:rsidR="00B3763C">
              <w:rPr>
                <w:color w:val="000000"/>
                <w:sz w:val="20"/>
                <w:szCs w:val="20"/>
              </w:rPr>
              <w:t>45</w:t>
            </w:r>
          </w:p>
        </w:tc>
      </w:tr>
      <w:tr w:rsidR="00F12E03" w:rsidRPr="009C5269" w14:paraId="265F5D1C" w14:textId="77777777" w:rsidTr="00F12E03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0BA808" w14:textId="77777777" w:rsidR="00F12E03" w:rsidRPr="00A01E77" w:rsidRDefault="00F12E03" w:rsidP="004B5CC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753" w:type="dxa"/>
            <w:vAlign w:val="center"/>
          </w:tcPr>
          <w:p w14:paraId="1139FC66" w14:textId="77777777" w:rsidR="00F12E03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947F16" w14:textId="77777777" w:rsidR="00F12E03" w:rsidRPr="00A01E77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C6B5F" w14:textId="77777777" w:rsidR="00F12E03" w:rsidRPr="00A01E77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0096E" w14:textId="77777777" w:rsidR="00F12E03" w:rsidRPr="00A01E77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6ACC9" w14:textId="77777777" w:rsidR="00F12E03" w:rsidRPr="00A01E77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</w:p>
        </w:tc>
      </w:tr>
      <w:tr w:rsidR="004B5CC9" w:rsidRPr="009C5269" w14:paraId="7A42B893" w14:textId="77777777" w:rsidTr="00F12E03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E4CD50" w14:textId="401BB772" w:rsidR="004B5CC9" w:rsidRPr="009C5269" w:rsidRDefault="004B5CC9" w:rsidP="004B5CC9">
            <w:pPr>
              <w:spacing w:line="240" w:lineRule="auto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CSA121</w:t>
            </w:r>
          </w:p>
        </w:tc>
        <w:tc>
          <w:tcPr>
            <w:tcW w:w="753" w:type="dxa"/>
            <w:vAlign w:val="center"/>
          </w:tcPr>
          <w:p w14:paraId="7AA53A9E" w14:textId="356E63BB" w:rsidR="004B5CC9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C6C752" w14:textId="612DE215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0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95B72" w14:textId="38473079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0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60944" w14:textId="1E1B5A91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4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EE626C" w14:textId="1A6E2087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5</w:t>
            </w:r>
          </w:p>
        </w:tc>
      </w:tr>
      <w:tr w:rsidR="004B5CC9" w:rsidRPr="009C5269" w14:paraId="7CCBDC0C" w14:textId="77777777" w:rsidTr="00431CA0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D04048" w14:textId="4E3CBC86" w:rsidR="004B5CC9" w:rsidRPr="009C5269" w:rsidRDefault="004B5CC9" w:rsidP="004B5CC9">
            <w:pPr>
              <w:spacing w:line="240" w:lineRule="auto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CSC094</w:t>
            </w:r>
          </w:p>
        </w:tc>
        <w:tc>
          <w:tcPr>
            <w:tcW w:w="753" w:type="dxa"/>
            <w:vAlign w:val="center"/>
          </w:tcPr>
          <w:p w14:paraId="743EED49" w14:textId="0F25AC66" w:rsidR="004B5CC9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1EF59" w14:textId="0DE2A932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5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7FD7B" w14:textId="4B81A7F3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7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40A7D" w14:textId="4814E560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17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316BA" w14:textId="64B07461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22</w:t>
            </w:r>
          </w:p>
        </w:tc>
      </w:tr>
      <w:tr w:rsidR="004B5CC9" w:rsidRPr="009C5269" w14:paraId="33853100" w14:textId="77777777" w:rsidTr="00431CA0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173253" w14:textId="73DBE5CC" w:rsidR="004B5CC9" w:rsidRPr="009C5269" w:rsidRDefault="004B5CC9" w:rsidP="004B5CC9">
            <w:pPr>
              <w:spacing w:line="240" w:lineRule="auto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CSA073</w:t>
            </w:r>
          </w:p>
        </w:tc>
        <w:tc>
          <w:tcPr>
            <w:tcW w:w="753" w:type="dxa"/>
            <w:vAlign w:val="center"/>
          </w:tcPr>
          <w:p w14:paraId="4BF268E7" w14:textId="26CD6DDA" w:rsidR="004B5CC9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F3C16" w14:textId="606DABA4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3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A0ED7C" w14:textId="6A5E9CD3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4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3918D" w14:textId="4AB33A38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4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3B075" w14:textId="58CD61F1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6</w:t>
            </w:r>
          </w:p>
        </w:tc>
      </w:tr>
      <w:tr w:rsidR="004B5CC9" w:rsidRPr="009C5269" w14:paraId="41E97569" w14:textId="77777777" w:rsidTr="00431CA0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097FD9" w14:textId="53EE660E" w:rsidR="004B5CC9" w:rsidRPr="009C5269" w:rsidRDefault="004B5CC9" w:rsidP="004B5CC9">
            <w:pPr>
              <w:spacing w:line="240" w:lineRule="auto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CSC007</w:t>
            </w:r>
          </w:p>
        </w:tc>
        <w:tc>
          <w:tcPr>
            <w:tcW w:w="753" w:type="dxa"/>
            <w:vAlign w:val="center"/>
          </w:tcPr>
          <w:p w14:paraId="417A59CF" w14:textId="31FC12F2" w:rsidR="004B5CC9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D439F7" w14:textId="5A332E18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3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06218" w14:textId="787C3CDC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4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FF062" w14:textId="5137C493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3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35CC40" w14:textId="637D1098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4</w:t>
            </w:r>
          </w:p>
        </w:tc>
      </w:tr>
      <w:tr w:rsidR="004B5CC9" w:rsidRPr="009C5269" w14:paraId="08C97020" w14:textId="77777777" w:rsidTr="00431CA0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6BA1DF" w14:textId="3F70D5EC" w:rsidR="004B5CC9" w:rsidRPr="009C5269" w:rsidRDefault="004B5CC9" w:rsidP="004B5CC9">
            <w:pPr>
              <w:spacing w:line="240" w:lineRule="auto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CSC001</w:t>
            </w:r>
          </w:p>
        </w:tc>
        <w:tc>
          <w:tcPr>
            <w:tcW w:w="753" w:type="dxa"/>
          </w:tcPr>
          <w:p w14:paraId="4E2DAF31" w14:textId="632B695C" w:rsidR="004B5CC9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DD27E1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6DA12" w14:textId="4FF28536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6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8B444" w14:textId="25ED5B56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9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F8525E" w14:textId="1DD5A93E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11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CCCCC" w14:textId="28CA6F70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14</w:t>
            </w:r>
          </w:p>
        </w:tc>
      </w:tr>
      <w:tr w:rsidR="004B5CC9" w:rsidRPr="009C5269" w14:paraId="74C6F256" w14:textId="77777777" w:rsidTr="00431CA0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D4622B" w14:textId="59B50734" w:rsidR="004B5CC9" w:rsidRPr="009C5269" w:rsidRDefault="004B5CC9" w:rsidP="004B5CC9">
            <w:pPr>
              <w:spacing w:line="240" w:lineRule="auto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CSA035</w:t>
            </w:r>
          </w:p>
        </w:tc>
        <w:tc>
          <w:tcPr>
            <w:tcW w:w="753" w:type="dxa"/>
          </w:tcPr>
          <w:p w14:paraId="1DC6FE6A" w14:textId="1375CAF6" w:rsidR="004B5CC9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DD27E1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AE678" w14:textId="7921F333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3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8921E" w14:textId="267BF1BA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5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A3A94" w14:textId="7BF52C55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5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603A8" w14:textId="07B2A8D3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7</w:t>
            </w:r>
          </w:p>
        </w:tc>
      </w:tr>
      <w:tr w:rsidR="004B5CC9" w:rsidRPr="009C5269" w14:paraId="3BE2F979" w14:textId="77777777" w:rsidTr="00431CA0">
        <w:trPr>
          <w:trHeight w:val="27"/>
          <w:jc w:val="center"/>
        </w:trPr>
        <w:tc>
          <w:tcPr>
            <w:tcW w:w="120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435BA1" w14:textId="0D89632A" w:rsidR="004B5CC9" w:rsidRPr="00A01E77" w:rsidRDefault="004B5CC9" w:rsidP="004B5CC9">
            <w:pPr>
              <w:spacing w:line="240" w:lineRule="auto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CSC004</w:t>
            </w:r>
          </w:p>
        </w:tc>
        <w:tc>
          <w:tcPr>
            <w:tcW w:w="753" w:type="dxa"/>
          </w:tcPr>
          <w:p w14:paraId="5D1F025C" w14:textId="28F7FF5C" w:rsidR="004B5CC9" w:rsidRPr="00A01E77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DD27E1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A5938" w14:textId="6C036883" w:rsidR="004B5CC9" w:rsidRPr="00A01E77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0</w:t>
            </w:r>
          </w:p>
        </w:tc>
        <w:tc>
          <w:tcPr>
            <w:tcW w:w="7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D6BFE" w14:textId="59CD5CD4" w:rsidR="004B5CC9" w:rsidRPr="00A01E77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0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4E762" w14:textId="366F18F1" w:rsidR="004B5CC9" w:rsidRPr="00A01E77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0</w:t>
            </w:r>
          </w:p>
        </w:tc>
        <w:tc>
          <w:tcPr>
            <w:tcW w:w="67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7D7AF5" w14:textId="5F1CACEA" w:rsidR="004B5CC9" w:rsidRPr="00AF50DD" w:rsidRDefault="004B5CC9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color w:val="000000"/>
                <w:sz w:val="20"/>
                <w:szCs w:val="20"/>
              </w:rPr>
            </w:pPr>
            <w:r w:rsidRPr="00A01E77">
              <w:rPr>
                <w:sz w:val="20"/>
                <w:szCs w:val="20"/>
              </w:rPr>
              <w:t>0.001</w:t>
            </w:r>
          </w:p>
        </w:tc>
      </w:tr>
      <w:tr w:rsidR="00851C20" w:rsidRPr="009C5269" w14:paraId="0ACD4E6C" w14:textId="77777777" w:rsidTr="00431CA0">
        <w:trPr>
          <w:trHeight w:val="27"/>
          <w:jc w:val="center"/>
        </w:trPr>
        <w:tc>
          <w:tcPr>
            <w:tcW w:w="1202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DD76AB" w14:textId="01464D05" w:rsidR="00851C20" w:rsidRPr="00F12E03" w:rsidRDefault="00851C20" w:rsidP="004B5CC9">
            <w:pPr>
              <w:spacing w:line="240" w:lineRule="auto"/>
              <w:rPr>
                <w:b/>
                <w:sz w:val="20"/>
                <w:szCs w:val="20"/>
              </w:rPr>
            </w:pPr>
            <w:r w:rsidRPr="00F12E03">
              <w:rPr>
                <w:b/>
                <w:sz w:val="20"/>
                <w:szCs w:val="20"/>
              </w:rPr>
              <w:t>Average Brazil</w:t>
            </w:r>
          </w:p>
        </w:tc>
        <w:tc>
          <w:tcPr>
            <w:tcW w:w="753" w:type="dxa"/>
            <w:tcBorders>
              <w:bottom w:val="single" w:sz="4" w:space="0" w:color="auto"/>
            </w:tcBorders>
          </w:tcPr>
          <w:p w14:paraId="632AEE85" w14:textId="77777777" w:rsidR="00851C20" w:rsidRDefault="00851C20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</w:p>
          <w:p w14:paraId="161E5EA2" w14:textId="29DCE0E6" w:rsidR="00F12E03" w:rsidRPr="00F12E03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2FF29" w14:textId="77777777" w:rsidR="00F12E03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26211E88" w14:textId="6FDE4015" w:rsidR="00851C20" w:rsidRPr="00F12E03" w:rsidRDefault="00FF3657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F12E03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046D6" w14:textId="77777777" w:rsidR="00F12E03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5F9D0B4A" w14:textId="3C4D62D6" w:rsidR="00851C20" w:rsidRPr="00F12E03" w:rsidRDefault="00FF3657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F12E03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A58FB" w14:textId="77777777" w:rsidR="00F12E03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26C70574" w14:textId="7FD5734C" w:rsidR="00851C20" w:rsidRPr="00F12E03" w:rsidRDefault="00FF3657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F12E03">
              <w:rPr>
                <w:b/>
                <w:sz w:val="20"/>
                <w:szCs w:val="20"/>
              </w:rPr>
              <w:t>0.00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BAB92" w14:textId="77777777" w:rsidR="00F12E03" w:rsidRDefault="00F12E03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</w:p>
          <w:p w14:paraId="3C28F860" w14:textId="3AB5165B" w:rsidR="00851C20" w:rsidRPr="00F12E03" w:rsidRDefault="00FF3657" w:rsidP="004B5CC9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b/>
                <w:sz w:val="20"/>
                <w:szCs w:val="20"/>
              </w:rPr>
            </w:pPr>
            <w:r w:rsidRPr="00F12E03">
              <w:rPr>
                <w:b/>
                <w:sz w:val="20"/>
                <w:szCs w:val="20"/>
              </w:rPr>
              <w:t>0.008</w:t>
            </w:r>
          </w:p>
        </w:tc>
      </w:tr>
    </w:tbl>
    <w:p w14:paraId="521B516E" w14:textId="3FA3E916" w:rsidR="00816C74" w:rsidRDefault="00816C74" w:rsidP="00DE1444"/>
    <w:p w14:paraId="268C8780" w14:textId="77777777" w:rsidR="00EB40F6" w:rsidRDefault="00EB40F6">
      <w:pPr>
        <w:spacing w:after="160" w:line="259" w:lineRule="auto"/>
        <w:sectPr w:rsidR="00EB40F6" w:rsidSect="00DE14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3" w:name="_Toc470718910"/>
    </w:p>
    <w:p w14:paraId="2143B44D" w14:textId="232278BE" w:rsidR="005B28E9" w:rsidRPr="00080099" w:rsidRDefault="005B28E9" w:rsidP="00A37EF0">
      <w:pPr>
        <w:spacing w:after="160" w:line="259" w:lineRule="auto"/>
      </w:pPr>
      <w:bookmarkStart w:id="4" w:name="_Toc470718911"/>
      <w:bookmarkEnd w:id="3"/>
      <w:r w:rsidRPr="00C7335F">
        <w:rPr>
          <w:b/>
        </w:rPr>
        <w:lastRenderedPageBreak/>
        <w:t>Table SM</w:t>
      </w:r>
      <w:r>
        <w:rPr>
          <w:b/>
        </w:rPr>
        <w:t>5</w:t>
      </w:r>
      <w:r>
        <w:t xml:space="preserve">. </w:t>
      </w:r>
      <w:r w:rsidRPr="004A1FE9">
        <w:t xml:space="preserve">Pairwise </w:t>
      </w:r>
      <w:r w:rsidRPr="00370349">
        <w:rPr>
          <w:i/>
        </w:rPr>
        <w:t>F</w:t>
      </w:r>
      <w:r w:rsidRPr="00370349">
        <w:rPr>
          <w:i/>
          <w:vertAlign w:val="subscript"/>
        </w:rPr>
        <w:t>ST</w:t>
      </w:r>
      <w:r w:rsidRPr="00370349">
        <w:rPr>
          <w:i/>
        </w:rPr>
        <w:t xml:space="preserve"> </w:t>
      </w:r>
      <w:r w:rsidRPr="004A1FE9">
        <w:t xml:space="preserve">values between US localities </w:t>
      </w:r>
      <w:r w:rsidR="00E963CA">
        <w:t xml:space="preserve">calculated </w:t>
      </w:r>
      <w:r w:rsidRPr="004A1FE9">
        <w:t xml:space="preserve">using </w:t>
      </w:r>
      <w:r w:rsidR="00E963CA" w:rsidRPr="004A1FE9">
        <w:t xml:space="preserve">the private alleles method </w:t>
      </w:r>
      <w:r w:rsidR="00E963CA">
        <w:t>for</w:t>
      </w:r>
      <w:r w:rsidR="00410689" w:rsidRPr="00410689">
        <w:t xml:space="preserve"> </w:t>
      </w:r>
      <w:r w:rsidR="00410689">
        <w:t>the US-seven-loci dataset (above the diagonal)</w:t>
      </w:r>
      <w:r w:rsidR="00E963CA">
        <w:t xml:space="preserve"> </w:t>
      </w:r>
      <w:r w:rsidR="00410689" w:rsidRPr="004A1FE9">
        <w:t>and</w:t>
      </w:r>
      <w:r w:rsidR="00410689">
        <w:t xml:space="preserve"> for </w:t>
      </w:r>
      <w:r w:rsidRPr="004A1FE9">
        <w:t xml:space="preserve">all 15 </w:t>
      </w:r>
      <w:r w:rsidR="002F3472" w:rsidRPr="004A1FE9">
        <w:t xml:space="preserve">neutral </w:t>
      </w:r>
      <w:r w:rsidRPr="004A1FE9">
        <w:t xml:space="preserve">loci </w:t>
      </w:r>
      <w:r w:rsidR="00E963CA">
        <w:t>(below the diagonal)</w:t>
      </w:r>
      <w:r w:rsidR="00046F00">
        <w:t>.</w:t>
      </w:r>
      <w:r>
        <w:rPr>
          <w:sz w:val="22"/>
          <w:szCs w:val="22"/>
        </w:rPr>
        <w:t xml:space="preserve"> </w:t>
      </w:r>
      <w:proofErr w:type="gramStart"/>
      <w:r w:rsidRPr="00046F00">
        <w:t xml:space="preserve">No value was significant after </w:t>
      </w:r>
      <w:proofErr w:type="spellStart"/>
      <w:r w:rsidRPr="00046F00">
        <w:t>Bonferroni</w:t>
      </w:r>
      <w:proofErr w:type="spellEnd"/>
      <w:r w:rsidRPr="00046F00">
        <w:t xml:space="preserve"> correction (p &lt; 0.001</w:t>
      </w:r>
      <w:r w:rsidR="00370349" w:rsidRPr="00046F00">
        <w:t>1</w:t>
      </w:r>
      <w:r w:rsidRPr="00046F00">
        <w:t xml:space="preserve">) nor at a FDR </w:t>
      </w:r>
      <w:r w:rsidR="002F3472" w:rsidRPr="00046F00">
        <w:t>≤</w:t>
      </w:r>
      <w:r w:rsidRPr="00046F00">
        <w:t xml:space="preserve"> 0.05.</w:t>
      </w:r>
      <w:proofErr w:type="gramEnd"/>
    </w:p>
    <w:tbl>
      <w:tblPr>
        <w:tblW w:w="107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2"/>
        <w:gridCol w:w="1010"/>
        <w:gridCol w:w="833"/>
        <w:gridCol w:w="1010"/>
        <w:gridCol w:w="1011"/>
        <w:gridCol w:w="1011"/>
        <w:gridCol w:w="1011"/>
        <w:gridCol w:w="1011"/>
        <w:gridCol w:w="1011"/>
        <w:gridCol w:w="945"/>
        <w:gridCol w:w="945"/>
      </w:tblGrid>
      <w:tr w:rsidR="005B28E9" w:rsidRPr="00DB6367" w14:paraId="1E6D35F9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8B647" w14:textId="77777777" w:rsidR="005B28E9" w:rsidRPr="00DB6367" w:rsidRDefault="005B28E9" w:rsidP="005B28E9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5A67E" w14:textId="6EC607BC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ERC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134C5" w14:textId="3E23AD89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CEK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2534A" w14:textId="79C52C85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PA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22309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DIB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6F25B" w14:textId="1C49DCA9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LI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C379E" w14:textId="58A2FA10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VI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E88D4" w14:textId="7F601A44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GAL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42474" w14:textId="24DC9678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POL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3E25" w14:textId="3D85457F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ROC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800A2" w14:textId="3CC7F30D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LLM</w:t>
            </w:r>
          </w:p>
        </w:tc>
      </w:tr>
      <w:tr w:rsidR="005B28E9" w:rsidRPr="00DB6367" w14:paraId="48929C75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C533E" w14:textId="5DC4125D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ERC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25DCB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6520A5" w14:textId="29F687B9" w:rsidR="005B28E9" w:rsidRPr="00DB6367" w:rsidRDefault="00D43188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43188">
              <w:rPr>
                <w:sz w:val="20"/>
                <w:szCs w:val="20"/>
              </w:rPr>
              <w:t>-0.0057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222FF" w14:textId="78264EFE" w:rsidR="005B28E9" w:rsidRPr="00DB6367" w:rsidRDefault="00D43188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43188">
              <w:rPr>
                <w:sz w:val="20"/>
                <w:szCs w:val="20"/>
              </w:rPr>
              <w:t>-0.0166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56E4D" w14:textId="58D372E5" w:rsidR="005B28E9" w:rsidRPr="00DB6367" w:rsidRDefault="00D43188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43188">
              <w:rPr>
                <w:sz w:val="20"/>
                <w:szCs w:val="20"/>
              </w:rPr>
              <w:t>-0.0133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053565" w14:textId="4514D243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11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E5115" w14:textId="38AA27E5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43188">
              <w:rPr>
                <w:sz w:val="20"/>
                <w:szCs w:val="20"/>
              </w:rPr>
              <w:t>-0.0064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99A52" w14:textId="04534F83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43188">
              <w:rPr>
                <w:sz w:val="20"/>
                <w:szCs w:val="20"/>
              </w:rPr>
              <w:t>-0.0042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23A31" w14:textId="0EF93B51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43188">
              <w:rPr>
                <w:sz w:val="20"/>
                <w:szCs w:val="20"/>
              </w:rPr>
              <w:t>0.02364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F541F" w14:textId="3FC79FA5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43188">
              <w:rPr>
                <w:sz w:val="20"/>
                <w:szCs w:val="20"/>
              </w:rPr>
              <w:t>-0.01148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B1FDF" w14:textId="1D2D36F8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43188">
              <w:rPr>
                <w:sz w:val="20"/>
                <w:szCs w:val="20"/>
              </w:rPr>
              <w:t>-0.0013</w:t>
            </w:r>
          </w:p>
        </w:tc>
      </w:tr>
      <w:tr w:rsidR="005B28E9" w:rsidRPr="00DB6367" w14:paraId="38CFF725" w14:textId="77777777" w:rsidTr="005B28E9">
        <w:trPr>
          <w:trHeight w:val="359"/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9044E" w14:textId="46014F0E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CEK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76E8F9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  0.00391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D45A9E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A54826" w14:textId="5EA35413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197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DB140" w14:textId="3726B468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383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596C0" w14:textId="4296EA61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224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52DEC" w14:textId="7B423DE2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1291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FF9F57" w14:textId="30925BA2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954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906F98" w14:textId="64DCFD5E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708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613C0" w14:textId="7F6B8720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341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09E91" w14:textId="35099D33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371</w:t>
            </w:r>
          </w:p>
        </w:tc>
      </w:tr>
      <w:tr w:rsidR="005B28E9" w:rsidRPr="00DB6367" w14:paraId="6033B117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91172" w14:textId="3B429AB0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P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F1570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09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56270F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0.0196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514DB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E0E6B" w14:textId="556E5EA3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8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9BF842" w14:textId="68A36CAC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4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FF090" w14:textId="2EF0B500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3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CB66D" w14:textId="231F4950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3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BF65F1" w14:textId="4FAA782C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7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68912" w14:textId="5959599D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4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54C0E" w14:textId="42969803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1151</w:t>
            </w:r>
          </w:p>
        </w:tc>
      </w:tr>
      <w:tr w:rsidR="005B28E9" w:rsidRPr="00DB6367" w14:paraId="73F35C84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DB0CC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DI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45C1A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-0.002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1E0AB1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-0.0002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8CF973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86296">
              <w:rPr>
                <w:sz w:val="20"/>
                <w:szCs w:val="20"/>
              </w:rPr>
              <w:t xml:space="preserve">0.0005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A7FC1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3D3D2" w14:textId="74E3A407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0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B20EC8" w14:textId="09DFE3EE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45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EDF349" w14:textId="28E24818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5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B0F30" w14:textId="1CC822FF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8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26BD8" w14:textId="6AC287E5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7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01B48" w14:textId="2142385F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299</w:t>
            </w:r>
          </w:p>
        </w:tc>
      </w:tr>
      <w:tr w:rsidR="005B28E9" w:rsidRPr="00DB6367" w14:paraId="2D44EBD1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1191B" w14:textId="05351A2C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L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D030B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  0.009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A757E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198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CA3AF7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86296">
              <w:rPr>
                <w:sz w:val="20"/>
                <w:szCs w:val="20"/>
              </w:rPr>
              <w:t xml:space="preserve">0.00289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4E78E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10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73F38D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32E34" w14:textId="5A9DE27D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0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073C2" w14:textId="3FD76C00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46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59E7C" w14:textId="0F478756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2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DE00D" w14:textId="600F5192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9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926DF" w14:textId="6E222CAB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685</w:t>
            </w:r>
          </w:p>
        </w:tc>
      </w:tr>
      <w:tr w:rsidR="005B28E9" w:rsidRPr="00DB6367" w14:paraId="5CC27263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76A3F" w14:textId="6139C15B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VI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3CB01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-0.001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FB038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5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8196E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86296">
              <w:rPr>
                <w:sz w:val="20"/>
                <w:szCs w:val="20"/>
              </w:rPr>
              <w:t xml:space="preserve">0.0029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45692" w14:textId="77777777" w:rsidR="005B28E9" w:rsidRPr="00B16AB7" w:rsidRDefault="005B28E9" w:rsidP="005B28E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1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9EF10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0.00840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851259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DE2DC" w14:textId="35721B9B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1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4D595" w14:textId="5E28AB8E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8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28FCB" w14:textId="08A515A2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4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33058" w14:textId="6B7ACBA3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-0.00638</w:t>
            </w:r>
          </w:p>
        </w:tc>
      </w:tr>
      <w:tr w:rsidR="005B28E9" w:rsidRPr="00DB6367" w14:paraId="0D6A201D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38AD" w14:textId="7FBBA2CF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G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A103B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  0.001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D5091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9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8C02B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86296">
              <w:rPr>
                <w:sz w:val="20"/>
                <w:szCs w:val="20"/>
              </w:rPr>
              <w:t>0.012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00DDE7" w14:textId="77777777" w:rsidR="005B28E9" w:rsidRPr="006E1865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11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DCE2B" w14:textId="77777777" w:rsidR="005B28E9" w:rsidRPr="006E1865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0.00071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B2D01" w14:textId="77777777" w:rsidR="005B28E9" w:rsidRPr="006E1865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5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A299F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BA3B0" w14:textId="29B1ABE7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43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35D99" w14:textId="320C4836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028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A7512" w14:textId="22E806BB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056</w:t>
            </w:r>
          </w:p>
        </w:tc>
      </w:tr>
      <w:tr w:rsidR="005B28E9" w:rsidRPr="00DB6367" w14:paraId="7C8B9F24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EB3A7" w14:textId="5C61EED6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PO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1EF392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  0.014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30314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52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9E458" w14:textId="77777777" w:rsidR="005B28E9" w:rsidRPr="00480E38" w:rsidRDefault="005B28E9" w:rsidP="005B28E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86296">
              <w:rPr>
                <w:sz w:val="20"/>
                <w:szCs w:val="20"/>
              </w:rPr>
              <w:t xml:space="preserve">0.01084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9C1C9" w14:textId="77777777" w:rsidR="005B28E9" w:rsidRPr="00B16AB7" w:rsidRDefault="005B28E9" w:rsidP="005B28E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7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C103D" w14:textId="77777777" w:rsidR="005B28E9" w:rsidRPr="00480E38" w:rsidRDefault="005B28E9" w:rsidP="005B28E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0.01386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7D44B" w14:textId="77777777" w:rsidR="005B28E9" w:rsidRPr="00480E38" w:rsidRDefault="005B28E9" w:rsidP="005B28E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4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881CCF" w14:textId="77777777" w:rsidR="005B28E9" w:rsidRPr="006E1865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201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609B2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6E92A2" w14:textId="03078A47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07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C27B1" w14:textId="3477C9C4" w:rsidR="005B28E9" w:rsidRPr="00DB6367" w:rsidRDefault="00493F8D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93F8D">
              <w:rPr>
                <w:sz w:val="20"/>
                <w:szCs w:val="20"/>
              </w:rPr>
              <w:t>0.01378</w:t>
            </w:r>
          </w:p>
        </w:tc>
      </w:tr>
      <w:tr w:rsidR="005B28E9" w:rsidRPr="00DB6367" w14:paraId="5796270C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5335F" w14:textId="34146986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ROC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090C4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-0.00035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6E6D17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566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C0CE9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86296">
              <w:rPr>
                <w:sz w:val="20"/>
                <w:szCs w:val="20"/>
              </w:rPr>
              <w:t xml:space="preserve">0.00467 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7FC5E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024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49850E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 xml:space="preserve">0.00536 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23AEE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495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BBC4A" w14:textId="77777777" w:rsidR="005B28E9" w:rsidRPr="006E1865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141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3383B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90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0DEA3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49FDB0" w14:textId="072D39CE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A2D9E">
              <w:rPr>
                <w:sz w:val="20"/>
                <w:szCs w:val="20"/>
              </w:rPr>
              <w:t>-0.01099</w:t>
            </w:r>
          </w:p>
        </w:tc>
      </w:tr>
      <w:tr w:rsidR="005B28E9" w:rsidRPr="00DB6367" w14:paraId="01140D75" w14:textId="77777777" w:rsidTr="005B28E9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4D698" w14:textId="0E211518" w:rsidR="005B28E9" w:rsidRPr="00DB6367" w:rsidRDefault="009A2D9E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LLM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959E3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01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4A3D0C" w14:textId="77777777" w:rsidR="005B28E9" w:rsidRPr="00480E38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70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14B831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E86296">
              <w:rPr>
                <w:sz w:val="20"/>
                <w:szCs w:val="20"/>
              </w:rPr>
              <w:t>0.000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EB30E6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-0.002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BFE67C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6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F9F17F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03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275CB" w14:textId="77777777" w:rsidR="005B28E9" w:rsidRPr="006E1865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-0.000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DD2B9" w14:textId="77777777" w:rsidR="005B28E9" w:rsidRPr="00B16AB7" w:rsidRDefault="005B28E9" w:rsidP="005B28E9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0.0059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9E536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80E38">
              <w:rPr>
                <w:sz w:val="20"/>
                <w:szCs w:val="20"/>
              </w:rPr>
              <w:t>-0.0048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8B38F0" w14:textId="77777777" w:rsidR="005B28E9" w:rsidRPr="00DB6367" w:rsidRDefault="005B28E9" w:rsidP="005B28E9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7954F2CE" w14:textId="77777777" w:rsidR="005B28E9" w:rsidRDefault="005B28E9" w:rsidP="005B28E9">
      <w:pPr>
        <w:spacing w:after="160" w:line="259" w:lineRule="auto"/>
      </w:pPr>
    </w:p>
    <w:p w14:paraId="02B141BD" w14:textId="71B6D528" w:rsidR="005B28E9" w:rsidRDefault="005B28E9">
      <w:pPr>
        <w:spacing w:after="160" w:line="259" w:lineRule="auto"/>
        <w:rPr>
          <w:b/>
        </w:rPr>
      </w:pPr>
    </w:p>
    <w:p w14:paraId="09BA6E65" w14:textId="77777777" w:rsidR="00493F8D" w:rsidRDefault="00493F8D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364DBB48" w14:textId="56976995" w:rsidR="006971F2" w:rsidRPr="00046F00" w:rsidRDefault="00BF41EA" w:rsidP="0045672D">
      <w:pPr>
        <w:spacing w:after="160" w:line="259" w:lineRule="auto"/>
        <w:ind w:left="720"/>
      </w:pPr>
      <w:r w:rsidRPr="00C7335F">
        <w:rPr>
          <w:b/>
        </w:rPr>
        <w:lastRenderedPageBreak/>
        <w:t>Table SM</w:t>
      </w:r>
      <w:r w:rsidR="005B28E9">
        <w:rPr>
          <w:b/>
        </w:rPr>
        <w:t>6</w:t>
      </w:r>
      <w:r>
        <w:t>.</w:t>
      </w:r>
      <w:r w:rsidR="006971F2">
        <w:t xml:space="preserve"> </w:t>
      </w:r>
      <w:r w:rsidR="006971F2" w:rsidRPr="00E30FEF">
        <w:t>Pairwise F</w:t>
      </w:r>
      <w:r w:rsidR="006971F2" w:rsidRPr="00E30FEF">
        <w:rPr>
          <w:vertAlign w:val="subscript"/>
        </w:rPr>
        <w:t>ST</w:t>
      </w:r>
      <w:r w:rsidR="006971F2" w:rsidRPr="00E30FEF">
        <w:t xml:space="preserve"> values </w:t>
      </w:r>
      <w:r w:rsidR="00C7335F" w:rsidRPr="00E30FEF">
        <w:t>between US localities using</w:t>
      </w:r>
      <w:r w:rsidR="004E73A7" w:rsidRPr="00E30FEF">
        <w:t xml:space="preserve"> locus </w:t>
      </w:r>
      <w:r w:rsidR="004E73A7" w:rsidRPr="00E30FEF">
        <w:rPr>
          <w:i/>
        </w:rPr>
        <w:t>P</w:t>
      </w:r>
      <w:r w:rsidR="00E30FEF" w:rsidRPr="00E30FEF">
        <w:rPr>
          <w:i/>
        </w:rPr>
        <w:t>en</w:t>
      </w:r>
      <w:r w:rsidR="004E73A7" w:rsidRPr="00E30FEF">
        <w:rPr>
          <w:i/>
        </w:rPr>
        <w:t>23472</w:t>
      </w:r>
      <w:r w:rsidR="006971F2" w:rsidRPr="001222B9">
        <w:rPr>
          <w:sz w:val="22"/>
          <w:szCs w:val="22"/>
        </w:rPr>
        <w:t xml:space="preserve">. </w:t>
      </w:r>
      <w:proofErr w:type="gramStart"/>
      <w:r w:rsidR="0045672D" w:rsidRPr="00046F00">
        <w:t xml:space="preserve">Values with * are significant after </w:t>
      </w:r>
      <w:proofErr w:type="spellStart"/>
      <w:r w:rsidR="0045672D" w:rsidRPr="00046F00">
        <w:t>Bonferroni</w:t>
      </w:r>
      <w:proofErr w:type="spellEnd"/>
      <w:r w:rsidR="0045672D" w:rsidRPr="00046F00">
        <w:t xml:space="preserve"> correction (</w:t>
      </w:r>
      <w:r w:rsidR="0045672D" w:rsidRPr="00046F00">
        <w:rPr>
          <w:i/>
        </w:rPr>
        <w:t>p</w:t>
      </w:r>
      <w:r w:rsidR="0045672D" w:rsidRPr="00046F00">
        <w:t xml:space="preserve"> &lt; 0.001); v</w:t>
      </w:r>
      <w:r w:rsidR="006971F2" w:rsidRPr="00046F00">
        <w:t xml:space="preserve">alues in </w:t>
      </w:r>
      <w:r w:rsidR="006E1865" w:rsidRPr="00046F00">
        <w:t xml:space="preserve">bold are significant at a FDR </w:t>
      </w:r>
      <w:r w:rsidR="00F056FB" w:rsidRPr="00046F00">
        <w:t>≤</w:t>
      </w:r>
      <w:r w:rsidR="006E1865" w:rsidRPr="00046F00">
        <w:t xml:space="preserve"> 0.05</w:t>
      </w:r>
      <w:r w:rsidR="006971F2" w:rsidRPr="00046F00">
        <w:t>.</w:t>
      </w:r>
      <w:proofErr w:type="gramEnd"/>
    </w:p>
    <w:tbl>
      <w:tblPr>
        <w:tblW w:w="107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2"/>
        <w:gridCol w:w="1010"/>
        <w:gridCol w:w="833"/>
        <w:gridCol w:w="1010"/>
        <w:gridCol w:w="1011"/>
        <w:gridCol w:w="1011"/>
        <w:gridCol w:w="1011"/>
        <w:gridCol w:w="1011"/>
        <w:gridCol w:w="1011"/>
        <w:gridCol w:w="945"/>
        <w:gridCol w:w="945"/>
      </w:tblGrid>
      <w:tr w:rsidR="006971F2" w:rsidRPr="00DB6367" w14:paraId="6F4FBADB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65FF0" w14:textId="77777777" w:rsidR="006971F2" w:rsidRPr="00DB6367" w:rsidRDefault="006971F2" w:rsidP="006971F2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B6721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PA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0613C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VI</w:t>
            </w: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F2B90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CEK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71B50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DIB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FAA65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GAL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8D8D5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LLM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32BAF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POL</w:t>
            </w:r>
          </w:p>
        </w:tc>
        <w:tc>
          <w:tcPr>
            <w:tcW w:w="101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FBD46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ROC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D2B6D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ERC</w:t>
            </w:r>
          </w:p>
        </w:tc>
        <w:tc>
          <w:tcPr>
            <w:tcW w:w="94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7DE53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LI</w:t>
            </w:r>
          </w:p>
        </w:tc>
      </w:tr>
      <w:tr w:rsidR="006971F2" w:rsidRPr="00DB6367" w14:paraId="18C41E2A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051ED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PA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3E05E" w14:textId="0DC65B15" w:rsidR="006971F2" w:rsidRPr="00DB6367" w:rsidRDefault="006971F2" w:rsidP="00CF3198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345E0" w14:textId="5670C4B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C600B" w14:textId="23037373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D4C48" w14:textId="3F510A43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4282B" w14:textId="47E1DFBC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5D470" w14:textId="438B08EA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839152" w14:textId="5122EA80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6ADF52" w14:textId="1BC78AC2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05FFD0" w14:textId="5D7CE770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3C326" w14:textId="433EDBA3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71F2" w:rsidRPr="00DB6367" w14:paraId="0D19125E" w14:textId="77777777" w:rsidTr="00C7335F">
        <w:trPr>
          <w:trHeight w:val="359"/>
          <w:jc w:val="center"/>
        </w:trPr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5F8D1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VI</w:t>
            </w: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72F4F" w14:textId="7A8A3CE3" w:rsidR="006971F2" w:rsidRPr="00B16AB7" w:rsidRDefault="00CF3198" w:rsidP="006971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16746</w:t>
            </w:r>
            <w:r w:rsidR="00B16AB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ECB2F" w14:textId="3868F025" w:rsidR="006971F2" w:rsidRPr="00DB6367" w:rsidRDefault="006971F2" w:rsidP="0023766B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5899D" w14:textId="03E33336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CD2712" w14:textId="079F433D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60D1FA" w14:textId="07BA0D5C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644826" w14:textId="06445D40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30BBF5" w14:textId="0AE820F0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7A443" w14:textId="39FC8038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5545D" w14:textId="6E39C9B8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24C33" w14:textId="4B7BFA2F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71F2" w:rsidRPr="00DB6367" w14:paraId="4336D98A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256A0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CEK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1EDA0" w14:textId="5D8FFAB3" w:rsidR="006971F2" w:rsidRPr="00DB6367" w:rsidRDefault="00CF3198" w:rsidP="00CF3198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F3198">
              <w:rPr>
                <w:sz w:val="20"/>
                <w:szCs w:val="20"/>
              </w:rPr>
              <w:t>-0.020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5E120" w14:textId="44A2C3D0" w:rsidR="006971F2" w:rsidRPr="00B16AB7" w:rsidRDefault="0023766B" w:rsidP="0023766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104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BA65D7" w14:textId="271A5A12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19B15" w14:textId="495D9B44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75464" w14:textId="5112629A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3D390C" w14:textId="1633821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C26E75" w14:textId="1587CF9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443F6" w14:textId="2315C734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01CD1" w14:textId="36C44848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E5FB5" w14:textId="4394992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71F2" w:rsidRPr="00DB6367" w14:paraId="70242B3D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46AC3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DI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07656" w14:textId="34ADBCFA" w:rsidR="006971F2" w:rsidRPr="00DB6367" w:rsidRDefault="00CF3198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F3198">
              <w:rPr>
                <w:sz w:val="20"/>
                <w:szCs w:val="20"/>
              </w:rPr>
              <w:t>0.0184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87D42" w14:textId="2E60EDA8" w:rsidR="006971F2" w:rsidRPr="00B16AB7" w:rsidRDefault="0023766B" w:rsidP="0023766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19297</w:t>
            </w:r>
            <w:r w:rsidR="00B16AB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A39C6" w14:textId="5576BE7E" w:rsidR="006971F2" w:rsidRPr="00DB6367" w:rsidRDefault="0023766B" w:rsidP="002376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22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730E0" w14:textId="5A622CE0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AFA50" w14:textId="6207A56D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5188FC" w14:textId="46A92545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0EEAF" w14:textId="0CEEF7E8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17FD3" w14:textId="0CC8C309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189BB" w14:textId="542439C3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ADC118" w14:textId="184CC4BD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71F2" w:rsidRPr="00DB6367" w14:paraId="71A311BC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BB667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GA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14EFC" w14:textId="6CB5D52F" w:rsidR="006971F2" w:rsidRPr="00DB6367" w:rsidRDefault="00CF3198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F3198">
              <w:rPr>
                <w:sz w:val="20"/>
                <w:szCs w:val="20"/>
              </w:rPr>
              <w:t>0.053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FCA8D" w14:textId="7CACCDD3" w:rsidR="006971F2" w:rsidRPr="00B16AB7" w:rsidRDefault="0023766B" w:rsidP="0023766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1100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A551F" w14:textId="47248D88" w:rsidR="006971F2" w:rsidRPr="00DB6367" w:rsidRDefault="0023766B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400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204E31" w14:textId="3CBB398A" w:rsidR="006971F2" w:rsidRPr="00DB6367" w:rsidRDefault="0023766B" w:rsidP="002376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27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649606" w14:textId="51789FCB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C576C" w14:textId="7CA1424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128BA6" w14:textId="602987D4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428BD" w14:textId="2367CCD3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B8E6F" w14:textId="08759F2A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3425DE" w14:textId="77C98163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71F2" w:rsidRPr="00DB6367" w14:paraId="0B26AC25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C53A9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LLM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22ADF" w14:textId="0700B018" w:rsidR="006971F2" w:rsidRPr="00B16AB7" w:rsidRDefault="00CF3198" w:rsidP="006971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092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39ADB" w14:textId="5739F5C3" w:rsidR="006971F2" w:rsidRPr="00DB6367" w:rsidRDefault="0023766B" w:rsidP="002376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65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8A855" w14:textId="18FBDEB7" w:rsidR="006971F2" w:rsidRPr="00DB6367" w:rsidRDefault="0023766B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6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ED0D9" w14:textId="00C7709F" w:rsidR="006971F2" w:rsidRPr="00B16AB7" w:rsidRDefault="0023766B" w:rsidP="0023766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089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1ED3FF" w14:textId="7F85394C" w:rsidR="006971F2" w:rsidRPr="00DB6367" w:rsidRDefault="005F607D" w:rsidP="005F60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F607D">
              <w:rPr>
                <w:sz w:val="20"/>
                <w:szCs w:val="20"/>
              </w:rPr>
              <w:t>-0.014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B7BC32" w14:textId="1C4C439A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BBACD9" w14:textId="40E7EBC2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2BCC7" w14:textId="1CA6AA82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0DDC1" w14:textId="3CCCECD6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82F8B" w14:textId="50969B34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71F2" w:rsidRPr="00DB6367" w14:paraId="4A452260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6B572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PO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BC47C" w14:textId="76D1ECC2" w:rsidR="006971F2" w:rsidRPr="00DB6367" w:rsidRDefault="00CF3198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F3198">
              <w:rPr>
                <w:sz w:val="20"/>
                <w:szCs w:val="20"/>
              </w:rPr>
              <w:t>0.044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D9C5E" w14:textId="13ABA866" w:rsidR="006971F2" w:rsidRPr="00DB6367" w:rsidRDefault="0023766B" w:rsidP="002376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49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49B64" w14:textId="2B0096E6" w:rsidR="006971F2" w:rsidRPr="00DB6367" w:rsidRDefault="0023766B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07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A0B9E" w14:textId="3888152D" w:rsidR="006971F2" w:rsidRPr="006E1865" w:rsidRDefault="0023766B" w:rsidP="002376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E1865">
              <w:rPr>
                <w:sz w:val="20"/>
                <w:szCs w:val="20"/>
              </w:rPr>
              <w:t>0.074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8C8064" w14:textId="0E5760AA" w:rsidR="006971F2" w:rsidRPr="006E1865" w:rsidRDefault="005F607D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E1865">
              <w:rPr>
                <w:sz w:val="20"/>
                <w:szCs w:val="20"/>
              </w:rPr>
              <w:t>0.0108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66DEB" w14:textId="3E5EF4D6" w:rsidR="006971F2" w:rsidRPr="006E1865" w:rsidRDefault="005F607D" w:rsidP="005F60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E1865">
              <w:rPr>
                <w:sz w:val="20"/>
                <w:szCs w:val="20"/>
              </w:rPr>
              <w:t>0.0007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53B84C" w14:textId="242F3E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212FB" w14:textId="38A16F15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ED2B8" w14:textId="25A4A6D8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6A4C7" w14:textId="1433E353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71F2" w:rsidRPr="00DB6367" w14:paraId="281F7190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4AA6B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RO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ABA24" w14:textId="14DF04B4" w:rsidR="006971F2" w:rsidRPr="00B16AB7" w:rsidRDefault="00CF3198" w:rsidP="006971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14885</w:t>
            </w:r>
            <w:r w:rsidR="00BA7E81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D3C6CD" w14:textId="209CE956" w:rsidR="006971F2" w:rsidRPr="00B16AB7" w:rsidRDefault="0023766B" w:rsidP="0023766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098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E8A80" w14:textId="742030BF" w:rsidR="006971F2" w:rsidRPr="00B16AB7" w:rsidRDefault="0023766B" w:rsidP="006971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0901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43D25" w14:textId="434647B5" w:rsidR="006971F2" w:rsidRPr="00B16AB7" w:rsidRDefault="0023766B" w:rsidP="0023766B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18217</w:t>
            </w:r>
            <w:r w:rsidR="00B16AB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A9CD1" w14:textId="39056338" w:rsidR="006971F2" w:rsidRPr="00B16AB7" w:rsidRDefault="005F607D" w:rsidP="006971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112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ED8BD" w14:textId="53C132EB" w:rsidR="006971F2" w:rsidRPr="00B16AB7" w:rsidRDefault="005F607D" w:rsidP="005F607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0706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DAA32" w14:textId="5BF14E22" w:rsidR="006971F2" w:rsidRPr="006E1865" w:rsidRDefault="004E73A7" w:rsidP="004E73A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E1865">
              <w:rPr>
                <w:sz w:val="20"/>
                <w:szCs w:val="20"/>
              </w:rPr>
              <w:t>0.0176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70A59" w14:textId="291A9656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4A511" w14:textId="683735DF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3D4183" w14:textId="16EB9EC9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71F2" w:rsidRPr="00DB6367" w14:paraId="0EFB58FA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45B61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ERC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28FAD" w14:textId="12B68730" w:rsidR="006971F2" w:rsidRPr="00DB6367" w:rsidRDefault="00CF3198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F3198">
              <w:rPr>
                <w:sz w:val="20"/>
                <w:szCs w:val="20"/>
              </w:rPr>
              <w:t>0.03668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EA7DA" w14:textId="61553942" w:rsidR="006971F2" w:rsidRPr="006E1865" w:rsidRDefault="0023766B" w:rsidP="002376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E1865">
              <w:rPr>
                <w:sz w:val="20"/>
                <w:szCs w:val="20"/>
              </w:rPr>
              <w:t>0.06723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A4563" w14:textId="7A96E5CE" w:rsidR="006971F2" w:rsidRPr="00DB6367" w:rsidRDefault="0023766B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088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D4D616" w14:textId="114A348C" w:rsidR="006971F2" w:rsidRPr="00DB6367" w:rsidRDefault="0023766B" w:rsidP="0023766B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3952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25CBDB" w14:textId="2D47C9DD" w:rsidR="006971F2" w:rsidRPr="00DB6367" w:rsidRDefault="005F607D" w:rsidP="005F60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F607D">
              <w:rPr>
                <w:sz w:val="20"/>
                <w:szCs w:val="20"/>
              </w:rPr>
              <w:t>-0.0143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0A5D6F" w14:textId="39D9588F" w:rsidR="006971F2" w:rsidRPr="00DB6367" w:rsidRDefault="005F607D" w:rsidP="005F607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F607D">
              <w:rPr>
                <w:sz w:val="20"/>
                <w:szCs w:val="20"/>
              </w:rPr>
              <w:t>0.00586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F531A" w14:textId="7B9A9D31" w:rsidR="006971F2" w:rsidRPr="006E1865" w:rsidRDefault="004E73A7" w:rsidP="004E73A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E1865">
              <w:rPr>
                <w:sz w:val="20"/>
                <w:szCs w:val="20"/>
              </w:rPr>
              <w:t>-0.01310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3D5E1" w14:textId="3E09C9E5" w:rsidR="006971F2" w:rsidRPr="00DB6367" w:rsidRDefault="004E73A7" w:rsidP="004E73A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3A7">
              <w:rPr>
                <w:sz w:val="20"/>
                <w:szCs w:val="20"/>
              </w:rPr>
              <w:t>0.0576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0CC83" w14:textId="796198DD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2AB23" w14:textId="4FAEA0F4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971F2" w:rsidRPr="00DB6367" w14:paraId="69E7833B" w14:textId="77777777" w:rsidTr="00C7335F">
        <w:trPr>
          <w:trHeight w:val="359"/>
          <w:jc w:val="center"/>
        </w:trPr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206C" w14:textId="77777777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LI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5B283" w14:textId="283A61FB" w:rsidR="006971F2" w:rsidRPr="00DB6367" w:rsidRDefault="00CF3198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CF3198">
              <w:rPr>
                <w:sz w:val="20"/>
                <w:szCs w:val="20"/>
              </w:rPr>
              <w:t>0.0449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E3F48" w14:textId="2CD18FAA" w:rsidR="006971F2" w:rsidRPr="00B16AB7" w:rsidRDefault="0023766B" w:rsidP="006971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175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E7205" w14:textId="7A38C8F2" w:rsidR="006971F2" w:rsidRPr="00DB6367" w:rsidRDefault="0023766B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55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8DA85" w14:textId="4B7BCC3A" w:rsidR="006971F2" w:rsidRPr="00DB6367" w:rsidRDefault="0023766B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23766B">
              <w:rPr>
                <w:sz w:val="20"/>
                <w:szCs w:val="20"/>
              </w:rPr>
              <w:t>0.008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3FCB4" w14:textId="3119CAC9" w:rsidR="006971F2" w:rsidRPr="00DB6367" w:rsidRDefault="005F607D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F607D">
              <w:rPr>
                <w:sz w:val="20"/>
                <w:szCs w:val="20"/>
              </w:rPr>
              <w:t>-0.022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25DCE" w14:textId="4CE44BF5" w:rsidR="006971F2" w:rsidRPr="00DB6367" w:rsidRDefault="005F607D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F607D">
              <w:rPr>
                <w:sz w:val="20"/>
                <w:szCs w:val="20"/>
              </w:rPr>
              <w:t>0.0379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58E91" w14:textId="219C5D64" w:rsidR="006971F2" w:rsidRPr="006E1865" w:rsidRDefault="004E73A7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6E1865">
              <w:rPr>
                <w:sz w:val="20"/>
                <w:szCs w:val="20"/>
              </w:rPr>
              <w:t>0.065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B0547" w14:textId="2893A38D" w:rsidR="006971F2" w:rsidRPr="00B16AB7" w:rsidRDefault="004E73A7" w:rsidP="006971F2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B16AB7">
              <w:rPr>
                <w:b/>
                <w:sz w:val="20"/>
                <w:szCs w:val="20"/>
              </w:rPr>
              <w:t>0.20105</w:t>
            </w:r>
            <w:r w:rsidR="00B16AB7">
              <w:rPr>
                <w:b/>
                <w:sz w:val="20"/>
                <w:szCs w:val="20"/>
              </w:rPr>
              <w:t>*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263BE7" w14:textId="2FE8737C" w:rsidR="006971F2" w:rsidRPr="00DB6367" w:rsidRDefault="004E73A7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4E73A7">
              <w:rPr>
                <w:sz w:val="20"/>
                <w:szCs w:val="20"/>
              </w:rPr>
              <w:t>0.0222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D4CEDC" w14:textId="0A79AFDD" w:rsidR="006971F2" w:rsidRPr="00DB6367" w:rsidRDefault="006971F2" w:rsidP="006971F2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60A5A783" w14:textId="77777777" w:rsidR="00BF41EA" w:rsidRDefault="00BF41EA">
      <w:pPr>
        <w:spacing w:after="160" w:line="259" w:lineRule="auto"/>
      </w:pPr>
    </w:p>
    <w:p w14:paraId="0F9495C9" w14:textId="77777777" w:rsidR="00536C66" w:rsidRDefault="00536C66">
      <w:pPr>
        <w:spacing w:after="160" w:line="259" w:lineRule="auto"/>
      </w:pPr>
      <w:r>
        <w:br w:type="page"/>
      </w:r>
    </w:p>
    <w:p w14:paraId="07652E97" w14:textId="55B48FBC" w:rsidR="00057001" w:rsidRDefault="004A1FE9" w:rsidP="00046F00">
      <w:pPr>
        <w:pStyle w:val="Caption"/>
        <w:keepNext/>
      </w:pPr>
      <w:bookmarkStart w:id="5" w:name="_Toc470718916"/>
      <w:bookmarkStart w:id="6" w:name="_Toc470718915"/>
      <w:bookmarkEnd w:id="4"/>
      <w:r w:rsidRPr="00E30FEF">
        <w:rPr>
          <w:szCs w:val="24"/>
        </w:rPr>
        <w:lastRenderedPageBreak/>
        <w:t>Table SM</w:t>
      </w:r>
      <w:r>
        <w:rPr>
          <w:szCs w:val="24"/>
        </w:rPr>
        <w:t>7</w:t>
      </w:r>
      <w:r w:rsidRPr="00E30FEF">
        <w:rPr>
          <w:szCs w:val="24"/>
        </w:rPr>
        <w:t>.</w:t>
      </w:r>
      <w:r w:rsidR="00057001">
        <w:t xml:space="preserve">  AMOVA results for different groupings within the US and for US vs. Brazil based on the 15-loci dataset</w:t>
      </w:r>
      <w:r w:rsidR="00046F00">
        <w:t>.</w:t>
      </w:r>
    </w:p>
    <w:p w14:paraId="3F91C162" w14:textId="0AFB15E9" w:rsidR="00046F00" w:rsidRPr="00046F00" w:rsidRDefault="00046F00" w:rsidP="00046F00">
      <w:r>
        <w:t>GOM = Gulf of Mexico; CB = Chesapeake Bay; CI = Confidence interval.</w:t>
      </w:r>
    </w:p>
    <w:p w14:paraId="4FB915B8" w14:textId="77777777" w:rsidR="00057001" w:rsidRDefault="00057001" w:rsidP="00057001">
      <w:pPr>
        <w:spacing w:line="240" w:lineRule="auto"/>
      </w:pPr>
    </w:p>
    <w:tbl>
      <w:tblPr>
        <w:tblStyle w:val="PlainTable51"/>
        <w:tblW w:w="11839" w:type="dxa"/>
        <w:tblLook w:val="06A0" w:firstRow="1" w:lastRow="0" w:firstColumn="1" w:lastColumn="0" w:noHBand="1" w:noVBand="1"/>
      </w:tblPr>
      <w:tblGrid>
        <w:gridCol w:w="1638"/>
        <w:gridCol w:w="3780"/>
        <w:gridCol w:w="1150"/>
        <w:gridCol w:w="894"/>
        <w:gridCol w:w="989"/>
        <w:gridCol w:w="1048"/>
        <w:gridCol w:w="1155"/>
        <w:gridCol w:w="1185"/>
      </w:tblGrid>
      <w:tr w:rsidR="00057001" w:rsidRPr="00AE7F60" w14:paraId="62834071" w14:textId="77777777" w:rsidTr="00412A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8" w:type="dxa"/>
            <w:tcBorders>
              <w:top w:val="single" w:sz="4" w:space="0" w:color="auto"/>
            </w:tcBorders>
          </w:tcPr>
          <w:p w14:paraId="0A831CE6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Group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14:paraId="62F849FE" w14:textId="77777777" w:rsidR="00057001" w:rsidRPr="00AE7F60" w:rsidRDefault="00057001" w:rsidP="00412A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Source of Variation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6A3B7614" w14:textId="77777777" w:rsidR="00057001" w:rsidRPr="00AE7F60" w:rsidRDefault="00057001" w:rsidP="00412A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% Variation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062DD12F" w14:textId="77777777" w:rsidR="00057001" w:rsidRPr="00AE7F60" w:rsidRDefault="00057001" w:rsidP="00412A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F-stat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6BEAB7A" w14:textId="77777777" w:rsidR="00057001" w:rsidRPr="00AE7F60" w:rsidRDefault="00057001" w:rsidP="00412A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F-value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7BC53205" w14:textId="77777777" w:rsidR="00057001" w:rsidRPr="00AE7F60" w:rsidRDefault="00057001" w:rsidP="00412A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CI 2.5%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571CEDB0" w14:textId="77777777" w:rsidR="00057001" w:rsidRPr="00AE7F60" w:rsidRDefault="00057001" w:rsidP="00412AE9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CI 97.5%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BD76D28" w14:textId="3C10E993" w:rsidR="00057001" w:rsidRPr="00AE7F60" w:rsidRDefault="00057001" w:rsidP="00046F00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P</w:t>
            </w:r>
            <w:r w:rsidR="00046F00">
              <w:rPr>
                <w:sz w:val="22"/>
                <w:szCs w:val="20"/>
              </w:rPr>
              <w:t>-</w:t>
            </w:r>
            <w:r w:rsidRPr="00AE7F60">
              <w:rPr>
                <w:sz w:val="22"/>
                <w:szCs w:val="20"/>
              </w:rPr>
              <w:t xml:space="preserve">value </w:t>
            </w:r>
          </w:p>
        </w:tc>
      </w:tr>
      <w:tr w:rsidR="00057001" w:rsidRPr="00AE7F60" w14:paraId="768B345B" w14:textId="77777777" w:rsidTr="00412AE9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shd w:val="clear" w:color="auto" w:fill="D9D9D9" w:themeFill="background1" w:themeFillShade="D9"/>
          </w:tcPr>
          <w:p w14:paraId="604C0FA2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US (15 loci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14:paraId="610098DC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Within individuals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6EF5160C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78.9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4B5BBA4D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it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1907043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11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3D38E56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122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4AC5883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99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1706AF99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&lt; 0.001</w:t>
            </w:r>
          </w:p>
        </w:tc>
      </w:tr>
      <w:tr w:rsidR="00057001" w:rsidRPr="00AE7F60" w14:paraId="7B7333BF" w14:textId="77777777" w:rsidTr="00412AE9">
        <w:trPr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D9D9D9" w:themeFill="background1" w:themeFillShade="D9"/>
          </w:tcPr>
          <w:p w14:paraId="5564749A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</w:tcPr>
          <w:p w14:paraId="09DA275E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individuals within localities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1124F87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20.8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525C093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is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2FD9D6ED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08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5316FD1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119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33F74D25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98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3157415C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&lt; 0.001</w:t>
            </w:r>
          </w:p>
        </w:tc>
      </w:tr>
      <w:tr w:rsidR="00057001" w:rsidRPr="00AE7F60" w14:paraId="2A5AC6EC" w14:textId="77777777" w:rsidTr="00412AE9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D9D9D9" w:themeFill="background1" w:themeFillShade="D9"/>
          </w:tcPr>
          <w:p w14:paraId="0D95119D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</w:tcPr>
          <w:p w14:paraId="2AD164D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populations within the U.S.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3E1562EB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3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5580A5AA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st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436051DC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3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61313C5D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001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38E594A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7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5A848E7A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999</w:t>
            </w:r>
          </w:p>
        </w:tc>
      </w:tr>
      <w:tr w:rsidR="00057001" w:rsidRPr="00AE7F60" w14:paraId="719372A8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</w:tcPr>
          <w:p w14:paraId="778E1516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GOM (15 loci)</w:t>
            </w:r>
          </w:p>
        </w:tc>
        <w:tc>
          <w:tcPr>
            <w:tcW w:w="3780" w:type="dxa"/>
          </w:tcPr>
          <w:p w14:paraId="20CBE68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Within individuals</w:t>
            </w:r>
          </w:p>
        </w:tc>
        <w:tc>
          <w:tcPr>
            <w:tcW w:w="1150" w:type="dxa"/>
          </w:tcPr>
          <w:p w14:paraId="4957947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79.1</w:t>
            </w:r>
          </w:p>
        </w:tc>
        <w:tc>
          <w:tcPr>
            <w:tcW w:w="894" w:type="dxa"/>
          </w:tcPr>
          <w:p w14:paraId="3FE8A29B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it</w:t>
            </w:r>
            <w:proofErr w:type="spellEnd"/>
          </w:p>
        </w:tc>
        <w:tc>
          <w:tcPr>
            <w:tcW w:w="989" w:type="dxa"/>
          </w:tcPr>
          <w:p w14:paraId="5AB2DF4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09</w:t>
            </w:r>
          </w:p>
        </w:tc>
        <w:tc>
          <w:tcPr>
            <w:tcW w:w="1048" w:type="dxa"/>
          </w:tcPr>
          <w:p w14:paraId="1B2DD31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119</w:t>
            </w:r>
          </w:p>
        </w:tc>
        <w:tc>
          <w:tcPr>
            <w:tcW w:w="1155" w:type="dxa"/>
          </w:tcPr>
          <w:p w14:paraId="4807B05C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98</w:t>
            </w:r>
          </w:p>
        </w:tc>
        <w:tc>
          <w:tcPr>
            <w:tcW w:w="1185" w:type="dxa"/>
          </w:tcPr>
          <w:p w14:paraId="6A058A3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&lt;0.001</w:t>
            </w:r>
          </w:p>
        </w:tc>
      </w:tr>
      <w:tr w:rsidR="00057001" w:rsidRPr="00AE7F60" w14:paraId="71383892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40A296B6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</w:tcPr>
          <w:p w14:paraId="387C8B60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individuals within localities</w:t>
            </w:r>
          </w:p>
        </w:tc>
        <w:tc>
          <w:tcPr>
            <w:tcW w:w="1150" w:type="dxa"/>
          </w:tcPr>
          <w:p w14:paraId="1CFBB1C0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20.6</w:t>
            </w:r>
          </w:p>
        </w:tc>
        <w:tc>
          <w:tcPr>
            <w:tcW w:w="894" w:type="dxa"/>
          </w:tcPr>
          <w:p w14:paraId="7EDEDE59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is</w:t>
            </w:r>
            <w:proofErr w:type="spellEnd"/>
          </w:p>
        </w:tc>
        <w:tc>
          <w:tcPr>
            <w:tcW w:w="989" w:type="dxa"/>
          </w:tcPr>
          <w:p w14:paraId="47050719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06</w:t>
            </w:r>
          </w:p>
        </w:tc>
        <w:tc>
          <w:tcPr>
            <w:tcW w:w="1048" w:type="dxa"/>
          </w:tcPr>
          <w:p w14:paraId="26EE3335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115</w:t>
            </w:r>
          </w:p>
        </w:tc>
        <w:tc>
          <w:tcPr>
            <w:tcW w:w="1155" w:type="dxa"/>
          </w:tcPr>
          <w:p w14:paraId="1B2F4C0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95</w:t>
            </w:r>
          </w:p>
        </w:tc>
        <w:tc>
          <w:tcPr>
            <w:tcW w:w="1185" w:type="dxa"/>
          </w:tcPr>
          <w:p w14:paraId="00845ED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&lt;0.001</w:t>
            </w:r>
          </w:p>
        </w:tc>
      </w:tr>
      <w:tr w:rsidR="00057001" w:rsidRPr="00AE7F60" w14:paraId="305AB147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14DF35A6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</w:tcPr>
          <w:p w14:paraId="5219E304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populations within the GOM</w:t>
            </w:r>
          </w:p>
        </w:tc>
        <w:tc>
          <w:tcPr>
            <w:tcW w:w="1150" w:type="dxa"/>
          </w:tcPr>
          <w:p w14:paraId="4626F5C2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3</w:t>
            </w:r>
          </w:p>
        </w:tc>
        <w:tc>
          <w:tcPr>
            <w:tcW w:w="894" w:type="dxa"/>
          </w:tcPr>
          <w:p w14:paraId="5FAEDD2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st</w:t>
            </w:r>
            <w:proofErr w:type="spellEnd"/>
          </w:p>
        </w:tc>
        <w:tc>
          <w:tcPr>
            <w:tcW w:w="989" w:type="dxa"/>
          </w:tcPr>
          <w:p w14:paraId="52662A08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3</w:t>
            </w:r>
          </w:p>
        </w:tc>
        <w:tc>
          <w:tcPr>
            <w:tcW w:w="1048" w:type="dxa"/>
          </w:tcPr>
          <w:p w14:paraId="3467561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001</w:t>
            </w:r>
          </w:p>
        </w:tc>
        <w:tc>
          <w:tcPr>
            <w:tcW w:w="1155" w:type="dxa"/>
          </w:tcPr>
          <w:p w14:paraId="7B5E7A62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8</w:t>
            </w:r>
          </w:p>
        </w:tc>
        <w:tc>
          <w:tcPr>
            <w:tcW w:w="1185" w:type="dxa"/>
          </w:tcPr>
          <w:p w14:paraId="7289ED1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999</w:t>
            </w:r>
          </w:p>
        </w:tc>
      </w:tr>
      <w:tr w:rsidR="00057001" w:rsidRPr="00AE7F60" w14:paraId="24214EE9" w14:textId="77777777" w:rsidTr="00412AE9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shd w:val="clear" w:color="auto" w:fill="D9D9D9" w:themeFill="background1" w:themeFillShade="D9"/>
          </w:tcPr>
          <w:p w14:paraId="224FC3BE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GOM vs. CB (15 loci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14:paraId="6915066B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Within individuals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66A43220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78.9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4423EE1C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it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31728502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10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11657998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122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7CF663DA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99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1361A5C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&lt;0.001</w:t>
            </w:r>
          </w:p>
        </w:tc>
      </w:tr>
      <w:tr w:rsidR="00057001" w:rsidRPr="00AE7F60" w14:paraId="7C7E31C0" w14:textId="77777777" w:rsidTr="00412AE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D9D9D9" w:themeFill="background1" w:themeFillShade="D9"/>
          </w:tcPr>
          <w:p w14:paraId="2CDCFA0B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</w:tcPr>
          <w:p w14:paraId="347130B8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individuals within populations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7566C99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20.8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034FF83A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is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2DF28B3C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08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4CD43F2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119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0588DC5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99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E7AEA5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&lt;0.001</w:t>
            </w:r>
          </w:p>
        </w:tc>
      </w:tr>
      <w:tr w:rsidR="00057001" w:rsidRPr="00AE7F60" w14:paraId="275CE64E" w14:textId="77777777" w:rsidTr="00412AE9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D9D9D9" w:themeFill="background1" w:themeFillShade="D9"/>
          </w:tcPr>
          <w:p w14:paraId="10477AAE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</w:tcPr>
          <w:p w14:paraId="213A164B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populations within each group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4C75EDB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3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632EA28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sc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0F1F308D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3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3A965A94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001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351DB2F0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7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4F666C7D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69</w:t>
            </w:r>
          </w:p>
        </w:tc>
      </w:tr>
      <w:tr w:rsidR="00057001" w:rsidRPr="00AE7F60" w14:paraId="0CB1F285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D9D9D9" w:themeFill="background1" w:themeFillShade="D9"/>
          </w:tcPr>
          <w:p w14:paraId="31FC1195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</w:tcPr>
          <w:p w14:paraId="2E3B536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 xml:space="preserve">Between GOM </w:t>
            </w:r>
            <w:r w:rsidRPr="00AE7F60">
              <w:rPr>
                <w:i/>
                <w:sz w:val="22"/>
                <w:szCs w:val="20"/>
              </w:rPr>
              <w:t>vs</w:t>
            </w:r>
            <w:r w:rsidRPr="00AE7F60">
              <w:rPr>
                <w:sz w:val="22"/>
                <w:szCs w:val="20"/>
              </w:rPr>
              <w:t>. CB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34FB5AD4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1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29D84AA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ct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69B41DF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003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3DEE62E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006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7D54E70B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4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3D309ADD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532</w:t>
            </w:r>
          </w:p>
        </w:tc>
      </w:tr>
      <w:tr w:rsidR="00057001" w:rsidRPr="00AE7F60" w14:paraId="022DD2CA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</w:tcPr>
          <w:p w14:paraId="21B190D1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West vs. East GOM (15 loci)</w:t>
            </w:r>
          </w:p>
        </w:tc>
        <w:tc>
          <w:tcPr>
            <w:tcW w:w="3780" w:type="dxa"/>
          </w:tcPr>
          <w:p w14:paraId="340D53C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Within individuals</w:t>
            </w:r>
          </w:p>
        </w:tc>
        <w:tc>
          <w:tcPr>
            <w:tcW w:w="1150" w:type="dxa"/>
          </w:tcPr>
          <w:p w14:paraId="7E52E4EE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79.1</w:t>
            </w:r>
          </w:p>
        </w:tc>
        <w:tc>
          <w:tcPr>
            <w:tcW w:w="894" w:type="dxa"/>
          </w:tcPr>
          <w:p w14:paraId="4D258C2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it</w:t>
            </w:r>
            <w:proofErr w:type="spellEnd"/>
          </w:p>
        </w:tc>
        <w:tc>
          <w:tcPr>
            <w:tcW w:w="989" w:type="dxa"/>
          </w:tcPr>
          <w:p w14:paraId="347E7A3A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09</w:t>
            </w:r>
          </w:p>
        </w:tc>
        <w:tc>
          <w:tcPr>
            <w:tcW w:w="1048" w:type="dxa"/>
          </w:tcPr>
          <w:p w14:paraId="7323D68A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119</w:t>
            </w:r>
          </w:p>
        </w:tc>
        <w:tc>
          <w:tcPr>
            <w:tcW w:w="1155" w:type="dxa"/>
          </w:tcPr>
          <w:p w14:paraId="40EA534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97</w:t>
            </w:r>
          </w:p>
        </w:tc>
        <w:tc>
          <w:tcPr>
            <w:tcW w:w="1185" w:type="dxa"/>
          </w:tcPr>
          <w:p w14:paraId="788ADC2E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&lt;0.001</w:t>
            </w:r>
          </w:p>
        </w:tc>
      </w:tr>
      <w:tr w:rsidR="00057001" w:rsidRPr="00AE7F60" w14:paraId="0EE0AAAD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32FC4F73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</w:tcPr>
          <w:p w14:paraId="1480ADD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individuals within localities</w:t>
            </w:r>
          </w:p>
        </w:tc>
        <w:tc>
          <w:tcPr>
            <w:tcW w:w="1150" w:type="dxa"/>
          </w:tcPr>
          <w:p w14:paraId="279B0C3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20.6</w:t>
            </w:r>
          </w:p>
        </w:tc>
        <w:tc>
          <w:tcPr>
            <w:tcW w:w="894" w:type="dxa"/>
          </w:tcPr>
          <w:p w14:paraId="0231844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is</w:t>
            </w:r>
            <w:proofErr w:type="spellEnd"/>
          </w:p>
        </w:tc>
        <w:tc>
          <w:tcPr>
            <w:tcW w:w="989" w:type="dxa"/>
          </w:tcPr>
          <w:p w14:paraId="40ABBABB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07</w:t>
            </w:r>
          </w:p>
        </w:tc>
        <w:tc>
          <w:tcPr>
            <w:tcW w:w="1048" w:type="dxa"/>
          </w:tcPr>
          <w:p w14:paraId="1727813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116</w:t>
            </w:r>
          </w:p>
        </w:tc>
        <w:tc>
          <w:tcPr>
            <w:tcW w:w="1155" w:type="dxa"/>
          </w:tcPr>
          <w:p w14:paraId="6194C6F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95</w:t>
            </w:r>
          </w:p>
        </w:tc>
        <w:tc>
          <w:tcPr>
            <w:tcW w:w="1185" w:type="dxa"/>
          </w:tcPr>
          <w:p w14:paraId="23A1BD1C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&lt;0.001</w:t>
            </w:r>
          </w:p>
        </w:tc>
      </w:tr>
      <w:tr w:rsidR="00057001" w:rsidRPr="00AE7F60" w14:paraId="2B7BAF93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5C00579B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</w:tcPr>
          <w:p w14:paraId="142DCE52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populations within each group</w:t>
            </w:r>
          </w:p>
        </w:tc>
        <w:tc>
          <w:tcPr>
            <w:tcW w:w="1150" w:type="dxa"/>
          </w:tcPr>
          <w:p w14:paraId="3C50E0AD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31</w:t>
            </w:r>
          </w:p>
        </w:tc>
        <w:tc>
          <w:tcPr>
            <w:tcW w:w="894" w:type="dxa"/>
          </w:tcPr>
          <w:p w14:paraId="05C8323B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sc</w:t>
            </w:r>
            <w:proofErr w:type="spellEnd"/>
          </w:p>
        </w:tc>
        <w:tc>
          <w:tcPr>
            <w:tcW w:w="989" w:type="dxa"/>
          </w:tcPr>
          <w:p w14:paraId="6C3BABB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3</w:t>
            </w:r>
          </w:p>
        </w:tc>
        <w:tc>
          <w:tcPr>
            <w:tcW w:w="1048" w:type="dxa"/>
          </w:tcPr>
          <w:p w14:paraId="48369039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002</w:t>
            </w:r>
          </w:p>
        </w:tc>
        <w:tc>
          <w:tcPr>
            <w:tcW w:w="1155" w:type="dxa"/>
          </w:tcPr>
          <w:p w14:paraId="7047BC5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9</w:t>
            </w:r>
          </w:p>
        </w:tc>
        <w:tc>
          <w:tcPr>
            <w:tcW w:w="1185" w:type="dxa"/>
          </w:tcPr>
          <w:p w14:paraId="0B11231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76</w:t>
            </w:r>
          </w:p>
        </w:tc>
      </w:tr>
      <w:tr w:rsidR="00057001" w:rsidRPr="00AE7F60" w14:paraId="524E9B6C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</w:tcPr>
          <w:p w14:paraId="430B772A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</w:tcPr>
          <w:p w14:paraId="29E75B2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 xml:space="preserve">Between West </w:t>
            </w:r>
            <w:r w:rsidRPr="00AE7F60">
              <w:rPr>
                <w:i/>
                <w:sz w:val="22"/>
                <w:szCs w:val="20"/>
              </w:rPr>
              <w:t>vs</w:t>
            </w:r>
            <w:r w:rsidRPr="00AE7F60">
              <w:rPr>
                <w:sz w:val="22"/>
                <w:szCs w:val="20"/>
              </w:rPr>
              <w:t>. East GOM</w:t>
            </w:r>
          </w:p>
        </w:tc>
        <w:tc>
          <w:tcPr>
            <w:tcW w:w="1150" w:type="dxa"/>
          </w:tcPr>
          <w:p w14:paraId="2BA0B94A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01</w:t>
            </w:r>
          </w:p>
        </w:tc>
        <w:tc>
          <w:tcPr>
            <w:tcW w:w="894" w:type="dxa"/>
          </w:tcPr>
          <w:p w14:paraId="4FF128B8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F_ct</w:t>
            </w:r>
            <w:proofErr w:type="spellEnd"/>
          </w:p>
        </w:tc>
        <w:tc>
          <w:tcPr>
            <w:tcW w:w="989" w:type="dxa"/>
          </w:tcPr>
          <w:p w14:paraId="71B3F6B4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0001</w:t>
            </w:r>
          </w:p>
        </w:tc>
        <w:tc>
          <w:tcPr>
            <w:tcW w:w="1048" w:type="dxa"/>
          </w:tcPr>
          <w:p w14:paraId="200C4BC2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0.002</w:t>
            </w:r>
          </w:p>
        </w:tc>
        <w:tc>
          <w:tcPr>
            <w:tcW w:w="1155" w:type="dxa"/>
          </w:tcPr>
          <w:p w14:paraId="12C3086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2</w:t>
            </w:r>
          </w:p>
        </w:tc>
        <w:tc>
          <w:tcPr>
            <w:tcW w:w="1185" w:type="dxa"/>
          </w:tcPr>
          <w:p w14:paraId="5F26105D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449</w:t>
            </w:r>
          </w:p>
        </w:tc>
      </w:tr>
      <w:tr w:rsidR="00057001" w:rsidRPr="00AE7F60" w14:paraId="58318336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shd w:val="clear" w:color="auto" w:fill="D9D9D9" w:themeFill="background1" w:themeFillShade="D9"/>
          </w:tcPr>
          <w:p w14:paraId="2CAD5DB2" w14:textId="168A4756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 xml:space="preserve">US vs. BRAZIL (7 </w:t>
            </w:r>
            <w:r>
              <w:rPr>
                <w:sz w:val="22"/>
                <w:szCs w:val="20"/>
              </w:rPr>
              <w:t xml:space="preserve">common </w:t>
            </w:r>
            <w:r w:rsidRPr="00AE7F60">
              <w:rPr>
                <w:sz w:val="22"/>
                <w:szCs w:val="20"/>
              </w:rPr>
              <w:t>loci)</w:t>
            </w:r>
          </w:p>
        </w:tc>
        <w:tc>
          <w:tcPr>
            <w:tcW w:w="3780" w:type="dxa"/>
            <w:shd w:val="clear" w:color="auto" w:fill="D9D9D9" w:themeFill="background1" w:themeFillShade="D9"/>
          </w:tcPr>
          <w:p w14:paraId="11F038E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Within individuals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47C2C097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44.4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15634B2E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R_it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1D47F3E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556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6C640C9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454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55435DA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609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146DED3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--</w:t>
            </w:r>
          </w:p>
        </w:tc>
      </w:tr>
      <w:tr w:rsidR="00057001" w:rsidRPr="00AE7F60" w14:paraId="320CB8C0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D9D9D9" w:themeFill="background1" w:themeFillShade="D9"/>
          </w:tcPr>
          <w:p w14:paraId="7E83859B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</w:tcPr>
          <w:p w14:paraId="16A98718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individuals within localities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00B059E5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40.5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0875662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R_is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1ADDD13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477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4AAF526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339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42F821F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575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443B4D2E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1</w:t>
            </w:r>
          </w:p>
        </w:tc>
      </w:tr>
      <w:tr w:rsidR="00057001" w:rsidRPr="00AE7F60" w14:paraId="6174149C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shd w:val="clear" w:color="auto" w:fill="D9D9D9" w:themeFill="background1" w:themeFillShade="D9"/>
          </w:tcPr>
          <w:p w14:paraId="2D186BD4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  <w:shd w:val="clear" w:color="auto" w:fill="D9D9D9" w:themeFill="background1" w:themeFillShade="D9"/>
          </w:tcPr>
          <w:p w14:paraId="1CED61D5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Among populations within each group</w:t>
            </w:r>
          </w:p>
        </w:tc>
        <w:tc>
          <w:tcPr>
            <w:tcW w:w="1150" w:type="dxa"/>
            <w:shd w:val="clear" w:color="auto" w:fill="D9D9D9" w:themeFill="background1" w:themeFillShade="D9"/>
          </w:tcPr>
          <w:p w14:paraId="59CEFC99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5</w:t>
            </w:r>
          </w:p>
        </w:tc>
        <w:tc>
          <w:tcPr>
            <w:tcW w:w="894" w:type="dxa"/>
            <w:shd w:val="clear" w:color="auto" w:fill="D9D9D9" w:themeFill="background1" w:themeFillShade="D9"/>
          </w:tcPr>
          <w:p w14:paraId="74BD59B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R_sc</w:t>
            </w:r>
            <w:proofErr w:type="spellEnd"/>
          </w:p>
        </w:tc>
        <w:tc>
          <w:tcPr>
            <w:tcW w:w="989" w:type="dxa"/>
            <w:shd w:val="clear" w:color="auto" w:fill="D9D9D9" w:themeFill="background1" w:themeFillShade="D9"/>
          </w:tcPr>
          <w:p w14:paraId="1F279D0C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6</w:t>
            </w:r>
          </w:p>
        </w:tc>
        <w:tc>
          <w:tcPr>
            <w:tcW w:w="1048" w:type="dxa"/>
            <w:shd w:val="clear" w:color="auto" w:fill="D9D9D9" w:themeFill="background1" w:themeFillShade="D9"/>
          </w:tcPr>
          <w:p w14:paraId="4DC087A3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1</w:t>
            </w:r>
          </w:p>
        </w:tc>
        <w:tc>
          <w:tcPr>
            <w:tcW w:w="1155" w:type="dxa"/>
            <w:shd w:val="clear" w:color="auto" w:fill="D9D9D9" w:themeFill="background1" w:themeFillShade="D9"/>
          </w:tcPr>
          <w:p w14:paraId="6E204D7B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11</w:t>
            </w:r>
          </w:p>
        </w:tc>
        <w:tc>
          <w:tcPr>
            <w:tcW w:w="1185" w:type="dxa"/>
            <w:shd w:val="clear" w:color="auto" w:fill="D9D9D9" w:themeFill="background1" w:themeFillShade="D9"/>
          </w:tcPr>
          <w:p w14:paraId="68495CA5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552</w:t>
            </w:r>
          </w:p>
        </w:tc>
      </w:tr>
      <w:tr w:rsidR="00057001" w:rsidRPr="00AE7F60" w14:paraId="00B58B50" w14:textId="77777777" w:rsidTr="00412AE9">
        <w:trPr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478960" w14:textId="77777777" w:rsidR="00057001" w:rsidRPr="00AE7F60" w:rsidRDefault="00057001" w:rsidP="00412AE9">
            <w:pPr>
              <w:pStyle w:val="NoSpacing"/>
              <w:rPr>
                <w:sz w:val="22"/>
                <w:szCs w:val="20"/>
              </w:rPr>
            </w:pP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6E0682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Between US &amp; BRAZIL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3FC92E1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14.5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B9B79B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proofErr w:type="spellStart"/>
            <w:r w:rsidRPr="00AE7F60">
              <w:rPr>
                <w:sz w:val="22"/>
                <w:szCs w:val="20"/>
              </w:rPr>
              <w:t>R_ct</w:t>
            </w:r>
            <w:proofErr w:type="spellEnd"/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69908E6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145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7F7017F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49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A0149D8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250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E7A9BBE" w14:textId="77777777" w:rsidR="00057001" w:rsidRPr="00AE7F60" w:rsidRDefault="00057001" w:rsidP="00412AE9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0"/>
              </w:rPr>
            </w:pPr>
            <w:r w:rsidRPr="00AE7F60">
              <w:rPr>
                <w:sz w:val="22"/>
                <w:szCs w:val="20"/>
              </w:rPr>
              <w:t>0.001</w:t>
            </w:r>
          </w:p>
        </w:tc>
      </w:tr>
    </w:tbl>
    <w:p w14:paraId="4FAE33E2" w14:textId="77777777" w:rsidR="00057001" w:rsidRDefault="00057001" w:rsidP="00057001"/>
    <w:bookmarkEnd w:id="5"/>
    <w:p w14:paraId="45A79927" w14:textId="77777777" w:rsidR="004A1FE9" w:rsidRDefault="004A1FE9">
      <w:pPr>
        <w:spacing w:after="160" w:line="259" w:lineRule="auto"/>
        <w:rPr>
          <w:b/>
          <w:bCs/>
        </w:rPr>
      </w:pPr>
      <w:r>
        <w:br w:type="page"/>
      </w:r>
    </w:p>
    <w:p w14:paraId="516118A9" w14:textId="5E811FAF" w:rsidR="00DA5B8D" w:rsidRPr="00ED182E" w:rsidRDefault="00DA5B8D" w:rsidP="005B111E">
      <w:pPr>
        <w:pStyle w:val="Caption"/>
        <w:keepNext/>
        <w:ind w:right="1080"/>
        <w:rPr>
          <w:szCs w:val="24"/>
        </w:rPr>
      </w:pPr>
      <w:r w:rsidRPr="00ED182E">
        <w:rPr>
          <w:szCs w:val="24"/>
        </w:rPr>
        <w:lastRenderedPageBreak/>
        <w:t xml:space="preserve">Table </w:t>
      </w:r>
      <w:r w:rsidR="00D3755A">
        <w:rPr>
          <w:szCs w:val="24"/>
        </w:rPr>
        <w:t>SM</w:t>
      </w:r>
      <w:r w:rsidR="00DC0D68">
        <w:rPr>
          <w:szCs w:val="24"/>
        </w:rPr>
        <w:t>8</w:t>
      </w:r>
      <w:r w:rsidRPr="00ED182E">
        <w:rPr>
          <w:szCs w:val="24"/>
        </w:rPr>
        <w:t>.</w:t>
      </w:r>
      <w:r>
        <w:rPr>
          <w:szCs w:val="24"/>
        </w:rPr>
        <w:t xml:space="preserve"> </w:t>
      </w:r>
      <w:r w:rsidRPr="00DC0D68">
        <w:rPr>
          <w:b w:val="0"/>
          <w:szCs w:val="24"/>
        </w:rPr>
        <w:t xml:space="preserve">Pairwise </w:t>
      </w:r>
      <w:r w:rsidRPr="00DC0D68">
        <w:rPr>
          <w:b w:val="0"/>
          <w:i/>
          <w:szCs w:val="24"/>
        </w:rPr>
        <w:t>F</w:t>
      </w:r>
      <w:r w:rsidRPr="00DC0D68">
        <w:rPr>
          <w:b w:val="0"/>
          <w:i/>
          <w:szCs w:val="24"/>
          <w:vertAlign w:val="subscript"/>
        </w:rPr>
        <w:t>ST</w:t>
      </w:r>
      <w:r w:rsidRPr="00DC0D68">
        <w:rPr>
          <w:b w:val="0"/>
          <w:szCs w:val="24"/>
          <w:vertAlign w:val="subscript"/>
        </w:rPr>
        <w:t xml:space="preserve"> </w:t>
      </w:r>
      <w:r w:rsidRPr="00DC0D68">
        <w:rPr>
          <w:b w:val="0"/>
          <w:szCs w:val="24"/>
        </w:rPr>
        <w:t xml:space="preserve">values calculated with </w:t>
      </w:r>
      <w:proofErr w:type="spellStart"/>
      <w:r w:rsidRPr="00DC0D68">
        <w:rPr>
          <w:b w:val="0"/>
        </w:rPr>
        <w:t>FreeNA</w:t>
      </w:r>
      <w:proofErr w:type="spellEnd"/>
      <w:r w:rsidRPr="00DC0D68">
        <w:rPr>
          <w:b w:val="0"/>
          <w:szCs w:val="24"/>
        </w:rPr>
        <w:t xml:space="preserve"> for US and Brazilian localities with (below diagonal) and without (above diagonal) correction for null alleles </w:t>
      </w:r>
      <w:r w:rsidR="00D552DB" w:rsidRPr="00DC0D68">
        <w:rPr>
          <w:b w:val="0"/>
          <w:szCs w:val="24"/>
        </w:rPr>
        <w:t>using the seven</w:t>
      </w:r>
      <w:r w:rsidRPr="00DC0D68">
        <w:rPr>
          <w:b w:val="0"/>
          <w:szCs w:val="24"/>
        </w:rPr>
        <w:t xml:space="preserve"> </w:t>
      </w:r>
      <w:r w:rsidR="00D552DB" w:rsidRPr="00DC0D68">
        <w:rPr>
          <w:b w:val="0"/>
          <w:szCs w:val="24"/>
        </w:rPr>
        <w:t xml:space="preserve">common </w:t>
      </w:r>
      <w:r w:rsidRPr="00DC0D68">
        <w:rPr>
          <w:b w:val="0"/>
          <w:szCs w:val="24"/>
        </w:rPr>
        <w:t>loci</w:t>
      </w:r>
      <w:r w:rsidR="00D552DB" w:rsidRPr="00DC0D68">
        <w:rPr>
          <w:b w:val="0"/>
          <w:szCs w:val="24"/>
        </w:rPr>
        <w:t xml:space="preserve"> between the two studies</w:t>
      </w:r>
      <w:bookmarkEnd w:id="6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1"/>
        <w:gridCol w:w="847"/>
        <w:gridCol w:w="680"/>
        <w:gridCol w:w="847"/>
        <w:gridCol w:w="847"/>
        <w:gridCol w:w="847"/>
        <w:gridCol w:w="847"/>
        <w:gridCol w:w="847"/>
        <w:gridCol w:w="847"/>
        <w:gridCol w:w="847"/>
        <w:gridCol w:w="847"/>
        <w:gridCol w:w="780"/>
        <w:gridCol w:w="780"/>
        <w:gridCol w:w="780"/>
        <w:gridCol w:w="760"/>
      </w:tblGrid>
      <w:tr w:rsidR="00DA5B8D" w:rsidRPr="00DB6367" w14:paraId="724A1890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BDC9F" w14:textId="77777777" w:rsidR="00DA5B8D" w:rsidRPr="00DB6367" w:rsidRDefault="00DA5B8D" w:rsidP="00DA5B8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B6F5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P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438E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VI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B8E7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CEK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4D95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DI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20F2E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G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433B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LL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9215F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PO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22BEE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RO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C0AF3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ER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CDCAD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LI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AAEDD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LP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3423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TR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FB0A3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ITA</w:t>
            </w:r>
          </w:p>
        </w:tc>
        <w:tc>
          <w:tcPr>
            <w:tcW w:w="0" w:type="auto"/>
            <w:vAlign w:val="center"/>
          </w:tcPr>
          <w:p w14:paraId="77B83EB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LAG</w:t>
            </w:r>
          </w:p>
        </w:tc>
      </w:tr>
      <w:tr w:rsidR="00DA5B8D" w:rsidRPr="00DB6367" w14:paraId="1B8EBA18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D4DB7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P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B33A1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B892A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6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E4777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53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8684F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45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7694DD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45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39A6E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25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C56DE6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3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5D2F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1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A4A5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9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2EB8D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0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333FF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767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4EAB2F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2050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09F322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56798</w:t>
            </w:r>
          </w:p>
        </w:tc>
        <w:tc>
          <w:tcPr>
            <w:tcW w:w="0" w:type="auto"/>
            <w:vAlign w:val="center"/>
          </w:tcPr>
          <w:p w14:paraId="45C116A6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69967</w:t>
            </w:r>
          </w:p>
        </w:tc>
      </w:tr>
      <w:tr w:rsidR="00DA5B8D" w:rsidRPr="00DB6367" w14:paraId="17605752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5F1C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AVI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983415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4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2E19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5678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6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066D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4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597DF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0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04371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8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82297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3BAD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43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3CEF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7425A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4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95D1F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47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653B7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8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66B39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3517</w:t>
            </w:r>
          </w:p>
        </w:tc>
        <w:tc>
          <w:tcPr>
            <w:tcW w:w="0" w:type="auto"/>
            <w:vAlign w:val="center"/>
          </w:tcPr>
          <w:p w14:paraId="2CDC3815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4392</w:t>
            </w:r>
          </w:p>
        </w:tc>
      </w:tr>
      <w:tr w:rsidR="00DA5B8D" w:rsidRPr="00DB6367" w14:paraId="3DD8B7D7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2A886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CEK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7FE51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67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4108A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13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B50ED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C894A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79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B92A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55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0867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30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D3B4D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6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8B15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24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7610B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68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2BD0F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03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BCF06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5410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20C91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836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90C63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33362</w:t>
            </w:r>
          </w:p>
        </w:tc>
        <w:tc>
          <w:tcPr>
            <w:tcW w:w="0" w:type="auto"/>
            <w:vAlign w:val="center"/>
          </w:tcPr>
          <w:p w14:paraId="194D1985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50437</w:t>
            </w:r>
          </w:p>
        </w:tc>
      </w:tr>
      <w:tr w:rsidR="00DA5B8D" w:rsidRPr="00DB6367" w14:paraId="32E205E0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1999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DIB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EBBBB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45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4C86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3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8FE97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48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EBA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B543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252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45FB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32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8934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3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64C7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09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FD32F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462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59223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18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3F6F2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609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57E86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817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3C800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40482</w:t>
            </w:r>
          </w:p>
        </w:tc>
        <w:tc>
          <w:tcPr>
            <w:tcW w:w="0" w:type="auto"/>
            <w:vAlign w:val="center"/>
          </w:tcPr>
          <w:p w14:paraId="38BC825D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56023</w:t>
            </w:r>
          </w:p>
        </w:tc>
      </w:tr>
      <w:tr w:rsidR="00DA5B8D" w:rsidRPr="00DB6367" w14:paraId="1D41E80F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81EEB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GA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6EE37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56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DB3CF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7E165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9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A75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20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5E78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F1D3A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11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0F9FD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33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3101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05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2125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55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7D4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10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20745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25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DC80B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606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3000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15728</w:t>
            </w:r>
          </w:p>
        </w:tc>
        <w:tc>
          <w:tcPr>
            <w:tcW w:w="0" w:type="auto"/>
            <w:vAlign w:val="center"/>
          </w:tcPr>
          <w:p w14:paraId="3A7E6051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27553</w:t>
            </w:r>
          </w:p>
        </w:tc>
      </w:tr>
      <w:tr w:rsidR="00DA5B8D" w:rsidRPr="00DB6367" w14:paraId="7CC4187C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38C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LL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E0B85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20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CCB2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9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97459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6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15F7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11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8FA2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13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094E9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8F1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21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6C356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38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A89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11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157DE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81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4A867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738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D5F91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975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29F2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52749</w:t>
            </w:r>
          </w:p>
        </w:tc>
        <w:tc>
          <w:tcPr>
            <w:tcW w:w="0" w:type="auto"/>
            <w:vAlign w:val="center"/>
          </w:tcPr>
          <w:p w14:paraId="038E14E4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72057</w:t>
            </w:r>
          </w:p>
        </w:tc>
      </w:tr>
      <w:tr w:rsidR="00DA5B8D" w:rsidRPr="00DB6367" w14:paraId="6C9F028A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4CF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PO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0E28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17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AC6F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9E6EE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08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D12A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3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2450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10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DD5D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35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22FFD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7D94B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357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81106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47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1F9E7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5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143E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488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E7BFE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757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7A793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31031</w:t>
            </w:r>
          </w:p>
        </w:tc>
        <w:tc>
          <w:tcPr>
            <w:tcW w:w="0" w:type="auto"/>
            <w:vAlign w:val="center"/>
          </w:tcPr>
          <w:p w14:paraId="7404863F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45885</w:t>
            </w:r>
          </w:p>
        </w:tc>
      </w:tr>
      <w:tr w:rsidR="00DA5B8D" w:rsidRPr="00DB6367" w14:paraId="3F62766F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1587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RO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B1869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14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4257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36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D743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51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F0CF6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6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103B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9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7B033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9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F5F61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37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AF7B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CE0B3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08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4EAA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67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9CD6B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685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A8525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944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2BF45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50065</w:t>
            </w:r>
          </w:p>
        </w:tc>
        <w:tc>
          <w:tcPr>
            <w:tcW w:w="0" w:type="auto"/>
            <w:vAlign w:val="center"/>
          </w:tcPr>
          <w:p w14:paraId="6910AA4F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66586</w:t>
            </w:r>
          </w:p>
        </w:tc>
      </w:tr>
      <w:tr w:rsidR="00DA5B8D" w:rsidRPr="00DB6367" w14:paraId="6DD9F21A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6631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ERC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3DF8A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14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392D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5168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0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EEDE5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34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95FC1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07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B48CE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0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4CA92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49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C24AB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15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7A7F5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35B29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0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D2928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52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C7A2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734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78577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33221</w:t>
            </w:r>
          </w:p>
        </w:tc>
        <w:tc>
          <w:tcPr>
            <w:tcW w:w="0" w:type="auto"/>
            <w:vAlign w:val="center"/>
          </w:tcPr>
          <w:p w14:paraId="12980A90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51206</w:t>
            </w:r>
          </w:p>
        </w:tc>
      </w:tr>
      <w:tr w:rsidR="00DA5B8D" w:rsidRPr="00DB6367" w14:paraId="7E3B9644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CDB3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SLI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5286A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5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C42E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3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03E76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43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90FD5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1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1257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26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7EE59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6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FA02E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44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0C200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0.005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F6A2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06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CA3D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35F1A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828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4333A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2146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DF62F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57577</w:t>
            </w:r>
          </w:p>
        </w:tc>
        <w:tc>
          <w:tcPr>
            <w:tcW w:w="0" w:type="auto"/>
            <w:vAlign w:val="center"/>
          </w:tcPr>
          <w:p w14:paraId="6BFA592A" w14:textId="77777777" w:rsidR="00DA5B8D" w:rsidRPr="009374FC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9374FC">
              <w:rPr>
                <w:b/>
                <w:sz w:val="20"/>
                <w:szCs w:val="20"/>
              </w:rPr>
              <w:t>0.178764</w:t>
            </w:r>
          </w:p>
        </w:tc>
        <w:bookmarkStart w:id="7" w:name="_GoBack"/>
        <w:bookmarkEnd w:id="7"/>
      </w:tr>
      <w:tr w:rsidR="00DA5B8D" w:rsidRPr="00DB6367" w14:paraId="5E46100A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0B234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LP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14656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72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3C17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47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218F1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574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C68C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533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4990A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245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FE69B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754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E9736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4486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BB05C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6113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986AC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515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058BC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7079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925DA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DD1EC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40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B0747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10141</w:t>
            </w:r>
          </w:p>
        </w:tc>
        <w:tc>
          <w:tcPr>
            <w:tcW w:w="0" w:type="auto"/>
            <w:vAlign w:val="center"/>
          </w:tcPr>
          <w:p w14:paraId="2DF2FFA4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4201</w:t>
            </w:r>
          </w:p>
        </w:tc>
      </w:tr>
      <w:tr w:rsidR="00DA5B8D" w:rsidRPr="00DB6367" w14:paraId="3D684E7D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24B31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TR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B5E6F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927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294AD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750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E8E35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8119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26D89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685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0D200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521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50A72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916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E639E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666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0AB0B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8232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EAE92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698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BEE54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960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2FDCF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501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FBA41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91119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7433</w:t>
            </w:r>
          </w:p>
        </w:tc>
        <w:tc>
          <w:tcPr>
            <w:tcW w:w="0" w:type="auto"/>
            <w:vAlign w:val="center"/>
          </w:tcPr>
          <w:p w14:paraId="2201E2D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8077</w:t>
            </w:r>
          </w:p>
        </w:tc>
      </w:tr>
      <w:tr w:rsidR="00DA5B8D" w:rsidRPr="00DB6367" w14:paraId="1E3915F4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7D8F7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ITA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B677B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4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D94CD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32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26260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352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4D7E9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338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BFA16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122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5DBCE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49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E686B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279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8B101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4342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B4EEE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31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FB296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4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31231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128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924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84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19BA3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4E7CA0FE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5149</w:t>
            </w:r>
          </w:p>
        </w:tc>
      </w:tr>
      <w:tr w:rsidR="00DA5B8D" w:rsidRPr="00DB6367" w14:paraId="32AC374D" w14:textId="77777777" w:rsidTr="007640A5">
        <w:trPr>
          <w:trHeight w:val="359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BF7C7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LA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D415E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669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19634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444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C27AC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5446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AE912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5042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C2D7B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2635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9AEA2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73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D6CB9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4379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0B006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604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DC692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5136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7BA8F" w14:textId="77777777" w:rsidR="00DA5B8D" w:rsidRPr="00EC3DA7" w:rsidRDefault="00DA5B8D" w:rsidP="00DA5B8D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EC3DA7">
              <w:rPr>
                <w:b/>
                <w:sz w:val="20"/>
                <w:szCs w:val="20"/>
              </w:rPr>
              <w:t>0.1682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CF2E3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34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EE0BB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78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03FD8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0.00846</w:t>
            </w:r>
          </w:p>
        </w:tc>
        <w:tc>
          <w:tcPr>
            <w:tcW w:w="0" w:type="auto"/>
            <w:vAlign w:val="center"/>
          </w:tcPr>
          <w:p w14:paraId="3A6E4079" w14:textId="77777777" w:rsidR="00DA5B8D" w:rsidRPr="00DB6367" w:rsidRDefault="00DA5B8D" w:rsidP="00DA5B8D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B6367">
              <w:rPr>
                <w:sz w:val="20"/>
                <w:szCs w:val="20"/>
              </w:rPr>
              <w:t>--</w:t>
            </w:r>
          </w:p>
        </w:tc>
      </w:tr>
    </w:tbl>
    <w:p w14:paraId="13D25A8B" w14:textId="47E8A0F2" w:rsidR="00DA5B8D" w:rsidRPr="00DC0D68" w:rsidRDefault="00DA5B8D" w:rsidP="00DA5B8D">
      <w:pPr>
        <w:pStyle w:val="Caption"/>
        <w:keepNext/>
        <w:ind w:left="1080"/>
        <w:rPr>
          <w:b w:val="0"/>
          <w:szCs w:val="24"/>
        </w:rPr>
      </w:pPr>
      <w:r w:rsidRPr="00DC0D68">
        <w:rPr>
          <w:b w:val="0"/>
          <w:szCs w:val="24"/>
        </w:rPr>
        <w:t xml:space="preserve">Bolded values indicate </w:t>
      </w:r>
      <w:r w:rsidR="00EC3DA7">
        <w:rPr>
          <w:b w:val="0"/>
          <w:szCs w:val="24"/>
        </w:rPr>
        <w:t xml:space="preserve">US vs. Brazil comparisons. All US vs. Brazil pairwise comparisons without correction (above diagonal) were </w:t>
      </w:r>
      <w:r w:rsidR="00EC3DA7" w:rsidRPr="00EC3DA7">
        <w:rPr>
          <w:b w:val="0"/>
          <w:szCs w:val="24"/>
        </w:rPr>
        <w:t>significan</w:t>
      </w:r>
      <w:r w:rsidR="00EC3DA7">
        <w:rPr>
          <w:b w:val="0"/>
          <w:szCs w:val="24"/>
        </w:rPr>
        <w:t>t</w:t>
      </w:r>
      <w:r w:rsidR="00EC3DA7" w:rsidRPr="00EC3DA7">
        <w:rPr>
          <w:b w:val="0"/>
          <w:szCs w:val="24"/>
        </w:rPr>
        <w:t xml:space="preserve"> at </w:t>
      </w:r>
      <w:r w:rsidR="00EC3DA7" w:rsidRPr="00EC3DA7">
        <w:rPr>
          <w:b w:val="0"/>
          <w:i/>
          <w:szCs w:val="24"/>
        </w:rPr>
        <w:t>p</w:t>
      </w:r>
      <w:r w:rsidR="00EC3DA7" w:rsidRPr="00EC3DA7">
        <w:rPr>
          <w:b w:val="0"/>
          <w:szCs w:val="24"/>
        </w:rPr>
        <w:t xml:space="preserve"> = 0.05</w:t>
      </w:r>
    </w:p>
    <w:p w14:paraId="1ED7F121" w14:textId="0F87DC0D" w:rsidR="005B111E" w:rsidRDefault="005B111E" w:rsidP="00DE1444">
      <w:r>
        <w:br w:type="page"/>
      </w:r>
    </w:p>
    <w:p w14:paraId="4D0290E4" w14:textId="45F7C8D8" w:rsidR="00FB10A3" w:rsidRPr="00B3549E" w:rsidRDefault="00FB10A3" w:rsidP="00FB10A3">
      <w:pPr>
        <w:pStyle w:val="Caption"/>
        <w:keepNext/>
        <w:rPr>
          <w:szCs w:val="24"/>
        </w:rPr>
      </w:pPr>
      <w:bookmarkStart w:id="8" w:name="_Toc470718918"/>
      <w:r w:rsidRPr="00B3549E">
        <w:rPr>
          <w:szCs w:val="24"/>
        </w:rPr>
        <w:lastRenderedPageBreak/>
        <w:t>Table SM</w:t>
      </w:r>
      <w:r w:rsidR="00B3549E" w:rsidRPr="00B3549E">
        <w:rPr>
          <w:szCs w:val="24"/>
        </w:rPr>
        <w:t>9</w:t>
      </w:r>
      <w:r w:rsidRPr="00B3549E">
        <w:rPr>
          <w:szCs w:val="24"/>
        </w:rPr>
        <w:t xml:space="preserve">. </w:t>
      </w:r>
      <w:r w:rsidRPr="00B3549E">
        <w:rPr>
          <w:b w:val="0"/>
          <w:i/>
          <w:szCs w:val="24"/>
        </w:rPr>
        <w:t>N</w:t>
      </w:r>
      <w:r w:rsidR="00B048C5" w:rsidRPr="00B3549E">
        <w:rPr>
          <w:b w:val="0"/>
          <w:i/>
          <w:szCs w:val="24"/>
          <w:vertAlign w:val="subscript"/>
        </w:rPr>
        <w:t>e</w:t>
      </w:r>
      <w:r w:rsidRPr="00B3549E">
        <w:rPr>
          <w:b w:val="0"/>
          <w:szCs w:val="24"/>
        </w:rPr>
        <w:t xml:space="preserve"> estimations for blue crabs in the US, GOM and Brazil</w:t>
      </w:r>
      <w:r w:rsidRPr="00B3549E">
        <w:rPr>
          <w:szCs w:val="24"/>
        </w:rPr>
        <w:t xml:space="preserve">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1431"/>
        <w:gridCol w:w="3676"/>
        <w:gridCol w:w="3094"/>
        <w:gridCol w:w="1289"/>
        <w:gridCol w:w="2103"/>
      </w:tblGrid>
      <w:tr w:rsidR="00FB10A3" w:rsidRPr="00FF4A42" w14:paraId="3BAF8D21" w14:textId="77777777" w:rsidTr="00FB10A3">
        <w:trPr>
          <w:jc w:val="center"/>
        </w:trPr>
        <w:tc>
          <w:tcPr>
            <w:tcW w:w="60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F9891" w14:textId="77777777" w:rsidR="00FB10A3" w:rsidRPr="00FF4A42" w:rsidRDefault="00FB10A3" w:rsidP="00FB10A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Region</w:t>
            </w:r>
          </w:p>
        </w:tc>
        <w:tc>
          <w:tcPr>
            <w:tcW w:w="5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CC16D" w14:textId="77777777" w:rsidR="00FB10A3" w:rsidRPr="00FF4A42" w:rsidRDefault="00FB10A3" w:rsidP="00FB10A3">
            <w:pPr>
              <w:spacing w:line="240" w:lineRule="auto"/>
              <w:rPr>
                <w:sz w:val="20"/>
              </w:rPr>
            </w:pPr>
            <w:r w:rsidRPr="00FF4A42">
              <w:rPr>
                <w:sz w:val="20"/>
              </w:rPr>
              <w:t xml:space="preserve">No. </w:t>
            </w:r>
            <w:proofErr w:type="gramStart"/>
            <w:r w:rsidRPr="00FF4A42">
              <w:rPr>
                <w:sz w:val="20"/>
              </w:rPr>
              <w:t>of</w:t>
            </w:r>
            <w:proofErr w:type="gramEnd"/>
            <w:r w:rsidRPr="00FF4A42">
              <w:rPr>
                <w:sz w:val="20"/>
              </w:rPr>
              <w:t xml:space="preserve"> loci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1548C4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Method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</w:tcPr>
          <w:p w14:paraId="16955CB3" w14:textId="77777777" w:rsidR="00FB10A3" w:rsidRPr="00FF4A42" w:rsidRDefault="00FB10A3" w:rsidP="00FB10A3">
            <w:pPr>
              <w:spacing w:line="240" w:lineRule="auto"/>
              <w:rPr>
                <w:sz w:val="20"/>
              </w:rPr>
            </w:pPr>
            <w:r w:rsidRPr="00FF4A42">
              <w:rPr>
                <w:sz w:val="20"/>
              </w:rPr>
              <w:t>Lowest Allele Frequency Used</w:t>
            </w:r>
          </w:p>
        </w:tc>
        <w:tc>
          <w:tcPr>
            <w:tcW w:w="489" w:type="pct"/>
            <w:tcBorders>
              <w:top w:val="single" w:sz="4" w:space="0" w:color="auto"/>
              <w:bottom w:val="single" w:sz="4" w:space="0" w:color="auto"/>
            </w:tcBorders>
          </w:tcPr>
          <w:p w14:paraId="7B11FC2A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N</w:t>
            </w:r>
            <w:r w:rsidRPr="00FF4A42">
              <w:rPr>
                <w:sz w:val="20"/>
                <w:vertAlign w:val="subscript"/>
              </w:rPr>
              <w:t>E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7C03DFD9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95</w:t>
            </w:r>
            <w:r>
              <w:rPr>
                <w:sz w:val="20"/>
              </w:rPr>
              <w:t>% CI for Ne</w:t>
            </w:r>
          </w:p>
        </w:tc>
      </w:tr>
      <w:tr w:rsidR="00FB10A3" w:rsidRPr="00FF4A42" w14:paraId="4B0FCC12" w14:textId="77777777" w:rsidTr="00FB10A3">
        <w:trPr>
          <w:jc w:val="center"/>
        </w:trPr>
        <w:tc>
          <w:tcPr>
            <w:tcW w:w="601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C60A39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US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30160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1</w:t>
            </w:r>
            <w:r>
              <w:rPr>
                <w:sz w:val="20"/>
              </w:rPr>
              <w:t>5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D8A374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Heterozygote Excess Method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vAlign w:val="center"/>
          </w:tcPr>
          <w:p w14:paraId="1E038258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0.0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07AC1E59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Infinite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7114EE88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Infinite</w:t>
            </w:r>
          </w:p>
        </w:tc>
      </w:tr>
      <w:tr w:rsidR="00FB10A3" w:rsidRPr="00FF4A42" w14:paraId="036CBB34" w14:textId="77777777" w:rsidTr="00FB10A3">
        <w:trPr>
          <w:jc w:val="center"/>
        </w:trPr>
        <w:tc>
          <w:tcPr>
            <w:tcW w:w="601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814A156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E2F12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25E07C50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Heterozygote Excess Method</w:t>
            </w:r>
          </w:p>
        </w:tc>
        <w:tc>
          <w:tcPr>
            <w:tcW w:w="1174" w:type="pct"/>
            <w:vAlign w:val="center"/>
          </w:tcPr>
          <w:p w14:paraId="300DDA70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0.02</w:t>
            </w:r>
          </w:p>
        </w:tc>
        <w:tc>
          <w:tcPr>
            <w:tcW w:w="489" w:type="pct"/>
            <w:vAlign w:val="center"/>
          </w:tcPr>
          <w:p w14:paraId="1E81B835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Infinite</w:t>
            </w:r>
          </w:p>
        </w:tc>
        <w:tc>
          <w:tcPr>
            <w:tcW w:w="798" w:type="pct"/>
            <w:vAlign w:val="center"/>
          </w:tcPr>
          <w:p w14:paraId="71848199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Infinite</w:t>
            </w:r>
          </w:p>
        </w:tc>
      </w:tr>
      <w:tr w:rsidR="00FB10A3" w:rsidRPr="00FF4A42" w14:paraId="58D715FC" w14:textId="77777777" w:rsidTr="00FB10A3">
        <w:trPr>
          <w:jc w:val="center"/>
        </w:trPr>
        <w:tc>
          <w:tcPr>
            <w:tcW w:w="601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D566DAA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A004D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35AA7964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Heterozygote Excess Method</w:t>
            </w:r>
          </w:p>
        </w:tc>
        <w:tc>
          <w:tcPr>
            <w:tcW w:w="1174" w:type="pct"/>
            <w:vAlign w:val="center"/>
          </w:tcPr>
          <w:p w14:paraId="67FFCF10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0.01</w:t>
            </w:r>
          </w:p>
        </w:tc>
        <w:tc>
          <w:tcPr>
            <w:tcW w:w="489" w:type="pct"/>
            <w:vAlign w:val="center"/>
          </w:tcPr>
          <w:p w14:paraId="5BB77B91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Infinite</w:t>
            </w:r>
          </w:p>
        </w:tc>
        <w:tc>
          <w:tcPr>
            <w:tcW w:w="798" w:type="pct"/>
            <w:vAlign w:val="center"/>
          </w:tcPr>
          <w:p w14:paraId="290C52F4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Infinite</w:t>
            </w:r>
          </w:p>
        </w:tc>
      </w:tr>
      <w:tr w:rsidR="00FB10A3" w:rsidRPr="00FF4A42" w14:paraId="275D84F2" w14:textId="77777777" w:rsidTr="00FB10A3">
        <w:trPr>
          <w:jc w:val="center"/>
        </w:trPr>
        <w:tc>
          <w:tcPr>
            <w:tcW w:w="601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E7338FE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36F3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7A6ED779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LD Method</w:t>
            </w:r>
          </w:p>
        </w:tc>
        <w:tc>
          <w:tcPr>
            <w:tcW w:w="1174" w:type="pct"/>
            <w:vAlign w:val="center"/>
          </w:tcPr>
          <w:p w14:paraId="094D3CF0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0.05</w:t>
            </w:r>
          </w:p>
        </w:tc>
        <w:tc>
          <w:tcPr>
            <w:tcW w:w="489" w:type="pct"/>
            <w:vAlign w:val="center"/>
          </w:tcPr>
          <w:p w14:paraId="73277FF4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Infinite</w:t>
            </w:r>
          </w:p>
        </w:tc>
        <w:tc>
          <w:tcPr>
            <w:tcW w:w="798" w:type="pct"/>
            <w:vAlign w:val="center"/>
          </w:tcPr>
          <w:p w14:paraId="4D649965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024.8 </w:t>
            </w:r>
            <w:r w:rsidRPr="00FF4A42">
              <w:rPr>
                <w:sz w:val="20"/>
              </w:rPr>
              <w:t>–</w:t>
            </w:r>
            <w:r>
              <w:rPr>
                <w:sz w:val="20"/>
              </w:rPr>
              <w:t xml:space="preserve"> </w:t>
            </w:r>
            <w:r w:rsidRPr="00FF4A42">
              <w:rPr>
                <w:sz w:val="20"/>
              </w:rPr>
              <w:t>Infinite</w:t>
            </w:r>
          </w:p>
        </w:tc>
      </w:tr>
      <w:tr w:rsidR="00FB10A3" w:rsidRPr="00FF4A42" w14:paraId="3E3C9A8E" w14:textId="77777777" w:rsidTr="00FB10A3">
        <w:trPr>
          <w:jc w:val="center"/>
        </w:trPr>
        <w:tc>
          <w:tcPr>
            <w:tcW w:w="601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9C1F5CE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FBB06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5DB6B131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LD Method</w:t>
            </w:r>
          </w:p>
        </w:tc>
        <w:tc>
          <w:tcPr>
            <w:tcW w:w="1174" w:type="pct"/>
            <w:vAlign w:val="center"/>
          </w:tcPr>
          <w:p w14:paraId="44B880BD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0.02</w:t>
            </w:r>
          </w:p>
        </w:tc>
        <w:tc>
          <w:tcPr>
            <w:tcW w:w="489" w:type="pct"/>
            <w:vAlign w:val="center"/>
          </w:tcPr>
          <w:p w14:paraId="752FA7A0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5140.5</w:t>
            </w:r>
          </w:p>
        </w:tc>
        <w:tc>
          <w:tcPr>
            <w:tcW w:w="798" w:type="pct"/>
            <w:vAlign w:val="center"/>
          </w:tcPr>
          <w:p w14:paraId="403EA494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351.1 </w:t>
            </w:r>
            <w:r w:rsidRPr="00FF4A42">
              <w:rPr>
                <w:sz w:val="20"/>
              </w:rPr>
              <w:t>–</w:t>
            </w:r>
            <w:r>
              <w:rPr>
                <w:sz w:val="20"/>
              </w:rPr>
              <w:t xml:space="preserve"> </w:t>
            </w:r>
            <w:r w:rsidRPr="00FF4A42">
              <w:rPr>
                <w:sz w:val="20"/>
              </w:rPr>
              <w:t>Infinite</w:t>
            </w:r>
          </w:p>
        </w:tc>
      </w:tr>
      <w:tr w:rsidR="00FB10A3" w:rsidRPr="00FF4A42" w14:paraId="2E925133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6021CCB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75E1B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81FACA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LD Method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vAlign w:val="center"/>
          </w:tcPr>
          <w:p w14:paraId="3E7EEE13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FF4A42">
              <w:rPr>
                <w:sz w:val="20"/>
              </w:rPr>
              <w:t>0.0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26802ED0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603.9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1E90A839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250.0 </w:t>
            </w:r>
            <w:r w:rsidRPr="00FF4A42">
              <w:rPr>
                <w:sz w:val="20"/>
              </w:rPr>
              <w:t>–</w:t>
            </w:r>
            <w:r>
              <w:rPr>
                <w:sz w:val="20"/>
              </w:rPr>
              <w:t xml:space="preserve"> </w:t>
            </w:r>
            <w:r w:rsidRPr="00FF4A42">
              <w:rPr>
                <w:sz w:val="20"/>
              </w:rPr>
              <w:t>Infinite</w:t>
            </w:r>
          </w:p>
        </w:tc>
      </w:tr>
      <w:tr w:rsidR="00FB10A3" w:rsidRPr="00FF4A42" w14:paraId="79AB760C" w14:textId="77777777" w:rsidTr="00FB10A3">
        <w:trPr>
          <w:trHeight w:val="242"/>
          <w:jc w:val="center"/>
        </w:trPr>
        <w:tc>
          <w:tcPr>
            <w:tcW w:w="60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41D7BC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GOM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FE28B3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1</w:t>
            </w:r>
            <w:r>
              <w:rPr>
                <w:sz w:val="20"/>
              </w:rPr>
              <w:t>5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6C6052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Heterozygote Excess Method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vAlign w:val="center"/>
          </w:tcPr>
          <w:p w14:paraId="13B82F64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0.0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1BFEBDB6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Infinite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16C0B34E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Infinite</w:t>
            </w:r>
          </w:p>
        </w:tc>
      </w:tr>
      <w:tr w:rsidR="00FB10A3" w:rsidRPr="00FF4A42" w14:paraId="6E2572EE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right w:val="single" w:sz="4" w:space="0" w:color="auto"/>
            </w:tcBorders>
          </w:tcPr>
          <w:p w14:paraId="41DCABD6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B905C9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5A1FD014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Heterozygote Excess Method</w:t>
            </w:r>
          </w:p>
        </w:tc>
        <w:tc>
          <w:tcPr>
            <w:tcW w:w="1174" w:type="pct"/>
            <w:vAlign w:val="center"/>
          </w:tcPr>
          <w:p w14:paraId="117E63DD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0.02</w:t>
            </w:r>
          </w:p>
        </w:tc>
        <w:tc>
          <w:tcPr>
            <w:tcW w:w="489" w:type="pct"/>
            <w:vAlign w:val="center"/>
          </w:tcPr>
          <w:p w14:paraId="38C9CB89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Infinite</w:t>
            </w:r>
          </w:p>
        </w:tc>
        <w:tc>
          <w:tcPr>
            <w:tcW w:w="798" w:type="pct"/>
            <w:vAlign w:val="center"/>
          </w:tcPr>
          <w:p w14:paraId="30920DBA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Infinite</w:t>
            </w:r>
          </w:p>
        </w:tc>
      </w:tr>
      <w:tr w:rsidR="00FB10A3" w:rsidRPr="00FF4A42" w14:paraId="4CA4F463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right w:val="single" w:sz="4" w:space="0" w:color="auto"/>
            </w:tcBorders>
          </w:tcPr>
          <w:p w14:paraId="2DB716EA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F6CB9F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0DEE90F2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Heterozygote Excess Method</w:t>
            </w:r>
          </w:p>
        </w:tc>
        <w:tc>
          <w:tcPr>
            <w:tcW w:w="1174" w:type="pct"/>
            <w:vAlign w:val="center"/>
          </w:tcPr>
          <w:p w14:paraId="143B42E6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0.01</w:t>
            </w:r>
          </w:p>
        </w:tc>
        <w:tc>
          <w:tcPr>
            <w:tcW w:w="489" w:type="pct"/>
            <w:vAlign w:val="center"/>
          </w:tcPr>
          <w:p w14:paraId="408220C3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Infinite</w:t>
            </w:r>
          </w:p>
        </w:tc>
        <w:tc>
          <w:tcPr>
            <w:tcW w:w="798" w:type="pct"/>
            <w:vAlign w:val="center"/>
          </w:tcPr>
          <w:p w14:paraId="5B2F9CF3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Infinite</w:t>
            </w:r>
          </w:p>
        </w:tc>
      </w:tr>
      <w:tr w:rsidR="00FB10A3" w:rsidRPr="00FF4A42" w14:paraId="2A533118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right w:val="single" w:sz="4" w:space="0" w:color="auto"/>
            </w:tcBorders>
          </w:tcPr>
          <w:p w14:paraId="6F405932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AACE33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3DB537E5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LD Method</w:t>
            </w:r>
          </w:p>
        </w:tc>
        <w:tc>
          <w:tcPr>
            <w:tcW w:w="1174" w:type="pct"/>
            <w:vAlign w:val="center"/>
          </w:tcPr>
          <w:p w14:paraId="6C2E1CF6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0.05</w:t>
            </w:r>
          </w:p>
        </w:tc>
        <w:tc>
          <w:tcPr>
            <w:tcW w:w="489" w:type="pct"/>
            <w:vAlign w:val="center"/>
          </w:tcPr>
          <w:p w14:paraId="401A023A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Infinite</w:t>
            </w:r>
          </w:p>
        </w:tc>
        <w:tc>
          <w:tcPr>
            <w:tcW w:w="798" w:type="pct"/>
            <w:vAlign w:val="center"/>
          </w:tcPr>
          <w:p w14:paraId="40D44476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89.5</w:t>
            </w:r>
            <w:r w:rsidRPr="009F1AE7">
              <w:rPr>
                <w:sz w:val="20"/>
              </w:rPr>
              <w:t xml:space="preserve"> – Infinite</w:t>
            </w:r>
          </w:p>
        </w:tc>
      </w:tr>
      <w:tr w:rsidR="00FB10A3" w:rsidRPr="00FF4A42" w14:paraId="6782502C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right w:val="single" w:sz="4" w:space="0" w:color="auto"/>
            </w:tcBorders>
          </w:tcPr>
          <w:p w14:paraId="548F3178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69BAF0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373543B5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LD Method</w:t>
            </w:r>
          </w:p>
        </w:tc>
        <w:tc>
          <w:tcPr>
            <w:tcW w:w="1174" w:type="pct"/>
            <w:vAlign w:val="center"/>
          </w:tcPr>
          <w:p w14:paraId="11734B47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0.02</w:t>
            </w:r>
          </w:p>
        </w:tc>
        <w:tc>
          <w:tcPr>
            <w:tcW w:w="489" w:type="pct"/>
            <w:vAlign w:val="center"/>
          </w:tcPr>
          <w:p w14:paraId="0F1B9213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550.3</w:t>
            </w:r>
          </w:p>
        </w:tc>
        <w:tc>
          <w:tcPr>
            <w:tcW w:w="798" w:type="pct"/>
            <w:vAlign w:val="center"/>
          </w:tcPr>
          <w:p w14:paraId="2FBFADFB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201.8</w:t>
            </w:r>
            <w:r w:rsidRPr="009F1AE7">
              <w:rPr>
                <w:sz w:val="20"/>
              </w:rPr>
              <w:t xml:space="preserve"> – Infinite</w:t>
            </w:r>
          </w:p>
        </w:tc>
      </w:tr>
      <w:tr w:rsidR="00FB10A3" w:rsidRPr="00FF4A42" w14:paraId="1250FC0B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D4A8799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0A35D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C81C1F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LD Method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vAlign w:val="center"/>
          </w:tcPr>
          <w:p w14:paraId="30EBBC7C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F1AE7">
              <w:rPr>
                <w:sz w:val="20"/>
              </w:rPr>
              <w:t>0.0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5EAAB830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2160.8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5668ECCB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055.6</w:t>
            </w:r>
            <w:r w:rsidRPr="009F1AE7">
              <w:rPr>
                <w:sz w:val="20"/>
              </w:rPr>
              <w:t xml:space="preserve"> – Infinite</w:t>
            </w:r>
          </w:p>
        </w:tc>
      </w:tr>
      <w:tr w:rsidR="00FB10A3" w:rsidRPr="00FF4A42" w14:paraId="788A9C66" w14:textId="77777777" w:rsidTr="00FB10A3">
        <w:trPr>
          <w:trHeight w:val="242"/>
          <w:jc w:val="center"/>
        </w:trPr>
        <w:tc>
          <w:tcPr>
            <w:tcW w:w="601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7E1F2BC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Brazil</w:t>
            </w:r>
          </w:p>
        </w:tc>
        <w:tc>
          <w:tcPr>
            <w:tcW w:w="54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229EDBD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7</w:t>
            </w:r>
          </w:p>
        </w:tc>
        <w:tc>
          <w:tcPr>
            <w:tcW w:w="139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924486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Heterozygote Excess Method</w:t>
            </w:r>
          </w:p>
        </w:tc>
        <w:tc>
          <w:tcPr>
            <w:tcW w:w="1174" w:type="pct"/>
            <w:tcBorders>
              <w:top w:val="single" w:sz="4" w:space="0" w:color="auto"/>
            </w:tcBorders>
            <w:vAlign w:val="center"/>
          </w:tcPr>
          <w:p w14:paraId="4F5BB2DA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0.05</w:t>
            </w:r>
          </w:p>
        </w:tc>
        <w:tc>
          <w:tcPr>
            <w:tcW w:w="489" w:type="pct"/>
            <w:tcBorders>
              <w:top w:val="single" w:sz="4" w:space="0" w:color="auto"/>
            </w:tcBorders>
            <w:vAlign w:val="center"/>
          </w:tcPr>
          <w:p w14:paraId="0BE93DCC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Infinite</w:t>
            </w:r>
          </w:p>
        </w:tc>
        <w:tc>
          <w:tcPr>
            <w:tcW w:w="798" w:type="pct"/>
            <w:tcBorders>
              <w:top w:val="single" w:sz="4" w:space="0" w:color="auto"/>
            </w:tcBorders>
            <w:vAlign w:val="center"/>
          </w:tcPr>
          <w:p w14:paraId="0DF48478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Infinite</w:t>
            </w:r>
          </w:p>
        </w:tc>
      </w:tr>
      <w:tr w:rsidR="00FB10A3" w:rsidRPr="00FF4A42" w14:paraId="65A71482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right w:val="single" w:sz="4" w:space="0" w:color="auto"/>
            </w:tcBorders>
          </w:tcPr>
          <w:p w14:paraId="789EE6B8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060FD1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1A9978DB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Heterozygote Excess Method</w:t>
            </w:r>
          </w:p>
        </w:tc>
        <w:tc>
          <w:tcPr>
            <w:tcW w:w="1174" w:type="pct"/>
            <w:vAlign w:val="center"/>
          </w:tcPr>
          <w:p w14:paraId="0CBE1852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0.020</w:t>
            </w:r>
          </w:p>
        </w:tc>
        <w:tc>
          <w:tcPr>
            <w:tcW w:w="489" w:type="pct"/>
            <w:vAlign w:val="center"/>
          </w:tcPr>
          <w:p w14:paraId="73B7B317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Infinite</w:t>
            </w:r>
          </w:p>
        </w:tc>
        <w:tc>
          <w:tcPr>
            <w:tcW w:w="798" w:type="pct"/>
            <w:vAlign w:val="center"/>
          </w:tcPr>
          <w:p w14:paraId="695E6720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Infinite</w:t>
            </w:r>
          </w:p>
        </w:tc>
      </w:tr>
      <w:tr w:rsidR="00FB10A3" w:rsidRPr="00FF4A42" w14:paraId="5E87BA03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right w:val="single" w:sz="4" w:space="0" w:color="auto"/>
            </w:tcBorders>
          </w:tcPr>
          <w:p w14:paraId="55CAAFEB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CBAB67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2F7B70E0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Heterozygote Excess Method</w:t>
            </w:r>
          </w:p>
        </w:tc>
        <w:tc>
          <w:tcPr>
            <w:tcW w:w="1174" w:type="pct"/>
            <w:vAlign w:val="center"/>
          </w:tcPr>
          <w:p w14:paraId="2DA60EC7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0.010</w:t>
            </w:r>
          </w:p>
        </w:tc>
        <w:tc>
          <w:tcPr>
            <w:tcW w:w="489" w:type="pct"/>
            <w:vAlign w:val="center"/>
          </w:tcPr>
          <w:p w14:paraId="5691B41F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Infinite</w:t>
            </w:r>
          </w:p>
        </w:tc>
        <w:tc>
          <w:tcPr>
            <w:tcW w:w="798" w:type="pct"/>
            <w:vAlign w:val="center"/>
          </w:tcPr>
          <w:p w14:paraId="2EB7DC35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Infinite</w:t>
            </w:r>
          </w:p>
        </w:tc>
      </w:tr>
      <w:tr w:rsidR="00FB10A3" w:rsidRPr="00FF4A42" w14:paraId="4FF5F260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right w:val="single" w:sz="4" w:space="0" w:color="auto"/>
            </w:tcBorders>
          </w:tcPr>
          <w:p w14:paraId="17F8005A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322875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3F46C6FA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LD Method</w:t>
            </w:r>
          </w:p>
        </w:tc>
        <w:tc>
          <w:tcPr>
            <w:tcW w:w="1174" w:type="pct"/>
            <w:vAlign w:val="center"/>
          </w:tcPr>
          <w:p w14:paraId="194C40AF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0.05</w:t>
            </w:r>
          </w:p>
        </w:tc>
        <w:tc>
          <w:tcPr>
            <w:tcW w:w="489" w:type="pct"/>
            <w:vAlign w:val="center"/>
          </w:tcPr>
          <w:p w14:paraId="1D5A4794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-275.0</w:t>
            </w:r>
          </w:p>
        </w:tc>
        <w:tc>
          <w:tcPr>
            <w:tcW w:w="798" w:type="pct"/>
            <w:vAlign w:val="center"/>
          </w:tcPr>
          <w:p w14:paraId="2B78AF9D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-1340.4 – Infinite</w:t>
            </w:r>
          </w:p>
        </w:tc>
      </w:tr>
      <w:tr w:rsidR="00FB10A3" w:rsidRPr="00FF4A42" w14:paraId="4225CC65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right w:val="single" w:sz="4" w:space="0" w:color="auto"/>
            </w:tcBorders>
          </w:tcPr>
          <w:p w14:paraId="29602CA3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9D21EF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</w:tcBorders>
            <w:vAlign w:val="center"/>
          </w:tcPr>
          <w:p w14:paraId="4C2BBAEB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LD Method</w:t>
            </w:r>
          </w:p>
        </w:tc>
        <w:tc>
          <w:tcPr>
            <w:tcW w:w="1174" w:type="pct"/>
            <w:vAlign w:val="center"/>
          </w:tcPr>
          <w:p w14:paraId="44AEB531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0.020</w:t>
            </w:r>
          </w:p>
        </w:tc>
        <w:tc>
          <w:tcPr>
            <w:tcW w:w="489" w:type="pct"/>
            <w:vAlign w:val="center"/>
          </w:tcPr>
          <w:p w14:paraId="7D6A013F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-1473.3</w:t>
            </w:r>
          </w:p>
        </w:tc>
        <w:tc>
          <w:tcPr>
            <w:tcW w:w="798" w:type="pct"/>
            <w:vAlign w:val="center"/>
          </w:tcPr>
          <w:p w14:paraId="66BED608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944.5 – Infinite</w:t>
            </w:r>
          </w:p>
        </w:tc>
      </w:tr>
      <w:tr w:rsidR="00FB10A3" w:rsidRPr="00FF4A42" w14:paraId="48BA0646" w14:textId="77777777" w:rsidTr="00FB10A3">
        <w:trPr>
          <w:trHeight w:val="242"/>
          <w:jc w:val="center"/>
        </w:trPr>
        <w:tc>
          <w:tcPr>
            <w:tcW w:w="601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F1F1037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54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DD96F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39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F4B4DCA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LD Method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vAlign w:val="center"/>
          </w:tcPr>
          <w:p w14:paraId="06F42FC1" w14:textId="77777777" w:rsidR="00FB10A3" w:rsidRPr="00FF4A42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0.010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vAlign w:val="center"/>
          </w:tcPr>
          <w:p w14:paraId="60D8ABD8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-5027.4</w:t>
            </w:r>
          </w:p>
        </w:tc>
        <w:tc>
          <w:tcPr>
            <w:tcW w:w="798" w:type="pct"/>
            <w:tcBorders>
              <w:bottom w:val="single" w:sz="4" w:space="0" w:color="auto"/>
            </w:tcBorders>
            <w:vAlign w:val="center"/>
          </w:tcPr>
          <w:p w14:paraId="7345682A" w14:textId="77777777" w:rsidR="00FB10A3" w:rsidRDefault="00FB10A3" w:rsidP="00FB10A3">
            <w:pPr>
              <w:spacing w:line="240" w:lineRule="auto"/>
              <w:jc w:val="center"/>
              <w:rPr>
                <w:sz w:val="20"/>
              </w:rPr>
            </w:pPr>
            <w:r w:rsidRPr="00944901">
              <w:rPr>
                <w:sz w:val="20"/>
              </w:rPr>
              <w:t>1359.4 – Infinite</w:t>
            </w:r>
          </w:p>
        </w:tc>
      </w:tr>
    </w:tbl>
    <w:p w14:paraId="238F7E61" w14:textId="77777777" w:rsidR="00FB10A3" w:rsidRPr="00FF4A42" w:rsidRDefault="00FB10A3" w:rsidP="00FB10A3">
      <w:pPr>
        <w:pStyle w:val="Caption"/>
        <w:keepNext/>
        <w:rPr>
          <w:sz w:val="20"/>
        </w:rPr>
      </w:pPr>
    </w:p>
    <w:p w14:paraId="52F005A3" w14:textId="77777777" w:rsidR="00FB10A3" w:rsidRPr="00FF4A42" w:rsidRDefault="00FB10A3" w:rsidP="00FB10A3">
      <w:pPr>
        <w:pStyle w:val="Caption"/>
        <w:keepNext/>
        <w:rPr>
          <w:sz w:val="20"/>
        </w:rPr>
      </w:pPr>
    </w:p>
    <w:p w14:paraId="61EDF88E" w14:textId="77777777" w:rsidR="00FB10A3" w:rsidRDefault="00FB10A3">
      <w:pPr>
        <w:spacing w:after="160" w:line="259" w:lineRule="auto"/>
        <w:rPr>
          <w:b/>
          <w:bCs/>
          <w:sz w:val="20"/>
          <w:szCs w:val="18"/>
        </w:rPr>
      </w:pPr>
      <w:r>
        <w:rPr>
          <w:sz w:val="20"/>
        </w:rPr>
        <w:br w:type="page"/>
      </w:r>
    </w:p>
    <w:p w14:paraId="47E2B6D0" w14:textId="65E2E74D" w:rsidR="00BF0AEC" w:rsidRPr="00B3549E" w:rsidRDefault="00BF0AEC" w:rsidP="00BF0AEC">
      <w:pPr>
        <w:pStyle w:val="Caption"/>
        <w:keepNext/>
        <w:ind w:left="1350" w:right="1368"/>
        <w:rPr>
          <w:szCs w:val="24"/>
        </w:rPr>
      </w:pPr>
      <w:bookmarkStart w:id="9" w:name="_Toc470718921"/>
      <w:bookmarkEnd w:id="8"/>
      <w:r w:rsidRPr="00B3549E">
        <w:rPr>
          <w:szCs w:val="24"/>
        </w:rPr>
        <w:lastRenderedPageBreak/>
        <w:t xml:space="preserve">Table </w:t>
      </w:r>
      <w:r w:rsidR="00B3549E" w:rsidRPr="00B3549E">
        <w:rPr>
          <w:szCs w:val="24"/>
        </w:rPr>
        <w:t>SM10</w:t>
      </w:r>
      <w:r w:rsidRPr="00B3549E">
        <w:rPr>
          <w:szCs w:val="24"/>
        </w:rPr>
        <w:t>.</w:t>
      </w:r>
      <w:r w:rsidRPr="00B3549E">
        <w:rPr>
          <w:rFonts w:ascii="Arial" w:eastAsiaTheme="minorHAnsi" w:hAnsi="Arial"/>
          <w:bCs w:val="0"/>
          <w:szCs w:val="24"/>
        </w:rPr>
        <w:t xml:space="preserve"> </w:t>
      </w:r>
      <w:r w:rsidRPr="00B3549E">
        <w:rPr>
          <w:b w:val="0"/>
          <w:szCs w:val="24"/>
        </w:rPr>
        <w:t>BOTTLENECK results</w:t>
      </w:r>
      <w:bookmarkEnd w:id="9"/>
      <w:r w:rsidR="002849B5" w:rsidRPr="00B3549E">
        <w:rPr>
          <w:b w:val="0"/>
          <w:szCs w:val="24"/>
        </w:rPr>
        <w:t xml:space="preserve"> </w:t>
      </w:r>
      <w:r w:rsidR="001648F5" w:rsidRPr="00B3549E">
        <w:rPr>
          <w:b w:val="0"/>
          <w:szCs w:val="24"/>
        </w:rPr>
        <w:t xml:space="preserve">using the </w:t>
      </w:r>
      <w:r w:rsidR="002849B5" w:rsidRPr="00B3549E">
        <w:rPr>
          <w:b w:val="0"/>
          <w:szCs w:val="24"/>
        </w:rPr>
        <w:t xml:space="preserve">15 </w:t>
      </w:r>
      <w:r w:rsidR="003866DB">
        <w:rPr>
          <w:b w:val="0"/>
          <w:szCs w:val="24"/>
        </w:rPr>
        <w:t xml:space="preserve">putatively </w:t>
      </w:r>
      <w:r w:rsidR="001648F5" w:rsidRPr="00B3549E">
        <w:rPr>
          <w:b w:val="0"/>
          <w:szCs w:val="24"/>
        </w:rPr>
        <w:t xml:space="preserve">neutral </w:t>
      </w:r>
      <w:r w:rsidR="002849B5" w:rsidRPr="00B3549E">
        <w:rPr>
          <w:b w:val="0"/>
          <w:szCs w:val="24"/>
        </w:rPr>
        <w:t>loci</w:t>
      </w:r>
      <w:r w:rsidR="00204787" w:rsidRPr="00B3549E">
        <w:rPr>
          <w:b w:val="0"/>
          <w:szCs w:val="24"/>
        </w:rPr>
        <w:t xml:space="preserve"> for the 10 US localiti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1134"/>
        <w:gridCol w:w="1703"/>
        <w:gridCol w:w="1134"/>
        <w:gridCol w:w="457"/>
        <w:gridCol w:w="924"/>
        <w:gridCol w:w="37"/>
      </w:tblGrid>
      <w:tr w:rsidR="00BF0AEC" w:rsidRPr="009F1AE7" w14:paraId="7A03E895" w14:textId="77777777" w:rsidTr="00ED6123">
        <w:trPr>
          <w:gridAfter w:val="1"/>
          <w:wAfter w:w="37" w:type="dxa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</w:tcBorders>
          </w:tcPr>
          <w:p w14:paraId="5F8C3263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Locality</w:t>
            </w:r>
          </w:p>
        </w:tc>
        <w:tc>
          <w:tcPr>
            <w:tcW w:w="397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75DE3A" w14:textId="77777777" w:rsidR="00BF0AEC" w:rsidRPr="009F1AE7" w:rsidRDefault="00BF0AEC" w:rsidP="00DE781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Wilcoxon Test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64DB1DE0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45160D2A" w14:textId="77777777" w:rsidR="00BF0AEC" w:rsidRPr="009F1AE7" w:rsidRDefault="00BF0AEC" w:rsidP="00DE7811">
            <w:pPr>
              <w:spacing w:line="240" w:lineRule="auto"/>
              <w:contextualSpacing/>
              <w:jc w:val="center"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A.D.T.</w:t>
            </w:r>
          </w:p>
        </w:tc>
      </w:tr>
      <w:tr w:rsidR="00BF0AEC" w:rsidRPr="009F1AE7" w14:paraId="307AB1F5" w14:textId="77777777" w:rsidTr="00ED6123">
        <w:trPr>
          <w:jc w:val="center"/>
        </w:trPr>
        <w:tc>
          <w:tcPr>
            <w:tcW w:w="1017" w:type="dxa"/>
            <w:vMerge/>
            <w:tcBorders>
              <w:bottom w:val="single" w:sz="4" w:space="0" w:color="auto"/>
            </w:tcBorders>
          </w:tcPr>
          <w:p w14:paraId="02FEA4A7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FF4C58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IAM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4620B638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TP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FFB62A0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SMM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1A037DA0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F73360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63677D83" w14:textId="77777777" w:rsidTr="00ED6123">
        <w:trPr>
          <w:jc w:val="center"/>
        </w:trPr>
        <w:tc>
          <w:tcPr>
            <w:tcW w:w="1017" w:type="dxa"/>
            <w:tcBorders>
              <w:top w:val="single" w:sz="4" w:space="0" w:color="auto"/>
            </w:tcBorders>
          </w:tcPr>
          <w:p w14:paraId="6E09D3CD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AP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A0F4A79" w14:textId="2EFD40C3" w:rsidR="00BF0AEC" w:rsidRPr="009D6A50" w:rsidRDefault="00FC243B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FC243B">
              <w:rPr>
                <w:color w:val="000000"/>
                <w:sz w:val="20"/>
                <w:szCs w:val="20"/>
              </w:rPr>
              <w:t>0.31934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vAlign w:val="bottom"/>
          </w:tcPr>
          <w:p w14:paraId="07A8C61F" w14:textId="394355D6" w:rsidR="00BF0AEC" w:rsidRPr="0099046F" w:rsidRDefault="00FC243B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FC243B">
              <w:rPr>
                <w:color w:val="000000"/>
                <w:sz w:val="20"/>
                <w:szCs w:val="20"/>
              </w:rPr>
              <w:t>0.984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0C555A5" w14:textId="10FCE1BD" w:rsidR="00BF0AEC" w:rsidRPr="0099046F" w:rsidRDefault="00FC243B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FC243B">
              <w:rPr>
                <w:color w:val="000000"/>
                <w:sz w:val="20"/>
                <w:szCs w:val="20"/>
              </w:rPr>
              <w:t>0.99582</w:t>
            </w:r>
          </w:p>
        </w:tc>
        <w:tc>
          <w:tcPr>
            <w:tcW w:w="457" w:type="dxa"/>
            <w:tcBorders>
              <w:top w:val="single" w:sz="4" w:space="0" w:color="auto"/>
            </w:tcBorders>
          </w:tcPr>
          <w:p w14:paraId="5D739898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</w:tcBorders>
          </w:tcPr>
          <w:p w14:paraId="36B1F096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33375532" w14:textId="77777777" w:rsidTr="00ED6123">
        <w:trPr>
          <w:jc w:val="center"/>
        </w:trPr>
        <w:tc>
          <w:tcPr>
            <w:tcW w:w="1017" w:type="dxa"/>
          </w:tcPr>
          <w:p w14:paraId="1446EE53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AVI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0319091" w14:textId="5678003B" w:rsidR="00BF0AEC" w:rsidRPr="00432F05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32F05">
              <w:rPr>
                <w:color w:val="000000"/>
                <w:sz w:val="20"/>
                <w:szCs w:val="20"/>
              </w:rPr>
              <w:t>0.04730</w:t>
            </w:r>
          </w:p>
        </w:tc>
        <w:tc>
          <w:tcPr>
            <w:tcW w:w="1703" w:type="dxa"/>
            <w:shd w:val="clear" w:color="auto" w:fill="auto"/>
            <w:vAlign w:val="bottom"/>
          </w:tcPr>
          <w:p w14:paraId="0883B6D0" w14:textId="49876536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8961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008FC84" w14:textId="6FDF20EA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96814</w:t>
            </w:r>
          </w:p>
        </w:tc>
        <w:tc>
          <w:tcPr>
            <w:tcW w:w="457" w:type="dxa"/>
            <w:shd w:val="clear" w:color="auto" w:fill="auto"/>
          </w:tcPr>
          <w:p w14:paraId="33CC2996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shd w:val="clear" w:color="auto" w:fill="auto"/>
          </w:tcPr>
          <w:p w14:paraId="3A6441A6" w14:textId="77777777" w:rsidR="00BF0AEC" w:rsidRPr="009F1AE7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0B3A15C2" w14:textId="77777777" w:rsidTr="00ED6123">
        <w:trPr>
          <w:jc w:val="center"/>
        </w:trPr>
        <w:tc>
          <w:tcPr>
            <w:tcW w:w="1017" w:type="dxa"/>
          </w:tcPr>
          <w:p w14:paraId="6CCC3B79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CEK</w:t>
            </w:r>
          </w:p>
        </w:tc>
        <w:tc>
          <w:tcPr>
            <w:tcW w:w="1134" w:type="dxa"/>
            <w:vAlign w:val="bottom"/>
          </w:tcPr>
          <w:p w14:paraId="721288C4" w14:textId="2874C370" w:rsidR="00BF0AEC" w:rsidRPr="009D6A50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13843</w:t>
            </w:r>
          </w:p>
        </w:tc>
        <w:tc>
          <w:tcPr>
            <w:tcW w:w="1703" w:type="dxa"/>
            <w:vAlign w:val="bottom"/>
          </w:tcPr>
          <w:p w14:paraId="4C15B220" w14:textId="2A261C11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66061</w:t>
            </w:r>
          </w:p>
        </w:tc>
        <w:tc>
          <w:tcPr>
            <w:tcW w:w="1134" w:type="dxa"/>
            <w:vAlign w:val="bottom"/>
          </w:tcPr>
          <w:p w14:paraId="775F5741" w14:textId="74CB06AC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80530</w:t>
            </w:r>
          </w:p>
        </w:tc>
        <w:tc>
          <w:tcPr>
            <w:tcW w:w="457" w:type="dxa"/>
          </w:tcPr>
          <w:p w14:paraId="1FA34C74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</w:tcPr>
          <w:p w14:paraId="56B8D116" w14:textId="77777777" w:rsidR="00BF0AEC" w:rsidRPr="009F1AE7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04F39FAA" w14:textId="77777777" w:rsidTr="00ED6123">
        <w:trPr>
          <w:jc w:val="center"/>
        </w:trPr>
        <w:tc>
          <w:tcPr>
            <w:tcW w:w="1017" w:type="dxa"/>
          </w:tcPr>
          <w:p w14:paraId="4E616202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DIB</w:t>
            </w:r>
          </w:p>
        </w:tc>
        <w:tc>
          <w:tcPr>
            <w:tcW w:w="1134" w:type="dxa"/>
            <w:vAlign w:val="bottom"/>
          </w:tcPr>
          <w:p w14:paraId="08F9B8DA" w14:textId="209D71B9" w:rsidR="00BF0AEC" w:rsidRPr="009D6A50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06769</w:t>
            </w:r>
          </w:p>
        </w:tc>
        <w:tc>
          <w:tcPr>
            <w:tcW w:w="1703" w:type="dxa"/>
            <w:vAlign w:val="bottom"/>
          </w:tcPr>
          <w:p w14:paraId="6F3539AA" w14:textId="47611274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99377</w:t>
            </w:r>
          </w:p>
        </w:tc>
        <w:tc>
          <w:tcPr>
            <w:tcW w:w="1134" w:type="dxa"/>
            <w:vAlign w:val="bottom"/>
          </w:tcPr>
          <w:p w14:paraId="67F230FB" w14:textId="37F9295B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99934</w:t>
            </w:r>
          </w:p>
        </w:tc>
        <w:tc>
          <w:tcPr>
            <w:tcW w:w="457" w:type="dxa"/>
          </w:tcPr>
          <w:p w14:paraId="514E01B2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</w:tcPr>
          <w:p w14:paraId="38A3F4D0" w14:textId="77777777" w:rsidR="00BF0AEC" w:rsidRPr="009F1AE7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07BE0BDB" w14:textId="77777777" w:rsidTr="00ED6123">
        <w:trPr>
          <w:jc w:val="center"/>
        </w:trPr>
        <w:tc>
          <w:tcPr>
            <w:tcW w:w="1017" w:type="dxa"/>
          </w:tcPr>
          <w:p w14:paraId="1140F6E8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GAL</w:t>
            </w:r>
          </w:p>
        </w:tc>
        <w:tc>
          <w:tcPr>
            <w:tcW w:w="1134" w:type="dxa"/>
            <w:vAlign w:val="bottom"/>
          </w:tcPr>
          <w:p w14:paraId="044CD3F6" w14:textId="178A2139" w:rsidR="00BF0AEC" w:rsidRPr="009D6A50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06769</w:t>
            </w:r>
          </w:p>
        </w:tc>
        <w:tc>
          <w:tcPr>
            <w:tcW w:w="1703" w:type="dxa"/>
            <w:vAlign w:val="bottom"/>
          </w:tcPr>
          <w:p w14:paraId="126C4841" w14:textId="454D85BC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sz w:val="20"/>
                <w:szCs w:val="20"/>
              </w:rPr>
              <w:t>0.95270</w:t>
            </w:r>
          </w:p>
        </w:tc>
        <w:tc>
          <w:tcPr>
            <w:tcW w:w="1134" w:type="dxa"/>
            <w:vAlign w:val="bottom"/>
          </w:tcPr>
          <w:p w14:paraId="5F1CAED1" w14:textId="77777777" w:rsidR="00BF0AEC" w:rsidRPr="0099046F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9046F">
              <w:rPr>
                <w:color w:val="000000"/>
                <w:sz w:val="20"/>
                <w:szCs w:val="20"/>
              </w:rPr>
              <w:t>0.92807</w:t>
            </w:r>
          </w:p>
        </w:tc>
        <w:tc>
          <w:tcPr>
            <w:tcW w:w="457" w:type="dxa"/>
          </w:tcPr>
          <w:p w14:paraId="6A6B7385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</w:tcPr>
          <w:p w14:paraId="373BAF3A" w14:textId="77777777" w:rsidR="00BF0AEC" w:rsidRPr="009F1AE7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200E91FC" w14:textId="77777777" w:rsidTr="00ED6123">
        <w:trPr>
          <w:jc w:val="center"/>
        </w:trPr>
        <w:tc>
          <w:tcPr>
            <w:tcW w:w="1017" w:type="dxa"/>
          </w:tcPr>
          <w:p w14:paraId="20D9847C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LLM</w:t>
            </w:r>
          </w:p>
        </w:tc>
        <w:tc>
          <w:tcPr>
            <w:tcW w:w="1134" w:type="dxa"/>
            <w:vAlign w:val="bottom"/>
          </w:tcPr>
          <w:p w14:paraId="53BC5E2A" w14:textId="257249DA" w:rsidR="00BF0AEC" w:rsidRPr="009D6A50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17957</w:t>
            </w:r>
          </w:p>
        </w:tc>
        <w:tc>
          <w:tcPr>
            <w:tcW w:w="1703" w:type="dxa"/>
            <w:vAlign w:val="bottom"/>
          </w:tcPr>
          <w:p w14:paraId="7C755848" w14:textId="0CD28D2C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99097</w:t>
            </w:r>
          </w:p>
        </w:tc>
        <w:tc>
          <w:tcPr>
            <w:tcW w:w="1134" w:type="dxa"/>
            <w:vAlign w:val="bottom"/>
          </w:tcPr>
          <w:p w14:paraId="3CC8B8FE" w14:textId="4FEF97C0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99832</w:t>
            </w:r>
          </w:p>
        </w:tc>
        <w:tc>
          <w:tcPr>
            <w:tcW w:w="457" w:type="dxa"/>
          </w:tcPr>
          <w:p w14:paraId="7B6DC568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</w:tcPr>
          <w:p w14:paraId="3D3B1E84" w14:textId="77777777" w:rsidR="00BF0AEC" w:rsidRPr="009F1AE7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41960FC0" w14:textId="77777777" w:rsidTr="00ED6123">
        <w:trPr>
          <w:jc w:val="center"/>
        </w:trPr>
        <w:tc>
          <w:tcPr>
            <w:tcW w:w="1017" w:type="dxa"/>
          </w:tcPr>
          <w:p w14:paraId="6A0336D4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POL</w:t>
            </w:r>
          </w:p>
        </w:tc>
        <w:tc>
          <w:tcPr>
            <w:tcW w:w="1134" w:type="dxa"/>
            <w:vAlign w:val="bottom"/>
          </w:tcPr>
          <w:p w14:paraId="185B4B65" w14:textId="05CF8055" w:rsidR="00BF0AEC" w:rsidRPr="009D6A50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b/>
                <w:sz w:val="20"/>
                <w:szCs w:val="20"/>
              </w:rPr>
            </w:pPr>
            <w:r w:rsidRPr="00505D1A">
              <w:rPr>
                <w:b/>
                <w:color w:val="000000"/>
                <w:sz w:val="20"/>
                <w:szCs w:val="20"/>
              </w:rPr>
              <w:t>0.00050</w:t>
            </w:r>
          </w:p>
        </w:tc>
        <w:tc>
          <w:tcPr>
            <w:tcW w:w="1703" w:type="dxa"/>
            <w:vAlign w:val="bottom"/>
          </w:tcPr>
          <w:p w14:paraId="01681625" w14:textId="0170A785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28070</w:t>
            </w:r>
          </w:p>
        </w:tc>
        <w:tc>
          <w:tcPr>
            <w:tcW w:w="1134" w:type="dxa"/>
            <w:vAlign w:val="bottom"/>
          </w:tcPr>
          <w:p w14:paraId="1126429D" w14:textId="33541889" w:rsidR="00BF0AEC" w:rsidRPr="0099046F" w:rsidRDefault="00505D1A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505D1A">
              <w:rPr>
                <w:color w:val="000000"/>
                <w:sz w:val="20"/>
                <w:szCs w:val="20"/>
              </w:rPr>
              <w:t>0.38077</w:t>
            </w:r>
          </w:p>
        </w:tc>
        <w:tc>
          <w:tcPr>
            <w:tcW w:w="457" w:type="dxa"/>
          </w:tcPr>
          <w:p w14:paraId="03D64B38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</w:tcPr>
          <w:p w14:paraId="4F105B94" w14:textId="77777777" w:rsidR="00BF0AEC" w:rsidRPr="009F1AE7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5B152E94" w14:textId="77777777" w:rsidTr="00ED6123">
        <w:trPr>
          <w:jc w:val="center"/>
        </w:trPr>
        <w:tc>
          <w:tcPr>
            <w:tcW w:w="1017" w:type="dxa"/>
          </w:tcPr>
          <w:p w14:paraId="34E705C7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ROC</w:t>
            </w:r>
          </w:p>
        </w:tc>
        <w:tc>
          <w:tcPr>
            <w:tcW w:w="1134" w:type="dxa"/>
            <w:vAlign w:val="bottom"/>
          </w:tcPr>
          <w:p w14:paraId="1DD572A5" w14:textId="22C6ADB0" w:rsidR="00BF0AEC" w:rsidRPr="009D6A50" w:rsidRDefault="00380F27" w:rsidP="00DE7811">
            <w:pPr>
              <w:pStyle w:val="NormalWeb"/>
              <w:spacing w:before="0" w:beforeAutospacing="0" w:after="0" w:afterAutospacing="0"/>
              <w:contextualSpacing/>
              <w:rPr>
                <w:b/>
                <w:sz w:val="20"/>
                <w:szCs w:val="20"/>
              </w:rPr>
            </w:pPr>
            <w:r w:rsidRPr="00380F27">
              <w:rPr>
                <w:b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703" w:type="dxa"/>
            <w:vAlign w:val="bottom"/>
          </w:tcPr>
          <w:p w14:paraId="209BE522" w14:textId="64BB198F" w:rsidR="00BF0AEC" w:rsidRPr="0099046F" w:rsidRDefault="00380F27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380F27">
              <w:rPr>
                <w:color w:val="000000"/>
                <w:sz w:val="20"/>
                <w:szCs w:val="20"/>
              </w:rPr>
              <w:t>0.66061</w:t>
            </w:r>
          </w:p>
        </w:tc>
        <w:tc>
          <w:tcPr>
            <w:tcW w:w="1134" w:type="dxa"/>
            <w:vAlign w:val="bottom"/>
          </w:tcPr>
          <w:p w14:paraId="17B1FDE1" w14:textId="7E2D6BE0" w:rsidR="00BF0AEC" w:rsidRPr="0099046F" w:rsidRDefault="00380F27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380F27">
              <w:rPr>
                <w:color w:val="000000"/>
                <w:sz w:val="20"/>
                <w:szCs w:val="20"/>
              </w:rPr>
              <w:t>0.82043</w:t>
            </w:r>
          </w:p>
        </w:tc>
        <w:tc>
          <w:tcPr>
            <w:tcW w:w="457" w:type="dxa"/>
          </w:tcPr>
          <w:p w14:paraId="226560E1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</w:tcPr>
          <w:p w14:paraId="26425DCC" w14:textId="77777777" w:rsidR="00BF0AEC" w:rsidRPr="009F1AE7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565017E0" w14:textId="77777777" w:rsidTr="00432F05">
        <w:trPr>
          <w:jc w:val="center"/>
        </w:trPr>
        <w:tc>
          <w:tcPr>
            <w:tcW w:w="1017" w:type="dxa"/>
          </w:tcPr>
          <w:p w14:paraId="56A8CAF1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SERC</w:t>
            </w:r>
          </w:p>
        </w:tc>
        <w:tc>
          <w:tcPr>
            <w:tcW w:w="1134" w:type="dxa"/>
            <w:vAlign w:val="bottom"/>
          </w:tcPr>
          <w:p w14:paraId="247E5DF6" w14:textId="3E4688DC" w:rsidR="00BF0AEC" w:rsidRPr="00432F05" w:rsidRDefault="006964F5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432F05">
              <w:rPr>
                <w:color w:val="000000"/>
                <w:sz w:val="20"/>
                <w:szCs w:val="20"/>
              </w:rPr>
              <w:t>0.04730</w:t>
            </w:r>
          </w:p>
        </w:tc>
        <w:tc>
          <w:tcPr>
            <w:tcW w:w="1703" w:type="dxa"/>
            <w:vAlign w:val="bottom"/>
          </w:tcPr>
          <w:p w14:paraId="1EE77B1D" w14:textId="3C064019" w:rsidR="00BF0AEC" w:rsidRPr="0099046F" w:rsidRDefault="002849B5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2849B5">
              <w:rPr>
                <w:color w:val="000000"/>
                <w:sz w:val="20"/>
                <w:szCs w:val="20"/>
              </w:rPr>
              <w:t>0.91559</w:t>
            </w:r>
          </w:p>
        </w:tc>
        <w:tc>
          <w:tcPr>
            <w:tcW w:w="1134" w:type="dxa"/>
            <w:vAlign w:val="bottom"/>
          </w:tcPr>
          <w:p w14:paraId="316ACBB9" w14:textId="16BDA2B8" w:rsidR="00BF0AEC" w:rsidRPr="0099046F" w:rsidRDefault="002849B5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2849B5">
              <w:rPr>
                <w:color w:val="000000"/>
                <w:sz w:val="20"/>
                <w:szCs w:val="20"/>
              </w:rPr>
              <w:t>0.96350</w:t>
            </w:r>
          </w:p>
        </w:tc>
        <w:tc>
          <w:tcPr>
            <w:tcW w:w="457" w:type="dxa"/>
          </w:tcPr>
          <w:p w14:paraId="691636EB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</w:tcPr>
          <w:p w14:paraId="1445D6DA" w14:textId="77777777" w:rsidR="00BF0AEC" w:rsidRPr="009F1AE7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  <w:tr w:rsidR="00BF0AEC" w:rsidRPr="009F1AE7" w14:paraId="33B6CA54" w14:textId="77777777" w:rsidTr="00432F05">
        <w:trPr>
          <w:jc w:val="center"/>
        </w:trPr>
        <w:tc>
          <w:tcPr>
            <w:tcW w:w="1017" w:type="dxa"/>
            <w:tcBorders>
              <w:bottom w:val="single" w:sz="4" w:space="0" w:color="auto"/>
            </w:tcBorders>
          </w:tcPr>
          <w:p w14:paraId="59B0CC6F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9F1AE7">
              <w:rPr>
                <w:sz w:val="20"/>
                <w:szCs w:val="20"/>
              </w:rPr>
              <w:t>SLI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E9F92EA" w14:textId="1A44D308" w:rsidR="00BF0AEC" w:rsidRPr="0099046F" w:rsidRDefault="002849B5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2849B5">
              <w:rPr>
                <w:color w:val="000000"/>
                <w:sz w:val="20"/>
                <w:szCs w:val="20"/>
              </w:rPr>
              <w:t>0.44519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vAlign w:val="bottom"/>
          </w:tcPr>
          <w:p w14:paraId="7AD41DFB" w14:textId="77777777" w:rsidR="00BF0AEC" w:rsidRPr="0099046F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9046F">
              <w:rPr>
                <w:color w:val="000000"/>
                <w:sz w:val="20"/>
                <w:szCs w:val="20"/>
              </w:rPr>
              <w:t>0.94770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68F1381" w14:textId="77777777" w:rsidR="00BF0AEC" w:rsidRPr="0099046F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9046F">
              <w:rPr>
                <w:color w:val="000000"/>
                <w:sz w:val="20"/>
                <w:szCs w:val="20"/>
              </w:rPr>
              <w:t>0.958374</w:t>
            </w:r>
          </w:p>
        </w:tc>
        <w:tc>
          <w:tcPr>
            <w:tcW w:w="457" w:type="dxa"/>
            <w:tcBorders>
              <w:bottom w:val="single" w:sz="4" w:space="0" w:color="auto"/>
            </w:tcBorders>
          </w:tcPr>
          <w:p w14:paraId="29EC164E" w14:textId="77777777" w:rsidR="00BF0AEC" w:rsidRPr="009F1AE7" w:rsidRDefault="00BF0AEC" w:rsidP="00DE7811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961" w:type="dxa"/>
            <w:gridSpan w:val="2"/>
            <w:tcBorders>
              <w:bottom w:val="single" w:sz="4" w:space="0" w:color="auto"/>
            </w:tcBorders>
          </w:tcPr>
          <w:p w14:paraId="61206B07" w14:textId="77777777" w:rsidR="00BF0AEC" w:rsidRPr="009F1AE7" w:rsidRDefault="00BF0AEC" w:rsidP="00DE7811">
            <w:pPr>
              <w:pStyle w:val="NormalWeb"/>
              <w:spacing w:before="0" w:beforeAutospacing="0" w:after="0" w:afterAutospacing="0"/>
              <w:contextualSpacing/>
              <w:rPr>
                <w:sz w:val="20"/>
                <w:szCs w:val="20"/>
              </w:rPr>
            </w:pPr>
            <w:r w:rsidRPr="009F1AE7">
              <w:rPr>
                <w:color w:val="000000" w:themeColor="text1"/>
                <w:kern w:val="24"/>
                <w:sz w:val="20"/>
                <w:szCs w:val="20"/>
              </w:rPr>
              <w:t>L-shape</w:t>
            </w:r>
          </w:p>
        </w:tc>
      </w:tr>
    </w:tbl>
    <w:p w14:paraId="5CC1B8D1" w14:textId="36B9D3BE" w:rsidR="00BF0AEC" w:rsidRPr="00432F05" w:rsidRDefault="00BF0AEC" w:rsidP="00BF0AEC">
      <w:pPr>
        <w:pStyle w:val="Caption"/>
        <w:keepNext/>
        <w:ind w:left="1350" w:right="1368"/>
        <w:rPr>
          <w:b w:val="0"/>
          <w:sz w:val="20"/>
        </w:rPr>
      </w:pPr>
      <w:r w:rsidRPr="00A421AE">
        <w:rPr>
          <w:b w:val="0"/>
          <w:sz w:val="20"/>
        </w:rPr>
        <w:t>Bolded values indicate significance</w:t>
      </w:r>
      <w:r>
        <w:rPr>
          <w:b w:val="0"/>
          <w:sz w:val="20"/>
        </w:rPr>
        <w:t xml:space="preserve"> </w:t>
      </w:r>
      <w:r w:rsidR="00204787">
        <w:rPr>
          <w:b w:val="0"/>
          <w:sz w:val="20"/>
        </w:rPr>
        <w:t xml:space="preserve">after </w:t>
      </w:r>
      <w:proofErr w:type="spellStart"/>
      <w:r w:rsidR="00204787">
        <w:rPr>
          <w:b w:val="0"/>
          <w:sz w:val="20"/>
        </w:rPr>
        <w:t>Bonferroni</w:t>
      </w:r>
      <w:proofErr w:type="spellEnd"/>
      <w:r w:rsidR="00204787">
        <w:rPr>
          <w:b w:val="0"/>
          <w:sz w:val="20"/>
        </w:rPr>
        <w:t xml:space="preserve"> correction</w:t>
      </w:r>
      <w:proofErr w:type="gramStart"/>
      <w:r>
        <w:rPr>
          <w:b w:val="0"/>
          <w:sz w:val="20"/>
        </w:rPr>
        <w:t>(</w:t>
      </w:r>
      <w:r w:rsidR="00204787">
        <w:rPr>
          <w:b w:val="0"/>
          <w:sz w:val="20"/>
        </w:rPr>
        <w:t xml:space="preserve"> </w:t>
      </w:r>
      <w:r w:rsidRPr="001648F5">
        <w:rPr>
          <w:b w:val="0"/>
          <w:i/>
          <w:sz w:val="20"/>
        </w:rPr>
        <w:t>p</w:t>
      </w:r>
      <w:proofErr w:type="gramEnd"/>
      <w:r>
        <w:rPr>
          <w:b w:val="0"/>
          <w:sz w:val="20"/>
        </w:rPr>
        <w:t xml:space="preserve"> </w:t>
      </w:r>
      <w:r w:rsidR="00204787">
        <w:rPr>
          <w:b w:val="0"/>
          <w:sz w:val="20"/>
        </w:rPr>
        <w:t xml:space="preserve">&lt; </w:t>
      </w:r>
      <w:r>
        <w:rPr>
          <w:b w:val="0"/>
          <w:sz w:val="20"/>
        </w:rPr>
        <w:t>0.0</w:t>
      </w:r>
      <w:r w:rsidR="00204787">
        <w:rPr>
          <w:b w:val="0"/>
          <w:sz w:val="20"/>
        </w:rPr>
        <w:t>0</w:t>
      </w:r>
      <w:r>
        <w:rPr>
          <w:b w:val="0"/>
          <w:sz w:val="20"/>
        </w:rPr>
        <w:t>5)</w:t>
      </w:r>
      <w:r w:rsidR="00432F05">
        <w:rPr>
          <w:b w:val="0"/>
          <w:sz w:val="20"/>
        </w:rPr>
        <w:t xml:space="preserve"> and </w:t>
      </w:r>
      <w:r w:rsidR="00432F05" w:rsidRPr="00432F05">
        <w:rPr>
          <w:b w:val="0"/>
          <w:sz w:val="22"/>
          <w:szCs w:val="22"/>
        </w:rPr>
        <w:t>at a FDR ≤ 0.05</w:t>
      </w:r>
      <w:r w:rsidRPr="00432F05">
        <w:rPr>
          <w:b w:val="0"/>
          <w:sz w:val="20"/>
        </w:rPr>
        <w:t>.</w:t>
      </w:r>
    </w:p>
    <w:p w14:paraId="0EDC1D2B" w14:textId="77777777" w:rsidR="00BF0AEC" w:rsidRPr="00A421AE" w:rsidRDefault="00BF0AEC" w:rsidP="00BF0AEC">
      <w:pPr>
        <w:pStyle w:val="Caption"/>
        <w:keepNext/>
        <w:ind w:left="1350" w:right="1368"/>
        <w:rPr>
          <w:b w:val="0"/>
          <w:sz w:val="20"/>
        </w:rPr>
      </w:pPr>
      <w:r w:rsidRPr="00A421AE">
        <w:rPr>
          <w:b w:val="0"/>
          <w:sz w:val="20"/>
        </w:rPr>
        <w:t>L-shape distribution does not suggest a recent bottleneck.</w:t>
      </w:r>
    </w:p>
    <w:p w14:paraId="04B244BB" w14:textId="78D7F028" w:rsidR="00447400" w:rsidRDefault="00447400">
      <w:pPr>
        <w:spacing w:after="160" w:line="259" w:lineRule="auto"/>
      </w:pPr>
      <w:r>
        <w:br w:type="page"/>
      </w:r>
    </w:p>
    <w:p w14:paraId="1CE11785" w14:textId="730112F7" w:rsidR="00447400" w:rsidRPr="007533DF" w:rsidRDefault="00447400" w:rsidP="00447400">
      <w:pPr>
        <w:spacing w:line="240" w:lineRule="auto"/>
        <w:rPr>
          <w:color w:val="000000"/>
        </w:rPr>
      </w:pPr>
      <w:r w:rsidRPr="00B3549E">
        <w:rPr>
          <w:b/>
        </w:rPr>
        <w:lastRenderedPageBreak/>
        <w:t xml:space="preserve">Table </w:t>
      </w:r>
      <w:r w:rsidR="00B3549E" w:rsidRPr="00B3549E">
        <w:rPr>
          <w:b/>
        </w:rPr>
        <w:t>SM11</w:t>
      </w:r>
      <w:r w:rsidRPr="007533DF">
        <w:t xml:space="preserve">. </w:t>
      </w:r>
      <w:r w:rsidRPr="007533DF">
        <w:rPr>
          <w:color w:val="000000"/>
        </w:rPr>
        <w:t xml:space="preserve">Point estimates and 95% confidence intervals (in squared brackets) of the demographic parameters estimated </w:t>
      </w:r>
      <w:r>
        <w:rPr>
          <w:color w:val="000000"/>
        </w:rPr>
        <w:t>with</w:t>
      </w:r>
      <w:r w:rsidRPr="007533DF">
        <w:rPr>
          <w:color w:val="000000"/>
        </w:rPr>
        <w:t xml:space="preserve"> MIGRAINE </w:t>
      </w:r>
      <w:r>
        <w:rPr>
          <w:color w:val="000000"/>
        </w:rPr>
        <w:t>using</w:t>
      </w:r>
      <w:r w:rsidRPr="007533DF">
        <w:rPr>
          <w:color w:val="000000"/>
        </w:rPr>
        <w:t xml:space="preserve"> </w:t>
      </w:r>
      <w:r>
        <w:rPr>
          <w:color w:val="000000"/>
        </w:rPr>
        <w:t>the US-seven-loci dataset</w:t>
      </w:r>
      <w:r w:rsidRPr="007533DF">
        <w:rPr>
          <w:color w:val="000000"/>
        </w:rPr>
        <w:t xml:space="preserve"> (GSM model) and </w:t>
      </w:r>
      <w:r>
        <w:rPr>
          <w:color w:val="000000"/>
        </w:rPr>
        <w:t xml:space="preserve">the </w:t>
      </w:r>
      <w:r w:rsidRPr="007533DF">
        <w:rPr>
          <w:color w:val="000000"/>
        </w:rPr>
        <w:t>1</w:t>
      </w:r>
      <w:r>
        <w:rPr>
          <w:color w:val="000000"/>
        </w:rPr>
        <w:t>5</w:t>
      </w:r>
      <w:r w:rsidRPr="007533DF">
        <w:rPr>
          <w:color w:val="000000"/>
        </w:rPr>
        <w:t xml:space="preserve"> </w:t>
      </w:r>
      <w:r>
        <w:rPr>
          <w:color w:val="000000"/>
        </w:rPr>
        <w:t xml:space="preserve">neutral </w:t>
      </w:r>
      <w:r w:rsidRPr="007533DF">
        <w:rPr>
          <w:color w:val="000000"/>
        </w:rPr>
        <w:t>loci (GSM and SMM/GSM models)</w:t>
      </w:r>
    </w:p>
    <w:tbl>
      <w:tblPr>
        <w:tblW w:w="12150" w:type="dxa"/>
        <w:tblLayout w:type="fixed"/>
        <w:tblLook w:val="04A0" w:firstRow="1" w:lastRow="0" w:firstColumn="1" w:lastColumn="0" w:noHBand="0" w:noVBand="1"/>
      </w:tblPr>
      <w:tblGrid>
        <w:gridCol w:w="876"/>
        <w:gridCol w:w="1268"/>
        <w:gridCol w:w="1558"/>
        <w:gridCol w:w="1698"/>
        <w:gridCol w:w="1890"/>
        <w:gridCol w:w="1620"/>
        <w:gridCol w:w="1620"/>
        <w:gridCol w:w="1620"/>
      </w:tblGrid>
      <w:tr w:rsidR="00447400" w:rsidRPr="007533DF" w14:paraId="1B947F1F" w14:textId="77777777" w:rsidTr="00FF1035">
        <w:trPr>
          <w:trHeight w:val="555"/>
        </w:trPr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0056A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C5A8B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05A78B0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D4E1E3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EA9529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 Parameter/CI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691B9C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552815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F837F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 </w:t>
            </w:r>
          </w:p>
        </w:tc>
      </w:tr>
      <w:tr w:rsidR="00447400" w:rsidRPr="007533DF" w14:paraId="621D1578" w14:textId="77777777" w:rsidTr="00FF1035">
        <w:trPr>
          <w:trHeight w:val="60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ADD95E4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Datase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C0633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B16991C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FE032D">
              <w:rPr>
                <w:color w:val="000000"/>
                <w:sz w:val="22"/>
                <w:szCs w:val="22"/>
              </w:rPr>
              <w:t>pGSM</w:t>
            </w:r>
            <w:proofErr w:type="spellEnd"/>
            <w:proofErr w:type="gramEnd"/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CA50F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E032D">
              <w:rPr>
                <w:color w:val="000000"/>
                <w:sz w:val="22"/>
                <w:szCs w:val="22"/>
              </w:rPr>
              <w:t>θ</w:t>
            </w:r>
            <w:r w:rsidRPr="00FE032D">
              <w:rPr>
                <w:color w:val="000000"/>
                <w:sz w:val="22"/>
                <w:szCs w:val="22"/>
                <w:vertAlign w:val="subscript"/>
              </w:rPr>
              <w:t>cur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54FAC7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Dg/2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258552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E032D">
              <w:rPr>
                <w:color w:val="000000"/>
                <w:sz w:val="22"/>
                <w:szCs w:val="22"/>
              </w:rPr>
              <w:t>θ</w:t>
            </w:r>
            <w:r w:rsidRPr="00FE032D">
              <w:rPr>
                <w:color w:val="000000"/>
                <w:sz w:val="22"/>
                <w:szCs w:val="22"/>
                <w:vertAlign w:val="subscript"/>
              </w:rPr>
              <w:t>an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78A39D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E032D">
              <w:rPr>
                <w:color w:val="000000"/>
                <w:sz w:val="22"/>
                <w:szCs w:val="22"/>
              </w:rPr>
              <w:t>Nratio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96539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Dg*μ</w:t>
            </w:r>
          </w:p>
        </w:tc>
      </w:tr>
      <w:tr w:rsidR="00447400" w:rsidRPr="007533DF" w14:paraId="130E36B1" w14:textId="77777777" w:rsidTr="00FF1035">
        <w:trPr>
          <w:trHeight w:val="78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D992A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7 loc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9A617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GS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5A548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0.562 </w:t>
            </w:r>
          </w:p>
          <w:p w14:paraId="7002AEB1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0.46 - 0.65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F4BFF3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14.01 </w:t>
            </w:r>
          </w:p>
          <w:p w14:paraId="1574ACAA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[9.482 - 19.78] 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0B200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0.0643 </w:t>
            </w:r>
          </w:p>
          <w:p w14:paraId="73898556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0.0176 - 0.63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CD1E30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1.365 </w:t>
            </w:r>
          </w:p>
          <w:p w14:paraId="410C11A5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NA - 4.378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0DCAAD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10.27 </w:t>
            </w:r>
          </w:p>
          <w:p w14:paraId="3724F942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2.983 - 19765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7B2B7A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0.901 </w:t>
            </w:r>
          </w:p>
          <w:p w14:paraId="303F9A46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0.313 - 6.832]</w:t>
            </w:r>
          </w:p>
        </w:tc>
      </w:tr>
      <w:tr w:rsidR="00447400" w:rsidRPr="007533DF" w14:paraId="60424CBE" w14:textId="77777777" w:rsidTr="00FF1035">
        <w:trPr>
          <w:trHeight w:val="78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4CDD0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15 loc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8702B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GSM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3DFA9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0.51 </w:t>
            </w:r>
          </w:p>
          <w:p w14:paraId="45C83F85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0.424 - 0.582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9A516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24.48 </w:t>
            </w:r>
          </w:p>
          <w:p w14:paraId="747F19AD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18.52 - 34.39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8F623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0.036 </w:t>
            </w:r>
          </w:p>
          <w:p w14:paraId="31D772F5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0.0132 - 0.079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61FD77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4.61 </w:t>
            </w:r>
          </w:p>
          <w:p w14:paraId="17459D9E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1.528 - 9.37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C72A4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5.311 </w:t>
            </w:r>
          </w:p>
          <w:p w14:paraId="2C86D8EB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2.483 - 15.44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C72F5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0.883 </w:t>
            </w:r>
          </w:p>
          <w:p w14:paraId="4612F4B3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0.392 - 1.649]</w:t>
            </w:r>
          </w:p>
        </w:tc>
      </w:tr>
      <w:tr w:rsidR="00447400" w:rsidRPr="007533DF" w14:paraId="42247ED8" w14:textId="77777777" w:rsidTr="00FF1035">
        <w:trPr>
          <w:trHeight w:val="780"/>
        </w:trPr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A870D6E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15 loci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1B3131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SMM/GSM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03B04C8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0.737 </w:t>
            </w:r>
          </w:p>
          <w:p w14:paraId="533360A5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0.679 - 0.786]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50F7AAC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35.3 </w:t>
            </w:r>
          </w:p>
          <w:p w14:paraId="6DE2056D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24.28 - 65.63]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12F72B00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0.0154 </w:t>
            </w:r>
          </w:p>
          <w:p w14:paraId="2F3950FB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0.00282 - 0.0513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4E46694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11.57 </w:t>
            </w:r>
          </w:p>
          <w:p w14:paraId="09401ADA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7.596 - 16.8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B52E3ED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3.05 </w:t>
            </w:r>
          </w:p>
          <w:p w14:paraId="35FEE6EC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1.701 - 5.458]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EEDADE6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 xml:space="preserve">0.544 </w:t>
            </w:r>
          </w:p>
          <w:p w14:paraId="4F3512F1" w14:textId="77777777" w:rsidR="00447400" w:rsidRPr="00FE032D" w:rsidRDefault="00447400" w:rsidP="00FF1035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E032D">
              <w:rPr>
                <w:color w:val="000000"/>
                <w:sz w:val="22"/>
                <w:szCs w:val="22"/>
              </w:rPr>
              <w:t>[0.161 - 1.382]</w:t>
            </w:r>
          </w:p>
        </w:tc>
      </w:tr>
      <w:tr w:rsidR="00447400" w:rsidRPr="007533DF" w14:paraId="41DFBA57" w14:textId="77777777" w:rsidTr="00FF1035">
        <w:trPr>
          <w:trHeight w:val="441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D22EF67" w14:textId="77777777" w:rsidR="00447400" w:rsidRPr="007533DF" w:rsidRDefault="00447400" w:rsidP="00FF103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046E81C" w14:textId="77777777" w:rsidR="00447400" w:rsidRPr="007533DF" w:rsidRDefault="00447400" w:rsidP="00FF103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433BAA" w14:textId="77777777" w:rsidR="00447400" w:rsidRPr="007533DF" w:rsidRDefault="00447400" w:rsidP="00FF103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D5492CB" w14:textId="77777777" w:rsidR="00447400" w:rsidRPr="007533DF" w:rsidRDefault="00447400" w:rsidP="00FF103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904BC4" w14:textId="77777777" w:rsidR="00447400" w:rsidRPr="007533DF" w:rsidRDefault="00447400" w:rsidP="00FF103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B765C2" w14:textId="77777777" w:rsidR="00447400" w:rsidRPr="007533DF" w:rsidRDefault="00447400" w:rsidP="00FF103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C7AF39" w14:textId="77777777" w:rsidR="00447400" w:rsidRPr="007533DF" w:rsidRDefault="00447400" w:rsidP="00FF1035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99FF31" w14:textId="77777777" w:rsidR="00447400" w:rsidRPr="007533DF" w:rsidRDefault="00447400" w:rsidP="00FF1035">
            <w:pPr>
              <w:spacing w:line="240" w:lineRule="auto"/>
              <w:rPr>
                <w:color w:val="000000"/>
              </w:rPr>
            </w:pPr>
          </w:p>
        </w:tc>
      </w:tr>
    </w:tbl>
    <w:p w14:paraId="3EFC76A5" w14:textId="77777777" w:rsidR="00447400" w:rsidRPr="007533DF" w:rsidRDefault="00447400" w:rsidP="00447400">
      <w:pPr>
        <w:spacing w:line="240" w:lineRule="auto"/>
      </w:pPr>
    </w:p>
    <w:p w14:paraId="76606604" w14:textId="77777777" w:rsidR="00447400" w:rsidRDefault="00447400" w:rsidP="00447400">
      <w:r>
        <w:t xml:space="preserve">Notes: </w:t>
      </w:r>
    </w:p>
    <w:p w14:paraId="6B368BA1" w14:textId="5142F7A7" w:rsidR="00447400" w:rsidRDefault="00447400" w:rsidP="00447400">
      <w:r>
        <w:t xml:space="preserve">Converted parameters using µ=0.0005 </w:t>
      </w:r>
      <w:r w:rsidR="00F8346F">
        <w:t xml:space="preserve">for </w:t>
      </w:r>
      <w:r>
        <w:t xml:space="preserve">15 loci </w:t>
      </w:r>
      <w:r w:rsidR="00F8346F">
        <w:t xml:space="preserve">with the </w:t>
      </w:r>
      <w:r>
        <w:t>GSM</w:t>
      </w:r>
      <w:r w:rsidR="00F8346F">
        <w:t xml:space="preserve"> model:</w:t>
      </w:r>
    </w:p>
    <w:p w14:paraId="26979A26" w14:textId="77777777" w:rsidR="00447400" w:rsidRDefault="00447400" w:rsidP="00447400">
      <w:r>
        <w:t>N: 12,240 (9,260 – 17, 160) diploid individuals</w:t>
      </w:r>
    </w:p>
    <w:p w14:paraId="2101649F" w14:textId="77777777" w:rsidR="00447400" w:rsidRDefault="00447400" w:rsidP="00447400">
      <w:r>
        <w:t>Dg from Dg/2N: 1,762 (646 – 3,867) generations</w:t>
      </w:r>
    </w:p>
    <w:p w14:paraId="4D7DDFCF" w14:textId="77777777" w:rsidR="00447400" w:rsidRDefault="00447400" w:rsidP="00447400">
      <w:proofErr w:type="spellStart"/>
      <w:r>
        <w:t>Nanc</w:t>
      </w:r>
      <w:proofErr w:type="spellEnd"/>
      <w:r>
        <w:t>: 2,305 (764 – 4,685) diploid individuals</w:t>
      </w:r>
    </w:p>
    <w:p w14:paraId="70FFDCF1" w14:textId="77777777" w:rsidR="00447400" w:rsidRPr="00F17C5C" w:rsidRDefault="00447400" w:rsidP="00447400">
      <w:r>
        <w:t xml:space="preserve">Dg from </w:t>
      </w:r>
      <w:proofErr w:type="spellStart"/>
      <w:r>
        <w:t>Dgμ</w:t>
      </w:r>
      <w:proofErr w:type="spellEnd"/>
      <w:r>
        <w:t>: 1,766 (784 – 3,298) generations</w:t>
      </w:r>
    </w:p>
    <w:p w14:paraId="0F251E8D" w14:textId="77777777" w:rsidR="00BF0AEC" w:rsidRDefault="00BF0AEC" w:rsidP="00DE1444"/>
    <w:sectPr w:rsidR="00BF0AEC" w:rsidSect="00A37E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89F9BF0" w15:done="0"/>
  <w15:commentEx w15:paraId="09A2277D" w15:done="0"/>
  <w15:commentEx w15:paraId="7D289E9C" w15:done="0"/>
  <w15:commentEx w15:paraId="597B51DE" w15:done="0"/>
  <w15:commentEx w15:paraId="09FD95F4" w15:done="0"/>
  <w15:commentEx w15:paraId="56F2D6D4" w15:done="0"/>
  <w15:commentEx w15:paraId="3648F1A9" w15:paraIdParent="56F2D6D4" w15:done="0"/>
  <w15:commentEx w15:paraId="3E15C78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9F9BF0" w16cid:durableId="2087A0EB"/>
  <w16cid:commentId w16cid:paraId="09A2277D" w16cid:durableId="2087A0EC"/>
  <w16cid:commentId w16cid:paraId="7D289E9C" w16cid:durableId="2087A0ED"/>
  <w16cid:commentId w16cid:paraId="597B51DE" w16cid:durableId="2087A0EE"/>
  <w16cid:commentId w16cid:paraId="09FD95F4" w16cid:durableId="2087A0EF"/>
  <w16cid:commentId w16cid:paraId="56F2D6D4" w16cid:durableId="2087A0F0"/>
  <w16cid:commentId w16cid:paraId="3648F1A9" w16cid:durableId="2087A563"/>
  <w16cid:commentId w16cid:paraId="3E15C783" w16cid:durableId="2087BC9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DED8B32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BC6C132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8043B6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5A2A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7AE8903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71C9D0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1D6BA2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A307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744EF6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1452DF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1B4D35"/>
    <w:multiLevelType w:val="hybridMultilevel"/>
    <w:tmpl w:val="21620C8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0CB2C6E"/>
    <w:multiLevelType w:val="multilevel"/>
    <w:tmpl w:val="65A8660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>
    <w:nsid w:val="022D232F"/>
    <w:multiLevelType w:val="hybridMultilevel"/>
    <w:tmpl w:val="11AAFB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964766F"/>
    <w:multiLevelType w:val="hybridMultilevel"/>
    <w:tmpl w:val="3D6E3464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F1D6C40"/>
    <w:multiLevelType w:val="multilevel"/>
    <w:tmpl w:val="4546E64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5">
    <w:nsid w:val="14083C95"/>
    <w:multiLevelType w:val="multilevel"/>
    <w:tmpl w:val="9C341C4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1DC65BBD"/>
    <w:multiLevelType w:val="hybridMultilevel"/>
    <w:tmpl w:val="4F4ED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EAE2FAD"/>
    <w:multiLevelType w:val="hybridMultilevel"/>
    <w:tmpl w:val="CA6AC0BC"/>
    <w:lvl w:ilvl="0" w:tplc="5524AB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B3B21F3"/>
    <w:multiLevelType w:val="hybridMultilevel"/>
    <w:tmpl w:val="DE38B0C2"/>
    <w:lvl w:ilvl="0" w:tplc="04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B546236"/>
    <w:multiLevelType w:val="hybridMultilevel"/>
    <w:tmpl w:val="D3C48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FF6222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1">
    <w:nsid w:val="36547634"/>
    <w:multiLevelType w:val="multilevel"/>
    <w:tmpl w:val="E9089C8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>
    <w:nsid w:val="4F454F2C"/>
    <w:multiLevelType w:val="hybridMultilevel"/>
    <w:tmpl w:val="052A8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618689D"/>
    <w:multiLevelType w:val="hybridMultilevel"/>
    <w:tmpl w:val="1B608B8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6ABA23A0"/>
    <w:multiLevelType w:val="hybridMultilevel"/>
    <w:tmpl w:val="8BF6D912"/>
    <w:lvl w:ilvl="0" w:tplc="E384EA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FBC5EDE"/>
    <w:multiLevelType w:val="hybridMultilevel"/>
    <w:tmpl w:val="D651A0B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>
    <w:nsid w:val="74617234"/>
    <w:multiLevelType w:val="multilevel"/>
    <w:tmpl w:val="EB5E39F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>
    <w:nsid w:val="7F7A4BA6"/>
    <w:multiLevelType w:val="hybridMultilevel"/>
    <w:tmpl w:val="C696FDBE"/>
    <w:lvl w:ilvl="0" w:tplc="5A5ABD2C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7"/>
  </w:num>
  <w:num w:numId="3">
    <w:abstractNumId w:val="20"/>
  </w:num>
  <w:num w:numId="4">
    <w:abstractNumId w:val="25"/>
  </w:num>
  <w:num w:numId="5">
    <w:abstractNumId w:val="16"/>
  </w:num>
  <w:num w:numId="6">
    <w:abstractNumId w:val="18"/>
  </w:num>
  <w:num w:numId="7">
    <w:abstractNumId w:val="13"/>
  </w:num>
  <w:num w:numId="8">
    <w:abstractNumId w:val="23"/>
  </w:num>
  <w:num w:numId="9">
    <w:abstractNumId w:val="12"/>
  </w:num>
  <w:num w:numId="10">
    <w:abstractNumId w:val="9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9"/>
  </w:num>
  <w:num w:numId="21">
    <w:abstractNumId w:val="22"/>
  </w:num>
  <w:num w:numId="22">
    <w:abstractNumId w:val="17"/>
  </w:num>
  <w:num w:numId="23">
    <w:abstractNumId w:val="21"/>
  </w:num>
  <w:num w:numId="24">
    <w:abstractNumId w:val="26"/>
  </w:num>
  <w:num w:numId="25">
    <w:abstractNumId w:val="11"/>
  </w:num>
  <w:num w:numId="26">
    <w:abstractNumId w:val="15"/>
  </w:num>
  <w:num w:numId="27">
    <w:abstractNumId w:val="14"/>
  </w:num>
  <w:num w:numId="28">
    <w:abstractNumId w:val="1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Isabel Caballero">
    <w15:presenceInfo w15:providerId="Windows Live" w15:userId="0af31c53d89f13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3213"/>
    <w:rsid w:val="00005DE7"/>
    <w:rsid w:val="00022D0B"/>
    <w:rsid w:val="00036405"/>
    <w:rsid w:val="00046F00"/>
    <w:rsid w:val="00052548"/>
    <w:rsid w:val="00057001"/>
    <w:rsid w:val="00080099"/>
    <w:rsid w:val="000849D7"/>
    <w:rsid w:val="0008623E"/>
    <w:rsid w:val="000C4E48"/>
    <w:rsid w:val="000D4B29"/>
    <w:rsid w:val="000E08B5"/>
    <w:rsid w:val="000E3213"/>
    <w:rsid w:val="00107D63"/>
    <w:rsid w:val="00107D80"/>
    <w:rsid w:val="00126783"/>
    <w:rsid w:val="001344AB"/>
    <w:rsid w:val="001439E8"/>
    <w:rsid w:val="00144430"/>
    <w:rsid w:val="00145EB1"/>
    <w:rsid w:val="00147984"/>
    <w:rsid w:val="001648F5"/>
    <w:rsid w:val="00173652"/>
    <w:rsid w:val="001801B0"/>
    <w:rsid w:val="001925EE"/>
    <w:rsid w:val="00192B12"/>
    <w:rsid w:val="001B303F"/>
    <w:rsid w:val="001B6958"/>
    <w:rsid w:val="001D18D7"/>
    <w:rsid w:val="001F553B"/>
    <w:rsid w:val="00202EB2"/>
    <w:rsid w:val="00204787"/>
    <w:rsid w:val="002134B6"/>
    <w:rsid w:val="0022728A"/>
    <w:rsid w:val="002307BF"/>
    <w:rsid w:val="00230B81"/>
    <w:rsid w:val="002375E7"/>
    <w:rsid w:val="0023766B"/>
    <w:rsid w:val="00245F99"/>
    <w:rsid w:val="0025000D"/>
    <w:rsid w:val="00260B2D"/>
    <w:rsid w:val="002849B5"/>
    <w:rsid w:val="00285D3F"/>
    <w:rsid w:val="002A7D73"/>
    <w:rsid w:val="002C3FAA"/>
    <w:rsid w:val="002F3472"/>
    <w:rsid w:val="00301BCF"/>
    <w:rsid w:val="00320E37"/>
    <w:rsid w:val="003274AD"/>
    <w:rsid w:val="0033084E"/>
    <w:rsid w:val="00344AAF"/>
    <w:rsid w:val="0035569F"/>
    <w:rsid w:val="00356AD7"/>
    <w:rsid w:val="003649E6"/>
    <w:rsid w:val="00370349"/>
    <w:rsid w:val="0037318B"/>
    <w:rsid w:val="00380F27"/>
    <w:rsid w:val="003866DB"/>
    <w:rsid w:val="003B7031"/>
    <w:rsid w:val="003B734A"/>
    <w:rsid w:val="003C052A"/>
    <w:rsid w:val="003D396B"/>
    <w:rsid w:val="00410689"/>
    <w:rsid w:val="00411B61"/>
    <w:rsid w:val="004304B0"/>
    <w:rsid w:val="00431CA0"/>
    <w:rsid w:val="00432283"/>
    <w:rsid w:val="00432F05"/>
    <w:rsid w:val="004343AC"/>
    <w:rsid w:val="00444621"/>
    <w:rsid w:val="00447400"/>
    <w:rsid w:val="0045672D"/>
    <w:rsid w:val="00461B31"/>
    <w:rsid w:val="00471884"/>
    <w:rsid w:val="0047688E"/>
    <w:rsid w:val="00480E38"/>
    <w:rsid w:val="00492C97"/>
    <w:rsid w:val="00493F8D"/>
    <w:rsid w:val="00494927"/>
    <w:rsid w:val="004A1FE9"/>
    <w:rsid w:val="004B5CC9"/>
    <w:rsid w:val="004C666F"/>
    <w:rsid w:val="004D45FE"/>
    <w:rsid w:val="004E56AD"/>
    <w:rsid w:val="004E73A7"/>
    <w:rsid w:val="00505D1A"/>
    <w:rsid w:val="00522BA5"/>
    <w:rsid w:val="005254F2"/>
    <w:rsid w:val="00532BC8"/>
    <w:rsid w:val="00536C66"/>
    <w:rsid w:val="00543A48"/>
    <w:rsid w:val="0055216B"/>
    <w:rsid w:val="005532A7"/>
    <w:rsid w:val="00575597"/>
    <w:rsid w:val="005803E6"/>
    <w:rsid w:val="00587B6C"/>
    <w:rsid w:val="005976E7"/>
    <w:rsid w:val="005A256A"/>
    <w:rsid w:val="005B111E"/>
    <w:rsid w:val="005B28E9"/>
    <w:rsid w:val="005C0D4B"/>
    <w:rsid w:val="005F277A"/>
    <w:rsid w:val="005F607D"/>
    <w:rsid w:val="00600062"/>
    <w:rsid w:val="00607CB1"/>
    <w:rsid w:val="006202C4"/>
    <w:rsid w:val="006360AC"/>
    <w:rsid w:val="00644329"/>
    <w:rsid w:val="00652B9D"/>
    <w:rsid w:val="006732E1"/>
    <w:rsid w:val="00675C53"/>
    <w:rsid w:val="006824F7"/>
    <w:rsid w:val="00682816"/>
    <w:rsid w:val="00683F11"/>
    <w:rsid w:val="00690028"/>
    <w:rsid w:val="00695283"/>
    <w:rsid w:val="006964F5"/>
    <w:rsid w:val="006971F2"/>
    <w:rsid w:val="006E1865"/>
    <w:rsid w:val="006F10E9"/>
    <w:rsid w:val="006F2173"/>
    <w:rsid w:val="0071433F"/>
    <w:rsid w:val="007218F8"/>
    <w:rsid w:val="00722003"/>
    <w:rsid w:val="00737378"/>
    <w:rsid w:val="00742305"/>
    <w:rsid w:val="007640A5"/>
    <w:rsid w:val="007753BE"/>
    <w:rsid w:val="007768E0"/>
    <w:rsid w:val="00780862"/>
    <w:rsid w:val="00785AF0"/>
    <w:rsid w:val="00791F2F"/>
    <w:rsid w:val="007A1B6B"/>
    <w:rsid w:val="007A5580"/>
    <w:rsid w:val="007C01E5"/>
    <w:rsid w:val="007C1A21"/>
    <w:rsid w:val="00802654"/>
    <w:rsid w:val="00816C74"/>
    <w:rsid w:val="00820C9F"/>
    <w:rsid w:val="00820E12"/>
    <w:rsid w:val="00821B85"/>
    <w:rsid w:val="00827BFB"/>
    <w:rsid w:val="0083616F"/>
    <w:rsid w:val="00851C20"/>
    <w:rsid w:val="00852660"/>
    <w:rsid w:val="00855AB6"/>
    <w:rsid w:val="0086490D"/>
    <w:rsid w:val="008650C5"/>
    <w:rsid w:val="00866318"/>
    <w:rsid w:val="00867A35"/>
    <w:rsid w:val="00867B3F"/>
    <w:rsid w:val="00884200"/>
    <w:rsid w:val="00893BE7"/>
    <w:rsid w:val="008A74AD"/>
    <w:rsid w:val="008C0567"/>
    <w:rsid w:val="008C0B37"/>
    <w:rsid w:val="008C1FAF"/>
    <w:rsid w:val="008D12BA"/>
    <w:rsid w:val="00915EA9"/>
    <w:rsid w:val="009264A3"/>
    <w:rsid w:val="00942514"/>
    <w:rsid w:val="00946312"/>
    <w:rsid w:val="009674F5"/>
    <w:rsid w:val="00967C7A"/>
    <w:rsid w:val="00991413"/>
    <w:rsid w:val="00991953"/>
    <w:rsid w:val="00992B5E"/>
    <w:rsid w:val="009A2D9E"/>
    <w:rsid w:val="009B1086"/>
    <w:rsid w:val="009B595C"/>
    <w:rsid w:val="009D60B7"/>
    <w:rsid w:val="009D64BE"/>
    <w:rsid w:val="009D6A91"/>
    <w:rsid w:val="009E4F81"/>
    <w:rsid w:val="009F0707"/>
    <w:rsid w:val="009F2B90"/>
    <w:rsid w:val="00A0568B"/>
    <w:rsid w:val="00A13B32"/>
    <w:rsid w:val="00A26E78"/>
    <w:rsid w:val="00A37EF0"/>
    <w:rsid w:val="00A57463"/>
    <w:rsid w:val="00A830C1"/>
    <w:rsid w:val="00AA6AEC"/>
    <w:rsid w:val="00AB0F4F"/>
    <w:rsid w:val="00AC3489"/>
    <w:rsid w:val="00B048C5"/>
    <w:rsid w:val="00B04EA9"/>
    <w:rsid w:val="00B13C89"/>
    <w:rsid w:val="00B14A5F"/>
    <w:rsid w:val="00B16AB7"/>
    <w:rsid w:val="00B23126"/>
    <w:rsid w:val="00B23287"/>
    <w:rsid w:val="00B2436D"/>
    <w:rsid w:val="00B31031"/>
    <w:rsid w:val="00B3549E"/>
    <w:rsid w:val="00B3763C"/>
    <w:rsid w:val="00B52820"/>
    <w:rsid w:val="00B67431"/>
    <w:rsid w:val="00B839A4"/>
    <w:rsid w:val="00B96CA4"/>
    <w:rsid w:val="00BA4577"/>
    <w:rsid w:val="00BA7E81"/>
    <w:rsid w:val="00BB3947"/>
    <w:rsid w:val="00BC1DD0"/>
    <w:rsid w:val="00BC3B07"/>
    <w:rsid w:val="00BD1DC9"/>
    <w:rsid w:val="00BD30D0"/>
    <w:rsid w:val="00BD67E9"/>
    <w:rsid w:val="00BE3F19"/>
    <w:rsid w:val="00BE743D"/>
    <w:rsid w:val="00BF0AEC"/>
    <w:rsid w:val="00BF270A"/>
    <w:rsid w:val="00BF41EA"/>
    <w:rsid w:val="00C04D7D"/>
    <w:rsid w:val="00C128B2"/>
    <w:rsid w:val="00C21B43"/>
    <w:rsid w:val="00C422E8"/>
    <w:rsid w:val="00C728DB"/>
    <w:rsid w:val="00C7335F"/>
    <w:rsid w:val="00C735DD"/>
    <w:rsid w:val="00C76E90"/>
    <w:rsid w:val="00CB7380"/>
    <w:rsid w:val="00CE6CAD"/>
    <w:rsid w:val="00CF210F"/>
    <w:rsid w:val="00CF3198"/>
    <w:rsid w:val="00CF3C4E"/>
    <w:rsid w:val="00D01ED8"/>
    <w:rsid w:val="00D23DCD"/>
    <w:rsid w:val="00D2476B"/>
    <w:rsid w:val="00D248A6"/>
    <w:rsid w:val="00D3755A"/>
    <w:rsid w:val="00D37C6D"/>
    <w:rsid w:val="00D43188"/>
    <w:rsid w:val="00D46873"/>
    <w:rsid w:val="00D552DB"/>
    <w:rsid w:val="00D74883"/>
    <w:rsid w:val="00D9089D"/>
    <w:rsid w:val="00D924EC"/>
    <w:rsid w:val="00DA5B8D"/>
    <w:rsid w:val="00DC0D68"/>
    <w:rsid w:val="00DE1444"/>
    <w:rsid w:val="00DE7811"/>
    <w:rsid w:val="00E02AC6"/>
    <w:rsid w:val="00E14173"/>
    <w:rsid w:val="00E258E6"/>
    <w:rsid w:val="00E30C92"/>
    <w:rsid w:val="00E30FEF"/>
    <w:rsid w:val="00E36CCA"/>
    <w:rsid w:val="00E44F59"/>
    <w:rsid w:val="00E7322E"/>
    <w:rsid w:val="00E86296"/>
    <w:rsid w:val="00E86450"/>
    <w:rsid w:val="00E86FE1"/>
    <w:rsid w:val="00E91C1E"/>
    <w:rsid w:val="00E963CA"/>
    <w:rsid w:val="00EA0333"/>
    <w:rsid w:val="00EA08A4"/>
    <w:rsid w:val="00EA4E6D"/>
    <w:rsid w:val="00EB40F6"/>
    <w:rsid w:val="00EC3DA7"/>
    <w:rsid w:val="00ED497B"/>
    <w:rsid w:val="00ED49E5"/>
    <w:rsid w:val="00ED6123"/>
    <w:rsid w:val="00EF036C"/>
    <w:rsid w:val="00F056FB"/>
    <w:rsid w:val="00F12E03"/>
    <w:rsid w:val="00F64D4D"/>
    <w:rsid w:val="00F6684F"/>
    <w:rsid w:val="00F760B2"/>
    <w:rsid w:val="00F807DD"/>
    <w:rsid w:val="00F81DCF"/>
    <w:rsid w:val="00F8346F"/>
    <w:rsid w:val="00F87727"/>
    <w:rsid w:val="00F92A3C"/>
    <w:rsid w:val="00FA57F9"/>
    <w:rsid w:val="00FB10A3"/>
    <w:rsid w:val="00FC243B"/>
    <w:rsid w:val="00FC54D6"/>
    <w:rsid w:val="00FE032D"/>
    <w:rsid w:val="00FE5B93"/>
    <w:rsid w:val="00FF1035"/>
    <w:rsid w:val="00FF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7568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68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6F10E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F10E9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F10E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68B"/>
    <w:pPr>
      <w:ind w:left="720"/>
      <w:contextualSpacing/>
    </w:p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A0568B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A056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683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683F11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6F10E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6F10E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6F10E9"/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6F10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F10E9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6F10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10E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F10E9"/>
  </w:style>
  <w:style w:type="paragraph" w:styleId="Footer">
    <w:name w:val="footer"/>
    <w:basedOn w:val="Normal"/>
    <w:link w:val="FooterChar"/>
    <w:uiPriority w:val="99"/>
    <w:rsid w:val="006F10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0E9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6F10E9"/>
    <w:rPr>
      <w:color w:val="0000FF"/>
      <w:u w:val="single"/>
    </w:rPr>
  </w:style>
  <w:style w:type="paragraph" w:customStyle="1" w:styleId="MajorHeading">
    <w:name w:val="Major Heading"/>
    <w:basedOn w:val="Normal"/>
    <w:qFormat/>
    <w:rsid w:val="006F10E9"/>
    <w:pPr>
      <w:pageBreakBefore/>
      <w:jc w:val="center"/>
      <w:outlineLvl w:val="0"/>
    </w:pPr>
    <w:rPr>
      <w:caps/>
    </w:rPr>
  </w:style>
  <w:style w:type="paragraph" w:customStyle="1" w:styleId="Default">
    <w:name w:val="Default"/>
    <w:link w:val="DefaultChar"/>
    <w:rsid w:val="006F10E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irstLevelSubheading">
    <w:name w:val="First Level Subheading"/>
    <w:basedOn w:val="Default"/>
    <w:link w:val="FirstLevelSubheadingChar"/>
    <w:qFormat/>
    <w:rsid w:val="006F10E9"/>
    <w:pPr>
      <w:spacing w:line="480" w:lineRule="auto"/>
      <w:jc w:val="center"/>
      <w:outlineLvl w:val="1"/>
    </w:pPr>
    <w:rPr>
      <w:b/>
      <w:bCs/>
    </w:rPr>
  </w:style>
  <w:style w:type="paragraph" w:customStyle="1" w:styleId="SecondLevelSubheading">
    <w:name w:val="Second Level Subheading"/>
    <w:basedOn w:val="Default"/>
    <w:link w:val="SecondLevelSubheadingChar"/>
    <w:qFormat/>
    <w:rsid w:val="006F10E9"/>
    <w:pPr>
      <w:spacing w:line="480" w:lineRule="auto"/>
      <w:jc w:val="center"/>
      <w:outlineLvl w:val="2"/>
    </w:pPr>
    <w:rPr>
      <w:bCs/>
      <w:i/>
      <w:iCs/>
    </w:rPr>
  </w:style>
  <w:style w:type="character" w:customStyle="1" w:styleId="DefaultChar">
    <w:name w:val="Default Char"/>
    <w:link w:val="Default"/>
    <w:rsid w:val="006F10E9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FirstLevelSubheadingChar">
    <w:name w:val="First Level Subheading Char"/>
    <w:link w:val="FirstLevelSubheading"/>
    <w:rsid w:val="006F10E9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hirdLevelSubheading">
    <w:name w:val="Third Level Subheading"/>
    <w:basedOn w:val="Default"/>
    <w:link w:val="ThirdLevelSubheadingChar"/>
    <w:qFormat/>
    <w:rsid w:val="006F10E9"/>
    <w:pPr>
      <w:spacing w:line="480" w:lineRule="auto"/>
      <w:outlineLvl w:val="3"/>
    </w:pPr>
    <w:rPr>
      <w:b/>
      <w:iCs/>
    </w:rPr>
  </w:style>
  <w:style w:type="character" w:customStyle="1" w:styleId="SecondLevelSubheadingChar">
    <w:name w:val="Second Level Subheading Char"/>
    <w:link w:val="SecondLevelSubheading"/>
    <w:rsid w:val="006F10E9"/>
    <w:rPr>
      <w:rFonts w:ascii="Times New Roman" w:eastAsia="Times New Roman" w:hAnsi="Times New Roman" w:cs="Times New Roman"/>
      <w:bCs/>
      <w:i/>
      <w:iCs/>
      <w:color w:val="000000"/>
      <w:sz w:val="24"/>
      <w:szCs w:val="24"/>
    </w:rPr>
  </w:style>
  <w:style w:type="paragraph" w:customStyle="1" w:styleId="FourthLevelSubheading">
    <w:name w:val="Fourth Level Subheading"/>
    <w:basedOn w:val="Normal"/>
    <w:link w:val="FourthLevelSubheadingChar"/>
    <w:qFormat/>
    <w:rsid w:val="006F10E9"/>
    <w:pPr>
      <w:outlineLvl w:val="4"/>
    </w:pPr>
    <w:rPr>
      <w:i/>
    </w:rPr>
  </w:style>
  <w:style w:type="character" w:customStyle="1" w:styleId="ThirdLevelSubheadingChar">
    <w:name w:val="Third Level Subheading Char"/>
    <w:link w:val="ThirdLevelSubheading"/>
    <w:rsid w:val="006F10E9"/>
    <w:rPr>
      <w:rFonts w:ascii="Times New Roman" w:eastAsia="Times New Roman" w:hAnsi="Times New Roman" w:cs="Times New Roman"/>
      <w:b/>
      <w:iCs/>
      <w:color w:val="000000"/>
      <w:sz w:val="24"/>
      <w:szCs w:val="24"/>
    </w:rPr>
  </w:style>
  <w:style w:type="paragraph" w:customStyle="1" w:styleId="FifthLevelSubeading">
    <w:name w:val="Fifth Level Subeading"/>
    <w:basedOn w:val="Normal"/>
    <w:link w:val="FifthLevelSubeadingChar"/>
    <w:qFormat/>
    <w:rsid w:val="006F10E9"/>
    <w:pPr>
      <w:ind w:firstLine="720"/>
      <w:outlineLvl w:val="5"/>
    </w:pPr>
    <w:rPr>
      <w:b/>
    </w:rPr>
  </w:style>
  <w:style w:type="character" w:customStyle="1" w:styleId="FourthLevelSubheadingChar">
    <w:name w:val="Fourth Level Subheading Char"/>
    <w:link w:val="FourthLevelSubheading"/>
    <w:rsid w:val="006F10E9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FifthLevelSubeadingChar">
    <w:name w:val="Fifth Level Subeading Char"/>
    <w:link w:val="FifthLevelSubeading"/>
    <w:rsid w:val="006F10E9"/>
    <w:rPr>
      <w:rFonts w:ascii="Times New Roman" w:eastAsia="Times New Roman" w:hAnsi="Times New Roman" w:cs="Times New Roman"/>
      <w:b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6F10E9"/>
    <w:pPr>
      <w:spacing w:after="240" w:line="240" w:lineRule="auto"/>
      <w:ind w:left="936" w:right="288" w:hanging="936"/>
    </w:pPr>
  </w:style>
  <w:style w:type="paragraph" w:styleId="TOC2">
    <w:name w:val="toc 2"/>
    <w:basedOn w:val="Normal"/>
    <w:next w:val="Normal"/>
    <w:autoRedefine/>
    <w:uiPriority w:val="39"/>
    <w:qFormat/>
    <w:rsid w:val="006F10E9"/>
    <w:pPr>
      <w:spacing w:line="240" w:lineRule="auto"/>
      <w:ind w:left="245" w:right="288"/>
    </w:pPr>
  </w:style>
  <w:style w:type="paragraph" w:styleId="TOC1">
    <w:name w:val="toc 1"/>
    <w:basedOn w:val="Normal"/>
    <w:next w:val="Normal"/>
    <w:autoRedefine/>
    <w:uiPriority w:val="39"/>
    <w:qFormat/>
    <w:rsid w:val="006F10E9"/>
    <w:pPr>
      <w:tabs>
        <w:tab w:val="right" w:leader="dot" w:pos="8558"/>
      </w:tabs>
      <w:spacing w:before="240" w:after="240" w:line="240" w:lineRule="auto"/>
      <w:ind w:right="288"/>
    </w:pPr>
    <w:rPr>
      <w:caps/>
    </w:rPr>
  </w:style>
  <w:style w:type="paragraph" w:styleId="TOC3">
    <w:name w:val="toc 3"/>
    <w:basedOn w:val="Normal"/>
    <w:next w:val="Normal"/>
    <w:autoRedefine/>
    <w:uiPriority w:val="39"/>
    <w:qFormat/>
    <w:rsid w:val="006F10E9"/>
    <w:pPr>
      <w:spacing w:line="240" w:lineRule="auto"/>
      <w:ind w:left="475" w:right="288"/>
    </w:pPr>
  </w:style>
  <w:style w:type="paragraph" w:styleId="TOC4">
    <w:name w:val="toc 4"/>
    <w:basedOn w:val="Normal"/>
    <w:next w:val="Normal"/>
    <w:autoRedefine/>
    <w:uiPriority w:val="39"/>
    <w:rsid w:val="006F10E9"/>
    <w:pPr>
      <w:spacing w:line="240" w:lineRule="auto"/>
      <w:ind w:left="720" w:right="288"/>
    </w:pPr>
  </w:style>
  <w:style w:type="paragraph" w:styleId="TOC5">
    <w:name w:val="toc 5"/>
    <w:basedOn w:val="Normal"/>
    <w:next w:val="Normal"/>
    <w:autoRedefine/>
    <w:uiPriority w:val="39"/>
    <w:rsid w:val="006F10E9"/>
    <w:pPr>
      <w:spacing w:line="240" w:lineRule="auto"/>
      <w:ind w:left="965" w:right="288"/>
    </w:pPr>
  </w:style>
  <w:style w:type="paragraph" w:styleId="TOC6">
    <w:name w:val="toc 6"/>
    <w:basedOn w:val="Normal"/>
    <w:next w:val="Normal"/>
    <w:autoRedefine/>
    <w:uiPriority w:val="39"/>
    <w:rsid w:val="006F10E9"/>
    <w:pPr>
      <w:spacing w:line="240" w:lineRule="auto"/>
      <w:ind w:left="1195" w:right="288"/>
    </w:pPr>
  </w:style>
  <w:style w:type="character" w:styleId="PlaceholderText">
    <w:name w:val="Placeholder Text"/>
    <w:uiPriority w:val="99"/>
    <w:semiHidden/>
    <w:rsid w:val="006F10E9"/>
    <w:rPr>
      <w:color w:val="808080"/>
    </w:rPr>
  </w:style>
  <w:style w:type="paragraph" w:customStyle="1" w:styleId="SingleSpacing">
    <w:name w:val="Single Spacing"/>
    <w:basedOn w:val="Normal"/>
    <w:qFormat/>
    <w:rsid w:val="006F10E9"/>
    <w:pPr>
      <w:tabs>
        <w:tab w:val="left" w:pos="2520"/>
      </w:tabs>
      <w:spacing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F10E9"/>
    <w:pPr>
      <w:spacing w:line="276" w:lineRule="auto"/>
      <w:outlineLvl w:val="9"/>
    </w:pPr>
    <w:rPr>
      <w:lang w:eastAsia="ja-JP"/>
    </w:rPr>
  </w:style>
  <w:style w:type="paragraph" w:customStyle="1" w:styleId="TitlePage">
    <w:name w:val="TitlePage"/>
    <w:basedOn w:val="Normal"/>
    <w:link w:val="TitlePageChar"/>
    <w:qFormat/>
    <w:rsid w:val="006F10E9"/>
    <w:pPr>
      <w:jc w:val="center"/>
    </w:pPr>
    <w:rPr>
      <w:caps/>
    </w:rPr>
  </w:style>
  <w:style w:type="character" w:customStyle="1" w:styleId="TitlePageChar">
    <w:name w:val="TitlePage Char"/>
    <w:link w:val="TitlePage"/>
    <w:rsid w:val="006F10E9"/>
    <w:rPr>
      <w:rFonts w:ascii="Times New Roman" w:eastAsia="Times New Roman" w:hAnsi="Times New Roman" w:cs="Times New Roman"/>
      <w:cap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0E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10E9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F1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F10E9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PlainTable51">
    <w:name w:val="Plain Table 51"/>
    <w:basedOn w:val="TableNormal"/>
    <w:uiPriority w:val="45"/>
    <w:rsid w:val="006F10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F10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F10E9"/>
    <w:pPr>
      <w:spacing w:before="100" w:beforeAutospacing="1" w:after="100" w:afterAutospacing="1" w:line="240" w:lineRule="auto"/>
    </w:pPr>
  </w:style>
  <w:style w:type="table" w:customStyle="1" w:styleId="GridTable21">
    <w:name w:val="Grid Table 21"/>
    <w:basedOn w:val="TableNormal"/>
    <w:uiPriority w:val="47"/>
    <w:rsid w:val="006F10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F10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7ColorfulAccent3">
    <w:name w:val="List Table 7 Colorful Accent 3"/>
    <w:basedOn w:val="TableNormal"/>
    <w:uiPriority w:val="52"/>
    <w:rsid w:val="006971F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68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rsid w:val="006F10E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6F10E9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F10E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568B"/>
    <w:pPr>
      <w:ind w:left="720"/>
      <w:contextualSpacing/>
    </w:p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A0568B"/>
    <w:pPr>
      <w:spacing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A056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683F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683F11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6F10E9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6F10E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6F10E9"/>
    <w:rPr>
      <w:rFonts w:ascii="Cambria" w:eastAsia="Times New Roman" w:hAnsi="Cambria" w:cs="Times New Roman"/>
      <w:b/>
      <w:bCs/>
      <w:color w:val="4F81BD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6F10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F10E9"/>
    <w:rPr>
      <w:rFonts w:ascii="Tahoma" w:eastAsia="Times New Roman" w:hAnsi="Tahoma" w:cs="Tahoma"/>
      <w:sz w:val="16"/>
      <w:szCs w:val="16"/>
    </w:rPr>
  </w:style>
  <w:style w:type="paragraph" w:styleId="Header">
    <w:name w:val="header"/>
    <w:basedOn w:val="Normal"/>
    <w:link w:val="HeaderChar"/>
    <w:rsid w:val="006F10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10E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F10E9"/>
  </w:style>
  <w:style w:type="paragraph" w:styleId="Footer">
    <w:name w:val="footer"/>
    <w:basedOn w:val="Normal"/>
    <w:link w:val="FooterChar"/>
    <w:uiPriority w:val="99"/>
    <w:rsid w:val="006F10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0E9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6F10E9"/>
    <w:rPr>
      <w:color w:val="0000FF"/>
      <w:u w:val="single"/>
    </w:rPr>
  </w:style>
  <w:style w:type="paragraph" w:customStyle="1" w:styleId="MajorHeading">
    <w:name w:val="Major Heading"/>
    <w:basedOn w:val="Normal"/>
    <w:qFormat/>
    <w:rsid w:val="006F10E9"/>
    <w:pPr>
      <w:pageBreakBefore/>
      <w:jc w:val="center"/>
      <w:outlineLvl w:val="0"/>
    </w:pPr>
    <w:rPr>
      <w:caps/>
    </w:rPr>
  </w:style>
  <w:style w:type="paragraph" w:customStyle="1" w:styleId="Default">
    <w:name w:val="Default"/>
    <w:link w:val="DefaultChar"/>
    <w:rsid w:val="006F10E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irstLevelSubheading">
    <w:name w:val="First Level Subheading"/>
    <w:basedOn w:val="Default"/>
    <w:link w:val="FirstLevelSubheadingChar"/>
    <w:qFormat/>
    <w:rsid w:val="006F10E9"/>
    <w:pPr>
      <w:spacing w:line="480" w:lineRule="auto"/>
      <w:jc w:val="center"/>
      <w:outlineLvl w:val="1"/>
    </w:pPr>
    <w:rPr>
      <w:b/>
      <w:bCs/>
    </w:rPr>
  </w:style>
  <w:style w:type="paragraph" w:customStyle="1" w:styleId="SecondLevelSubheading">
    <w:name w:val="Second Level Subheading"/>
    <w:basedOn w:val="Default"/>
    <w:link w:val="SecondLevelSubheadingChar"/>
    <w:qFormat/>
    <w:rsid w:val="006F10E9"/>
    <w:pPr>
      <w:spacing w:line="480" w:lineRule="auto"/>
      <w:jc w:val="center"/>
      <w:outlineLvl w:val="2"/>
    </w:pPr>
    <w:rPr>
      <w:bCs/>
      <w:i/>
      <w:iCs/>
    </w:rPr>
  </w:style>
  <w:style w:type="character" w:customStyle="1" w:styleId="DefaultChar">
    <w:name w:val="Default Char"/>
    <w:link w:val="Default"/>
    <w:rsid w:val="006F10E9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FirstLevelSubheadingChar">
    <w:name w:val="First Level Subheading Char"/>
    <w:link w:val="FirstLevelSubheading"/>
    <w:rsid w:val="006F10E9"/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ThirdLevelSubheading">
    <w:name w:val="Third Level Subheading"/>
    <w:basedOn w:val="Default"/>
    <w:link w:val="ThirdLevelSubheadingChar"/>
    <w:qFormat/>
    <w:rsid w:val="006F10E9"/>
    <w:pPr>
      <w:spacing w:line="480" w:lineRule="auto"/>
      <w:outlineLvl w:val="3"/>
    </w:pPr>
    <w:rPr>
      <w:b/>
      <w:iCs/>
    </w:rPr>
  </w:style>
  <w:style w:type="character" w:customStyle="1" w:styleId="SecondLevelSubheadingChar">
    <w:name w:val="Second Level Subheading Char"/>
    <w:link w:val="SecondLevelSubheading"/>
    <w:rsid w:val="006F10E9"/>
    <w:rPr>
      <w:rFonts w:ascii="Times New Roman" w:eastAsia="Times New Roman" w:hAnsi="Times New Roman" w:cs="Times New Roman"/>
      <w:bCs/>
      <w:i/>
      <w:iCs/>
      <w:color w:val="000000"/>
      <w:sz w:val="24"/>
      <w:szCs w:val="24"/>
    </w:rPr>
  </w:style>
  <w:style w:type="paragraph" w:customStyle="1" w:styleId="FourthLevelSubheading">
    <w:name w:val="Fourth Level Subheading"/>
    <w:basedOn w:val="Normal"/>
    <w:link w:val="FourthLevelSubheadingChar"/>
    <w:qFormat/>
    <w:rsid w:val="006F10E9"/>
    <w:pPr>
      <w:outlineLvl w:val="4"/>
    </w:pPr>
    <w:rPr>
      <w:i/>
    </w:rPr>
  </w:style>
  <w:style w:type="character" w:customStyle="1" w:styleId="ThirdLevelSubheadingChar">
    <w:name w:val="Third Level Subheading Char"/>
    <w:link w:val="ThirdLevelSubheading"/>
    <w:rsid w:val="006F10E9"/>
    <w:rPr>
      <w:rFonts w:ascii="Times New Roman" w:eastAsia="Times New Roman" w:hAnsi="Times New Roman" w:cs="Times New Roman"/>
      <w:b/>
      <w:iCs/>
      <w:color w:val="000000"/>
      <w:sz w:val="24"/>
      <w:szCs w:val="24"/>
    </w:rPr>
  </w:style>
  <w:style w:type="paragraph" w:customStyle="1" w:styleId="FifthLevelSubeading">
    <w:name w:val="Fifth Level Subeading"/>
    <w:basedOn w:val="Normal"/>
    <w:link w:val="FifthLevelSubeadingChar"/>
    <w:qFormat/>
    <w:rsid w:val="006F10E9"/>
    <w:pPr>
      <w:ind w:firstLine="720"/>
      <w:outlineLvl w:val="5"/>
    </w:pPr>
    <w:rPr>
      <w:b/>
    </w:rPr>
  </w:style>
  <w:style w:type="character" w:customStyle="1" w:styleId="FourthLevelSubheadingChar">
    <w:name w:val="Fourth Level Subheading Char"/>
    <w:link w:val="FourthLevelSubheading"/>
    <w:rsid w:val="006F10E9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FifthLevelSubeadingChar">
    <w:name w:val="Fifth Level Subeading Char"/>
    <w:link w:val="FifthLevelSubeading"/>
    <w:rsid w:val="006F10E9"/>
    <w:rPr>
      <w:rFonts w:ascii="Times New Roman" w:eastAsia="Times New Roman" w:hAnsi="Times New Roman" w:cs="Times New Roman"/>
      <w:b/>
      <w:sz w:val="24"/>
      <w:szCs w:val="24"/>
    </w:rPr>
  </w:style>
  <w:style w:type="paragraph" w:styleId="TableofFigures">
    <w:name w:val="table of figures"/>
    <w:basedOn w:val="Normal"/>
    <w:next w:val="Normal"/>
    <w:uiPriority w:val="99"/>
    <w:rsid w:val="006F10E9"/>
    <w:pPr>
      <w:spacing w:after="240" w:line="240" w:lineRule="auto"/>
      <w:ind w:left="936" w:right="288" w:hanging="936"/>
    </w:pPr>
  </w:style>
  <w:style w:type="paragraph" w:styleId="TOC2">
    <w:name w:val="toc 2"/>
    <w:basedOn w:val="Normal"/>
    <w:next w:val="Normal"/>
    <w:autoRedefine/>
    <w:uiPriority w:val="39"/>
    <w:qFormat/>
    <w:rsid w:val="006F10E9"/>
    <w:pPr>
      <w:spacing w:line="240" w:lineRule="auto"/>
      <w:ind w:left="245" w:right="288"/>
    </w:pPr>
  </w:style>
  <w:style w:type="paragraph" w:styleId="TOC1">
    <w:name w:val="toc 1"/>
    <w:basedOn w:val="Normal"/>
    <w:next w:val="Normal"/>
    <w:autoRedefine/>
    <w:uiPriority w:val="39"/>
    <w:qFormat/>
    <w:rsid w:val="006F10E9"/>
    <w:pPr>
      <w:tabs>
        <w:tab w:val="right" w:leader="dot" w:pos="8558"/>
      </w:tabs>
      <w:spacing w:before="240" w:after="240" w:line="240" w:lineRule="auto"/>
      <w:ind w:right="288"/>
    </w:pPr>
    <w:rPr>
      <w:caps/>
    </w:rPr>
  </w:style>
  <w:style w:type="paragraph" w:styleId="TOC3">
    <w:name w:val="toc 3"/>
    <w:basedOn w:val="Normal"/>
    <w:next w:val="Normal"/>
    <w:autoRedefine/>
    <w:uiPriority w:val="39"/>
    <w:qFormat/>
    <w:rsid w:val="006F10E9"/>
    <w:pPr>
      <w:spacing w:line="240" w:lineRule="auto"/>
      <w:ind w:left="475" w:right="288"/>
    </w:pPr>
  </w:style>
  <w:style w:type="paragraph" w:styleId="TOC4">
    <w:name w:val="toc 4"/>
    <w:basedOn w:val="Normal"/>
    <w:next w:val="Normal"/>
    <w:autoRedefine/>
    <w:uiPriority w:val="39"/>
    <w:rsid w:val="006F10E9"/>
    <w:pPr>
      <w:spacing w:line="240" w:lineRule="auto"/>
      <w:ind w:left="720" w:right="288"/>
    </w:pPr>
  </w:style>
  <w:style w:type="paragraph" w:styleId="TOC5">
    <w:name w:val="toc 5"/>
    <w:basedOn w:val="Normal"/>
    <w:next w:val="Normal"/>
    <w:autoRedefine/>
    <w:uiPriority w:val="39"/>
    <w:rsid w:val="006F10E9"/>
    <w:pPr>
      <w:spacing w:line="240" w:lineRule="auto"/>
      <w:ind w:left="965" w:right="288"/>
    </w:pPr>
  </w:style>
  <w:style w:type="paragraph" w:styleId="TOC6">
    <w:name w:val="toc 6"/>
    <w:basedOn w:val="Normal"/>
    <w:next w:val="Normal"/>
    <w:autoRedefine/>
    <w:uiPriority w:val="39"/>
    <w:rsid w:val="006F10E9"/>
    <w:pPr>
      <w:spacing w:line="240" w:lineRule="auto"/>
      <w:ind w:left="1195" w:right="288"/>
    </w:pPr>
  </w:style>
  <w:style w:type="character" w:styleId="PlaceholderText">
    <w:name w:val="Placeholder Text"/>
    <w:uiPriority w:val="99"/>
    <w:semiHidden/>
    <w:rsid w:val="006F10E9"/>
    <w:rPr>
      <w:color w:val="808080"/>
    </w:rPr>
  </w:style>
  <w:style w:type="paragraph" w:customStyle="1" w:styleId="SingleSpacing">
    <w:name w:val="Single Spacing"/>
    <w:basedOn w:val="Normal"/>
    <w:qFormat/>
    <w:rsid w:val="006F10E9"/>
    <w:pPr>
      <w:tabs>
        <w:tab w:val="left" w:pos="2520"/>
      </w:tabs>
      <w:spacing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F10E9"/>
    <w:pPr>
      <w:spacing w:line="276" w:lineRule="auto"/>
      <w:outlineLvl w:val="9"/>
    </w:pPr>
    <w:rPr>
      <w:lang w:eastAsia="ja-JP"/>
    </w:rPr>
  </w:style>
  <w:style w:type="paragraph" w:customStyle="1" w:styleId="TitlePage">
    <w:name w:val="TitlePage"/>
    <w:basedOn w:val="Normal"/>
    <w:link w:val="TitlePageChar"/>
    <w:qFormat/>
    <w:rsid w:val="006F10E9"/>
    <w:pPr>
      <w:jc w:val="center"/>
    </w:pPr>
    <w:rPr>
      <w:caps/>
    </w:rPr>
  </w:style>
  <w:style w:type="character" w:customStyle="1" w:styleId="TitlePageChar">
    <w:name w:val="TitlePage Char"/>
    <w:link w:val="TitlePage"/>
    <w:rsid w:val="006F10E9"/>
    <w:rPr>
      <w:rFonts w:ascii="Times New Roman" w:eastAsia="Times New Roman" w:hAnsi="Times New Roman" w:cs="Times New Roman"/>
      <w:caps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0E9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F10E9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F10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F10E9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PlainTable51">
    <w:name w:val="Plain Table 51"/>
    <w:basedOn w:val="TableNormal"/>
    <w:uiPriority w:val="45"/>
    <w:rsid w:val="006F10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F10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F10E9"/>
    <w:pPr>
      <w:spacing w:before="100" w:beforeAutospacing="1" w:after="100" w:afterAutospacing="1" w:line="240" w:lineRule="auto"/>
    </w:pPr>
  </w:style>
  <w:style w:type="table" w:customStyle="1" w:styleId="GridTable21">
    <w:name w:val="Grid Table 21"/>
    <w:basedOn w:val="TableNormal"/>
    <w:uiPriority w:val="47"/>
    <w:rsid w:val="006F10E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6F10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stTable7ColorfulAccent3">
    <w:name w:val="List Table 7 Colorful Accent 3"/>
    <w:basedOn w:val="TableNormal"/>
    <w:uiPriority w:val="52"/>
    <w:rsid w:val="006971F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1" Type="http://schemas.microsoft.com/office/2011/relationships/commentsExtended" Target="commentsExtended.xml"/><Relationship Id="rId12" Type="http://schemas.microsoft.com/office/2016/09/relationships/commentsIds" Target="commentsIds.xml"/><Relationship Id="rId13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572</Words>
  <Characters>20364</Characters>
  <Application>Microsoft Macintosh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aballero</dc:creator>
  <cp:keywords/>
  <dc:description/>
  <cp:lastModifiedBy>Mariana Mateos</cp:lastModifiedBy>
  <cp:revision>2</cp:revision>
  <dcterms:created xsi:type="dcterms:W3CDTF">2019-07-26T16:25:00Z</dcterms:created>
  <dcterms:modified xsi:type="dcterms:W3CDTF">2019-07-26T16:25:00Z</dcterms:modified>
</cp:coreProperties>
</file>